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D6FEB0" w14:textId="77777777" w:rsidR="005C5649" w:rsidRPr="00EB411F" w:rsidRDefault="005C5649" w:rsidP="00B713B5">
      <w:pPr>
        <w:spacing w:line="480" w:lineRule="auto"/>
        <w:jc w:val="both"/>
        <w:rPr>
          <w:sz w:val="24"/>
        </w:rPr>
      </w:pPr>
    </w:p>
    <w:p w14:paraId="47F5AB4F" w14:textId="18EE7D1F" w:rsidR="005C5649" w:rsidRPr="00B713B5" w:rsidRDefault="00FB7B20" w:rsidP="00B26733">
      <w:pPr>
        <w:shd w:val="clear" w:color="0000FF" w:fill="auto"/>
        <w:spacing w:line="480" w:lineRule="auto"/>
        <w:rPr>
          <w:sz w:val="24"/>
        </w:rPr>
      </w:pPr>
      <w:r w:rsidRPr="00C65130">
        <w:rPr>
          <w:b/>
          <w:sz w:val="22"/>
          <w:szCs w:val="22"/>
        </w:rPr>
        <w:t>Table S1</w:t>
      </w:r>
      <w:r w:rsidRPr="00F94A7B">
        <w:rPr>
          <w:sz w:val="22"/>
          <w:szCs w:val="22"/>
        </w:rPr>
        <w:t xml:space="preserve"> </w:t>
      </w:r>
      <w:r>
        <w:rPr>
          <w:sz w:val="22"/>
          <w:szCs w:val="22"/>
        </w:rPr>
        <w:t xml:space="preserve"> </w:t>
      </w:r>
      <w:r w:rsidRPr="00F94A7B">
        <w:rPr>
          <w:sz w:val="22"/>
          <w:szCs w:val="22"/>
        </w:rPr>
        <w:t xml:space="preserve">Educational level of mothers of 203 chromosomally normal infants with nuchal translucency (NT) </w:t>
      </w:r>
      <w:r w:rsidR="00B26733" w:rsidRPr="00F94A7B">
        <w:rPr>
          <w:sz w:val="22"/>
          <w:szCs w:val="22"/>
        </w:rPr>
        <w:t xml:space="preserve">thickness </w:t>
      </w:r>
      <w:r w:rsidRPr="00F94A7B">
        <w:rPr>
          <w:sz w:val="22"/>
          <w:szCs w:val="22"/>
        </w:rPr>
        <w:t>&gt;</w:t>
      </w:r>
      <w:r>
        <w:rPr>
          <w:sz w:val="22"/>
          <w:szCs w:val="22"/>
        </w:rPr>
        <w:t> </w:t>
      </w:r>
      <w:r w:rsidRPr="00F94A7B">
        <w:rPr>
          <w:sz w:val="22"/>
          <w:szCs w:val="22"/>
        </w:rPr>
        <w:t>95</w:t>
      </w:r>
      <w:r w:rsidRPr="00C65130">
        <w:rPr>
          <w:sz w:val="22"/>
          <w:szCs w:val="22"/>
          <w:vertAlign w:val="superscript"/>
        </w:rPr>
        <w:t>th</w:t>
      </w:r>
      <w:r w:rsidRPr="00F94A7B">
        <w:rPr>
          <w:sz w:val="22"/>
          <w:szCs w:val="22"/>
        </w:rPr>
        <w:t xml:space="preserve"> percentile in first trimester and 208 matched controls with normal first-trimester NT, collected </w:t>
      </w:r>
      <w:r w:rsidR="00B26733">
        <w:rPr>
          <w:sz w:val="22"/>
          <w:szCs w:val="22"/>
        </w:rPr>
        <w:t xml:space="preserve">at </w:t>
      </w:r>
      <w:bookmarkStart w:id="0" w:name="_GoBack"/>
      <w:bookmarkEnd w:id="0"/>
      <w:r w:rsidRPr="00F94A7B">
        <w:rPr>
          <w:sz w:val="22"/>
          <w:szCs w:val="22"/>
        </w:rPr>
        <w:t>time of Brunet</w:t>
      </w:r>
      <w:r>
        <w:rPr>
          <w:sz w:val="22"/>
          <w:szCs w:val="22"/>
        </w:rPr>
        <w:t>–Lézine test</w:t>
      </w:r>
    </w:p>
    <w:p w14:paraId="36B9DBD4" w14:textId="77777777" w:rsidR="005C5649" w:rsidRPr="00B713B5" w:rsidRDefault="005C5649" w:rsidP="00B713B5">
      <w:pPr>
        <w:shd w:val="clear" w:color="0000FF" w:fill="auto"/>
        <w:jc w:val="both"/>
        <w:rPr>
          <w:i/>
          <w:color w:val="FF0000"/>
          <w:sz w:val="24"/>
        </w:rPr>
      </w:pPr>
    </w:p>
    <w:p w14:paraId="13331D99" w14:textId="77777777" w:rsidR="005C5649" w:rsidRPr="00B713B5" w:rsidRDefault="005C5649" w:rsidP="00B713B5">
      <w:pPr>
        <w:shd w:val="clear" w:color="0000FF" w:fill="auto"/>
        <w:jc w:val="both"/>
        <w:rPr>
          <w:i/>
          <w:color w:val="FF0000"/>
          <w:sz w:val="24"/>
        </w:rPr>
      </w:pPr>
    </w:p>
    <w:tbl>
      <w:tblPr>
        <w:tblStyle w:val="TableGrid"/>
        <w:tblW w:w="6947" w:type="dxa"/>
        <w:tblLook w:val="00A0" w:firstRow="1" w:lastRow="0" w:firstColumn="1" w:lastColumn="0" w:noHBand="0" w:noVBand="0"/>
      </w:tblPr>
      <w:tblGrid>
        <w:gridCol w:w="3114"/>
        <w:gridCol w:w="2126"/>
        <w:gridCol w:w="1707"/>
      </w:tblGrid>
      <w:tr w:rsidR="005C5649" w:rsidRPr="00B713B5" w14:paraId="77194C6A" w14:textId="77777777" w:rsidTr="000F011A">
        <w:trPr>
          <w:trHeight w:val="567"/>
        </w:trPr>
        <w:tc>
          <w:tcPr>
            <w:tcW w:w="3114" w:type="dxa"/>
          </w:tcPr>
          <w:p w14:paraId="2B03384C" w14:textId="155B6F3E" w:rsidR="005C5649" w:rsidRPr="00B713B5" w:rsidRDefault="000F011A" w:rsidP="000F011A">
            <w:pPr>
              <w:tabs>
                <w:tab w:val="left" w:pos="258"/>
              </w:tabs>
              <w:jc w:val="both"/>
              <w:rPr>
                <w:rFonts w:ascii="Arial" w:hAnsi="Arial" w:cs="Arial"/>
                <w:color w:val="000000"/>
              </w:rPr>
            </w:pPr>
            <w:r w:rsidRPr="00B713B5">
              <w:rPr>
                <w:rFonts w:ascii="Arial" w:hAnsi="Arial" w:cs="Arial"/>
                <w:color w:val="000000"/>
              </w:rPr>
              <w:t>Education</w:t>
            </w:r>
            <w:r>
              <w:rPr>
                <w:rFonts w:ascii="Arial" w:hAnsi="Arial" w:cs="Arial"/>
                <w:color w:val="000000"/>
              </w:rPr>
              <w:t xml:space="preserve"> level*</w:t>
            </w:r>
          </w:p>
        </w:tc>
        <w:tc>
          <w:tcPr>
            <w:tcW w:w="2126" w:type="dxa"/>
          </w:tcPr>
          <w:p w14:paraId="0814AC55" w14:textId="77777777" w:rsidR="005C5649" w:rsidRDefault="000F011A" w:rsidP="000F011A">
            <w:pPr>
              <w:jc w:val="center"/>
              <w:rPr>
                <w:rFonts w:ascii="Arial" w:hAnsi="Arial" w:cs="Arial"/>
                <w:color w:val="000000"/>
              </w:rPr>
            </w:pPr>
            <w:r>
              <w:rPr>
                <w:rFonts w:ascii="Arial" w:hAnsi="Arial" w:cs="Arial"/>
                <w:color w:val="000000"/>
              </w:rPr>
              <w:t>I</w:t>
            </w:r>
            <w:r w:rsidR="009C07BA">
              <w:rPr>
                <w:rFonts w:ascii="Arial" w:hAnsi="Arial" w:cs="Arial"/>
                <w:color w:val="000000"/>
              </w:rPr>
              <w:t>ncreased NT</w:t>
            </w:r>
          </w:p>
          <w:p w14:paraId="35937A8D" w14:textId="644E54B5" w:rsidR="003F0E96" w:rsidRPr="00B713B5" w:rsidRDefault="003F0E96" w:rsidP="000F011A">
            <w:pPr>
              <w:jc w:val="center"/>
              <w:rPr>
                <w:rFonts w:ascii="Arial" w:hAnsi="Arial" w:cs="Arial"/>
                <w:color w:val="000000"/>
              </w:rPr>
            </w:pPr>
            <w:r>
              <w:rPr>
                <w:rFonts w:ascii="Arial" w:hAnsi="Arial" w:cs="Arial"/>
                <w:color w:val="000000"/>
              </w:rPr>
              <w:t>(n=203)</w:t>
            </w:r>
          </w:p>
        </w:tc>
        <w:tc>
          <w:tcPr>
            <w:tcW w:w="1707" w:type="dxa"/>
          </w:tcPr>
          <w:p w14:paraId="043E7D7D" w14:textId="77777777" w:rsidR="005C5649" w:rsidRDefault="000F011A" w:rsidP="000F011A">
            <w:pPr>
              <w:ind w:left="71" w:hanging="71"/>
              <w:jc w:val="center"/>
              <w:rPr>
                <w:rFonts w:ascii="Arial" w:hAnsi="Arial" w:cs="Arial"/>
                <w:color w:val="000000"/>
              </w:rPr>
            </w:pPr>
            <w:r>
              <w:rPr>
                <w:rFonts w:ascii="Arial" w:hAnsi="Arial" w:cs="Arial"/>
                <w:color w:val="000000"/>
              </w:rPr>
              <w:t>Controls</w:t>
            </w:r>
          </w:p>
          <w:p w14:paraId="75D13CE0" w14:textId="375788FC" w:rsidR="003F0E96" w:rsidRPr="00B713B5" w:rsidRDefault="003F0E96" w:rsidP="000F011A">
            <w:pPr>
              <w:ind w:left="71" w:hanging="71"/>
              <w:jc w:val="center"/>
              <w:rPr>
                <w:rFonts w:ascii="Arial" w:hAnsi="Arial" w:cs="Arial"/>
                <w:color w:val="000000"/>
              </w:rPr>
            </w:pPr>
            <w:r>
              <w:rPr>
                <w:rFonts w:ascii="Arial" w:hAnsi="Arial" w:cs="Arial"/>
                <w:color w:val="000000"/>
              </w:rPr>
              <w:t>(n=208)</w:t>
            </w:r>
          </w:p>
        </w:tc>
      </w:tr>
      <w:tr w:rsidR="005C5649" w:rsidRPr="00B713B5" w14:paraId="6814C2E4" w14:textId="77777777" w:rsidTr="000F011A">
        <w:trPr>
          <w:trHeight w:val="567"/>
        </w:trPr>
        <w:tc>
          <w:tcPr>
            <w:tcW w:w="3114" w:type="dxa"/>
          </w:tcPr>
          <w:p w14:paraId="3C3C6C76" w14:textId="069E9CF3" w:rsidR="005C5649" w:rsidRPr="00B713B5" w:rsidRDefault="005C5649" w:rsidP="000F011A">
            <w:pPr>
              <w:tabs>
                <w:tab w:val="left" w:pos="258"/>
              </w:tabs>
              <w:jc w:val="both"/>
              <w:rPr>
                <w:rFonts w:ascii="Arial" w:hAnsi="Arial" w:cs="Arial"/>
                <w:color w:val="000000"/>
              </w:rPr>
            </w:pPr>
            <w:r w:rsidRPr="00B713B5">
              <w:rPr>
                <w:rFonts w:ascii="Arial" w:hAnsi="Arial" w:cs="Arial"/>
                <w:color w:val="000000"/>
              </w:rPr>
              <w:tab/>
            </w:r>
            <w:r w:rsidR="000F011A">
              <w:rPr>
                <w:sz w:val="24"/>
                <w:szCs w:val="24"/>
              </w:rPr>
              <w:t>Lower</w:t>
            </w:r>
            <w:r w:rsidR="00E7233D">
              <w:rPr>
                <w:sz w:val="24"/>
                <w:szCs w:val="24"/>
              </w:rPr>
              <w:t xml:space="preserve"> secondary</w:t>
            </w:r>
          </w:p>
        </w:tc>
        <w:tc>
          <w:tcPr>
            <w:tcW w:w="2126" w:type="dxa"/>
          </w:tcPr>
          <w:p w14:paraId="7519C574" w14:textId="612AA218" w:rsidR="005C5649" w:rsidRPr="00B713B5" w:rsidRDefault="005C5649" w:rsidP="000F011A">
            <w:pPr>
              <w:jc w:val="center"/>
              <w:rPr>
                <w:rFonts w:ascii="Arial" w:hAnsi="Arial" w:cs="Arial"/>
                <w:color w:val="000000"/>
              </w:rPr>
            </w:pPr>
            <w:r w:rsidRPr="00B713B5">
              <w:rPr>
                <w:rFonts w:ascii="Arial" w:hAnsi="Arial" w:cs="Arial"/>
                <w:color w:val="000000"/>
              </w:rPr>
              <w:t>11 (5.</w:t>
            </w:r>
            <w:r w:rsidR="007726BF">
              <w:rPr>
                <w:rFonts w:ascii="Arial" w:hAnsi="Arial" w:cs="Arial"/>
                <w:color w:val="000000"/>
              </w:rPr>
              <w:t>6</w:t>
            </w:r>
            <w:r w:rsidRPr="00B713B5">
              <w:rPr>
                <w:rFonts w:ascii="Arial" w:hAnsi="Arial" w:cs="Arial"/>
                <w:color w:val="000000"/>
              </w:rPr>
              <w:t>)</w:t>
            </w:r>
          </w:p>
        </w:tc>
        <w:tc>
          <w:tcPr>
            <w:tcW w:w="1707" w:type="dxa"/>
          </w:tcPr>
          <w:p w14:paraId="78B8E421" w14:textId="77777777" w:rsidR="005C5649" w:rsidRPr="00B713B5" w:rsidRDefault="005C5649" w:rsidP="000F011A">
            <w:pPr>
              <w:ind w:left="71" w:hanging="71"/>
              <w:jc w:val="center"/>
              <w:rPr>
                <w:rFonts w:ascii="Arial" w:hAnsi="Arial" w:cs="Arial"/>
                <w:color w:val="000000"/>
              </w:rPr>
            </w:pPr>
            <w:r w:rsidRPr="00B713B5">
              <w:rPr>
                <w:rFonts w:ascii="Arial" w:hAnsi="Arial" w:cs="Arial"/>
                <w:color w:val="000000"/>
              </w:rPr>
              <w:t>1 (0.5)</w:t>
            </w:r>
          </w:p>
        </w:tc>
      </w:tr>
      <w:tr w:rsidR="005C5649" w:rsidRPr="00B713B5" w14:paraId="4B54DF69" w14:textId="77777777" w:rsidTr="000F011A">
        <w:trPr>
          <w:trHeight w:val="567"/>
        </w:trPr>
        <w:tc>
          <w:tcPr>
            <w:tcW w:w="3114" w:type="dxa"/>
          </w:tcPr>
          <w:p w14:paraId="7F859D3C" w14:textId="4CB9610F" w:rsidR="005C5649" w:rsidRPr="00B713B5" w:rsidRDefault="005C5649" w:rsidP="000F011A">
            <w:pPr>
              <w:tabs>
                <w:tab w:val="left" w:pos="258"/>
              </w:tabs>
              <w:jc w:val="both"/>
              <w:rPr>
                <w:rFonts w:ascii="Arial" w:hAnsi="Arial" w:cs="Arial"/>
                <w:color w:val="000000"/>
              </w:rPr>
            </w:pPr>
            <w:r w:rsidRPr="00B713B5">
              <w:rPr>
                <w:rFonts w:ascii="Arial" w:hAnsi="Arial" w:cs="Arial"/>
                <w:color w:val="000000"/>
              </w:rPr>
              <w:tab/>
            </w:r>
            <w:r w:rsidR="000F011A">
              <w:rPr>
                <w:sz w:val="24"/>
                <w:szCs w:val="24"/>
              </w:rPr>
              <w:t>Upper</w:t>
            </w:r>
            <w:r w:rsidR="00E7233D">
              <w:rPr>
                <w:sz w:val="24"/>
                <w:szCs w:val="24"/>
              </w:rPr>
              <w:t xml:space="preserve"> secondary</w:t>
            </w:r>
          </w:p>
        </w:tc>
        <w:tc>
          <w:tcPr>
            <w:tcW w:w="2126" w:type="dxa"/>
          </w:tcPr>
          <w:p w14:paraId="43EE0307" w14:textId="3B996AAE" w:rsidR="005C5649" w:rsidRPr="00B713B5" w:rsidRDefault="005C5649" w:rsidP="000F011A">
            <w:pPr>
              <w:jc w:val="center"/>
              <w:rPr>
                <w:rFonts w:ascii="Arial" w:hAnsi="Arial" w:cs="Arial"/>
                <w:color w:val="000000"/>
              </w:rPr>
            </w:pPr>
            <w:r w:rsidRPr="00B713B5">
              <w:rPr>
                <w:rFonts w:ascii="Arial" w:hAnsi="Arial" w:cs="Arial"/>
                <w:color w:val="000000"/>
              </w:rPr>
              <w:t>17 (8.</w:t>
            </w:r>
            <w:r w:rsidR="007726BF">
              <w:rPr>
                <w:rFonts w:ascii="Arial" w:hAnsi="Arial" w:cs="Arial"/>
                <w:color w:val="000000"/>
              </w:rPr>
              <w:t>6</w:t>
            </w:r>
            <w:r w:rsidRPr="00B713B5">
              <w:rPr>
                <w:rFonts w:ascii="Arial" w:hAnsi="Arial" w:cs="Arial"/>
                <w:color w:val="000000"/>
              </w:rPr>
              <w:t>)</w:t>
            </w:r>
          </w:p>
        </w:tc>
        <w:tc>
          <w:tcPr>
            <w:tcW w:w="1707" w:type="dxa"/>
          </w:tcPr>
          <w:p w14:paraId="1CF703AE" w14:textId="32A8803D" w:rsidR="005C5649" w:rsidRPr="00B713B5" w:rsidRDefault="005C5649" w:rsidP="000F011A">
            <w:pPr>
              <w:ind w:left="71" w:hanging="71"/>
              <w:jc w:val="center"/>
              <w:rPr>
                <w:rFonts w:ascii="Arial" w:hAnsi="Arial" w:cs="Arial"/>
                <w:color w:val="000000"/>
              </w:rPr>
            </w:pPr>
            <w:r w:rsidRPr="00B713B5">
              <w:rPr>
                <w:rFonts w:ascii="Arial" w:hAnsi="Arial" w:cs="Arial"/>
                <w:color w:val="000000"/>
              </w:rPr>
              <w:t>22 (10.6)</w:t>
            </w:r>
          </w:p>
        </w:tc>
      </w:tr>
      <w:tr w:rsidR="005C5649" w:rsidRPr="00B713B5" w14:paraId="6C4274DF" w14:textId="77777777" w:rsidTr="000F011A">
        <w:trPr>
          <w:trHeight w:val="567"/>
        </w:trPr>
        <w:tc>
          <w:tcPr>
            <w:tcW w:w="3114" w:type="dxa"/>
          </w:tcPr>
          <w:p w14:paraId="120B97A3" w14:textId="69EF7BB2" w:rsidR="005C5649" w:rsidRPr="00B713B5" w:rsidRDefault="005C5649" w:rsidP="000F011A">
            <w:pPr>
              <w:tabs>
                <w:tab w:val="left" w:pos="258"/>
              </w:tabs>
              <w:jc w:val="both"/>
              <w:rPr>
                <w:rFonts w:ascii="Arial" w:hAnsi="Arial" w:cs="Arial"/>
                <w:color w:val="000000"/>
              </w:rPr>
            </w:pPr>
            <w:r w:rsidRPr="00B713B5">
              <w:rPr>
                <w:rFonts w:ascii="Arial" w:hAnsi="Arial" w:cs="Arial"/>
                <w:color w:val="000000"/>
              </w:rPr>
              <w:tab/>
            </w:r>
            <w:r w:rsidR="000F011A">
              <w:rPr>
                <w:sz w:val="24"/>
                <w:szCs w:val="24"/>
              </w:rPr>
              <w:t>Lower</w:t>
            </w:r>
            <w:r w:rsidR="00E7233D">
              <w:rPr>
                <w:sz w:val="24"/>
                <w:szCs w:val="24"/>
              </w:rPr>
              <w:t xml:space="preserve"> </w:t>
            </w:r>
            <w:r w:rsidR="001D0E75" w:rsidRPr="00196F8F">
              <w:rPr>
                <w:sz w:val="24"/>
                <w:szCs w:val="24"/>
              </w:rPr>
              <w:t>higher</w:t>
            </w:r>
          </w:p>
        </w:tc>
        <w:tc>
          <w:tcPr>
            <w:tcW w:w="2126" w:type="dxa"/>
          </w:tcPr>
          <w:p w14:paraId="61C50F8B" w14:textId="079E67A3" w:rsidR="005C5649" w:rsidRPr="00B713B5" w:rsidRDefault="00C448B4" w:rsidP="000F011A">
            <w:pPr>
              <w:jc w:val="center"/>
              <w:rPr>
                <w:rFonts w:ascii="Arial" w:hAnsi="Arial" w:cs="Arial"/>
                <w:color w:val="000000"/>
              </w:rPr>
            </w:pPr>
            <w:r w:rsidRPr="00B713B5">
              <w:rPr>
                <w:rFonts w:ascii="Arial" w:hAnsi="Arial" w:cs="Arial"/>
                <w:color w:val="000000"/>
              </w:rPr>
              <w:t>8</w:t>
            </w:r>
            <w:r w:rsidR="006C25B5">
              <w:rPr>
                <w:rFonts w:ascii="Arial" w:hAnsi="Arial" w:cs="Arial"/>
                <w:color w:val="000000"/>
              </w:rPr>
              <w:t>4</w:t>
            </w:r>
            <w:r w:rsidRPr="00B713B5">
              <w:rPr>
                <w:rFonts w:ascii="Arial" w:hAnsi="Arial" w:cs="Arial"/>
                <w:color w:val="000000"/>
              </w:rPr>
              <w:t xml:space="preserve"> </w:t>
            </w:r>
            <w:r w:rsidR="005C5649" w:rsidRPr="00B713B5">
              <w:rPr>
                <w:rFonts w:ascii="Arial" w:hAnsi="Arial" w:cs="Arial"/>
                <w:color w:val="000000"/>
              </w:rPr>
              <w:t>(42.</w:t>
            </w:r>
            <w:r w:rsidR="007726BF">
              <w:rPr>
                <w:rFonts w:ascii="Arial" w:hAnsi="Arial" w:cs="Arial"/>
                <w:color w:val="000000"/>
              </w:rPr>
              <w:t>4</w:t>
            </w:r>
            <w:r w:rsidR="005C5649" w:rsidRPr="00B713B5">
              <w:rPr>
                <w:rFonts w:ascii="Arial" w:hAnsi="Arial" w:cs="Arial"/>
                <w:color w:val="000000"/>
              </w:rPr>
              <w:t>)</w:t>
            </w:r>
          </w:p>
        </w:tc>
        <w:tc>
          <w:tcPr>
            <w:tcW w:w="1707" w:type="dxa"/>
          </w:tcPr>
          <w:p w14:paraId="5FF244B3" w14:textId="4EF1A030" w:rsidR="005C5649" w:rsidRPr="00B713B5" w:rsidRDefault="005C5649" w:rsidP="000F011A">
            <w:pPr>
              <w:ind w:left="71" w:hanging="71"/>
              <w:jc w:val="center"/>
              <w:rPr>
                <w:rFonts w:ascii="Arial" w:hAnsi="Arial" w:cs="Arial"/>
                <w:color w:val="000000"/>
              </w:rPr>
            </w:pPr>
            <w:r w:rsidRPr="00B713B5">
              <w:rPr>
                <w:rFonts w:ascii="Arial" w:hAnsi="Arial" w:cs="Arial"/>
                <w:color w:val="000000"/>
              </w:rPr>
              <w:t>50 (24.0)</w:t>
            </w:r>
          </w:p>
        </w:tc>
      </w:tr>
      <w:tr w:rsidR="005C5649" w:rsidRPr="00B713B5" w14:paraId="6A45BF5A" w14:textId="77777777" w:rsidTr="000F011A">
        <w:trPr>
          <w:trHeight w:val="567"/>
        </w:trPr>
        <w:tc>
          <w:tcPr>
            <w:tcW w:w="3114" w:type="dxa"/>
          </w:tcPr>
          <w:p w14:paraId="4C8A73CA" w14:textId="4F2B8C23" w:rsidR="005C5649" w:rsidRPr="00B713B5" w:rsidRDefault="005C5649" w:rsidP="000F011A">
            <w:pPr>
              <w:tabs>
                <w:tab w:val="left" w:pos="258"/>
              </w:tabs>
              <w:jc w:val="both"/>
              <w:rPr>
                <w:rFonts w:ascii="Arial" w:hAnsi="Arial" w:cs="Arial"/>
                <w:color w:val="000000"/>
              </w:rPr>
            </w:pPr>
            <w:r w:rsidRPr="00B713B5">
              <w:rPr>
                <w:rFonts w:ascii="Arial" w:hAnsi="Arial" w:cs="Arial"/>
                <w:color w:val="000000"/>
              </w:rPr>
              <w:tab/>
            </w:r>
            <w:r w:rsidR="000F011A">
              <w:rPr>
                <w:sz w:val="24"/>
                <w:szCs w:val="24"/>
              </w:rPr>
              <w:t>Upper</w:t>
            </w:r>
            <w:r w:rsidR="00E7233D" w:rsidRPr="00196F8F">
              <w:rPr>
                <w:sz w:val="24"/>
                <w:szCs w:val="24"/>
              </w:rPr>
              <w:t xml:space="preserve"> </w:t>
            </w:r>
            <w:r w:rsidR="001D0E75" w:rsidRPr="00196F8F">
              <w:rPr>
                <w:sz w:val="24"/>
                <w:szCs w:val="24"/>
              </w:rPr>
              <w:t>higher</w:t>
            </w:r>
          </w:p>
        </w:tc>
        <w:tc>
          <w:tcPr>
            <w:tcW w:w="2126" w:type="dxa"/>
          </w:tcPr>
          <w:p w14:paraId="7688F20F" w14:textId="203B8AC8" w:rsidR="005C5649" w:rsidRPr="00B713B5" w:rsidRDefault="005C5649" w:rsidP="000F011A">
            <w:pPr>
              <w:jc w:val="center"/>
              <w:rPr>
                <w:rFonts w:ascii="Arial" w:hAnsi="Arial" w:cs="Arial"/>
                <w:color w:val="000000"/>
              </w:rPr>
            </w:pPr>
            <w:r w:rsidRPr="00B713B5">
              <w:rPr>
                <w:rFonts w:ascii="Arial" w:hAnsi="Arial" w:cs="Arial"/>
                <w:color w:val="000000"/>
              </w:rPr>
              <w:t>8</w:t>
            </w:r>
            <w:r w:rsidR="007726BF">
              <w:rPr>
                <w:rFonts w:ascii="Arial" w:hAnsi="Arial" w:cs="Arial"/>
                <w:color w:val="000000"/>
              </w:rPr>
              <w:t>6</w:t>
            </w:r>
            <w:r w:rsidRPr="00B713B5">
              <w:rPr>
                <w:rFonts w:ascii="Arial" w:hAnsi="Arial" w:cs="Arial"/>
                <w:color w:val="000000"/>
              </w:rPr>
              <w:t xml:space="preserve"> (4</w:t>
            </w:r>
            <w:r w:rsidR="007726BF">
              <w:rPr>
                <w:rFonts w:ascii="Arial" w:hAnsi="Arial" w:cs="Arial"/>
                <w:color w:val="000000"/>
              </w:rPr>
              <w:t>3</w:t>
            </w:r>
            <w:r w:rsidRPr="00B713B5">
              <w:rPr>
                <w:rFonts w:ascii="Arial" w:hAnsi="Arial" w:cs="Arial"/>
                <w:color w:val="000000"/>
              </w:rPr>
              <w:t>.</w:t>
            </w:r>
            <w:r w:rsidR="007726BF">
              <w:rPr>
                <w:rFonts w:ascii="Arial" w:hAnsi="Arial" w:cs="Arial"/>
                <w:color w:val="000000"/>
              </w:rPr>
              <w:t>4</w:t>
            </w:r>
            <w:r w:rsidRPr="00B713B5">
              <w:rPr>
                <w:rFonts w:ascii="Arial" w:hAnsi="Arial" w:cs="Arial"/>
                <w:color w:val="000000"/>
              </w:rPr>
              <w:t>)</w:t>
            </w:r>
          </w:p>
        </w:tc>
        <w:tc>
          <w:tcPr>
            <w:tcW w:w="1707" w:type="dxa"/>
          </w:tcPr>
          <w:p w14:paraId="7EBB15F1" w14:textId="466F7F2F" w:rsidR="005C5649" w:rsidRPr="00B713B5" w:rsidRDefault="005C5649" w:rsidP="000F011A">
            <w:pPr>
              <w:ind w:left="71" w:hanging="71"/>
              <w:jc w:val="center"/>
              <w:rPr>
                <w:rFonts w:ascii="Arial" w:hAnsi="Arial" w:cs="Arial"/>
                <w:color w:val="000000"/>
              </w:rPr>
            </w:pPr>
            <w:r w:rsidRPr="00B713B5">
              <w:rPr>
                <w:rFonts w:ascii="Arial" w:hAnsi="Arial" w:cs="Arial"/>
                <w:color w:val="000000"/>
              </w:rPr>
              <w:t>135 (64.9)</w:t>
            </w:r>
          </w:p>
        </w:tc>
      </w:tr>
      <w:tr w:rsidR="005C5649" w:rsidRPr="00B713B5" w14:paraId="7BF7BC6A" w14:textId="77777777" w:rsidTr="000F011A">
        <w:trPr>
          <w:trHeight w:val="567"/>
        </w:trPr>
        <w:tc>
          <w:tcPr>
            <w:tcW w:w="3114" w:type="dxa"/>
          </w:tcPr>
          <w:p w14:paraId="10CAC2D4" w14:textId="52D048BC" w:rsidR="005C5649" w:rsidRPr="00B713B5" w:rsidRDefault="000F011A" w:rsidP="00B713B5">
            <w:pPr>
              <w:tabs>
                <w:tab w:val="left" w:pos="258"/>
              </w:tabs>
              <w:jc w:val="both"/>
              <w:rPr>
                <w:rFonts w:ascii="Arial" w:hAnsi="Arial" w:cs="Arial"/>
                <w:color w:val="000000"/>
              </w:rPr>
            </w:pPr>
            <w:r>
              <w:rPr>
                <w:rFonts w:ascii="Arial" w:hAnsi="Arial" w:cs="Arial"/>
                <w:color w:val="000000"/>
              </w:rPr>
              <w:t>Missing data</w:t>
            </w:r>
          </w:p>
        </w:tc>
        <w:tc>
          <w:tcPr>
            <w:tcW w:w="2126" w:type="dxa"/>
          </w:tcPr>
          <w:p w14:paraId="4DA0FE68" w14:textId="77777777" w:rsidR="005C5649" w:rsidRPr="00B713B5" w:rsidRDefault="005C5649" w:rsidP="000F011A">
            <w:pPr>
              <w:jc w:val="center"/>
              <w:rPr>
                <w:rFonts w:ascii="Arial" w:hAnsi="Arial" w:cs="Arial"/>
                <w:color w:val="000000"/>
              </w:rPr>
            </w:pPr>
            <w:r w:rsidRPr="00B713B5">
              <w:rPr>
                <w:rFonts w:ascii="Arial" w:hAnsi="Arial" w:cs="Arial"/>
                <w:color w:val="000000"/>
              </w:rPr>
              <w:t>5</w:t>
            </w:r>
          </w:p>
        </w:tc>
        <w:tc>
          <w:tcPr>
            <w:tcW w:w="1707" w:type="dxa"/>
          </w:tcPr>
          <w:p w14:paraId="344CA8E2" w14:textId="77777777" w:rsidR="005C5649" w:rsidRPr="00B713B5" w:rsidRDefault="005C5649" w:rsidP="000F011A">
            <w:pPr>
              <w:ind w:left="71" w:hanging="71"/>
              <w:jc w:val="center"/>
              <w:rPr>
                <w:rFonts w:ascii="Arial" w:hAnsi="Arial" w:cs="Arial"/>
                <w:color w:val="000000"/>
              </w:rPr>
            </w:pPr>
            <w:r w:rsidRPr="00B713B5">
              <w:rPr>
                <w:rFonts w:ascii="Arial" w:hAnsi="Arial" w:cs="Arial"/>
                <w:color w:val="000000"/>
              </w:rPr>
              <w:t>0</w:t>
            </w:r>
          </w:p>
        </w:tc>
      </w:tr>
    </w:tbl>
    <w:p w14:paraId="6A04384C" w14:textId="11EC198D" w:rsidR="005C5649" w:rsidRPr="00B713B5" w:rsidRDefault="000F011A" w:rsidP="000F011A">
      <w:pPr>
        <w:shd w:val="clear" w:color="0000FF" w:fill="auto"/>
        <w:rPr>
          <w:rFonts w:ascii="Arial" w:hAnsi="Arial" w:cs="Arial"/>
          <w:i/>
        </w:rPr>
      </w:pPr>
      <w:r w:rsidRPr="000F011A">
        <w:rPr>
          <w:rFonts w:ascii="Arial" w:hAnsi="Arial" w:cs="Arial"/>
        </w:rPr>
        <w:t>Data are given as n (%) or n.</w:t>
      </w:r>
      <w:r>
        <w:rPr>
          <w:rFonts w:ascii="Arial" w:hAnsi="Arial" w:cs="Arial"/>
          <w:i/>
        </w:rPr>
        <w:t xml:space="preserve">  P</w:t>
      </w:r>
      <w:r w:rsidR="002B2893">
        <w:rPr>
          <w:rFonts w:ascii="Arial" w:hAnsi="Arial" w:cs="Arial"/>
          <w:i/>
        </w:rPr>
        <w:t xml:space="preserve"> </w:t>
      </w:r>
      <w:r w:rsidR="005C5649" w:rsidRPr="000F011A">
        <w:rPr>
          <w:rFonts w:ascii="Arial" w:hAnsi="Arial" w:cs="Arial"/>
        </w:rPr>
        <w:t>&lt;</w:t>
      </w:r>
      <w:r w:rsidR="002B2893">
        <w:rPr>
          <w:rFonts w:ascii="Arial" w:hAnsi="Arial" w:cs="Arial"/>
        </w:rPr>
        <w:t xml:space="preserve"> </w:t>
      </w:r>
      <w:r w:rsidR="005C5649" w:rsidRPr="000F011A">
        <w:rPr>
          <w:rFonts w:ascii="Arial" w:hAnsi="Arial" w:cs="Arial"/>
        </w:rPr>
        <w:t>0.0001</w:t>
      </w:r>
      <w:r w:rsidR="00763779">
        <w:rPr>
          <w:rFonts w:ascii="Arial" w:hAnsi="Arial" w:cs="Arial"/>
        </w:rPr>
        <w:t xml:space="preserve"> for overall maternal education level between increased-NT and control groups. </w:t>
      </w:r>
    </w:p>
    <w:p w14:paraId="44FF26E4" w14:textId="56999D73" w:rsidR="005C5649" w:rsidRPr="000F011A" w:rsidRDefault="001D0E75" w:rsidP="000F011A">
      <w:pPr>
        <w:widowControl w:val="0"/>
        <w:autoSpaceDE w:val="0"/>
        <w:autoSpaceDN w:val="0"/>
        <w:adjustRightInd w:val="0"/>
        <w:spacing w:line="480" w:lineRule="auto"/>
        <w:jc w:val="both"/>
        <w:rPr>
          <w:sz w:val="24"/>
          <w:szCs w:val="24"/>
        </w:rPr>
      </w:pPr>
      <w:r w:rsidRPr="008A6E20">
        <w:rPr>
          <w:sz w:val="24"/>
          <w:szCs w:val="24"/>
        </w:rPr>
        <w:t>*</w:t>
      </w:r>
      <w:r w:rsidR="000F011A">
        <w:t>L</w:t>
      </w:r>
      <w:r w:rsidR="000F011A">
        <w:rPr>
          <w:sz w:val="24"/>
          <w:szCs w:val="24"/>
        </w:rPr>
        <w:t xml:space="preserve">ower  secondary education = up to 15 years of age; upper secondary education = </w:t>
      </w:r>
      <w:r w:rsidR="000F011A" w:rsidRPr="000F011A">
        <w:rPr>
          <w:sz w:val="24"/>
          <w:szCs w:val="24"/>
        </w:rPr>
        <w:t>after 15 years of age but e</w:t>
      </w:r>
      <w:r w:rsidR="000F011A">
        <w:rPr>
          <w:sz w:val="24"/>
          <w:szCs w:val="24"/>
        </w:rPr>
        <w:t xml:space="preserve">nded before high school diploma; lower higher education = </w:t>
      </w:r>
      <w:r w:rsidR="000F011A" w:rsidRPr="000F011A">
        <w:rPr>
          <w:sz w:val="24"/>
          <w:szCs w:val="24"/>
        </w:rPr>
        <w:t>high school diploma</w:t>
      </w:r>
      <w:r w:rsidR="000F011A">
        <w:rPr>
          <w:sz w:val="24"/>
          <w:szCs w:val="24"/>
        </w:rPr>
        <w:t xml:space="preserve"> plus 2 years of further study;</w:t>
      </w:r>
      <w:r w:rsidR="000F011A" w:rsidRPr="000F011A">
        <w:rPr>
          <w:sz w:val="24"/>
          <w:szCs w:val="24"/>
        </w:rPr>
        <w:t xml:space="preserve"> upper hi</w:t>
      </w:r>
      <w:r w:rsidR="000F011A">
        <w:rPr>
          <w:sz w:val="24"/>
          <w:szCs w:val="24"/>
        </w:rPr>
        <w:t xml:space="preserve">gher education = </w:t>
      </w:r>
      <w:r w:rsidR="000F011A" w:rsidRPr="000F011A">
        <w:rPr>
          <w:sz w:val="24"/>
          <w:szCs w:val="24"/>
        </w:rPr>
        <w:t>high school diploma plus at</w:t>
      </w:r>
      <w:r w:rsidR="000F011A">
        <w:rPr>
          <w:sz w:val="24"/>
          <w:szCs w:val="24"/>
        </w:rPr>
        <w:t xml:space="preserve"> least 3 years of further study.</w:t>
      </w:r>
    </w:p>
    <w:p w14:paraId="0B83CEC6" w14:textId="77777777" w:rsidR="005C5649" w:rsidRPr="00B713B5" w:rsidRDefault="005C5649" w:rsidP="001224C6">
      <w:pPr>
        <w:shd w:val="clear" w:color="0000FF" w:fill="auto"/>
        <w:jc w:val="both"/>
        <w:rPr>
          <w:sz w:val="24"/>
        </w:rPr>
      </w:pPr>
    </w:p>
    <w:sectPr w:rsidR="005C5649" w:rsidRPr="00B713B5" w:rsidSect="00B713B5">
      <w:headerReference w:type="default"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88C44D" w14:textId="77777777" w:rsidR="00BF77C1" w:rsidRDefault="00BF77C1">
      <w:r>
        <w:separator/>
      </w:r>
    </w:p>
  </w:endnote>
  <w:endnote w:type="continuationSeparator" w:id="0">
    <w:p w14:paraId="5DFE8434" w14:textId="77777777" w:rsidR="00BF77C1" w:rsidRDefault="00BF77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Bookman Old Style">
    <w:charset w:val="00"/>
    <w:family w:val="roman"/>
    <w:pitch w:val="variable"/>
    <w:sig w:usb0="00000287" w:usb1="00000000" w:usb2="00000000" w:usb3="00000000" w:csb0="0000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AFF" w:usb1="C000605B" w:usb2="00000029" w:usb3="00000000" w:csb0="000101FF" w:csb1="00000000"/>
  </w:font>
  <w:font w:name="Lucida Grande">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064DEA" w14:textId="2037EFE5" w:rsidR="00BF77C1" w:rsidRPr="00084C3C" w:rsidRDefault="00BF77C1">
    <w:pPr>
      <w:pStyle w:val="Footer"/>
      <w:jc w:val="right"/>
      <w:rPr>
        <w:sz w:val="24"/>
      </w:rPr>
    </w:pPr>
    <w:r>
      <w:fldChar w:fldCharType="begin"/>
    </w:r>
    <w:r>
      <w:instrText>PAGE   \* MERGEFORMAT</w:instrText>
    </w:r>
    <w:r>
      <w:fldChar w:fldCharType="separate"/>
    </w:r>
    <w:r w:rsidR="00B26733" w:rsidRPr="00B26733">
      <w:rPr>
        <w:noProof/>
        <w:sz w:val="24"/>
      </w:rPr>
      <w:t>1</w:t>
    </w:r>
    <w:r>
      <w:rPr>
        <w:noProof/>
        <w:sz w:val="24"/>
      </w:rPr>
      <w:fldChar w:fldCharType="end"/>
    </w:r>
  </w:p>
  <w:p w14:paraId="71E7C63F" w14:textId="77777777" w:rsidR="00BF77C1" w:rsidRDefault="00BF77C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9548CD" w14:textId="77777777" w:rsidR="00BF77C1" w:rsidRDefault="00BF77C1">
      <w:r>
        <w:separator/>
      </w:r>
    </w:p>
  </w:footnote>
  <w:footnote w:type="continuationSeparator" w:id="0">
    <w:p w14:paraId="2603E69D" w14:textId="77777777" w:rsidR="00BF77C1" w:rsidRDefault="00BF77C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28D6E1" w14:textId="77777777" w:rsidR="00BF77C1" w:rsidRPr="004E1884" w:rsidRDefault="00BF77C1" w:rsidP="00182A17">
    <w:pPr>
      <w:tabs>
        <w:tab w:val="left" w:pos="3420"/>
      </w:tabs>
      <w:rPr>
        <w:b/>
        <w:bCs/>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F24DD9"/>
    <w:multiLevelType w:val="hybridMultilevel"/>
    <w:tmpl w:val="3B8836A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BC11466"/>
    <w:multiLevelType w:val="multilevel"/>
    <w:tmpl w:val="5FE0B2B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nsid w:val="1C964F7B"/>
    <w:multiLevelType w:val="hybridMultilevel"/>
    <w:tmpl w:val="14AC81C4"/>
    <w:lvl w:ilvl="0" w:tplc="040C0001">
      <w:start w:val="1"/>
      <w:numFmt w:val="bullet"/>
      <w:lvlText w:val=""/>
      <w:lvlJc w:val="left"/>
      <w:pPr>
        <w:ind w:left="1320" w:hanging="360"/>
      </w:pPr>
      <w:rPr>
        <w:rFonts w:ascii="Symbol" w:hAnsi="Symbol" w:hint="default"/>
      </w:rPr>
    </w:lvl>
    <w:lvl w:ilvl="1" w:tplc="040C0003">
      <w:start w:val="1"/>
      <w:numFmt w:val="bullet"/>
      <w:lvlText w:val="o"/>
      <w:lvlJc w:val="left"/>
      <w:pPr>
        <w:ind w:left="2040" w:hanging="360"/>
      </w:pPr>
      <w:rPr>
        <w:rFonts w:ascii="Courier New" w:hAnsi="Courier New" w:hint="default"/>
      </w:rPr>
    </w:lvl>
    <w:lvl w:ilvl="2" w:tplc="040C0005">
      <w:start w:val="1"/>
      <w:numFmt w:val="bullet"/>
      <w:lvlText w:val=""/>
      <w:lvlJc w:val="left"/>
      <w:pPr>
        <w:ind w:left="2760" w:hanging="360"/>
      </w:pPr>
      <w:rPr>
        <w:rFonts w:ascii="Wingdings" w:hAnsi="Wingdings" w:hint="default"/>
      </w:rPr>
    </w:lvl>
    <w:lvl w:ilvl="3" w:tplc="040C0001" w:tentative="1">
      <w:start w:val="1"/>
      <w:numFmt w:val="bullet"/>
      <w:lvlText w:val=""/>
      <w:lvlJc w:val="left"/>
      <w:pPr>
        <w:ind w:left="3480" w:hanging="360"/>
      </w:pPr>
      <w:rPr>
        <w:rFonts w:ascii="Symbol" w:hAnsi="Symbol" w:hint="default"/>
      </w:rPr>
    </w:lvl>
    <w:lvl w:ilvl="4" w:tplc="040C0003" w:tentative="1">
      <w:start w:val="1"/>
      <w:numFmt w:val="bullet"/>
      <w:lvlText w:val="o"/>
      <w:lvlJc w:val="left"/>
      <w:pPr>
        <w:ind w:left="4200" w:hanging="360"/>
      </w:pPr>
      <w:rPr>
        <w:rFonts w:ascii="Courier New" w:hAnsi="Courier New" w:hint="default"/>
      </w:rPr>
    </w:lvl>
    <w:lvl w:ilvl="5" w:tplc="040C0005" w:tentative="1">
      <w:start w:val="1"/>
      <w:numFmt w:val="bullet"/>
      <w:lvlText w:val=""/>
      <w:lvlJc w:val="left"/>
      <w:pPr>
        <w:ind w:left="4920" w:hanging="360"/>
      </w:pPr>
      <w:rPr>
        <w:rFonts w:ascii="Wingdings" w:hAnsi="Wingdings" w:hint="default"/>
      </w:rPr>
    </w:lvl>
    <w:lvl w:ilvl="6" w:tplc="040C0001" w:tentative="1">
      <w:start w:val="1"/>
      <w:numFmt w:val="bullet"/>
      <w:lvlText w:val=""/>
      <w:lvlJc w:val="left"/>
      <w:pPr>
        <w:ind w:left="5640" w:hanging="360"/>
      </w:pPr>
      <w:rPr>
        <w:rFonts w:ascii="Symbol" w:hAnsi="Symbol" w:hint="default"/>
      </w:rPr>
    </w:lvl>
    <w:lvl w:ilvl="7" w:tplc="040C0003" w:tentative="1">
      <w:start w:val="1"/>
      <w:numFmt w:val="bullet"/>
      <w:lvlText w:val="o"/>
      <w:lvlJc w:val="left"/>
      <w:pPr>
        <w:ind w:left="6360" w:hanging="360"/>
      </w:pPr>
      <w:rPr>
        <w:rFonts w:ascii="Courier New" w:hAnsi="Courier New" w:hint="default"/>
      </w:rPr>
    </w:lvl>
    <w:lvl w:ilvl="8" w:tplc="040C0005" w:tentative="1">
      <w:start w:val="1"/>
      <w:numFmt w:val="bullet"/>
      <w:lvlText w:val=""/>
      <w:lvlJc w:val="left"/>
      <w:pPr>
        <w:ind w:left="7080" w:hanging="360"/>
      </w:pPr>
      <w:rPr>
        <w:rFonts w:ascii="Wingdings" w:hAnsi="Wingdings" w:hint="default"/>
      </w:rPr>
    </w:lvl>
  </w:abstractNum>
  <w:abstractNum w:abstractNumId="3">
    <w:nsid w:val="251F4261"/>
    <w:multiLevelType w:val="hybridMultilevel"/>
    <w:tmpl w:val="24E820B8"/>
    <w:lvl w:ilvl="0" w:tplc="08090001">
      <w:start w:val="50"/>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ED52249"/>
    <w:multiLevelType w:val="hybridMultilevel"/>
    <w:tmpl w:val="54B2A5DE"/>
    <w:lvl w:ilvl="0" w:tplc="4E0A6904">
      <w:start w:val="12"/>
      <w:numFmt w:val="bullet"/>
      <w:lvlText w:val=""/>
      <w:lvlJc w:val="left"/>
      <w:pPr>
        <w:ind w:left="720" w:hanging="360"/>
      </w:pPr>
      <w:rPr>
        <w:rFonts w:ascii="Symbol" w:eastAsia="Times New Roman" w:hAnsi="Symbol" w:hint="default"/>
        <w:color w:val="auto"/>
        <w:u w:val="none"/>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760F7B1F"/>
    <w:multiLevelType w:val="hybridMultilevel"/>
    <w:tmpl w:val="C3C2A540"/>
    <w:lvl w:ilvl="0" w:tplc="C23ADDE2">
      <w:start w:val="12"/>
      <w:numFmt w:val="bullet"/>
      <w:lvlText w:val="-"/>
      <w:lvlJc w:val="left"/>
      <w:pPr>
        <w:ind w:left="720" w:hanging="360"/>
      </w:pPr>
      <w:rPr>
        <w:rFonts w:ascii="Times New Roman" w:eastAsia="Times New Roman" w:hAnsi="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7FDD1485"/>
    <w:multiLevelType w:val="multilevel"/>
    <w:tmpl w:val="040C001F"/>
    <w:lvl w:ilvl="0">
      <w:start w:val="1"/>
      <w:numFmt w:val="decimal"/>
      <w:lvlText w:val="%1."/>
      <w:lvlJc w:val="left"/>
      <w:pPr>
        <w:tabs>
          <w:tab w:val="num" w:pos="600"/>
        </w:tabs>
        <w:ind w:left="60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num w:numId="1">
    <w:abstractNumId w:val="6"/>
  </w:num>
  <w:num w:numId="2">
    <w:abstractNumId w:val="2"/>
  </w:num>
  <w:num w:numId="3">
    <w:abstractNumId w:val="5"/>
  </w:num>
  <w:num w:numId="4">
    <w:abstractNumId w:val="1"/>
  </w:num>
  <w:num w:numId="5">
    <w:abstractNumId w:val="4"/>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removePersonalInformation/>
  <w:removeDateAndTime/>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09"/>
  <w:hyphenationZone w:val="425"/>
  <w:doNotHyphenateCaps/>
  <w:drawingGridHorizontalSpacing w:val="120"/>
  <w:displayHorizontalDrawingGridEvery w:val="2"/>
  <w:displayVerticalDrawingGridEvery w:val="2"/>
  <w:noPunctuationKerning/>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706A"/>
    <w:rsid w:val="00000282"/>
    <w:rsid w:val="000002B3"/>
    <w:rsid w:val="0000049A"/>
    <w:rsid w:val="00001C2D"/>
    <w:rsid w:val="00002C24"/>
    <w:rsid w:val="00002CD1"/>
    <w:rsid w:val="0000424D"/>
    <w:rsid w:val="00004A6C"/>
    <w:rsid w:val="00004B86"/>
    <w:rsid w:val="0000720A"/>
    <w:rsid w:val="0000729F"/>
    <w:rsid w:val="00007A9D"/>
    <w:rsid w:val="00012725"/>
    <w:rsid w:val="0001275C"/>
    <w:rsid w:val="000127CE"/>
    <w:rsid w:val="00013E4A"/>
    <w:rsid w:val="00015CD6"/>
    <w:rsid w:val="00016871"/>
    <w:rsid w:val="0002048D"/>
    <w:rsid w:val="000204E2"/>
    <w:rsid w:val="00020E5C"/>
    <w:rsid w:val="00021682"/>
    <w:rsid w:val="00023B6C"/>
    <w:rsid w:val="00024877"/>
    <w:rsid w:val="00025160"/>
    <w:rsid w:val="000264AE"/>
    <w:rsid w:val="00026E15"/>
    <w:rsid w:val="000308E7"/>
    <w:rsid w:val="00033974"/>
    <w:rsid w:val="0003455A"/>
    <w:rsid w:val="000345AE"/>
    <w:rsid w:val="0003470F"/>
    <w:rsid w:val="000347DF"/>
    <w:rsid w:val="00035A71"/>
    <w:rsid w:val="000371AD"/>
    <w:rsid w:val="000407A9"/>
    <w:rsid w:val="00040F4D"/>
    <w:rsid w:val="000414B0"/>
    <w:rsid w:val="0004366E"/>
    <w:rsid w:val="000459C6"/>
    <w:rsid w:val="00045B52"/>
    <w:rsid w:val="00045F22"/>
    <w:rsid w:val="00046515"/>
    <w:rsid w:val="00046911"/>
    <w:rsid w:val="00047E93"/>
    <w:rsid w:val="00050283"/>
    <w:rsid w:val="00051883"/>
    <w:rsid w:val="00051F10"/>
    <w:rsid w:val="000527A2"/>
    <w:rsid w:val="00053B1B"/>
    <w:rsid w:val="00054076"/>
    <w:rsid w:val="00055A21"/>
    <w:rsid w:val="00057001"/>
    <w:rsid w:val="00057327"/>
    <w:rsid w:val="00057869"/>
    <w:rsid w:val="00061993"/>
    <w:rsid w:val="00063732"/>
    <w:rsid w:val="000643DC"/>
    <w:rsid w:val="00064966"/>
    <w:rsid w:val="00070312"/>
    <w:rsid w:val="00070742"/>
    <w:rsid w:val="00070999"/>
    <w:rsid w:val="000709D3"/>
    <w:rsid w:val="00071A18"/>
    <w:rsid w:val="00072D1D"/>
    <w:rsid w:val="000737B3"/>
    <w:rsid w:val="000739CE"/>
    <w:rsid w:val="0007448A"/>
    <w:rsid w:val="00074E4C"/>
    <w:rsid w:val="00075213"/>
    <w:rsid w:val="00076BBC"/>
    <w:rsid w:val="00076EDF"/>
    <w:rsid w:val="00077891"/>
    <w:rsid w:val="00080742"/>
    <w:rsid w:val="00081B5C"/>
    <w:rsid w:val="00082012"/>
    <w:rsid w:val="00082563"/>
    <w:rsid w:val="0008432D"/>
    <w:rsid w:val="00084B16"/>
    <w:rsid w:val="00084C3C"/>
    <w:rsid w:val="00084F44"/>
    <w:rsid w:val="000856D9"/>
    <w:rsid w:val="00085A0A"/>
    <w:rsid w:val="00085C90"/>
    <w:rsid w:val="00086D50"/>
    <w:rsid w:val="000914A1"/>
    <w:rsid w:val="000915EB"/>
    <w:rsid w:val="00091889"/>
    <w:rsid w:val="000950C1"/>
    <w:rsid w:val="00095455"/>
    <w:rsid w:val="00096647"/>
    <w:rsid w:val="00096B8C"/>
    <w:rsid w:val="00096FEC"/>
    <w:rsid w:val="000A19F8"/>
    <w:rsid w:val="000A2744"/>
    <w:rsid w:val="000A367E"/>
    <w:rsid w:val="000A6851"/>
    <w:rsid w:val="000A6ACD"/>
    <w:rsid w:val="000A6BA3"/>
    <w:rsid w:val="000A7224"/>
    <w:rsid w:val="000B25C9"/>
    <w:rsid w:val="000B53DD"/>
    <w:rsid w:val="000B55E4"/>
    <w:rsid w:val="000B5B4B"/>
    <w:rsid w:val="000B6801"/>
    <w:rsid w:val="000B6C55"/>
    <w:rsid w:val="000B6FD4"/>
    <w:rsid w:val="000B7BF1"/>
    <w:rsid w:val="000C2E31"/>
    <w:rsid w:val="000C3A9E"/>
    <w:rsid w:val="000C3BCD"/>
    <w:rsid w:val="000C3C23"/>
    <w:rsid w:val="000C49B8"/>
    <w:rsid w:val="000C500D"/>
    <w:rsid w:val="000C745E"/>
    <w:rsid w:val="000D0031"/>
    <w:rsid w:val="000D0C2E"/>
    <w:rsid w:val="000D1ECE"/>
    <w:rsid w:val="000D2375"/>
    <w:rsid w:val="000D2AE9"/>
    <w:rsid w:val="000D4E96"/>
    <w:rsid w:val="000D6165"/>
    <w:rsid w:val="000D6865"/>
    <w:rsid w:val="000D6D6B"/>
    <w:rsid w:val="000D7C48"/>
    <w:rsid w:val="000D7EC6"/>
    <w:rsid w:val="000E08D7"/>
    <w:rsid w:val="000E15C6"/>
    <w:rsid w:val="000E2B86"/>
    <w:rsid w:val="000E2DD8"/>
    <w:rsid w:val="000E340D"/>
    <w:rsid w:val="000E391E"/>
    <w:rsid w:val="000E5D92"/>
    <w:rsid w:val="000F011A"/>
    <w:rsid w:val="000F0408"/>
    <w:rsid w:val="000F1533"/>
    <w:rsid w:val="000F3F67"/>
    <w:rsid w:val="000F44FD"/>
    <w:rsid w:val="000F49FE"/>
    <w:rsid w:val="000F4DBB"/>
    <w:rsid w:val="00101B9A"/>
    <w:rsid w:val="00101EA7"/>
    <w:rsid w:val="00103643"/>
    <w:rsid w:val="00103ED7"/>
    <w:rsid w:val="00104539"/>
    <w:rsid w:val="00105CE2"/>
    <w:rsid w:val="00105D89"/>
    <w:rsid w:val="0010656C"/>
    <w:rsid w:val="0010761D"/>
    <w:rsid w:val="00107E61"/>
    <w:rsid w:val="0011057A"/>
    <w:rsid w:val="0011196D"/>
    <w:rsid w:val="00112347"/>
    <w:rsid w:val="00112B99"/>
    <w:rsid w:val="0011321E"/>
    <w:rsid w:val="0011456E"/>
    <w:rsid w:val="0011498D"/>
    <w:rsid w:val="00115763"/>
    <w:rsid w:val="0011589B"/>
    <w:rsid w:val="00116600"/>
    <w:rsid w:val="00121339"/>
    <w:rsid w:val="0012180E"/>
    <w:rsid w:val="00121B9D"/>
    <w:rsid w:val="001224C6"/>
    <w:rsid w:val="00124889"/>
    <w:rsid w:val="00124D05"/>
    <w:rsid w:val="001250EF"/>
    <w:rsid w:val="00125EB0"/>
    <w:rsid w:val="001266D8"/>
    <w:rsid w:val="00126F9A"/>
    <w:rsid w:val="00127DA1"/>
    <w:rsid w:val="00127EEC"/>
    <w:rsid w:val="00131434"/>
    <w:rsid w:val="00132482"/>
    <w:rsid w:val="0013290C"/>
    <w:rsid w:val="00132EC8"/>
    <w:rsid w:val="00133D65"/>
    <w:rsid w:val="00135A0E"/>
    <w:rsid w:val="00136A48"/>
    <w:rsid w:val="001430AC"/>
    <w:rsid w:val="00143694"/>
    <w:rsid w:val="001450E1"/>
    <w:rsid w:val="00146FD8"/>
    <w:rsid w:val="001474D3"/>
    <w:rsid w:val="00150419"/>
    <w:rsid w:val="0015139E"/>
    <w:rsid w:val="001519F4"/>
    <w:rsid w:val="001522C1"/>
    <w:rsid w:val="0015251F"/>
    <w:rsid w:val="0015559C"/>
    <w:rsid w:val="00156ADA"/>
    <w:rsid w:val="00156D6E"/>
    <w:rsid w:val="00157069"/>
    <w:rsid w:val="00157A80"/>
    <w:rsid w:val="001605BD"/>
    <w:rsid w:val="00161352"/>
    <w:rsid w:val="001617A5"/>
    <w:rsid w:val="00161F1E"/>
    <w:rsid w:val="001637C6"/>
    <w:rsid w:val="00163A16"/>
    <w:rsid w:val="00166957"/>
    <w:rsid w:val="00167296"/>
    <w:rsid w:val="0017028F"/>
    <w:rsid w:val="001707FC"/>
    <w:rsid w:val="0017119D"/>
    <w:rsid w:val="001712D8"/>
    <w:rsid w:val="0017134A"/>
    <w:rsid w:val="00171CE9"/>
    <w:rsid w:val="00172D4D"/>
    <w:rsid w:val="00174670"/>
    <w:rsid w:val="001748B5"/>
    <w:rsid w:val="00175B15"/>
    <w:rsid w:val="00176CA4"/>
    <w:rsid w:val="00180E84"/>
    <w:rsid w:val="00180FBD"/>
    <w:rsid w:val="00181BCA"/>
    <w:rsid w:val="00182A17"/>
    <w:rsid w:val="001840CE"/>
    <w:rsid w:val="00192F9B"/>
    <w:rsid w:val="00193B00"/>
    <w:rsid w:val="00194016"/>
    <w:rsid w:val="0019604E"/>
    <w:rsid w:val="00196A4B"/>
    <w:rsid w:val="00196AFC"/>
    <w:rsid w:val="00196F8F"/>
    <w:rsid w:val="00197093"/>
    <w:rsid w:val="00197B31"/>
    <w:rsid w:val="001A0696"/>
    <w:rsid w:val="001A1016"/>
    <w:rsid w:val="001A140E"/>
    <w:rsid w:val="001A1451"/>
    <w:rsid w:val="001A2EFE"/>
    <w:rsid w:val="001A3959"/>
    <w:rsid w:val="001A46B4"/>
    <w:rsid w:val="001A7A49"/>
    <w:rsid w:val="001B0058"/>
    <w:rsid w:val="001B11E4"/>
    <w:rsid w:val="001B1F17"/>
    <w:rsid w:val="001B20C5"/>
    <w:rsid w:val="001B3745"/>
    <w:rsid w:val="001B37C9"/>
    <w:rsid w:val="001B3FA8"/>
    <w:rsid w:val="001B55F5"/>
    <w:rsid w:val="001B586E"/>
    <w:rsid w:val="001B62B1"/>
    <w:rsid w:val="001B6B86"/>
    <w:rsid w:val="001B70B2"/>
    <w:rsid w:val="001B7FB1"/>
    <w:rsid w:val="001C0A77"/>
    <w:rsid w:val="001C7121"/>
    <w:rsid w:val="001C77E3"/>
    <w:rsid w:val="001D0C7A"/>
    <w:rsid w:val="001D0E75"/>
    <w:rsid w:val="001D1448"/>
    <w:rsid w:val="001D33B3"/>
    <w:rsid w:val="001D47C7"/>
    <w:rsid w:val="001D6089"/>
    <w:rsid w:val="001D687E"/>
    <w:rsid w:val="001E03C0"/>
    <w:rsid w:val="001E080C"/>
    <w:rsid w:val="001E0D6F"/>
    <w:rsid w:val="001E2BD3"/>
    <w:rsid w:val="001E44BE"/>
    <w:rsid w:val="001E4FC1"/>
    <w:rsid w:val="001F08F7"/>
    <w:rsid w:val="001F0C01"/>
    <w:rsid w:val="001F32DF"/>
    <w:rsid w:val="001F617B"/>
    <w:rsid w:val="001F6325"/>
    <w:rsid w:val="001F6EC3"/>
    <w:rsid w:val="00200130"/>
    <w:rsid w:val="00200CA7"/>
    <w:rsid w:val="00201A2F"/>
    <w:rsid w:val="00201D41"/>
    <w:rsid w:val="0020362E"/>
    <w:rsid w:val="002046DB"/>
    <w:rsid w:val="00207550"/>
    <w:rsid w:val="00207A2E"/>
    <w:rsid w:val="00211D8F"/>
    <w:rsid w:val="00212398"/>
    <w:rsid w:val="002149D6"/>
    <w:rsid w:val="00215139"/>
    <w:rsid w:val="00215718"/>
    <w:rsid w:val="002201F6"/>
    <w:rsid w:val="00222294"/>
    <w:rsid w:val="002232A7"/>
    <w:rsid w:val="00223BCE"/>
    <w:rsid w:val="00223D89"/>
    <w:rsid w:val="00225C73"/>
    <w:rsid w:val="00226D20"/>
    <w:rsid w:val="00226D90"/>
    <w:rsid w:val="00227D81"/>
    <w:rsid w:val="00230F3A"/>
    <w:rsid w:val="002312FF"/>
    <w:rsid w:val="0023203D"/>
    <w:rsid w:val="0023321C"/>
    <w:rsid w:val="00233226"/>
    <w:rsid w:val="00234204"/>
    <w:rsid w:val="0023575F"/>
    <w:rsid w:val="00235A3A"/>
    <w:rsid w:val="00235B23"/>
    <w:rsid w:val="00235EFA"/>
    <w:rsid w:val="0024180C"/>
    <w:rsid w:val="00241E27"/>
    <w:rsid w:val="0024256A"/>
    <w:rsid w:val="002458B3"/>
    <w:rsid w:val="00246AAA"/>
    <w:rsid w:val="00247F52"/>
    <w:rsid w:val="00247F68"/>
    <w:rsid w:val="00250929"/>
    <w:rsid w:val="00252AB6"/>
    <w:rsid w:val="00253F2F"/>
    <w:rsid w:val="00254882"/>
    <w:rsid w:val="00257961"/>
    <w:rsid w:val="002579CA"/>
    <w:rsid w:val="0026006C"/>
    <w:rsid w:val="00260B92"/>
    <w:rsid w:val="00260D6E"/>
    <w:rsid w:val="00261687"/>
    <w:rsid w:val="0026187F"/>
    <w:rsid w:val="00264387"/>
    <w:rsid w:val="00264ABC"/>
    <w:rsid w:val="002663BE"/>
    <w:rsid w:val="002666AB"/>
    <w:rsid w:val="002709F2"/>
    <w:rsid w:val="0027175B"/>
    <w:rsid w:val="00272323"/>
    <w:rsid w:val="002724DA"/>
    <w:rsid w:val="00272EA3"/>
    <w:rsid w:val="00274055"/>
    <w:rsid w:val="0027530B"/>
    <w:rsid w:val="002753F2"/>
    <w:rsid w:val="002761B9"/>
    <w:rsid w:val="0028124A"/>
    <w:rsid w:val="002815D4"/>
    <w:rsid w:val="00281A8E"/>
    <w:rsid w:val="00283750"/>
    <w:rsid w:val="002840EE"/>
    <w:rsid w:val="00284A0F"/>
    <w:rsid w:val="00287320"/>
    <w:rsid w:val="002903E8"/>
    <w:rsid w:val="002927D5"/>
    <w:rsid w:val="00294C1C"/>
    <w:rsid w:val="002973B7"/>
    <w:rsid w:val="0029778D"/>
    <w:rsid w:val="002A05D1"/>
    <w:rsid w:val="002A0FD6"/>
    <w:rsid w:val="002A241C"/>
    <w:rsid w:val="002A3CB7"/>
    <w:rsid w:val="002A49C4"/>
    <w:rsid w:val="002A49E6"/>
    <w:rsid w:val="002A4DB8"/>
    <w:rsid w:val="002A5303"/>
    <w:rsid w:val="002A5447"/>
    <w:rsid w:val="002A5A03"/>
    <w:rsid w:val="002A7344"/>
    <w:rsid w:val="002A7C0F"/>
    <w:rsid w:val="002B0411"/>
    <w:rsid w:val="002B0A8F"/>
    <w:rsid w:val="002B1C62"/>
    <w:rsid w:val="002B2893"/>
    <w:rsid w:val="002B2AD9"/>
    <w:rsid w:val="002B326F"/>
    <w:rsid w:val="002B3EE5"/>
    <w:rsid w:val="002B63D9"/>
    <w:rsid w:val="002B7EE8"/>
    <w:rsid w:val="002C1B82"/>
    <w:rsid w:val="002C2CDA"/>
    <w:rsid w:val="002C3144"/>
    <w:rsid w:val="002C445A"/>
    <w:rsid w:val="002C4D5C"/>
    <w:rsid w:val="002C63B5"/>
    <w:rsid w:val="002C76D4"/>
    <w:rsid w:val="002D1D4E"/>
    <w:rsid w:val="002D2A0A"/>
    <w:rsid w:val="002D74C1"/>
    <w:rsid w:val="002E0428"/>
    <w:rsid w:val="002E1DAD"/>
    <w:rsid w:val="002E31AD"/>
    <w:rsid w:val="002E3E5C"/>
    <w:rsid w:val="002E3EEC"/>
    <w:rsid w:val="002E4637"/>
    <w:rsid w:val="002E49F1"/>
    <w:rsid w:val="002E4CEF"/>
    <w:rsid w:val="002E59B5"/>
    <w:rsid w:val="002E621F"/>
    <w:rsid w:val="002F1137"/>
    <w:rsid w:val="002F197F"/>
    <w:rsid w:val="002F1A92"/>
    <w:rsid w:val="002F2796"/>
    <w:rsid w:val="002F3ED6"/>
    <w:rsid w:val="002F4DD9"/>
    <w:rsid w:val="00301168"/>
    <w:rsid w:val="003029B3"/>
    <w:rsid w:val="00303943"/>
    <w:rsid w:val="00304A16"/>
    <w:rsid w:val="00304BB0"/>
    <w:rsid w:val="00306076"/>
    <w:rsid w:val="00306F1E"/>
    <w:rsid w:val="00307CFE"/>
    <w:rsid w:val="003119FA"/>
    <w:rsid w:val="00311BD1"/>
    <w:rsid w:val="00312C3B"/>
    <w:rsid w:val="00313D3F"/>
    <w:rsid w:val="0031523C"/>
    <w:rsid w:val="00316265"/>
    <w:rsid w:val="00320B23"/>
    <w:rsid w:val="00321760"/>
    <w:rsid w:val="00330390"/>
    <w:rsid w:val="00330D98"/>
    <w:rsid w:val="00332579"/>
    <w:rsid w:val="00336C36"/>
    <w:rsid w:val="00336E7E"/>
    <w:rsid w:val="003400C5"/>
    <w:rsid w:val="00341324"/>
    <w:rsid w:val="0034412C"/>
    <w:rsid w:val="003443E0"/>
    <w:rsid w:val="00344458"/>
    <w:rsid w:val="00345C51"/>
    <w:rsid w:val="00345CE5"/>
    <w:rsid w:val="003505F8"/>
    <w:rsid w:val="00350ADA"/>
    <w:rsid w:val="00351552"/>
    <w:rsid w:val="00351D90"/>
    <w:rsid w:val="00351E7A"/>
    <w:rsid w:val="00352EFC"/>
    <w:rsid w:val="0035390F"/>
    <w:rsid w:val="00354C9F"/>
    <w:rsid w:val="00355614"/>
    <w:rsid w:val="003559B3"/>
    <w:rsid w:val="0035679A"/>
    <w:rsid w:val="0035706A"/>
    <w:rsid w:val="0035740E"/>
    <w:rsid w:val="00361D81"/>
    <w:rsid w:val="003624DF"/>
    <w:rsid w:val="00364D9D"/>
    <w:rsid w:val="00365358"/>
    <w:rsid w:val="00370FB8"/>
    <w:rsid w:val="00373A88"/>
    <w:rsid w:val="003757F1"/>
    <w:rsid w:val="00381E4F"/>
    <w:rsid w:val="003834D0"/>
    <w:rsid w:val="00384800"/>
    <w:rsid w:val="00385F0D"/>
    <w:rsid w:val="00387351"/>
    <w:rsid w:val="00387A6F"/>
    <w:rsid w:val="00390B1F"/>
    <w:rsid w:val="0039185A"/>
    <w:rsid w:val="00391CFA"/>
    <w:rsid w:val="00392288"/>
    <w:rsid w:val="003926C3"/>
    <w:rsid w:val="00392F47"/>
    <w:rsid w:val="00393ABC"/>
    <w:rsid w:val="003955A7"/>
    <w:rsid w:val="00396075"/>
    <w:rsid w:val="003976B5"/>
    <w:rsid w:val="003978E2"/>
    <w:rsid w:val="003A00E0"/>
    <w:rsid w:val="003A1078"/>
    <w:rsid w:val="003A156B"/>
    <w:rsid w:val="003A50FB"/>
    <w:rsid w:val="003A5D95"/>
    <w:rsid w:val="003A6FE4"/>
    <w:rsid w:val="003B2936"/>
    <w:rsid w:val="003B46A2"/>
    <w:rsid w:val="003B498B"/>
    <w:rsid w:val="003B4993"/>
    <w:rsid w:val="003B6C8C"/>
    <w:rsid w:val="003B6DB9"/>
    <w:rsid w:val="003C4775"/>
    <w:rsid w:val="003C4D59"/>
    <w:rsid w:val="003C5AF1"/>
    <w:rsid w:val="003C6E1C"/>
    <w:rsid w:val="003C75DA"/>
    <w:rsid w:val="003D1717"/>
    <w:rsid w:val="003D18AE"/>
    <w:rsid w:val="003D1A7F"/>
    <w:rsid w:val="003D2145"/>
    <w:rsid w:val="003D24F0"/>
    <w:rsid w:val="003D2BBA"/>
    <w:rsid w:val="003D372E"/>
    <w:rsid w:val="003D51B8"/>
    <w:rsid w:val="003E04C3"/>
    <w:rsid w:val="003E23C6"/>
    <w:rsid w:val="003E35B2"/>
    <w:rsid w:val="003E3F99"/>
    <w:rsid w:val="003E4286"/>
    <w:rsid w:val="003E43C9"/>
    <w:rsid w:val="003E5063"/>
    <w:rsid w:val="003E550A"/>
    <w:rsid w:val="003E55DD"/>
    <w:rsid w:val="003E6887"/>
    <w:rsid w:val="003E6962"/>
    <w:rsid w:val="003F0E96"/>
    <w:rsid w:val="003F342A"/>
    <w:rsid w:val="003F355E"/>
    <w:rsid w:val="003F35AF"/>
    <w:rsid w:val="003F5A40"/>
    <w:rsid w:val="003F6B27"/>
    <w:rsid w:val="003F7221"/>
    <w:rsid w:val="004001BC"/>
    <w:rsid w:val="004018D3"/>
    <w:rsid w:val="004019BF"/>
    <w:rsid w:val="004029C9"/>
    <w:rsid w:val="0040493A"/>
    <w:rsid w:val="00406276"/>
    <w:rsid w:val="0040645A"/>
    <w:rsid w:val="0040673C"/>
    <w:rsid w:val="00407D6B"/>
    <w:rsid w:val="00410150"/>
    <w:rsid w:val="00411FBC"/>
    <w:rsid w:val="004120B0"/>
    <w:rsid w:val="004144F2"/>
    <w:rsid w:val="00414A01"/>
    <w:rsid w:val="00416971"/>
    <w:rsid w:val="00417A56"/>
    <w:rsid w:val="00420D5E"/>
    <w:rsid w:val="0042102B"/>
    <w:rsid w:val="0042354C"/>
    <w:rsid w:val="0042550B"/>
    <w:rsid w:val="0042584F"/>
    <w:rsid w:val="00426D53"/>
    <w:rsid w:val="00426FD9"/>
    <w:rsid w:val="00433DBE"/>
    <w:rsid w:val="00435815"/>
    <w:rsid w:val="00440E9E"/>
    <w:rsid w:val="00441E02"/>
    <w:rsid w:val="00441FD7"/>
    <w:rsid w:val="00445D2D"/>
    <w:rsid w:val="00445EB6"/>
    <w:rsid w:val="004474DA"/>
    <w:rsid w:val="00447864"/>
    <w:rsid w:val="00447F44"/>
    <w:rsid w:val="00450087"/>
    <w:rsid w:val="004513E0"/>
    <w:rsid w:val="00451424"/>
    <w:rsid w:val="00451EFB"/>
    <w:rsid w:val="00451FA7"/>
    <w:rsid w:val="00452B8E"/>
    <w:rsid w:val="00452E1D"/>
    <w:rsid w:val="00453851"/>
    <w:rsid w:val="00453D6D"/>
    <w:rsid w:val="00454198"/>
    <w:rsid w:val="004544AA"/>
    <w:rsid w:val="004547B6"/>
    <w:rsid w:val="0045572D"/>
    <w:rsid w:val="0045634E"/>
    <w:rsid w:val="00456F02"/>
    <w:rsid w:val="00457889"/>
    <w:rsid w:val="00460EC6"/>
    <w:rsid w:val="004623BB"/>
    <w:rsid w:val="00462711"/>
    <w:rsid w:val="00463924"/>
    <w:rsid w:val="004646DF"/>
    <w:rsid w:val="00464F23"/>
    <w:rsid w:val="004667D0"/>
    <w:rsid w:val="00466D8E"/>
    <w:rsid w:val="004700DB"/>
    <w:rsid w:val="004726F3"/>
    <w:rsid w:val="00475511"/>
    <w:rsid w:val="004762F6"/>
    <w:rsid w:val="00480707"/>
    <w:rsid w:val="004808CB"/>
    <w:rsid w:val="0048264B"/>
    <w:rsid w:val="00484A81"/>
    <w:rsid w:val="0048514D"/>
    <w:rsid w:val="00487A02"/>
    <w:rsid w:val="00487CD3"/>
    <w:rsid w:val="004901E0"/>
    <w:rsid w:val="0049133F"/>
    <w:rsid w:val="00491475"/>
    <w:rsid w:val="00491E8A"/>
    <w:rsid w:val="0049281C"/>
    <w:rsid w:val="00492AAB"/>
    <w:rsid w:val="00493C58"/>
    <w:rsid w:val="00493E6B"/>
    <w:rsid w:val="004946AC"/>
    <w:rsid w:val="00494AB2"/>
    <w:rsid w:val="00496B8D"/>
    <w:rsid w:val="004974BB"/>
    <w:rsid w:val="004A0342"/>
    <w:rsid w:val="004A21FB"/>
    <w:rsid w:val="004A2E8B"/>
    <w:rsid w:val="004A3E6E"/>
    <w:rsid w:val="004A3FDE"/>
    <w:rsid w:val="004A4704"/>
    <w:rsid w:val="004A7850"/>
    <w:rsid w:val="004B01FA"/>
    <w:rsid w:val="004B31F7"/>
    <w:rsid w:val="004B33FC"/>
    <w:rsid w:val="004B3B97"/>
    <w:rsid w:val="004B3D0A"/>
    <w:rsid w:val="004B3E34"/>
    <w:rsid w:val="004B51E7"/>
    <w:rsid w:val="004B52F4"/>
    <w:rsid w:val="004B726B"/>
    <w:rsid w:val="004B7278"/>
    <w:rsid w:val="004C153B"/>
    <w:rsid w:val="004C1671"/>
    <w:rsid w:val="004C3BD5"/>
    <w:rsid w:val="004C4C14"/>
    <w:rsid w:val="004C5102"/>
    <w:rsid w:val="004C51EE"/>
    <w:rsid w:val="004C5AE3"/>
    <w:rsid w:val="004D029F"/>
    <w:rsid w:val="004D0693"/>
    <w:rsid w:val="004D1088"/>
    <w:rsid w:val="004D18AF"/>
    <w:rsid w:val="004D2964"/>
    <w:rsid w:val="004D34EE"/>
    <w:rsid w:val="004D36DF"/>
    <w:rsid w:val="004D43DE"/>
    <w:rsid w:val="004D4B3A"/>
    <w:rsid w:val="004D57B0"/>
    <w:rsid w:val="004D59BB"/>
    <w:rsid w:val="004D59C0"/>
    <w:rsid w:val="004D71AF"/>
    <w:rsid w:val="004D7428"/>
    <w:rsid w:val="004E099C"/>
    <w:rsid w:val="004E12CF"/>
    <w:rsid w:val="004E1884"/>
    <w:rsid w:val="004E218A"/>
    <w:rsid w:val="004E2BF4"/>
    <w:rsid w:val="004E3852"/>
    <w:rsid w:val="004E3E6E"/>
    <w:rsid w:val="004E459D"/>
    <w:rsid w:val="004E51D7"/>
    <w:rsid w:val="004E5A13"/>
    <w:rsid w:val="004E5CA6"/>
    <w:rsid w:val="004E60DE"/>
    <w:rsid w:val="004E693F"/>
    <w:rsid w:val="004E6B85"/>
    <w:rsid w:val="004E7E00"/>
    <w:rsid w:val="004F0902"/>
    <w:rsid w:val="004F0E28"/>
    <w:rsid w:val="004F2339"/>
    <w:rsid w:val="004F38AE"/>
    <w:rsid w:val="004F5893"/>
    <w:rsid w:val="004F6B93"/>
    <w:rsid w:val="00502423"/>
    <w:rsid w:val="00502646"/>
    <w:rsid w:val="00503200"/>
    <w:rsid w:val="00503681"/>
    <w:rsid w:val="00504A47"/>
    <w:rsid w:val="00505DE1"/>
    <w:rsid w:val="005063E3"/>
    <w:rsid w:val="00506617"/>
    <w:rsid w:val="0050746E"/>
    <w:rsid w:val="005103D1"/>
    <w:rsid w:val="005117CC"/>
    <w:rsid w:val="005134C8"/>
    <w:rsid w:val="0051378C"/>
    <w:rsid w:val="00514083"/>
    <w:rsid w:val="00514761"/>
    <w:rsid w:val="00514A67"/>
    <w:rsid w:val="00514EBA"/>
    <w:rsid w:val="005155BC"/>
    <w:rsid w:val="00520258"/>
    <w:rsid w:val="005204C5"/>
    <w:rsid w:val="0052084A"/>
    <w:rsid w:val="005212F6"/>
    <w:rsid w:val="0052166D"/>
    <w:rsid w:val="00522667"/>
    <w:rsid w:val="00522BF2"/>
    <w:rsid w:val="005253C9"/>
    <w:rsid w:val="00525B6D"/>
    <w:rsid w:val="00525DEB"/>
    <w:rsid w:val="0053153F"/>
    <w:rsid w:val="00532754"/>
    <w:rsid w:val="005336DA"/>
    <w:rsid w:val="005338BA"/>
    <w:rsid w:val="00534586"/>
    <w:rsid w:val="00535F42"/>
    <w:rsid w:val="0053690D"/>
    <w:rsid w:val="00536A0B"/>
    <w:rsid w:val="00536CC0"/>
    <w:rsid w:val="00536D07"/>
    <w:rsid w:val="00537B48"/>
    <w:rsid w:val="0054170A"/>
    <w:rsid w:val="0054222B"/>
    <w:rsid w:val="005428D7"/>
    <w:rsid w:val="005436C9"/>
    <w:rsid w:val="00544E28"/>
    <w:rsid w:val="005514B3"/>
    <w:rsid w:val="005521A2"/>
    <w:rsid w:val="00553E54"/>
    <w:rsid w:val="0055417A"/>
    <w:rsid w:val="0055516F"/>
    <w:rsid w:val="00555F4D"/>
    <w:rsid w:val="00556ECC"/>
    <w:rsid w:val="00557089"/>
    <w:rsid w:val="00562174"/>
    <w:rsid w:val="00564E84"/>
    <w:rsid w:val="00565389"/>
    <w:rsid w:val="0057025A"/>
    <w:rsid w:val="00571074"/>
    <w:rsid w:val="0057193B"/>
    <w:rsid w:val="005723FA"/>
    <w:rsid w:val="00573E0C"/>
    <w:rsid w:val="00576764"/>
    <w:rsid w:val="005769A1"/>
    <w:rsid w:val="005771BD"/>
    <w:rsid w:val="00577A90"/>
    <w:rsid w:val="005816A6"/>
    <w:rsid w:val="00581CF6"/>
    <w:rsid w:val="00582301"/>
    <w:rsid w:val="00582823"/>
    <w:rsid w:val="00583AA0"/>
    <w:rsid w:val="00583BEB"/>
    <w:rsid w:val="00584AFF"/>
    <w:rsid w:val="00584E47"/>
    <w:rsid w:val="00585160"/>
    <w:rsid w:val="00585DBC"/>
    <w:rsid w:val="00590958"/>
    <w:rsid w:val="005910CD"/>
    <w:rsid w:val="00591120"/>
    <w:rsid w:val="005911B9"/>
    <w:rsid w:val="00591979"/>
    <w:rsid w:val="00591C4F"/>
    <w:rsid w:val="005931C1"/>
    <w:rsid w:val="0059675E"/>
    <w:rsid w:val="00596768"/>
    <w:rsid w:val="0059685E"/>
    <w:rsid w:val="00597D71"/>
    <w:rsid w:val="005A0117"/>
    <w:rsid w:val="005A176E"/>
    <w:rsid w:val="005A2ACD"/>
    <w:rsid w:val="005A38EE"/>
    <w:rsid w:val="005A5264"/>
    <w:rsid w:val="005B0D59"/>
    <w:rsid w:val="005B0D6D"/>
    <w:rsid w:val="005B0D73"/>
    <w:rsid w:val="005B13F6"/>
    <w:rsid w:val="005B14FF"/>
    <w:rsid w:val="005B18CE"/>
    <w:rsid w:val="005B6510"/>
    <w:rsid w:val="005C09CD"/>
    <w:rsid w:val="005C09F1"/>
    <w:rsid w:val="005C1CE1"/>
    <w:rsid w:val="005C2EFD"/>
    <w:rsid w:val="005C372C"/>
    <w:rsid w:val="005C3E86"/>
    <w:rsid w:val="005C4887"/>
    <w:rsid w:val="005C5649"/>
    <w:rsid w:val="005C65E9"/>
    <w:rsid w:val="005C74BF"/>
    <w:rsid w:val="005C781F"/>
    <w:rsid w:val="005C7BC6"/>
    <w:rsid w:val="005C7EDE"/>
    <w:rsid w:val="005D02E5"/>
    <w:rsid w:val="005D0804"/>
    <w:rsid w:val="005D114E"/>
    <w:rsid w:val="005D1AE5"/>
    <w:rsid w:val="005D251C"/>
    <w:rsid w:val="005D27DE"/>
    <w:rsid w:val="005D4F7C"/>
    <w:rsid w:val="005D568B"/>
    <w:rsid w:val="005D5AB6"/>
    <w:rsid w:val="005D7DD1"/>
    <w:rsid w:val="005E05AD"/>
    <w:rsid w:val="005E15F8"/>
    <w:rsid w:val="005E34AD"/>
    <w:rsid w:val="005F1CB2"/>
    <w:rsid w:val="005F23AB"/>
    <w:rsid w:val="005F277B"/>
    <w:rsid w:val="005F2B32"/>
    <w:rsid w:val="005F34EA"/>
    <w:rsid w:val="005F48AA"/>
    <w:rsid w:val="005F5160"/>
    <w:rsid w:val="005F6238"/>
    <w:rsid w:val="005F68A3"/>
    <w:rsid w:val="005F6EB6"/>
    <w:rsid w:val="005F77D2"/>
    <w:rsid w:val="00600104"/>
    <w:rsid w:val="00600C31"/>
    <w:rsid w:val="00601837"/>
    <w:rsid w:val="00601DA5"/>
    <w:rsid w:val="006020A8"/>
    <w:rsid w:val="00602C3C"/>
    <w:rsid w:val="00603928"/>
    <w:rsid w:val="00605EDE"/>
    <w:rsid w:val="00606BE3"/>
    <w:rsid w:val="00607CEE"/>
    <w:rsid w:val="00610C10"/>
    <w:rsid w:val="00610F79"/>
    <w:rsid w:val="00612D93"/>
    <w:rsid w:val="0061613B"/>
    <w:rsid w:val="006212FA"/>
    <w:rsid w:val="006218B0"/>
    <w:rsid w:val="00623F94"/>
    <w:rsid w:val="00624410"/>
    <w:rsid w:val="00624AFD"/>
    <w:rsid w:val="006313CB"/>
    <w:rsid w:val="00632582"/>
    <w:rsid w:val="006338E6"/>
    <w:rsid w:val="00634484"/>
    <w:rsid w:val="006350C1"/>
    <w:rsid w:val="006352CB"/>
    <w:rsid w:val="00635551"/>
    <w:rsid w:val="00636AAA"/>
    <w:rsid w:val="006379C1"/>
    <w:rsid w:val="006402A8"/>
    <w:rsid w:val="00640B95"/>
    <w:rsid w:val="00641E82"/>
    <w:rsid w:val="00642240"/>
    <w:rsid w:val="00643A5E"/>
    <w:rsid w:val="00643EB4"/>
    <w:rsid w:val="006445BB"/>
    <w:rsid w:val="006446E5"/>
    <w:rsid w:val="00645D45"/>
    <w:rsid w:val="00645E01"/>
    <w:rsid w:val="00646884"/>
    <w:rsid w:val="006471F9"/>
    <w:rsid w:val="00650FDE"/>
    <w:rsid w:val="00652070"/>
    <w:rsid w:val="006527CA"/>
    <w:rsid w:val="006542DE"/>
    <w:rsid w:val="00654B71"/>
    <w:rsid w:val="0065548A"/>
    <w:rsid w:val="0065563D"/>
    <w:rsid w:val="00656828"/>
    <w:rsid w:val="0065683F"/>
    <w:rsid w:val="00660AF8"/>
    <w:rsid w:val="00660FE8"/>
    <w:rsid w:val="006614D4"/>
    <w:rsid w:val="00662ADF"/>
    <w:rsid w:val="00663405"/>
    <w:rsid w:val="00664A12"/>
    <w:rsid w:val="0066663C"/>
    <w:rsid w:val="00666713"/>
    <w:rsid w:val="00667673"/>
    <w:rsid w:val="0067031B"/>
    <w:rsid w:val="0067087B"/>
    <w:rsid w:val="00672351"/>
    <w:rsid w:val="00672C55"/>
    <w:rsid w:val="00673F9D"/>
    <w:rsid w:val="00674A12"/>
    <w:rsid w:val="0067556B"/>
    <w:rsid w:val="00676602"/>
    <w:rsid w:val="00677CF4"/>
    <w:rsid w:val="00680937"/>
    <w:rsid w:val="00681260"/>
    <w:rsid w:val="00681405"/>
    <w:rsid w:val="00681E4E"/>
    <w:rsid w:val="00682B58"/>
    <w:rsid w:val="00682BA9"/>
    <w:rsid w:val="006878AA"/>
    <w:rsid w:val="00690A61"/>
    <w:rsid w:val="00690F86"/>
    <w:rsid w:val="00691009"/>
    <w:rsid w:val="00692333"/>
    <w:rsid w:val="006923BB"/>
    <w:rsid w:val="0069466B"/>
    <w:rsid w:val="00695993"/>
    <w:rsid w:val="00695D2B"/>
    <w:rsid w:val="006978DF"/>
    <w:rsid w:val="006A5215"/>
    <w:rsid w:val="006B0DF5"/>
    <w:rsid w:val="006B24D9"/>
    <w:rsid w:val="006B2656"/>
    <w:rsid w:val="006B2A4B"/>
    <w:rsid w:val="006B3557"/>
    <w:rsid w:val="006C001C"/>
    <w:rsid w:val="006C184B"/>
    <w:rsid w:val="006C25B5"/>
    <w:rsid w:val="006C3A64"/>
    <w:rsid w:val="006C4E09"/>
    <w:rsid w:val="006C55E6"/>
    <w:rsid w:val="006D04AA"/>
    <w:rsid w:val="006D16D6"/>
    <w:rsid w:val="006D39D3"/>
    <w:rsid w:val="006D62C9"/>
    <w:rsid w:val="006D663C"/>
    <w:rsid w:val="006D78C0"/>
    <w:rsid w:val="006E0581"/>
    <w:rsid w:val="006E05D9"/>
    <w:rsid w:val="006E0F31"/>
    <w:rsid w:val="006E365B"/>
    <w:rsid w:val="006E3768"/>
    <w:rsid w:val="006E3E31"/>
    <w:rsid w:val="006E7890"/>
    <w:rsid w:val="006F20C3"/>
    <w:rsid w:val="006F35A7"/>
    <w:rsid w:val="006F4818"/>
    <w:rsid w:val="006F6C76"/>
    <w:rsid w:val="006F7DC6"/>
    <w:rsid w:val="00700797"/>
    <w:rsid w:val="007052EB"/>
    <w:rsid w:val="0070586F"/>
    <w:rsid w:val="00705D44"/>
    <w:rsid w:val="0070639F"/>
    <w:rsid w:val="00707BF8"/>
    <w:rsid w:val="00711CC0"/>
    <w:rsid w:val="00711D8B"/>
    <w:rsid w:val="00711F92"/>
    <w:rsid w:val="007130D3"/>
    <w:rsid w:val="0071330B"/>
    <w:rsid w:val="00715AFA"/>
    <w:rsid w:val="007169D7"/>
    <w:rsid w:val="0071762A"/>
    <w:rsid w:val="007202EA"/>
    <w:rsid w:val="00720358"/>
    <w:rsid w:val="007210CD"/>
    <w:rsid w:val="007211EB"/>
    <w:rsid w:val="00721A53"/>
    <w:rsid w:val="00721E48"/>
    <w:rsid w:val="0072350B"/>
    <w:rsid w:val="007259EB"/>
    <w:rsid w:val="0072645D"/>
    <w:rsid w:val="00730EC8"/>
    <w:rsid w:val="0073101C"/>
    <w:rsid w:val="007310E1"/>
    <w:rsid w:val="00731B94"/>
    <w:rsid w:val="0073201C"/>
    <w:rsid w:val="00732D47"/>
    <w:rsid w:val="00733AD0"/>
    <w:rsid w:val="00736D3B"/>
    <w:rsid w:val="00736E60"/>
    <w:rsid w:val="00736F91"/>
    <w:rsid w:val="00736FBB"/>
    <w:rsid w:val="007371AC"/>
    <w:rsid w:val="007406C7"/>
    <w:rsid w:val="00742AA9"/>
    <w:rsid w:val="00747107"/>
    <w:rsid w:val="00747280"/>
    <w:rsid w:val="007478D8"/>
    <w:rsid w:val="007500F8"/>
    <w:rsid w:val="00750E5B"/>
    <w:rsid w:val="00750FA7"/>
    <w:rsid w:val="00751B44"/>
    <w:rsid w:val="00753FA8"/>
    <w:rsid w:val="007546F7"/>
    <w:rsid w:val="00754AE7"/>
    <w:rsid w:val="0076103B"/>
    <w:rsid w:val="00763779"/>
    <w:rsid w:val="00763B12"/>
    <w:rsid w:val="00764AFE"/>
    <w:rsid w:val="00764DC6"/>
    <w:rsid w:val="007654A2"/>
    <w:rsid w:val="00767517"/>
    <w:rsid w:val="00767A2E"/>
    <w:rsid w:val="00767B22"/>
    <w:rsid w:val="0077087B"/>
    <w:rsid w:val="00771958"/>
    <w:rsid w:val="00771B19"/>
    <w:rsid w:val="007725C0"/>
    <w:rsid w:val="007726BF"/>
    <w:rsid w:val="00773520"/>
    <w:rsid w:val="00773C07"/>
    <w:rsid w:val="007745D9"/>
    <w:rsid w:val="0078181F"/>
    <w:rsid w:val="00781BD5"/>
    <w:rsid w:val="00782331"/>
    <w:rsid w:val="00783719"/>
    <w:rsid w:val="0078437C"/>
    <w:rsid w:val="00784475"/>
    <w:rsid w:val="007854A7"/>
    <w:rsid w:val="0078647B"/>
    <w:rsid w:val="00786C7D"/>
    <w:rsid w:val="007872A4"/>
    <w:rsid w:val="00790567"/>
    <w:rsid w:val="0079059F"/>
    <w:rsid w:val="007918BE"/>
    <w:rsid w:val="00791A33"/>
    <w:rsid w:val="00792E41"/>
    <w:rsid w:val="00793266"/>
    <w:rsid w:val="00793F6F"/>
    <w:rsid w:val="00794158"/>
    <w:rsid w:val="00794FAF"/>
    <w:rsid w:val="0079663C"/>
    <w:rsid w:val="00796F2B"/>
    <w:rsid w:val="007975F8"/>
    <w:rsid w:val="00797E87"/>
    <w:rsid w:val="007A1DD4"/>
    <w:rsid w:val="007A3B72"/>
    <w:rsid w:val="007A6575"/>
    <w:rsid w:val="007A7BA8"/>
    <w:rsid w:val="007A7DE5"/>
    <w:rsid w:val="007B024B"/>
    <w:rsid w:val="007B0508"/>
    <w:rsid w:val="007B0753"/>
    <w:rsid w:val="007B2134"/>
    <w:rsid w:val="007B33B3"/>
    <w:rsid w:val="007B47C0"/>
    <w:rsid w:val="007B625C"/>
    <w:rsid w:val="007B6847"/>
    <w:rsid w:val="007C4D51"/>
    <w:rsid w:val="007C570D"/>
    <w:rsid w:val="007C5EAA"/>
    <w:rsid w:val="007C644C"/>
    <w:rsid w:val="007C7CDD"/>
    <w:rsid w:val="007D275E"/>
    <w:rsid w:val="007D3283"/>
    <w:rsid w:val="007D3F77"/>
    <w:rsid w:val="007D49C9"/>
    <w:rsid w:val="007E1674"/>
    <w:rsid w:val="007E464F"/>
    <w:rsid w:val="007E4729"/>
    <w:rsid w:val="007E5BA3"/>
    <w:rsid w:val="007E6101"/>
    <w:rsid w:val="007E7EEE"/>
    <w:rsid w:val="007F0683"/>
    <w:rsid w:val="007F100B"/>
    <w:rsid w:val="007F1010"/>
    <w:rsid w:val="007F1238"/>
    <w:rsid w:val="007F1CC4"/>
    <w:rsid w:val="007F27A6"/>
    <w:rsid w:val="007F2A0B"/>
    <w:rsid w:val="007F31AA"/>
    <w:rsid w:val="007F4A07"/>
    <w:rsid w:val="007F6B8F"/>
    <w:rsid w:val="007F6CD7"/>
    <w:rsid w:val="007F71F2"/>
    <w:rsid w:val="00800FFE"/>
    <w:rsid w:val="00802227"/>
    <w:rsid w:val="0080264A"/>
    <w:rsid w:val="00803842"/>
    <w:rsid w:val="008045D0"/>
    <w:rsid w:val="00805139"/>
    <w:rsid w:val="00807DEF"/>
    <w:rsid w:val="00810BAF"/>
    <w:rsid w:val="008127E4"/>
    <w:rsid w:val="00814E5D"/>
    <w:rsid w:val="00815698"/>
    <w:rsid w:val="008160F9"/>
    <w:rsid w:val="00820645"/>
    <w:rsid w:val="00820CD3"/>
    <w:rsid w:val="008215A0"/>
    <w:rsid w:val="008219AD"/>
    <w:rsid w:val="0082292F"/>
    <w:rsid w:val="00823142"/>
    <w:rsid w:val="00823C4B"/>
    <w:rsid w:val="008250C1"/>
    <w:rsid w:val="008257C4"/>
    <w:rsid w:val="00826925"/>
    <w:rsid w:val="00832467"/>
    <w:rsid w:val="008358A3"/>
    <w:rsid w:val="00835A03"/>
    <w:rsid w:val="0083614A"/>
    <w:rsid w:val="008364BB"/>
    <w:rsid w:val="00840E5E"/>
    <w:rsid w:val="00844C5C"/>
    <w:rsid w:val="00846184"/>
    <w:rsid w:val="00846485"/>
    <w:rsid w:val="008465BB"/>
    <w:rsid w:val="008509E7"/>
    <w:rsid w:val="008525DE"/>
    <w:rsid w:val="0085461D"/>
    <w:rsid w:val="008546F4"/>
    <w:rsid w:val="008548F7"/>
    <w:rsid w:val="00854CBF"/>
    <w:rsid w:val="00857065"/>
    <w:rsid w:val="0085780D"/>
    <w:rsid w:val="0085790D"/>
    <w:rsid w:val="00857E6C"/>
    <w:rsid w:val="0086050F"/>
    <w:rsid w:val="00861BD0"/>
    <w:rsid w:val="0086205F"/>
    <w:rsid w:val="00862D41"/>
    <w:rsid w:val="00863615"/>
    <w:rsid w:val="00863692"/>
    <w:rsid w:val="008636B2"/>
    <w:rsid w:val="00864843"/>
    <w:rsid w:val="00865A44"/>
    <w:rsid w:val="00867E36"/>
    <w:rsid w:val="0087140B"/>
    <w:rsid w:val="00871665"/>
    <w:rsid w:val="008723A8"/>
    <w:rsid w:val="00872BCA"/>
    <w:rsid w:val="00872DD5"/>
    <w:rsid w:val="00873EB0"/>
    <w:rsid w:val="00874E0F"/>
    <w:rsid w:val="008755F4"/>
    <w:rsid w:val="00877361"/>
    <w:rsid w:val="0088153F"/>
    <w:rsid w:val="00882300"/>
    <w:rsid w:val="00882756"/>
    <w:rsid w:val="008829CD"/>
    <w:rsid w:val="008858F1"/>
    <w:rsid w:val="00886A8D"/>
    <w:rsid w:val="008906EF"/>
    <w:rsid w:val="00891F9C"/>
    <w:rsid w:val="00892862"/>
    <w:rsid w:val="00892909"/>
    <w:rsid w:val="00893024"/>
    <w:rsid w:val="00893912"/>
    <w:rsid w:val="008947DD"/>
    <w:rsid w:val="00895A82"/>
    <w:rsid w:val="00896570"/>
    <w:rsid w:val="00896EEE"/>
    <w:rsid w:val="00897263"/>
    <w:rsid w:val="008979E9"/>
    <w:rsid w:val="008A03C7"/>
    <w:rsid w:val="008A18CF"/>
    <w:rsid w:val="008A2B67"/>
    <w:rsid w:val="008A408A"/>
    <w:rsid w:val="008A5C88"/>
    <w:rsid w:val="008A6BFF"/>
    <w:rsid w:val="008A6E20"/>
    <w:rsid w:val="008A7E58"/>
    <w:rsid w:val="008B0692"/>
    <w:rsid w:val="008B2771"/>
    <w:rsid w:val="008B2F1A"/>
    <w:rsid w:val="008B3688"/>
    <w:rsid w:val="008B38F0"/>
    <w:rsid w:val="008B3D0C"/>
    <w:rsid w:val="008B4B2A"/>
    <w:rsid w:val="008B6A6D"/>
    <w:rsid w:val="008B7111"/>
    <w:rsid w:val="008C034B"/>
    <w:rsid w:val="008C03AC"/>
    <w:rsid w:val="008C1ADD"/>
    <w:rsid w:val="008C1E41"/>
    <w:rsid w:val="008C311B"/>
    <w:rsid w:val="008C5283"/>
    <w:rsid w:val="008D0296"/>
    <w:rsid w:val="008D03E3"/>
    <w:rsid w:val="008D17A0"/>
    <w:rsid w:val="008D2D90"/>
    <w:rsid w:val="008D3C32"/>
    <w:rsid w:val="008D4697"/>
    <w:rsid w:val="008D5E9A"/>
    <w:rsid w:val="008D63C1"/>
    <w:rsid w:val="008D6F37"/>
    <w:rsid w:val="008D7349"/>
    <w:rsid w:val="008E02CC"/>
    <w:rsid w:val="008E1EC2"/>
    <w:rsid w:val="008E369F"/>
    <w:rsid w:val="008E43A0"/>
    <w:rsid w:val="008E5A2E"/>
    <w:rsid w:val="008E5A68"/>
    <w:rsid w:val="008E5ED8"/>
    <w:rsid w:val="008E61D6"/>
    <w:rsid w:val="008E6DD9"/>
    <w:rsid w:val="008F1365"/>
    <w:rsid w:val="008F139D"/>
    <w:rsid w:val="008F1D01"/>
    <w:rsid w:val="008F2892"/>
    <w:rsid w:val="008F33F4"/>
    <w:rsid w:val="008F4AC7"/>
    <w:rsid w:val="008F58A6"/>
    <w:rsid w:val="009017B6"/>
    <w:rsid w:val="009029B2"/>
    <w:rsid w:val="00903EAD"/>
    <w:rsid w:val="00904E3B"/>
    <w:rsid w:val="00906108"/>
    <w:rsid w:val="00910421"/>
    <w:rsid w:val="0091073F"/>
    <w:rsid w:val="00910753"/>
    <w:rsid w:val="009108A4"/>
    <w:rsid w:val="00910CC9"/>
    <w:rsid w:val="00910E73"/>
    <w:rsid w:val="00911E64"/>
    <w:rsid w:val="009143DC"/>
    <w:rsid w:val="00915AD4"/>
    <w:rsid w:val="00916C19"/>
    <w:rsid w:val="00916C39"/>
    <w:rsid w:val="00917219"/>
    <w:rsid w:val="00921EBC"/>
    <w:rsid w:val="00922922"/>
    <w:rsid w:val="00922E11"/>
    <w:rsid w:val="00923200"/>
    <w:rsid w:val="00923407"/>
    <w:rsid w:val="00923D14"/>
    <w:rsid w:val="0092670B"/>
    <w:rsid w:val="00927DF6"/>
    <w:rsid w:val="00931BD8"/>
    <w:rsid w:val="00931FBE"/>
    <w:rsid w:val="00932062"/>
    <w:rsid w:val="00933D96"/>
    <w:rsid w:val="009341DA"/>
    <w:rsid w:val="00935055"/>
    <w:rsid w:val="00935773"/>
    <w:rsid w:val="00935F2D"/>
    <w:rsid w:val="00936306"/>
    <w:rsid w:val="00936B93"/>
    <w:rsid w:val="0093701D"/>
    <w:rsid w:val="0093798C"/>
    <w:rsid w:val="00940950"/>
    <w:rsid w:val="00940ADE"/>
    <w:rsid w:val="00940C0E"/>
    <w:rsid w:val="00941858"/>
    <w:rsid w:val="00943E15"/>
    <w:rsid w:val="0094695D"/>
    <w:rsid w:val="00947BB1"/>
    <w:rsid w:val="00950564"/>
    <w:rsid w:val="00950A92"/>
    <w:rsid w:val="00950C2C"/>
    <w:rsid w:val="00951AFB"/>
    <w:rsid w:val="00952A17"/>
    <w:rsid w:val="00952A8F"/>
    <w:rsid w:val="00953CAF"/>
    <w:rsid w:val="00955497"/>
    <w:rsid w:val="0095763D"/>
    <w:rsid w:val="009603D4"/>
    <w:rsid w:val="00960575"/>
    <w:rsid w:val="00961F16"/>
    <w:rsid w:val="00962CD8"/>
    <w:rsid w:val="00963E9D"/>
    <w:rsid w:val="0096435F"/>
    <w:rsid w:val="00964A6D"/>
    <w:rsid w:val="009666F3"/>
    <w:rsid w:val="009676C5"/>
    <w:rsid w:val="009676E0"/>
    <w:rsid w:val="00967864"/>
    <w:rsid w:val="00967A67"/>
    <w:rsid w:val="00967E6B"/>
    <w:rsid w:val="00970D54"/>
    <w:rsid w:val="00970EE6"/>
    <w:rsid w:val="009722C0"/>
    <w:rsid w:val="00972E04"/>
    <w:rsid w:val="00973125"/>
    <w:rsid w:val="0097421B"/>
    <w:rsid w:val="009765DD"/>
    <w:rsid w:val="009777EB"/>
    <w:rsid w:val="00977B44"/>
    <w:rsid w:val="0098008A"/>
    <w:rsid w:val="009801CE"/>
    <w:rsid w:val="00981F9B"/>
    <w:rsid w:val="0098206D"/>
    <w:rsid w:val="00984083"/>
    <w:rsid w:val="00984823"/>
    <w:rsid w:val="00984A66"/>
    <w:rsid w:val="0098597D"/>
    <w:rsid w:val="00985C93"/>
    <w:rsid w:val="0098746B"/>
    <w:rsid w:val="00990168"/>
    <w:rsid w:val="009901C3"/>
    <w:rsid w:val="009902EB"/>
    <w:rsid w:val="00990D9C"/>
    <w:rsid w:val="0099295B"/>
    <w:rsid w:val="00996CD9"/>
    <w:rsid w:val="0099705F"/>
    <w:rsid w:val="009A2A09"/>
    <w:rsid w:val="009A32F0"/>
    <w:rsid w:val="009A3BD7"/>
    <w:rsid w:val="009A4295"/>
    <w:rsid w:val="009A575D"/>
    <w:rsid w:val="009A636D"/>
    <w:rsid w:val="009A6C18"/>
    <w:rsid w:val="009A7018"/>
    <w:rsid w:val="009A74F9"/>
    <w:rsid w:val="009B000A"/>
    <w:rsid w:val="009B11FD"/>
    <w:rsid w:val="009B2A4D"/>
    <w:rsid w:val="009B2CA8"/>
    <w:rsid w:val="009B3E00"/>
    <w:rsid w:val="009B523D"/>
    <w:rsid w:val="009B5563"/>
    <w:rsid w:val="009B6A57"/>
    <w:rsid w:val="009C07BA"/>
    <w:rsid w:val="009C1847"/>
    <w:rsid w:val="009C2936"/>
    <w:rsid w:val="009C3135"/>
    <w:rsid w:val="009C6B0F"/>
    <w:rsid w:val="009C6E6F"/>
    <w:rsid w:val="009D04B4"/>
    <w:rsid w:val="009D0CF2"/>
    <w:rsid w:val="009D14B3"/>
    <w:rsid w:val="009D1DF3"/>
    <w:rsid w:val="009D2834"/>
    <w:rsid w:val="009D3916"/>
    <w:rsid w:val="009D3B51"/>
    <w:rsid w:val="009D571D"/>
    <w:rsid w:val="009D6A70"/>
    <w:rsid w:val="009D6C2B"/>
    <w:rsid w:val="009D7118"/>
    <w:rsid w:val="009D753C"/>
    <w:rsid w:val="009E02C0"/>
    <w:rsid w:val="009E166D"/>
    <w:rsid w:val="009E46F0"/>
    <w:rsid w:val="009E5A61"/>
    <w:rsid w:val="009E6B35"/>
    <w:rsid w:val="009E6D5F"/>
    <w:rsid w:val="009F137C"/>
    <w:rsid w:val="009F15EF"/>
    <w:rsid w:val="009F1BE0"/>
    <w:rsid w:val="009F1FAA"/>
    <w:rsid w:val="009F3257"/>
    <w:rsid w:val="009F601E"/>
    <w:rsid w:val="009F62D5"/>
    <w:rsid w:val="009F7644"/>
    <w:rsid w:val="009F777A"/>
    <w:rsid w:val="00A02676"/>
    <w:rsid w:val="00A03C97"/>
    <w:rsid w:val="00A03CC5"/>
    <w:rsid w:val="00A05831"/>
    <w:rsid w:val="00A072CD"/>
    <w:rsid w:val="00A10A5F"/>
    <w:rsid w:val="00A12081"/>
    <w:rsid w:val="00A12258"/>
    <w:rsid w:val="00A14344"/>
    <w:rsid w:val="00A15F8B"/>
    <w:rsid w:val="00A17A0A"/>
    <w:rsid w:val="00A17CA3"/>
    <w:rsid w:val="00A214B2"/>
    <w:rsid w:val="00A2256F"/>
    <w:rsid w:val="00A227C0"/>
    <w:rsid w:val="00A23A10"/>
    <w:rsid w:val="00A2418A"/>
    <w:rsid w:val="00A25911"/>
    <w:rsid w:val="00A26371"/>
    <w:rsid w:val="00A26B91"/>
    <w:rsid w:val="00A27636"/>
    <w:rsid w:val="00A311AC"/>
    <w:rsid w:val="00A314C5"/>
    <w:rsid w:val="00A31AA8"/>
    <w:rsid w:val="00A31C98"/>
    <w:rsid w:val="00A31CF5"/>
    <w:rsid w:val="00A32179"/>
    <w:rsid w:val="00A323B9"/>
    <w:rsid w:val="00A326AC"/>
    <w:rsid w:val="00A32AB2"/>
    <w:rsid w:val="00A32D4B"/>
    <w:rsid w:val="00A3309D"/>
    <w:rsid w:val="00A36183"/>
    <w:rsid w:val="00A3631B"/>
    <w:rsid w:val="00A4074B"/>
    <w:rsid w:val="00A40E8C"/>
    <w:rsid w:val="00A4135F"/>
    <w:rsid w:val="00A42510"/>
    <w:rsid w:val="00A427FB"/>
    <w:rsid w:val="00A42865"/>
    <w:rsid w:val="00A44C8E"/>
    <w:rsid w:val="00A44CDC"/>
    <w:rsid w:val="00A44E6F"/>
    <w:rsid w:val="00A4619E"/>
    <w:rsid w:val="00A468CE"/>
    <w:rsid w:val="00A47F7A"/>
    <w:rsid w:val="00A5177A"/>
    <w:rsid w:val="00A51DBC"/>
    <w:rsid w:val="00A5223C"/>
    <w:rsid w:val="00A52FAA"/>
    <w:rsid w:val="00A54928"/>
    <w:rsid w:val="00A555E7"/>
    <w:rsid w:val="00A55A1B"/>
    <w:rsid w:val="00A5726C"/>
    <w:rsid w:val="00A57279"/>
    <w:rsid w:val="00A6088B"/>
    <w:rsid w:val="00A60C50"/>
    <w:rsid w:val="00A61CEE"/>
    <w:rsid w:val="00A620F6"/>
    <w:rsid w:val="00A63185"/>
    <w:rsid w:val="00A67C35"/>
    <w:rsid w:val="00A73AD7"/>
    <w:rsid w:val="00A8054F"/>
    <w:rsid w:val="00A8448F"/>
    <w:rsid w:val="00A87567"/>
    <w:rsid w:val="00A9148F"/>
    <w:rsid w:val="00A9369F"/>
    <w:rsid w:val="00A95952"/>
    <w:rsid w:val="00A95AE2"/>
    <w:rsid w:val="00A960B3"/>
    <w:rsid w:val="00A967D8"/>
    <w:rsid w:val="00A97148"/>
    <w:rsid w:val="00AA1182"/>
    <w:rsid w:val="00AA1BB7"/>
    <w:rsid w:val="00AA1D18"/>
    <w:rsid w:val="00AA226D"/>
    <w:rsid w:val="00AA30FB"/>
    <w:rsid w:val="00AA4131"/>
    <w:rsid w:val="00AA4770"/>
    <w:rsid w:val="00AA4EDE"/>
    <w:rsid w:val="00AA5A88"/>
    <w:rsid w:val="00AA6E38"/>
    <w:rsid w:val="00AB0055"/>
    <w:rsid w:val="00AB045C"/>
    <w:rsid w:val="00AB10BE"/>
    <w:rsid w:val="00AB2A7E"/>
    <w:rsid w:val="00AB7848"/>
    <w:rsid w:val="00AB795F"/>
    <w:rsid w:val="00AC1286"/>
    <w:rsid w:val="00AC1B7F"/>
    <w:rsid w:val="00AC34CF"/>
    <w:rsid w:val="00AC43B1"/>
    <w:rsid w:val="00AC44B2"/>
    <w:rsid w:val="00AC57A0"/>
    <w:rsid w:val="00AC7E86"/>
    <w:rsid w:val="00AD0E9D"/>
    <w:rsid w:val="00AD1A72"/>
    <w:rsid w:val="00AD2578"/>
    <w:rsid w:val="00AD3B62"/>
    <w:rsid w:val="00AD3B93"/>
    <w:rsid w:val="00AD3ED9"/>
    <w:rsid w:val="00AD5481"/>
    <w:rsid w:val="00AD5F20"/>
    <w:rsid w:val="00AD6026"/>
    <w:rsid w:val="00AD6FD7"/>
    <w:rsid w:val="00AD7651"/>
    <w:rsid w:val="00AD79BD"/>
    <w:rsid w:val="00AE1733"/>
    <w:rsid w:val="00AE17E8"/>
    <w:rsid w:val="00AE2F5E"/>
    <w:rsid w:val="00AE4EF0"/>
    <w:rsid w:val="00AE574C"/>
    <w:rsid w:val="00AE6BEE"/>
    <w:rsid w:val="00AE7295"/>
    <w:rsid w:val="00AF07D5"/>
    <w:rsid w:val="00AF1587"/>
    <w:rsid w:val="00AF3CBC"/>
    <w:rsid w:val="00AF406A"/>
    <w:rsid w:val="00B02A74"/>
    <w:rsid w:val="00B03004"/>
    <w:rsid w:val="00B0368A"/>
    <w:rsid w:val="00B043BA"/>
    <w:rsid w:val="00B06BD0"/>
    <w:rsid w:val="00B07339"/>
    <w:rsid w:val="00B1068A"/>
    <w:rsid w:val="00B107E0"/>
    <w:rsid w:val="00B11583"/>
    <w:rsid w:val="00B11906"/>
    <w:rsid w:val="00B127DF"/>
    <w:rsid w:val="00B1367F"/>
    <w:rsid w:val="00B14E1A"/>
    <w:rsid w:val="00B163F6"/>
    <w:rsid w:val="00B16802"/>
    <w:rsid w:val="00B17E75"/>
    <w:rsid w:val="00B21EAB"/>
    <w:rsid w:val="00B2377B"/>
    <w:rsid w:val="00B248D6"/>
    <w:rsid w:val="00B249C8"/>
    <w:rsid w:val="00B26733"/>
    <w:rsid w:val="00B26C52"/>
    <w:rsid w:val="00B30CF5"/>
    <w:rsid w:val="00B30F03"/>
    <w:rsid w:val="00B32838"/>
    <w:rsid w:val="00B33AE0"/>
    <w:rsid w:val="00B34060"/>
    <w:rsid w:val="00B359F8"/>
    <w:rsid w:val="00B36910"/>
    <w:rsid w:val="00B40610"/>
    <w:rsid w:val="00B40F0B"/>
    <w:rsid w:val="00B42F7A"/>
    <w:rsid w:val="00B43560"/>
    <w:rsid w:val="00B43791"/>
    <w:rsid w:val="00B45694"/>
    <w:rsid w:val="00B46FD1"/>
    <w:rsid w:val="00B47323"/>
    <w:rsid w:val="00B5063F"/>
    <w:rsid w:val="00B521E8"/>
    <w:rsid w:val="00B52DBD"/>
    <w:rsid w:val="00B53F52"/>
    <w:rsid w:val="00B54B8D"/>
    <w:rsid w:val="00B54F09"/>
    <w:rsid w:val="00B55B6F"/>
    <w:rsid w:val="00B5652B"/>
    <w:rsid w:val="00B57FE4"/>
    <w:rsid w:val="00B60330"/>
    <w:rsid w:val="00B60FE9"/>
    <w:rsid w:val="00B610C3"/>
    <w:rsid w:val="00B61902"/>
    <w:rsid w:val="00B62A8F"/>
    <w:rsid w:val="00B64596"/>
    <w:rsid w:val="00B6468A"/>
    <w:rsid w:val="00B650D6"/>
    <w:rsid w:val="00B657C9"/>
    <w:rsid w:val="00B66F9D"/>
    <w:rsid w:val="00B670DA"/>
    <w:rsid w:val="00B713B5"/>
    <w:rsid w:val="00B715A7"/>
    <w:rsid w:val="00B71F31"/>
    <w:rsid w:val="00B7352F"/>
    <w:rsid w:val="00B73C85"/>
    <w:rsid w:val="00B75997"/>
    <w:rsid w:val="00B75D0D"/>
    <w:rsid w:val="00B7660C"/>
    <w:rsid w:val="00B7699E"/>
    <w:rsid w:val="00B77F79"/>
    <w:rsid w:val="00B80B7D"/>
    <w:rsid w:val="00B80DE7"/>
    <w:rsid w:val="00B83E86"/>
    <w:rsid w:val="00B86A2E"/>
    <w:rsid w:val="00B879FB"/>
    <w:rsid w:val="00B916F0"/>
    <w:rsid w:val="00B9319F"/>
    <w:rsid w:val="00B940AE"/>
    <w:rsid w:val="00B9485B"/>
    <w:rsid w:val="00B94A3B"/>
    <w:rsid w:val="00B96CD5"/>
    <w:rsid w:val="00B97B86"/>
    <w:rsid w:val="00BA05B5"/>
    <w:rsid w:val="00BA09D7"/>
    <w:rsid w:val="00BA4D00"/>
    <w:rsid w:val="00BA57CD"/>
    <w:rsid w:val="00BA5C97"/>
    <w:rsid w:val="00BA6FF2"/>
    <w:rsid w:val="00BB170E"/>
    <w:rsid w:val="00BB21CF"/>
    <w:rsid w:val="00BB3355"/>
    <w:rsid w:val="00BB550E"/>
    <w:rsid w:val="00BB747C"/>
    <w:rsid w:val="00BC0792"/>
    <w:rsid w:val="00BC093F"/>
    <w:rsid w:val="00BC2703"/>
    <w:rsid w:val="00BC282B"/>
    <w:rsid w:val="00BC4516"/>
    <w:rsid w:val="00BC6B96"/>
    <w:rsid w:val="00BC7236"/>
    <w:rsid w:val="00BC7D1E"/>
    <w:rsid w:val="00BD1434"/>
    <w:rsid w:val="00BD2F24"/>
    <w:rsid w:val="00BD3202"/>
    <w:rsid w:val="00BD4BDA"/>
    <w:rsid w:val="00BD4DA6"/>
    <w:rsid w:val="00BD6F58"/>
    <w:rsid w:val="00BE1B26"/>
    <w:rsid w:val="00BE58BD"/>
    <w:rsid w:val="00BE5A42"/>
    <w:rsid w:val="00BE5E16"/>
    <w:rsid w:val="00BF202C"/>
    <w:rsid w:val="00BF4CE8"/>
    <w:rsid w:val="00BF5116"/>
    <w:rsid w:val="00BF6F61"/>
    <w:rsid w:val="00BF70C6"/>
    <w:rsid w:val="00BF77C1"/>
    <w:rsid w:val="00C00256"/>
    <w:rsid w:val="00C01265"/>
    <w:rsid w:val="00C03664"/>
    <w:rsid w:val="00C03F04"/>
    <w:rsid w:val="00C06317"/>
    <w:rsid w:val="00C072A9"/>
    <w:rsid w:val="00C0759A"/>
    <w:rsid w:val="00C12170"/>
    <w:rsid w:val="00C12810"/>
    <w:rsid w:val="00C12C85"/>
    <w:rsid w:val="00C15962"/>
    <w:rsid w:val="00C2102D"/>
    <w:rsid w:val="00C23DC4"/>
    <w:rsid w:val="00C23E25"/>
    <w:rsid w:val="00C2792A"/>
    <w:rsid w:val="00C27F0E"/>
    <w:rsid w:val="00C30598"/>
    <w:rsid w:val="00C30917"/>
    <w:rsid w:val="00C315FB"/>
    <w:rsid w:val="00C31A72"/>
    <w:rsid w:val="00C31E82"/>
    <w:rsid w:val="00C31F8E"/>
    <w:rsid w:val="00C32617"/>
    <w:rsid w:val="00C33793"/>
    <w:rsid w:val="00C33E59"/>
    <w:rsid w:val="00C349D7"/>
    <w:rsid w:val="00C352F3"/>
    <w:rsid w:val="00C3615C"/>
    <w:rsid w:val="00C362B7"/>
    <w:rsid w:val="00C41CD9"/>
    <w:rsid w:val="00C42068"/>
    <w:rsid w:val="00C42E60"/>
    <w:rsid w:val="00C4340F"/>
    <w:rsid w:val="00C43C3F"/>
    <w:rsid w:val="00C442F4"/>
    <w:rsid w:val="00C448B4"/>
    <w:rsid w:val="00C45513"/>
    <w:rsid w:val="00C4551C"/>
    <w:rsid w:val="00C46C55"/>
    <w:rsid w:val="00C47656"/>
    <w:rsid w:val="00C50CDF"/>
    <w:rsid w:val="00C5350C"/>
    <w:rsid w:val="00C545EE"/>
    <w:rsid w:val="00C553F7"/>
    <w:rsid w:val="00C56001"/>
    <w:rsid w:val="00C56CCB"/>
    <w:rsid w:val="00C578F4"/>
    <w:rsid w:val="00C57D9B"/>
    <w:rsid w:val="00C64E68"/>
    <w:rsid w:val="00C64E76"/>
    <w:rsid w:val="00C6505D"/>
    <w:rsid w:val="00C6679D"/>
    <w:rsid w:val="00C66AA2"/>
    <w:rsid w:val="00C670AC"/>
    <w:rsid w:val="00C7107D"/>
    <w:rsid w:val="00C71F0C"/>
    <w:rsid w:val="00C721D1"/>
    <w:rsid w:val="00C72F97"/>
    <w:rsid w:val="00C74CF2"/>
    <w:rsid w:val="00C76C77"/>
    <w:rsid w:val="00C76DBD"/>
    <w:rsid w:val="00C779A9"/>
    <w:rsid w:val="00C81E1C"/>
    <w:rsid w:val="00C82975"/>
    <w:rsid w:val="00C83603"/>
    <w:rsid w:val="00C84A77"/>
    <w:rsid w:val="00C85C70"/>
    <w:rsid w:val="00C863B7"/>
    <w:rsid w:val="00C866E4"/>
    <w:rsid w:val="00C87700"/>
    <w:rsid w:val="00C9345F"/>
    <w:rsid w:val="00C939F5"/>
    <w:rsid w:val="00C9450A"/>
    <w:rsid w:val="00C955DD"/>
    <w:rsid w:val="00C965CB"/>
    <w:rsid w:val="00C9794B"/>
    <w:rsid w:val="00CA097F"/>
    <w:rsid w:val="00CA151E"/>
    <w:rsid w:val="00CA25A7"/>
    <w:rsid w:val="00CA2B47"/>
    <w:rsid w:val="00CA4690"/>
    <w:rsid w:val="00CA5089"/>
    <w:rsid w:val="00CB0F9B"/>
    <w:rsid w:val="00CB1FCE"/>
    <w:rsid w:val="00CB25AD"/>
    <w:rsid w:val="00CB2B85"/>
    <w:rsid w:val="00CB3329"/>
    <w:rsid w:val="00CB4909"/>
    <w:rsid w:val="00CB5796"/>
    <w:rsid w:val="00CB5AB6"/>
    <w:rsid w:val="00CB5DF6"/>
    <w:rsid w:val="00CC168C"/>
    <w:rsid w:val="00CC20E2"/>
    <w:rsid w:val="00CC34F6"/>
    <w:rsid w:val="00CC3B57"/>
    <w:rsid w:val="00CC4B71"/>
    <w:rsid w:val="00CC66FE"/>
    <w:rsid w:val="00CC7CED"/>
    <w:rsid w:val="00CD003C"/>
    <w:rsid w:val="00CD164D"/>
    <w:rsid w:val="00CD2949"/>
    <w:rsid w:val="00CD2DB0"/>
    <w:rsid w:val="00CD6F59"/>
    <w:rsid w:val="00CE31ED"/>
    <w:rsid w:val="00CE3A48"/>
    <w:rsid w:val="00CE51E6"/>
    <w:rsid w:val="00CE548A"/>
    <w:rsid w:val="00CF555A"/>
    <w:rsid w:val="00CF629D"/>
    <w:rsid w:val="00CF6649"/>
    <w:rsid w:val="00CF6FC8"/>
    <w:rsid w:val="00CF7D1D"/>
    <w:rsid w:val="00D005E2"/>
    <w:rsid w:val="00D010C3"/>
    <w:rsid w:val="00D01D77"/>
    <w:rsid w:val="00D01FA1"/>
    <w:rsid w:val="00D021ED"/>
    <w:rsid w:val="00D04427"/>
    <w:rsid w:val="00D05351"/>
    <w:rsid w:val="00D054DE"/>
    <w:rsid w:val="00D0588F"/>
    <w:rsid w:val="00D0692A"/>
    <w:rsid w:val="00D152D5"/>
    <w:rsid w:val="00D152E0"/>
    <w:rsid w:val="00D16CDB"/>
    <w:rsid w:val="00D1715D"/>
    <w:rsid w:val="00D175E3"/>
    <w:rsid w:val="00D179D1"/>
    <w:rsid w:val="00D17B55"/>
    <w:rsid w:val="00D17B89"/>
    <w:rsid w:val="00D2065D"/>
    <w:rsid w:val="00D20BF1"/>
    <w:rsid w:val="00D21A20"/>
    <w:rsid w:val="00D220CB"/>
    <w:rsid w:val="00D2232F"/>
    <w:rsid w:val="00D23428"/>
    <w:rsid w:val="00D23E21"/>
    <w:rsid w:val="00D26D99"/>
    <w:rsid w:val="00D26EFF"/>
    <w:rsid w:val="00D31DF1"/>
    <w:rsid w:val="00D31F63"/>
    <w:rsid w:val="00D32A5E"/>
    <w:rsid w:val="00D339F2"/>
    <w:rsid w:val="00D34C4E"/>
    <w:rsid w:val="00D35C57"/>
    <w:rsid w:val="00D35CA7"/>
    <w:rsid w:val="00D408FD"/>
    <w:rsid w:val="00D42B46"/>
    <w:rsid w:val="00D4368B"/>
    <w:rsid w:val="00D43C67"/>
    <w:rsid w:val="00D43E26"/>
    <w:rsid w:val="00D46037"/>
    <w:rsid w:val="00D46397"/>
    <w:rsid w:val="00D46713"/>
    <w:rsid w:val="00D46D80"/>
    <w:rsid w:val="00D47576"/>
    <w:rsid w:val="00D504B0"/>
    <w:rsid w:val="00D50578"/>
    <w:rsid w:val="00D515D9"/>
    <w:rsid w:val="00D51675"/>
    <w:rsid w:val="00D54795"/>
    <w:rsid w:val="00D55970"/>
    <w:rsid w:val="00D55EC9"/>
    <w:rsid w:val="00D5660D"/>
    <w:rsid w:val="00D56C98"/>
    <w:rsid w:val="00D600E6"/>
    <w:rsid w:val="00D60281"/>
    <w:rsid w:val="00D60B97"/>
    <w:rsid w:val="00D611F5"/>
    <w:rsid w:val="00D660C8"/>
    <w:rsid w:val="00D66B4A"/>
    <w:rsid w:val="00D672D9"/>
    <w:rsid w:val="00D67AE6"/>
    <w:rsid w:val="00D67D35"/>
    <w:rsid w:val="00D722A3"/>
    <w:rsid w:val="00D73230"/>
    <w:rsid w:val="00D75F4D"/>
    <w:rsid w:val="00D761E7"/>
    <w:rsid w:val="00D808A5"/>
    <w:rsid w:val="00D80B28"/>
    <w:rsid w:val="00D8169B"/>
    <w:rsid w:val="00D81940"/>
    <w:rsid w:val="00D82017"/>
    <w:rsid w:val="00D82DD5"/>
    <w:rsid w:val="00D837C1"/>
    <w:rsid w:val="00D838C1"/>
    <w:rsid w:val="00D84221"/>
    <w:rsid w:val="00D84548"/>
    <w:rsid w:val="00D86487"/>
    <w:rsid w:val="00D900C5"/>
    <w:rsid w:val="00D90163"/>
    <w:rsid w:val="00D90A54"/>
    <w:rsid w:val="00D90D45"/>
    <w:rsid w:val="00D91AA1"/>
    <w:rsid w:val="00D92011"/>
    <w:rsid w:val="00D9230D"/>
    <w:rsid w:val="00D938EA"/>
    <w:rsid w:val="00D947CA"/>
    <w:rsid w:val="00D94B69"/>
    <w:rsid w:val="00D96EDC"/>
    <w:rsid w:val="00D97BF3"/>
    <w:rsid w:val="00DA08CD"/>
    <w:rsid w:val="00DA0BBF"/>
    <w:rsid w:val="00DA2600"/>
    <w:rsid w:val="00DA271B"/>
    <w:rsid w:val="00DA2FE4"/>
    <w:rsid w:val="00DA383E"/>
    <w:rsid w:val="00DA5551"/>
    <w:rsid w:val="00DA6CC4"/>
    <w:rsid w:val="00DA7DD9"/>
    <w:rsid w:val="00DA7F6A"/>
    <w:rsid w:val="00DB1791"/>
    <w:rsid w:val="00DB19C8"/>
    <w:rsid w:val="00DB1ECB"/>
    <w:rsid w:val="00DB2FBE"/>
    <w:rsid w:val="00DB6017"/>
    <w:rsid w:val="00DB60A1"/>
    <w:rsid w:val="00DB77FB"/>
    <w:rsid w:val="00DB7CA0"/>
    <w:rsid w:val="00DC0CF4"/>
    <w:rsid w:val="00DC0E41"/>
    <w:rsid w:val="00DC104A"/>
    <w:rsid w:val="00DC1065"/>
    <w:rsid w:val="00DC1E35"/>
    <w:rsid w:val="00DC30E1"/>
    <w:rsid w:val="00DC3753"/>
    <w:rsid w:val="00DC457D"/>
    <w:rsid w:val="00DC699E"/>
    <w:rsid w:val="00DD4351"/>
    <w:rsid w:val="00DD4911"/>
    <w:rsid w:val="00DD7B72"/>
    <w:rsid w:val="00DD7DA0"/>
    <w:rsid w:val="00DE077F"/>
    <w:rsid w:val="00DE096B"/>
    <w:rsid w:val="00DE1060"/>
    <w:rsid w:val="00DE1C4A"/>
    <w:rsid w:val="00DE24CC"/>
    <w:rsid w:val="00DE29B0"/>
    <w:rsid w:val="00DE2E77"/>
    <w:rsid w:val="00DE366D"/>
    <w:rsid w:val="00DE47AD"/>
    <w:rsid w:val="00DE5809"/>
    <w:rsid w:val="00DF075D"/>
    <w:rsid w:val="00DF083B"/>
    <w:rsid w:val="00DF0B47"/>
    <w:rsid w:val="00DF2132"/>
    <w:rsid w:val="00DF29F0"/>
    <w:rsid w:val="00DF3D2A"/>
    <w:rsid w:val="00E01B93"/>
    <w:rsid w:val="00E02158"/>
    <w:rsid w:val="00E02991"/>
    <w:rsid w:val="00E03438"/>
    <w:rsid w:val="00E036A1"/>
    <w:rsid w:val="00E04473"/>
    <w:rsid w:val="00E0470B"/>
    <w:rsid w:val="00E05494"/>
    <w:rsid w:val="00E068E3"/>
    <w:rsid w:val="00E0795B"/>
    <w:rsid w:val="00E10986"/>
    <w:rsid w:val="00E12491"/>
    <w:rsid w:val="00E12FDD"/>
    <w:rsid w:val="00E1360C"/>
    <w:rsid w:val="00E13E7F"/>
    <w:rsid w:val="00E14B86"/>
    <w:rsid w:val="00E1667B"/>
    <w:rsid w:val="00E1682B"/>
    <w:rsid w:val="00E179F2"/>
    <w:rsid w:val="00E2001A"/>
    <w:rsid w:val="00E213D9"/>
    <w:rsid w:val="00E21462"/>
    <w:rsid w:val="00E2267A"/>
    <w:rsid w:val="00E22DF8"/>
    <w:rsid w:val="00E24352"/>
    <w:rsid w:val="00E24EFB"/>
    <w:rsid w:val="00E26A66"/>
    <w:rsid w:val="00E27138"/>
    <w:rsid w:val="00E27E1E"/>
    <w:rsid w:val="00E30586"/>
    <w:rsid w:val="00E31FC6"/>
    <w:rsid w:val="00E32E2B"/>
    <w:rsid w:val="00E331EE"/>
    <w:rsid w:val="00E3464B"/>
    <w:rsid w:val="00E3515D"/>
    <w:rsid w:val="00E35F3D"/>
    <w:rsid w:val="00E36410"/>
    <w:rsid w:val="00E36729"/>
    <w:rsid w:val="00E376B1"/>
    <w:rsid w:val="00E37785"/>
    <w:rsid w:val="00E37B90"/>
    <w:rsid w:val="00E4066D"/>
    <w:rsid w:val="00E40E88"/>
    <w:rsid w:val="00E4119E"/>
    <w:rsid w:val="00E43610"/>
    <w:rsid w:val="00E44A2F"/>
    <w:rsid w:val="00E44B97"/>
    <w:rsid w:val="00E4543A"/>
    <w:rsid w:val="00E45C06"/>
    <w:rsid w:val="00E47057"/>
    <w:rsid w:val="00E470C1"/>
    <w:rsid w:val="00E47236"/>
    <w:rsid w:val="00E472D4"/>
    <w:rsid w:val="00E509E9"/>
    <w:rsid w:val="00E52555"/>
    <w:rsid w:val="00E532C6"/>
    <w:rsid w:val="00E5428D"/>
    <w:rsid w:val="00E55173"/>
    <w:rsid w:val="00E555D9"/>
    <w:rsid w:val="00E559E5"/>
    <w:rsid w:val="00E57E56"/>
    <w:rsid w:val="00E57F5C"/>
    <w:rsid w:val="00E612D8"/>
    <w:rsid w:val="00E61307"/>
    <w:rsid w:val="00E6150A"/>
    <w:rsid w:val="00E6334B"/>
    <w:rsid w:val="00E647CE"/>
    <w:rsid w:val="00E651F5"/>
    <w:rsid w:val="00E658CF"/>
    <w:rsid w:val="00E663AF"/>
    <w:rsid w:val="00E66642"/>
    <w:rsid w:val="00E666AD"/>
    <w:rsid w:val="00E66BED"/>
    <w:rsid w:val="00E67DAD"/>
    <w:rsid w:val="00E7060A"/>
    <w:rsid w:val="00E716B7"/>
    <w:rsid w:val="00E7233D"/>
    <w:rsid w:val="00E73B7F"/>
    <w:rsid w:val="00E76540"/>
    <w:rsid w:val="00E77544"/>
    <w:rsid w:val="00E7777D"/>
    <w:rsid w:val="00E80282"/>
    <w:rsid w:val="00E80CD0"/>
    <w:rsid w:val="00E82540"/>
    <w:rsid w:val="00E82AF6"/>
    <w:rsid w:val="00E82C31"/>
    <w:rsid w:val="00E838CF"/>
    <w:rsid w:val="00E84062"/>
    <w:rsid w:val="00E867B2"/>
    <w:rsid w:val="00E91D09"/>
    <w:rsid w:val="00E921F6"/>
    <w:rsid w:val="00E9261E"/>
    <w:rsid w:val="00E92E21"/>
    <w:rsid w:val="00E93A1C"/>
    <w:rsid w:val="00E9496B"/>
    <w:rsid w:val="00E94C65"/>
    <w:rsid w:val="00E94E24"/>
    <w:rsid w:val="00E96A63"/>
    <w:rsid w:val="00E97E09"/>
    <w:rsid w:val="00EA0362"/>
    <w:rsid w:val="00EA1350"/>
    <w:rsid w:val="00EA185A"/>
    <w:rsid w:val="00EA1C95"/>
    <w:rsid w:val="00EA2754"/>
    <w:rsid w:val="00EA3617"/>
    <w:rsid w:val="00EA5EDA"/>
    <w:rsid w:val="00EA6BE7"/>
    <w:rsid w:val="00EA7628"/>
    <w:rsid w:val="00EA7AFD"/>
    <w:rsid w:val="00EB07D0"/>
    <w:rsid w:val="00EB2031"/>
    <w:rsid w:val="00EB2A9B"/>
    <w:rsid w:val="00EB3558"/>
    <w:rsid w:val="00EB3D77"/>
    <w:rsid w:val="00EB411F"/>
    <w:rsid w:val="00EB49D9"/>
    <w:rsid w:val="00EB4BEF"/>
    <w:rsid w:val="00EB4BFD"/>
    <w:rsid w:val="00EB6E43"/>
    <w:rsid w:val="00EB7743"/>
    <w:rsid w:val="00EC3A07"/>
    <w:rsid w:val="00EC5187"/>
    <w:rsid w:val="00EC569A"/>
    <w:rsid w:val="00EC5924"/>
    <w:rsid w:val="00EC5D68"/>
    <w:rsid w:val="00EC6C57"/>
    <w:rsid w:val="00EC6F7E"/>
    <w:rsid w:val="00EC7F22"/>
    <w:rsid w:val="00ED0228"/>
    <w:rsid w:val="00ED0DD7"/>
    <w:rsid w:val="00ED0ED9"/>
    <w:rsid w:val="00ED113C"/>
    <w:rsid w:val="00ED22DA"/>
    <w:rsid w:val="00ED399A"/>
    <w:rsid w:val="00ED45E3"/>
    <w:rsid w:val="00ED4813"/>
    <w:rsid w:val="00ED52CC"/>
    <w:rsid w:val="00ED5C32"/>
    <w:rsid w:val="00ED7694"/>
    <w:rsid w:val="00ED7996"/>
    <w:rsid w:val="00EE08BA"/>
    <w:rsid w:val="00EE08F5"/>
    <w:rsid w:val="00EE2520"/>
    <w:rsid w:val="00EE3256"/>
    <w:rsid w:val="00EE670D"/>
    <w:rsid w:val="00EE683D"/>
    <w:rsid w:val="00EE68B3"/>
    <w:rsid w:val="00EF05E2"/>
    <w:rsid w:val="00EF116D"/>
    <w:rsid w:val="00EF2965"/>
    <w:rsid w:val="00EF3648"/>
    <w:rsid w:val="00EF47AC"/>
    <w:rsid w:val="00EF53CF"/>
    <w:rsid w:val="00EF584E"/>
    <w:rsid w:val="00EF5F72"/>
    <w:rsid w:val="00EF5FF5"/>
    <w:rsid w:val="00EF7397"/>
    <w:rsid w:val="00EF74DA"/>
    <w:rsid w:val="00EF7688"/>
    <w:rsid w:val="00EF7BD4"/>
    <w:rsid w:val="00F00D61"/>
    <w:rsid w:val="00F01814"/>
    <w:rsid w:val="00F027D9"/>
    <w:rsid w:val="00F06349"/>
    <w:rsid w:val="00F072AC"/>
    <w:rsid w:val="00F077A7"/>
    <w:rsid w:val="00F07D5D"/>
    <w:rsid w:val="00F128FF"/>
    <w:rsid w:val="00F1359D"/>
    <w:rsid w:val="00F13825"/>
    <w:rsid w:val="00F15D4D"/>
    <w:rsid w:val="00F1782A"/>
    <w:rsid w:val="00F232BE"/>
    <w:rsid w:val="00F23315"/>
    <w:rsid w:val="00F264E1"/>
    <w:rsid w:val="00F26578"/>
    <w:rsid w:val="00F27DE4"/>
    <w:rsid w:val="00F302E8"/>
    <w:rsid w:val="00F30961"/>
    <w:rsid w:val="00F32A6E"/>
    <w:rsid w:val="00F32DE7"/>
    <w:rsid w:val="00F3395C"/>
    <w:rsid w:val="00F33F1B"/>
    <w:rsid w:val="00F34427"/>
    <w:rsid w:val="00F34A88"/>
    <w:rsid w:val="00F34F12"/>
    <w:rsid w:val="00F364DF"/>
    <w:rsid w:val="00F36792"/>
    <w:rsid w:val="00F41C35"/>
    <w:rsid w:val="00F422C3"/>
    <w:rsid w:val="00F42A55"/>
    <w:rsid w:val="00F43A8F"/>
    <w:rsid w:val="00F44645"/>
    <w:rsid w:val="00F456E7"/>
    <w:rsid w:val="00F463BD"/>
    <w:rsid w:val="00F46C9E"/>
    <w:rsid w:val="00F46CBC"/>
    <w:rsid w:val="00F47921"/>
    <w:rsid w:val="00F50532"/>
    <w:rsid w:val="00F50986"/>
    <w:rsid w:val="00F51F9D"/>
    <w:rsid w:val="00F530F4"/>
    <w:rsid w:val="00F5402D"/>
    <w:rsid w:val="00F549E7"/>
    <w:rsid w:val="00F555EC"/>
    <w:rsid w:val="00F57176"/>
    <w:rsid w:val="00F57258"/>
    <w:rsid w:val="00F60116"/>
    <w:rsid w:val="00F60CA9"/>
    <w:rsid w:val="00F60DEB"/>
    <w:rsid w:val="00F646CB"/>
    <w:rsid w:val="00F652E9"/>
    <w:rsid w:val="00F6720F"/>
    <w:rsid w:val="00F6741D"/>
    <w:rsid w:val="00F67C5E"/>
    <w:rsid w:val="00F67D79"/>
    <w:rsid w:val="00F70CE4"/>
    <w:rsid w:val="00F70E52"/>
    <w:rsid w:val="00F72213"/>
    <w:rsid w:val="00F72B00"/>
    <w:rsid w:val="00F74BC1"/>
    <w:rsid w:val="00F74E20"/>
    <w:rsid w:val="00F76207"/>
    <w:rsid w:val="00F76757"/>
    <w:rsid w:val="00F774C4"/>
    <w:rsid w:val="00F77BB3"/>
    <w:rsid w:val="00F80316"/>
    <w:rsid w:val="00F829F5"/>
    <w:rsid w:val="00F83CF6"/>
    <w:rsid w:val="00F851F6"/>
    <w:rsid w:val="00F85981"/>
    <w:rsid w:val="00F85E73"/>
    <w:rsid w:val="00F86B88"/>
    <w:rsid w:val="00F87070"/>
    <w:rsid w:val="00F9212D"/>
    <w:rsid w:val="00F9792D"/>
    <w:rsid w:val="00FA18DE"/>
    <w:rsid w:val="00FA2272"/>
    <w:rsid w:val="00FA25DF"/>
    <w:rsid w:val="00FA31C3"/>
    <w:rsid w:val="00FA65C2"/>
    <w:rsid w:val="00FA6CCF"/>
    <w:rsid w:val="00FA720A"/>
    <w:rsid w:val="00FA7AD7"/>
    <w:rsid w:val="00FB13A8"/>
    <w:rsid w:val="00FB278E"/>
    <w:rsid w:val="00FB3A0F"/>
    <w:rsid w:val="00FB5AD4"/>
    <w:rsid w:val="00FB7B20"/>
    <w:rsid w:val="00FB7C61"/>
    <w:rsid w:val="00FC3FD8"/>
    <w:rsid w:val="00FC4197"/>
    <w:rsid w:val="00FC4485"/>
    <w:rsid w:val="00FC529D"/>
    <w:rsid w:val="00FC5614"/>
    <w:rsid w:val="00FC623C"/>
    <w:rsid w:val="00FC6250"/>
    <w:rsid w:val="00FD0217"/>
    <w:rsid w:val="00FD16A6"/>
    <w:rsid w:val="00FD2770"/>
    <w:rsid w:val="00FD3B62"/>
    <w:rsid w:val="00FD4326"/>
    <w:rsid w:val="00FD4374"/>
    <w:rsid w:val="00FD4525"/>
    <w:rsid w:val="00FD4A0A"/>
    <w:rsid w:val="00FD6DA4"/>
    <w:rsid w:val="00FE012A"/>
    <w:rsid w:val="00FE0A9A"/>
    <w:rsid w:val="00FE26CF"/>
    <w:rsid w:val="00FE389C"/>
    <w:rsid w:val="00FE3BBC"/>
    <w:rsid w:val="00FE3FBA"/>
    <w:rsid w:val="00FE4156"/>
    <w:rsid w:val="00FE455A"/>
    <w:rsid w:val="00FE4663"/>
    <w:rsid w:val="00FE49C5"/>
    <w:rsid w:val="00FE6FDB"/>
    <w:rsid w:val="00FE79F4"/>
    <w:rsid w:val="00FF0B1D"/>
    <w:rsid w:val="00FF14FA"/>
    <w:rsid w:val="00FF1C79"/>
    <w:rsid w:val="00FF2549"/>
    <w:rsid w:val="00FF3E3E"/>
    <w:rsid w:val="00FF53D9"/>
    <w:rsid w:val="00FF5681"/>
    <w:rsid w:val="00FF5B2A"/>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09F9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semiHidden="0" w:unhideWhenUsed="0" w:qFormat="1"/>
    <w:lsdException w:name="heading 3" w:semiHidden="0" w:qFormat="1"/>
    <w:lsdException w:name="heading 4" w:semiHidden="0" w:qFormat="1"/>
    <w:lsdException w:name="heading 5" w:semiHidden="0" w:qFormat="1"/>
    <w:lsdException w:name="heading 6" w:semiHidden="0" w:qFormat="1"/>
    <w:lsdException w:name="heading 7" w:uiPriority="9" w:qFormat="1"/>
    <w:lsdException w:name="heading 8" w:uiPriority="9" w:qFormat="1"/>
    <w:lsdException w:name="heading 9" w:semiHidden="0"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Subtitle" w:semiHidden="0" w:uiPriority="11" w:unhideWhenUsed="0" w:qFormat="1"/>
    <w:lsdException w:name="Strong" w:semiHidden="0" w:unhideWhenUsed="0" w:qFormat="1"/>
    <w:lsdException w:name="Emphasis" w:semiHidden="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Normal">
    <w:name w:val="Normal"/>
    <w:qFormat/>
    <w:rsid w:val="00161352"/>
    <w:rPr>
      <w:lang w:val="en-US" w:eastAsia="fr-FR"/>
    </w:rPr>
  </w:style>
  <w:style w:type="paragraph" w:styleId="Heading1">
    <w:name w:val="heading 1"/>
    <w:basedOn w:val="Normal"/>
    <w:next w:val="Normal"/>
    <w:link w:val="Heading1Char"/>
    <w:uiPriority w:val="99"/>
    <w:qFormat/>
    <w:rsid w:val="00B670DA"/>
    <w:pPr>
      <w:keepNext/>
      <w:jc w:val="center"/>
      <w:outlineLvl w:val="0"/>
    </w:pPr>
    <w:rPr>
      <w:rFonts w:ascii="Arial" w:hAnsi="Arial" w:cs="Arial"/>
      <w:b/>
      <w:bCs/>
      <w:sz w:val="32"/>
      <w:szCs w:val="24"/>
      <w:bdr w:val="single" w:sz="4" w:space="0" w:color="auto" w:shadow="1"/>
      <w:shd w:val="pct5" w:color="auto" w:fill="auto"/>
    </w:rPr>
  </w:style>
  <w:style w:type="paragraph" w:styleId="Heading2">
    <w:name w:val="heading 2"/>
    <w:basedOn w:val="Normal"/>
    <w:next w:val="Normal"/>
    <w:link w:val="Heading2Char"/>
    <w:uiPriority w:val="99"/>
    <w:qFormat/>
    <w:rsid w:val="00B670DA"/>
    <w:pPr>
      <w:keepNext/>
      <w:outlineLvl w:val="1"/>
    </w:pPr>
    <w:rPr>
      <w:rFonts w:ascii="Arial" w:hAnsi="Arial" w:cs="Arial"/>
      <w:b/>
      <w:bCs/>
      <w:sz w:val="24"/>
      <w:szCs w:val="24"/>
      <w:u w:val="single"/>
      <w:lang w:val="en-GB"/>
    </w:rPr>
  </w:style>
  <w:style w:type="paragraph" w:styleId="Heading3">
    <w:name w:val="heading 3"/>
    <w:basedOn w:val="Normal"/>
    <w:next w:val="Normal"/>
    <w:link w:val="Heading3Char"/>
    <w:uiPriority w:val="99"/>
    <w:qFormat/>
    <w:rsid w:val="00301168"/>
    <w:pPr>
      <w:keepNext/>
      <w:spacing w:before="240" w:after="60"/>
      <w:outlineLvl w:val="2"/>
    </w:pPr>
    <w:rPr>
      <w:rFonts w:ascii="Arial" w:hAnsi="Arial" w:cs="Arial"/>
      <w:b/>
      <w:bCs/>
      <w:sz w:val="26"/>
      <w:szCs w:val="26"/>
    </w:rPr>
  </w:style>
  <w:style w:type="paragraph" w:styleId="Heading4">
    <w:name w:val="heading 4"/>
    <w:basedOn w:val="Normal"/>
    <w:next w:val="Normal"/>
    <w:link w:val="Heading4Char"/>
    <w:uiPriority w:val="99"/>
    <w:qFormat/>
    <w:rsid w:val="00B670DA"/>
    <w:pPr>
      <w:keepNext/>
      <w:pBdr>
        <w:top w:val="single" w:sz="4" w:space="1" w:color="auto" w:shadow="1"/>
        <w:left w:val="single" w:sz="4" w:space="4" w:color="auto" w:shadow="1"/>
        <w:bottom w:val="single" w:sz="4" w:space="1" w:color="auto" w:shadow="1"/>
        <w:right w:val="single" w:sz="4" w:space="4" w:color="auto" w:shadow="1"/>
      </w:pBdr>
      <w:shd w:val="pct5" w:color="auto" w:fill="auto"/>
      <w:outlineLvl w:val="3"/>
    </w:pPr>
    <w:rPr>
      <w:rFonts w:ascii="Arial" w:hAnsi="Arial" w:cs="Arial"/>
      <w:b/>
      <w:bCs/>
      <w:sz w:val="32"/>
      <w:szCs w:val="24"/>
    </w:rPr>
  </w:style>
  <w:style w:type="paragraph" w:styleId="Heading5">
    <w:name w:val="heading 5"/>
    <w:basedOn w:val="Normal"/>
    <w:next w:val="Normal"/>
    <w:link w:val="Heading5Char"/>
    <w:uiPriority w:val="99"/>
    <w:qFormat/>
    <w:rsid w:val="00B670DA"/>
    <w:pPr>
      <w:keepNext/>
      <w:pBdr>
        <w:top w:val="single" w:sz="4" w:space="0" w:color="auto" w:shadow="1"/>
        <w:left w:val="single" w:sz="4" w:space="0" w:color="auto" w:shadow="1"/>
        <w:bottom w:val="single" w:sz="4" w:space="0" w:color="auto" w:shadow="1"/>
        <w:right w:val="single" w:sz="4" w:space="0" w:color="auto" w:shadow="1"/>
      </w:pBdr>
      <w:shd w:val="pct5" w:color="auto" w:fill="auto"/>
      <w:jc w:val="center"/>
      <w:outlineLvl w:val="4"/>
    </w:pPr>
    <w:rPr>
      <w:b/>
      <w:bCs/>
      <w:sz w:val="36"/>
      <w:szCs w:val="24"/>
      <w:shd w:val="pct5" w:color="auto" w:fill="auto"/>
    </w:rPr>
  </w:style>
  <w:style w:type="paragraph" w:styleId="Heading6">
    <w:name w:val="heading 6"/>
    <w:basedOn w:val="Normal"/>
    <w:next w:val="Normal"/>
    <w:link w:val="Heading6Char"/>
    <w:uiPriority w:val="99"/>
    <w:qFormat/>
    <w:rsid w:val="00B670DA"/>
    <w:pPr>
      <w:keepNext/>
      <w:pBdr>
        <w:top w:val="single" w:sz="4" w:space="1" w:color="auto" w:shadow="1"/>
        <w:left w:val="single" w:sz="4" w:space="4" w:color="auto" w:shadow="1"/>
        <w:bottom w:val="single" w:sz="4" w:space="1" w:color="auto" w:shadow="1"/>
        <w:right w:val="single" w:sz="4" w:space="4" w:color="auto" w:shadow="1"/>
      </w:pBdr>
      <w:shd w:val="pct10" w:color="auto" w:fill="auto"/>
      <w:tabs>
        <w:tab w:val="left" w:pos="3220"/>
      </w:tabs>
      <w:jc w:val="center"/>
      <w:outlineLvl w:val="5"/>
    </w:pPr>
    <w:rPr>
      <w:rFonts w:ascii="Arial" w:hAnsi="Arial" w:cs="Arial"/>
      <w:sz w:val="36"/>
      <w:szCs w:val="24"/>
    </w:rPr>
  </w:style>
  <w:style w:type="paragraph" w:styleId="Heading9">
    <w:name w:val="heading 9"/>
    <w:basedOn w:val="Normal"/>
    <w:next w:val="Normal"/>
    <w:link w:val="Heading9Char"/>
    <w:uiPriority w:val="99"/>
    <w:qFormat/>
    <w:rsid w:val="008E61D6"/>
    <w:pPr>
      <w:keepNext/>
      <w:widowControl w:val="0"/>
      <w:jc w:val="center"/>
      <w:outlineLvl w:val="8"/>
    </w:pPr>
    <w:rPr>
      <w:rFonts w:ascii="Bookman Old Style" w:hAnsi="Bookman Old Style"/>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Pr>
      <w:rFonts w:ascii="Calibri" w:hAnsi="Calibri" w:cs="Times New Roman"/>
      <w:b/>
      <w:bCs/>
      <w:kern w:val="32"/>
      <w:sz w:val="32"/>
      <w:lang w:val="en-US" w:eastAsia="fr-FR"/>
    </w:rPr>
  </w:style>
  <w:style w:type="character" w:customStyle="1" w:styleId="Heading2Char">
    <w:name w:val="Heading 2 Char"/>
    <w:basedOn w:val="DefaultParagraphFont"/>
    <w:link w:val="Heading2"/>
    <w:uiPriority w:val="99"/>
    <w:semiHidden/>
    <w:rPr>
      <w:rFonts w:ascii="Calibri" w:hAnsi="Calibri" w:cs="Times New Roman"/>
      <w:b/>
      <w:bCs/>
      <w:i/>
      <w:iCs/>
      <w:sz w:val="28"/>
      <w:lang w:val="en-US" w:eastAsia="fr-FR"/>
    </w:rPr>
  </w:style>
  <w:style w:type="character" w:customStyle="1" w:styleId="Heading3Char">
    <w:name w:val="Heading 3 Char"/>
    <w:basedOn w:val="DefaultParagraphFont"/>
    <w:link w:val="Heading3"/>
    <w:uiPriority w:val="99"/>
    <w:semiHidden/>
    <w:rPr>
      <w:rFonts w:ascii="Calibri" w:hAnsi="Calibri" w:cs="Times New Roman"/>
      <w:b/>
      <w:bCs/>
      <w:sz w:val="26"/>
      <w:lang w:val="en-US" w:eastAsia="fr-FR"/>
    </w:rPr>
  </w:style>
  <w:style w:type="character" w:customStyle="1" w:styleId="Heading4Char">
    <w:name w:val="Heading 4 Char"/>
    <w:basedOn w:val="DefaultParagraphFont"/>
    <w:link w:val="Heading4"/>
    <w:uiPriority w:val="99"/>
    <w:semiHidden/>
    <w:rPr>
      <w:rFonts w:ascii="Cambria" w:hAnsi="Cambria" w:cs="Times New Roman"/>
      <w:b/>
      <w:bCs/>
      <w:sz w:val="28"/>
      <w:lang w:val="en-US" w:eastAsia="fr-FR"/>
    </w:rPr>
  </w:style>
  <w:style w:type="character" w:customStyle="1" w:styleId="Heading5Char">
    <w:name w:val="Heading 5 Char"/>
    <w:basedOn w:val="DefaultParagraphFont"/>
    <w:link w:val="Heading5"/>
    <w:uiPriority w:val="99"/>
    <w:semiHidden/>
    <w:rPr>
      <w:rFonts w:ascii="Cambria" w:hAnsi="Cambria" w:cs="Times New Roman"/>
      <w:b/>
      <w:bCs/>
      <w:i/>
      <w:iCs/>
      <w:sz w:val="26"/>
      <w:lang w:val="en-US" w:eastAsia="fr-FR"/>
    </w:rPr>
  </w:style>
  <w:style w:type="character" w:customStyle="1" w:styleId="Heading6Char">
    <w:name w:val="Heading 6 Char"/>
    <w:basedOn w:val="DefaultParagraphFont"/>
    <w:link w:val="Heading6"/>
    <w:uiPriority w:val="99"/>
    <w:semiHidden/>
    <w:rPr>
      <w:rFonts w:ascii="Cambria" w:hAnsi="Cambria" w:cs="Times New Roman"/>
      <w:b/>
      <w:bCs/>
      <w:sz w:val="22"/>
      <w:lang w:val="en-US" w:eastAsia="fr-FR"/>
    </w:rPr>
  </w:style>
  <w:style w:type="character" w:customStyle="1" w:styleId="Heading9Char">
    <w:name w:val="Heading 9 Char"/>
    <w:basedOn w:val="DefaultParagraphFont"/>
    <w:link w:val="Heading9"/>
    <w:uiPriority w:val="99"/>
    <w:semiHidden/>
    <w:rPr>
      <w:rFonts w:ascii="Calibri" w:hAnsi="Calibri" w:cs="Times New Roman"/>
      <w:sz w:val="22"/>
      <w:lang w:val="en-US" w:eastAsia="fr-FR"/>
    </w:rPr>
  </w:style>
  <w:style w:type="paragraph" w:styleId="BodyText3">
    <w:name w:val="Body Text 3"/>
    <w:basedOn w:val="Normal"/>
    <w:link w:val="BodyText3Char"/>
    <w:uiPriority w:val="99"/>
    <w:rsid w:val="004700DB"/>
    <w:pPr>
      <w:shd w:val="clear" w:color="0000FF" w:fill="auto"/>
    </w:pPr>
    <w:rPr>
      <w:sz w:val="24"/>
    </w:rPr>
  </w:style>
  <w:style w:type="character" w:customStyle="1" w:styleId="BodyText3Char">
    <w:name w:val="Body Text 3 Char"/>
    <w:basedOn w:val="DefaultParagraphFont"/>
    <w:link w:val="BodyText3"/>
    <w:uiPriority w:val="99"/>
    <w:semiHidden/>
    <w:rPr>
      <w:rFonts w:cs="Times New Roman"/>
      <w:sz w:val="16"/>
      <w:lang w:val="en-US" w:eastAsia="fr-FR"/>
    </w:rPr>
  </w:style>
  <w:style w:type="paragraph" w:styleId="BodyText2">
    <w:name w:val="Body Text 2"/>
    <w:basedOn w:val="Normal"/>
    <w:link w:val="BodyText2Char"/>
    <w:uiPriority w:val="99"/>
    <w:rsid w:val="00952A8F"/>
    <w:pPr>
      <w:spacing w:after="120" w:line="480" w:lineRule="auto"/>
    </w:pPr>
  </w:style>
  <w:style w:type="character" w:customStyle="1" w:styleId="BodyText2Char">
    <w:name w:val="Body Text 2 Char"/>
    <w:basedOn w:val="DefaultParagraphFont"/>
    <w:link w:val="BodyText2"/>
    <w:uiPriority w:val="99"/>
    <w:semiHidden/>
    <w:rPr>
      <w:rFonts w:cs="Times New Roman"/>
      <w:lang w:val="en-US" w:eastAsia="fr-FR"/>
    </w:rPr>
  </w:style>
  <w:style w:type="character" w:styleId="Hyperlink">
    <w:name w:val="Hyperlink"/>
    <w:basedOn w:val="DefaultParagraphFont"/>
    <w:uiPriority w:val="99"/>
    <w:rsid w:val="00736D3B"/>
    <w:rPr>
      <w:rFonts w:cs="Times New Roman"/>
      <w:color w:val="0000FF"/>
      <w:u w:val="single"/>
    </w:rPr>
  </w:style>
  <w:style w:type="paragraph" w:styleId="Header">
    <w:name w:val="header"/>
    <w:basedOn w:val="Normal"/>
    <w:link w:val="HeaderChar"/>
    <w:uiPriority w:val="99"/>
    <w:rsid w:val="00E66642"/>
    <w:pPr>
      <w:tabs>
        <w:tab w:val="center" w:pos="4536"/>
        <w:tab w:val="right" w:pos="9072"/>
      </w:tabs>
    </w:pPr>
  </w:style>
  <w:style w:type="character" w:customStyle="1" w:styleId="HeaderChar">
    <w:name w:val="Header Char"/>
    <w:basedOn w:val="DefaultParagraphFont"/>
    <w:link w:val="Header"/>
    <w:uiPriority w:val="99"/>
    <w:semiHidden/>
    <w:rPr>
      <w:rFonts w:cs="Times New Roman"/>
      <w:lang w:val="en-US" w:eastAsia="fr-FR"/>
    </w:rPr>
  </w:style>
  <w:style w:type="paragraph" w:styleId="Footer">
    <w:name w:val="footer"/>
    <w:basedOn w:val="Normal"/>
    <w:link w:val="FooterChar"/>
    <w:uiPriority w:val="99"/>
    <w:semiHidden/>
    <w:rsid w:val="00E66642"/>
    <w:pPr>
      <w:tabs>
        <w:tab w:val="center" w:pos="4536"/>
        <w:tab w:val="right" w:pos="9072"/>
      </w:tabs>
    </w:pPr>
  </w:style>
  <w:style w:type="character" w:customStyle="1" w:styleId="FooterChar">
    <w:name w:val="Footer Char"/>
    <w:basedOn w:val="DefaultParagraphFont"/>
    <w:link w:val="Footer"/>
    <w:uiPriority w:val="99"/>
    <w:rsid w:val="00E40E88"/>
    <w:rPr>
      <w:rFonts w:cs="Times New Roman"/>
    </w:rPr>
  </w:style>
  <w:style w:type="character" w:styleId="PageNumber">
    <w:name w:val="page number"/>
    <w:basedOn w:val="DefaultParagraphFont"/>
    <w:uiPriority w:val="99"/>
    <w:rsid w:val="000A367E"/>
    <w:rPr>
      <w:rFonts w:cs="Times New Roman"/>
    </w:rPr>
  </w:style>
  <w:style w:type="table" w:styleId="TableGrid">
    <w:name w:val="Table Grid"/>
    <w:basedOn w:val="TableNormal"/>
    <w:uiPriority w:val="99"/>
    <w:rsid w:val="0098746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rsid w:val="0098746B"/>
    <w:rPr>
      <w:rFonts w:cs="Times New Roman"/>
      <w:sz w:val="16"/>
    </w:rPr>
  </w:style>
  <w:style w:type="paragraph" w:styleId="CommentText">
    <w:name w:val="annotation text"/>
    <w:basedOn w:val="Normal"/>
    <w:link w:val="CommentTextChar"/>
    <w:uiPriority w:val="99"/>
    <w:semiHidden/>
    <w:rsid w:val="0098746B"/>
  </w:style>
  <w:style w:type="character" w:customStyle="1" w:styleId="CommentTextChar">
    <w:name w:val="Comment Text Char"/>
    <w:basedOn w:val="DefaultParagraphFont"/>
    <w:link w:val="CommentText"/>
    <w:uiPriority w:val="99"/>
    <w:semiHidden/>
    <w:rsid w:val="008C5283"/>
    <w:rPr>
      <w:rFonts w:cs="Times New Roman"/>
      <w:lang w:eastAsia="fr-FR"/>
    </w:rPr>
  </w:style>
  <w:style w:type="paragraph" w:styleId="CommentSubject">
    <w:name w:val="annotation subject"/>
    <w:basedOn w:val="CommentText"/>
    <w:next w:val="CommentText"/>
    <w:link w:val="CommentSubjectChar"/>
    <w:uiPriority w:val="99"/>
    <w:semiHidden/>
    <w:rsid w:val="0098746B"/>
    <w:rPr>
      <w:b/>
      <w:bCs/>
    </w:rPr>
  </w:style>
  <w:style w:type="character" w:customStyle="1" w:styleId="CommentSubjectChar">
    <w:name w:val="Comment Subject Char"/>
    <w:basedOn w:val="CommentTextChar"/>
    <w:link w:val="CommentSubject"/>
    <w:uiPriority w:val="99"/>
    <w:semiHidden/>
    <w:rPr>
      <w:rFonts w:cs="Times New Roman"/>
      <w:b/>
      <w:bCs/>
      <w:lang w:val="en-US" w:eastAsia="fr-FR"/>
    </w:rPr>
  </w:style>
  <w:style w:type="paragraph" w:styleId="BalloonText">
    <w:name w:val="Balloon Text"/>
    <w:basedOn w:val="Normal"/>
    <w:link w:val="BalloonTextChar"/>
    <w:uiPriority w:val="99"/>
    <w:semiHidden/>
    <w:rsid w:val="0098746B"/>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Lucida Grande" w:hAnsi="Lucida Grande" w:cs="Times New Roman"/>
      <w:sz w:val="18"/>
      <w:lang w:val="en-US" w:eastAsia="fr-FR"/>
    </w:rPr>
  </w:style>
  <w:style w:type="paragraph" w:styleId="TOC1">
    <w:name w:val="toc 1"/>
    <w:basedOn w:val="Normal"/>
    <w:next w:val="Normal"/>
    <w:autoRedefine/>
    <w:uiPriority w:val="99"/>
    <w:semiHidden/>
    <w:rsid w:val="00815698"/>
  </w:style>
  <w:style w:type="paragraph" w:styleId="TOC2">
    <w:name w:val="toc 2"/>
    <w:basedOn w:val="Normal"/>
    <w:next w:val="Normal"/>
    <w:autoRedefine/>
    <w:uiPriority w:val="99"/>
    <w:semiHidden/>
    <w:rsid w:val="00815698"/>
    <w:pPr>
      <w:ind w:left="200"/>
    </w:pPr>
  </w:style>
  <w:style w:type="paragraph" w:styleId="TOC3">
    <w:name w:val="toc 3"/>
    <w:basedOn w:val="Normal"/>
    <w:next w:val="Normal"/>
    <w:autoRedefine/>
    <w:uiPriority w:val="99"/>
    <w:semiHidden/>
    <w:rsid w:val="00815698"/>
    <w:pPr>
      <w:ind w:left="400"/>
    </w:pPr>
  </w:style>
  <w:style w:type="paragraph" w:styleId="BodyText">
    <w:name w:val="Body Text"/>
    <w:basedOn w:val="Normal"/>
    <w:link w:val="BodyTextChar"/>
    <w:uiPriority w:val="99"/>
    <w:rsid w:val="006B2A4B"/>
    <w:pPr>
      <w:spacing w:after="120"/>
    </w:pPr>
  </w:style>
  <w:style w:type="character" w:customStyle="1" w:styleId="BodyTextChar">
    <w:name w:val="Body Text Char"/>
    <w:basedOn w:val="DefaultParagraphFont"/>
    <w:link w:val="BodyText"/>
    <w:uiPriority w:val="99"/>
    <w:semiHidden/>
    <w:rPr>
      <w:rFonts w:cs="Times New Roman"/>
      <w:lang w:val="en-US" w:eastAsia="fr-FR"/>
    </w:rPr>
  </w:style>
  <w:style w:type="paragraph" w:customStyle="1" w:styleId="Texte">
    <w:name w:val="Texte"/>
    <w:basedOn w:val="Normal"/>
    <w:uiPriority w:val="99"/>
    <w:rsid w:val="006F7DC6"/>
    <w:pPr>
      <w:spacing w:before="120"/>
      <w:jc w:val="both"/>
    </w:pPr>
    <w:rPr>
      <w:sz w:val="22"/>
    </w:rPr>
  </w:style>
  <w:style w:type="paragraph" w:styleId="DocumentMap">
    <w:name w:val="Document Map"/>
    <w:basedOn w:val="Normal"/>
    <w:link w:val="DocumentMapChar"/>
    <w:uiPriority w:val="99"/>
    <w:semiHidden/>
    <w:rsid w:val="003A50FB"/>
    <w:pPr>
      <w:shd w:val="clear" w:color="auto" w:fill="000080"/>
    </w:pPr>
    <w:rPr>
      <w:rFonts w:ascii="Tahoma" w:hAnsi="Tahoma" w:cs="Tahoma"/>
    </w:rPr>
  </w:style>
  <w:style w:type="character" w:customStyle="1" w:styleId="DocumentMapChar">
    <w:name w:val="Document Map Char"/>
    <w:basedOn w:val="DefaultParagraphFont"/>
    <w:link w:val="DocumentMap"/>
    <w:uiPriority w:val="99"/>
    <w:semiHidden/>
    <w:rPr>
      <w:rFonts w:ascii="Lucida Grande" w:hAnsi="Lucida Grande" w:cs="Times New Roman"/>
      <w:sz w:val="24"/>
      <w:lang w:val="en-US" w:eastAsia="fr-FR"/>
    </w:rPr>
  </w:style>
  <w:style w:type="character" w:customStyle="1" w:styleId="highlight">
    <w:name w:val="highlight"/>
    <w:basedOn w:val="DefaultParagraphFont"/>
    <w:uiPriority w:val="99"/>
    <w:rsid w:val="00496B8D"/>
    <w:rPr>
      <w:rFonts w:cs="Times New Roman"/>
    </w:rPr>
  </w:style>
  <w:style w:type="paragraph" w:customStyle="1" w:styleId="Titre1">
    <w:name w:val="Titre1"/>
    <w:basedOn w:val="Normal"/>
    <w:uiPriority w:val="99"/>
    <w:rsid w:val="00D2232F"/>
    <w:pPr>
      <w:spacing w:before="100" w:beforeAutospacing="1" w:after="100" w:afterAutospacing="1"/>
    </w:pPr>
    <w:rPr>
      <w:sz w:val="24"/>
      <w:szCs w:val="24"/>
    </w:rPr>
  </w:style>
  <w:style w:type="paragraph" w:customStyle="1" w:styleId="desc">
    <w:name w:val="desc"/>
    <w:basedOn w:val="Normal"/>
    <w:uiPriority w:val="99"/>
    <w:rsid w:val="00D2232F"/>
    <w:pPr>
      <w:spacing w:before="100" w:beforeAutospacing="1" w:after="100" w:afterAutospacing="1"/>
    </w:pPr>
    <w:rPr>
      <w:sz w:val="24"/>
      <w:szCs w:val="24"/>
    </w:rPr>
  </w:style>
  <w:style w:type="paragraph" w:customStyle="1" w:styleId="details">
    <w:name w:val="details"/>
    <w:basedOn w:val="Normal"/>
    <w:uiPriority w:val="99"/>
    <w:rsid w:val="00D2232F"/>
    <w:pPr>
      <w:spacing w:before="100" w:beforeAutospacing="1" w:after="100" w:afterAutospacing="1"/>
    </w:pPr>
    <w:rPr>
      <w:sz w:val="24"/>
      <w:szCs w:val="24"/>
    </w:rPr>
  </w:style>
  <w:style w:type="character" w:customStyle="1" w:styleId="jrnl">
    <w:name w:val="jrnl"/>
    <w:basedOn w:val="DefaultParagraphFont"/>
    <w:uiPriority w:val="99"/>
    <w:rsid w:val="00D2232F"/>
    <w:rPr>
      <w:rFonts w:cs="Times New Roman"/>
    </w:rPr>
  </w:style>
  <w:style w:type="character" w:styleId="FollowedHyperlink">
    <w:name w:val="FollowedHyperlink"/>
    <w:basedOn w:val="DefaultParagraphFont"/>
    <w:uiPriority w:val="99"/>
    <w:rsid w:val="00565389"/>
    <w:rPr>
      <w:rFonts w:cs="Times New Roman"/>
      <w:color w:val="800080"/>
      <w:u w:val="single"/>
    </w:rPr>
  </w:style>
  <w:style w:type="paragraph" w:styleId="EndnoteText">
    <w:name w:val="endnote text"/>
    <w:basedOn w:val="Normal"/>
    <w:link w:val="EndnoteTextChar"/>
    <w:uiPriority w:val="99"/>
    <w:semiHidden/>
    <w:rsid w:val="00A311AC"/>
  </w:style>
  <w:style w:type="character" w:customStyle="1" w:styleId="EndnoteTextChar">
    <w:name w:val="Endnote Text Char"/>
    <w:basedOn w:val="DefaultParagraphFont"/>
    <w:link w:val="EndnoteText"/>
    <w:uiPriority w:val="99"/>
    <w:rsid w:val="00A311AC"/>
    <w:rPr>
      <w:rFonts w:cs="Times New Roman"/>
    </w:rPr>
  </w:style>
  <w:style w:type="character" w:styleId="EndnoteReference">
    <w:name w:val="endnote reference"/>
    <w:basedOn w:val="DefaultParagraphFont"/>
    <w:uiPriority w:val="99"/>
    <w:semiHidden/>
    <w:rsid w:val="00A311AC"/>
    <w:rPr>
      <w:rFonts w:cs="Times New Roman"/>
      <w:vertAlign w:val="superscript"/>
    </w:rPr>
  </w:style>
  <w:style w:type="paragraph" w:styleId="Bibliography">
    <w:name w:val="Bibliography"/>
    <w:basedOn w:val="Normal"/>
    <w:next w:val="Normal"/>
    <w:uiPriority w:val="99"/>
    <w:rsid w:val="00681260"/>
    <w:pPr>
      <w:tabs>
        <w:tab w:val="left" w:pos="504"/>
      </w:tabs>
      <w:spacing w:after="240"/>
      <w:ind w:left="504" w:hanging="504"/>
    </w:pPr>
  </w:style>
  <w:style w:type="character" w:customStyle="1" w:styleId="hps">
    <w:name w:val="hps"/>
    <w:uiPriority w:val="99"/>
    <w:rsid w:val="0097421B"/>
  </w:style>
  <w:style w:type="character" w:customStyle="1" w:styleId="shorttext">
    <w:name w:val="short_text"/>
    <w:uiPriority w:val="99"/>
    <w:rsid w:val="000308E7"/>
  </w:style>
  <w:style w:type="character" w:styleId="Strong">
    <w:name w:val="Strong"/>
    <w:basedOn w:val="DefaultParagraphFont"/>
    <w:uiPriority w:val="99"/>
    <w:qFormat/>
    <w:rsid w:val="0031523C"/>
    <w:rPr>
      <w:rFonts w:cs="Times New Roman"/>
      <w:b/>
    </w:rPr>
  </w:style>
  <w:style w:type="character" w:customStyle="1" w:styleId="atn">
    <w:name w:val="atn"/>
    <w:uiPriority w:val="99"/>
    <w:rsid w:val="004474DA"/>
  </w:style>
  <w:style w:type="paragraph" w:styleId="Revision">
    <w:name w:val="Revision"/>
    <w:hidden/>
    <w:uiPriority w:val="99"/>
    <w:semiHidden/>
    <w:rsid w:val="00591C4F"/>
    <w:rPr>
      <w:lang w:val="fr-FR" w:eastAsia="fr-FR"/>
    </w:rPr>
  </w:style>
  <w:style w:type="character" w:customStyle="1" w:styleId="apple-converted-space">
    <w:name w:val="apple-converted-space"/>
    <w:uiPriority w:val="99"/>
    <w:rsid w:val="00EC7F22"/>
  </w:style>
  <w:style w:type="paragraph" w:styleId="ListParagraph">
    <w:name w:val="List Paragraph"/>
    <w:basedOn w:val="Normal"/>
    <w:uiPriority w:val="34"/>
    <w:qFormat/>
    <w:rsid w:val="002E4CEF"/>
    <w:pPr>
      <w:spacing w:after="200" w:line="276" w:lineRule="auto"/>
      <w:ind w:left="720"/>
      <w:contextualSpacing/>
    </w:pPr>
    <w:rPr>
      <w:rFonts w:ascii="Calibri" w:hAnsi="Calibri"/>
      <w:sz w:val="22"/>
      <w:szCs w:val="22"/>
    </w:rPr>
  </w:style>
  <w:style w:type="paragraph" w:styleId="NormalWeb">
    <w:name w:val="Normal (Web)"/>
    <w:basedOn w:val="Normal"/>
    <w:uiPriority w:val="99"/>
    <w:rsid w:val="006D04AA"/>
    <w:pPr>
      <w:spacing w:before="100" w:beforeAutospacing="1" w:after="100" w:afterAutospacing="1"/>
    </w:pPr>
    <w:rPr>
      <w:sz w:val="24"/>
      <w:szCs w:val="24"/>
    </w:rPr>
  </w:style>
  <w:style w:type="character" w:styleId="Emphasis">
    <w:name w:val="Emphasis"/>
    <w:basedOn w:val="DefaultParagraphFont"/>
    <w:uiPriority w:val="99"/>
    <w:qFormat/>
    <w:rsid w:val="00764DC6"/>
    <w:rPr>
      <w:rFonts w:cs="Times New Roman"/>
      <w:i/>
    </w:rPr>
  </w:style>
  <w:style w:type="character" w:customStyle="1" w:styleId="Mentionnonrsolue1">
    <w:name w:val="Mention non résolue1"/>
    <w:basedOn w:val="DefaultParagraphFont"/>
    <w:uiPriority w:val="99"/>
    <w:semiHidden/>
    <w:rsid w:val="00352EFC"/>
    <w:rPr>
      <w:rFonts w:cs="Times New Roman"/>
      <w:color w:val="808080"/>
      <w:shd w:val="clear" w:color="auto" w:fill="E6E6E6"/>
    </w:rPr>
  </w:style>
  <w:style w:type="character" w:styleId="LineNumber">
    <w:name w:val="line number"/>
    <w:basedOn w:val="DefaultParagraphFont"/>
    <w:uiPriority w:val="99"/>
    <w:semiHidden/>
    <w:rsid w:val="00EB07D0"/>
    <w:rPr>
      <w:rFonts w:cs="Times New Roman"/>
    </w:rPr>
  </w:style>
  <w:style w:type="character" w:customStyle="1" w:styleId="tlid-translation">
    <w:name w:val="tlid-translation"/>
    <w:basedOn w:val="DefaultParagraphFont"/>
    <w:rsid w:val="00252AB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semiHidden="0" w:unhideWhenUsed="0" w:qFormat="1"/>
    <w:lsdException w:name="heading 3" w:semiHidden="0" w:qFormat="1"/>
    <w:lsdException w:name="heading 4" w:semiHidden="0" w:qFormat="1"/>
    <w:lsdException w:name="heading 5" w:semiHidden="0" w:qFormat="1"/>
    <w:lsdException w:name="heading 6" w:semiHidden="0" w:qFormat="1"/>
    <w:lsdException w:name="heading 7" w:uiPriority="9" w:qFormat="1"/>
    <w:lsdException w:name="heading 8" w:uiPriority="9" w:qFormat="1"/>
    <w:lsdException w:name="heading 9" w:semiHidden="0"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Subtitle" w:semiHidden="0" w:uiPriority="11" w:unhideWhenUsed="0" w:qFormat="1"/>
    <w:lsdException w:name="Strong" w:semiHidden="0" w:unhideWhenUsed="0" w:qFormat="1"/>
    <w:lsdException w:name="Emphasis" w:semiHidden="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Normal">
    <w:name w:val="Normal"/>
    <w:qFormat/>
    <w:rsid w:val="00161352"/>
    <w:rPr>
      <w:lang w:val="en-US" w:eastAsia="fr-FR"/>
    </w:rPr>
  </w:style>
  <w:style w:type="paragraph" w:styleId="Heading1">
    <w:name w:val="heading 1"/>
    <w:basedOn w:val="Normal"/>
    <w:next w:val="Normal"/>
    <w:link w:val="Heading1Char"/>
    <w:uiPriority w:val="99"/>
    <w:qFormat/>
    <w:rsid w:val="00B670DA"/>
    <w:pPr>
      <w:keepNext/>
      <w:jc w:val="center"/>
      <w:outlineLvl w:val="0"/>
    </w:pPr>
    <w:rPr>
      <w:rFonts w:ascii="Arial" w:hAnsi="Arial" w:cs="Arial"/>
      <w:b/>
      <w:bCs/>
      <w:sz w:val="32"/>
      <w:szCs w:val="24"/>
      <w:bdr w:val="single" w:sz="4" w:space="0" w:color="auto" w:shadow="1"/>
      <w:shd w:val="pct5" w:color="auto" w:fill="auto"/>
    </w:rPr>
  </w:style>
  <w:style w:type="paragraph" w:styleId="Heading2">
    <w:name w:val="heading 2"/>
    <w:basedOn w:val="Normal"/>
    <w:next w:val="Normal"/>
    <w:link w:val="Heading2Char"/>
    <w:uiPriority w:val="99"/>
    <w:qFormat/>
    <w:rsid w:val="00B670DA"/>
    <w:pPr>
      <w:keepNext/>
      <w:outlineLvl w:val="1"/>
    </w:pPr>
    <w:rPr>
      <w:rFonts w:ascii="Arial" w:hAnsi="Arial" w:cs="Arial"/>
      <w:b/>
      <w:bCs/>
      <w:sz w:val="24"/>
      <w:szCs w:val="24"/>
      <w:u w:val="single"/>
      <w:lang w:val="en-GB"/>
    </w:rPr>
  </w:style>
  <w:style w:type="paragraph" w:styleId="Heading3">
    <w:name w:val="heading 3"/>
    <w:basedOn w:val="Normal"/>
    <w:next w:val="Normal"/>
    <w:link w:val="Heading3Char"/>
    <w:uiPriority w:val="99"/>
    <w:qFormat/>
    <w:rsid w:val="00301168"/>
    <w:pPr>
      <w:keepNext/>
      <w:spacing w:before="240" w:after="60"/>
      <w:outlineLvl w:val="2"/>
    </w:pPr>
    <w:rPr>
      <w:rFonts w:ascii="Arial" w:hAnsi="Arial" w:cs="Arial"/>
      <w:b/>
      <w:bCs/>
      <w:sz w:val="26"/>
      <w:szCs w:val="26"/>
    </w:rPr>
  </w:style>
  <w:style w:type="paragraph" w:styleId="Heading4">
    <w:name w:val="heading 4"/>
    <w:basedOn w:val="Normal"/>
    <w:next w:val="Normal"/>
    <w:link w:val="Heading4Char"/>
    <w:uiPriority w:val="99"/>
    <w:qFormat/>
    <w:rsid w:val="00B670DA"/>
    <w:pPr>
      <w:keepNext/>
      <w:pBdr>
        <w:top w:val="single" w:sz="4" w:space="1" w:color="auto" w:shadow="1"/>
        <w:left w:val="single" w:sz="4" w:space="4" w:color="auto" w:shadow="1"/>
        <w:bottom w:val="single" w:sz="4" w:space="1" w:color="auto" w:shadow="1"/>
        <w:right w:val="single" w:sz="4" w:space="4" w:color="auto" w:shadow="1"/>
      </w:pBdr>
      <w:shd w:val="pct5" w:color="auto" w:fill="auto"/>
      <w:outlineLvl w:val="3"/>
    </w:pPr>
    <w:rPr>
      <w:rFonts w:ascii="Arial" w:hAnsi="Arial" w:cs="Arial"/>
      <w:b/>
      <w:bCs/>
      <w:sz w:val="32"/>
      <w:szCs w:val="24"/>
    </w:rPr>
  </w:style>
  <w:style w:type="paragraph" w:styleId="Heading5">
    <w:name w:val="heading 5"/>
    <w:basedOn w:val="Normal"/>
    <w:next w:val="Normal"/>
    <w:link w:val="Heading5Char"/>
    <w:uiPriority w:val="99"/>
    <w:qFormat/>
    <w:rsid w:val="00B670DA"/>
    <w:pPr>
      <w:keepNext/>
      <w:pBdr>
        <w:top w:val="single" w:sz="4" w:space="0" w:color="auto" w:shadow="1"/>
        <w:left w:val="single" w:sz="4" w:space="0" w:color="auto" w:shadow="1"/>
        <w:bottom w:val="single" w:sz="4" w:space="0" w:color="auto" w:shadow="1"/>
        <w:right w:val="single" w:sz="4" w:space="0" w:color="auto" w:shadow="1"/>
      </w:pBdr>
      <w:shd w:val="pct5" w:color="auto" w:fill="auto"/>
      <w:jc w:val="center"/>
      <w:outlineLvl w:val="4"/>
    </w:pPr>
    <w:rPr>
      <w:b/>
      <w:bCs/>
      <w:sz w:val="36"/>
      <w:szCs w:val="24"/>
      <w:shd w:val="pct5" w:color="auto" w:fill="auto"/>
    </w:rPr>
  </w:style>
  <w:style w:type="paragraph" w:styleId="Heading6">
    <w:name w:val="heading 6"/>
    <w:basedOn w:val="Normal"/>
    <w:next w:val="Normal"/>
    <w:link w:val="Heading6Char"/>
    <w:uiPriority w:val="99"/>
    <w:qFormat/>
    <w:rsid w:val="00B670DA"/>
    <w:pPr>
      <w:keepNext/>
      <w:pBdr>
        <w:top w:val="single" w:sz="4" w:space="1" w:color="auto" w:shadow="1"/>
        <w:left w:val="single" w:sz="4" w:space="4" w:color="auto" w:shadow="1"/>
        <w:bottom w:val="single" w:sz="4" w:space="1" w:color="auto" w:shadow="1"/>
        <w:right w:val="single" w:sz="4" w:space="4" w:color="auto" w:shadow="1"/>
      </w:pBdr>
      <w:shd w:val="pct10" w:color="auto" w:fill="auto"/>
      <w:tabs>
        <w:tab w:val="left" w:pos="3220"/>
      </w:tabs>
      <w:jc w:val="center"/>
      <w:outlineLvl w:val="5"/>
    </w:pPr>
    <w:rPr>
      <w:rFonts w:ascii="Arial" w:hAnsi="Arial" w:cs="Arial"/>
      <w:sz w:val="36"/>
      <w:szCs w:val="24"/>
    </w:rPr>
  </w:style>
  <w:style w:type="paragraph" w:styleId="Heading9">
    <w:name w:val="heading 9"/>
    <w:basedOn w:val="Normal"/>
    <w:next w:val="Normal"/>
    <w:link w:val="Heading9Char"/>
    <w:uiPriority w:val="99"/>
    <w:qFormat/>
    <w:rsid w:val="008E61D6"/>
    <w:pPr>
      <w:keepNext/>
      <w:widowControl w:val="0"/>
      <w:jc w:val="center"/>
      <w:outlineLvl w:val="8"/>
    </w:pPr>
    <w:rPr>
      <w:rFonts w:ascii="Bookman Old Style" w:hAnsi="Bookman Old Style"/>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Pr>
      <w:rFonts w:ascii="Calibri" w:hAnsi="Calibri" w:cs="Times New Roman"/>
      <w:b/>
      <w:bCs/>
      <w:kern w:val="32"/>
      <w:sz w:val="32"/>
      <w:lang w:val="en-US" w:eastAsia="fr-FR"/>
    </w:rPr>
  </w:style>
  <w:style w:type="character" w:customStyle="1" w:styleId="Heading2Char">
    <w:name w:val="Heading 2 Char"/>
    <w:basedOn w:val="DefaultParagraphFont"/>
    <w:link w:val="Heading2"/>
    <w:uiPriority w:val="99"/>
    <w:semiHidden/>
    <w:rPr>
      <w:rFonts w:ascii="Calibri" w:hAnsi="Calibri" w:cs="Times New Roman"/>
      <w:b/>
      <w:bCs/>
      <w:i/>
      <w:iCs/>
      <w:sz w:val="28"/>
      <w:lang w:val="en-US" w:eastAsia="fr-FR"/>
    </w:rPr>
  </w:style>
  <w:style w:type="character" w:customStyle="1" w:styleId="Heading3Char">
    <w:name w:val="Heading 3 Char"/>
    <w:basedOn w:val="DefaultParagraphFont"/>
    <w:link w:val="Heading3"/>
    <w:uiPriority w:val="99"/>
    <w:semiHidden/>
    <w:rPr>
      <w:rFonts w:ascii="Calibri" w:hAnsi="Calibri" w:cs="Times New Roman"/>
      <w:b/>
      <w:bCs/>
      <w:sz w:val="26"/>
      <w:lang w:val="en-US" w:eastAsia="fr-FR"/>
    </w:rPr>
  </w:style>
  <w:style w:type="character" w:customStyle="1" w:styleId="Heading4Char">
    <w:name w:val="Heading 4 Char"/>
    <w:basedOn w:val="DefaultParagraphFont"/>
    <w:link w:val="Heading4"/>
    <w:uiPriority w:val="99"/>
    <w:semiHidden/>
    <w:rPr>
      <w:rFonts w:ascii="Cambria" w:hAnsi="Cambria" w:cs="Times New Roman"/>
      <w:b/>
      <w:bCs/>
      <w:sz w:val="28"/>
      <w:lang w:val="en-US" w:eastAsia="fr-FR"/>
    </w:rPr>
  </w:style>
  <w:style w:type="character" w:customStyle="1" w:styleId="Heading5Char">
    <w:name w:val="Heading 5 Char"/>
    <w:basedOn w:val="DefaultParagraphFont"/>
    <w:link w:val="Heading5"/>
    <w:uiPriority w:val="99"/>
    <w:semiHidden/>
    <w:rPr>
      <w:rFonts w:ascii="Cambria" w:hAnsi="Cambria" w:cs="Times New Roman"/>
      <w:b/>
      <w:bCs/>
      <w:i/>
      <w:iCs/>
      <w:sz w:val="26"/>
      <w:lang w:val="en-US" w:eastAsia="fr-FR"/>
    </w:rPr>
  </w:style>
  <w:style w:type="character" w:customStyle="1" w:styleId="Heading6Char">
    <w:name w:val="Heading 6 Char"/>
    <w:basedOn w:val="DefaultParagraphFont"/>
    <w:link w:val="Heading6"/>
    <w:uiPriority w:val="99"/>
    <w:semiHidden/>
    <w:rPr>
      <w:rFonts w:ascii="Cambria" w:hAnsi="Cambria" w:cs="Times New Roman"/>
      <w:b/>
      <w:bCs/>
      <w:sz w:val="22"/>
      <w:lang w:val="en-US" w:eastAsia="fr-FR"/>
    </w:rPr>
  </w:style>
  <w:style w:type="character" w:customStyle="1" w:styleId="Heading9Char">
    <w:name w:val="Heading 9 Char"/>
    <w:basedOn w:val="DefaultParagraphFont"/>
    <w:link w:val="Heading9"/>
    <w:uiPriority w:val="99"/>
    <w:semiHidden/>
    <w:rPr>
      <w:rFonts w:ascii="Calibri" w:hAnsi="Calibri" w:cs="Times New Roman"/>
      <w:sz w:val="22"/>
      <w:lang w:val="en-US" w:eastAsia="fr-FR"/>
    </w:rPr>
  </w:style>
  <w:style w:type="paragraph" w:styleId="BodyText3">
    <w:name w:val="Body Text 3"/>
    <w:basedOn w:val="Normal"/>
    <w:link w:val="BodyText3Char"/>
    <w:uiPriority w:val="99"/>
    <w:rsid w:val="004700DB"/>
    <w:pPr>
      <w:shd w:val="clear" w:color="0000FF" w:fill="auto"/>
    </w:pPr>
    <w:rPr>
      <w:sz w:val="24"/>
    </w:rPr>
  </w:style>
  <w:style w:type="character" w:customStyle="1" w:styleId="BodyText3Char">
    <w:name w:val="Body Text 3 Char"/>
    <w:basedOn w:val="DefaultParagraphFont"/>
    <w:link w:val="BodyText3"/>
    <w:uiPriority w:val="99"/>
    <w:semiHidden/>
    <w:rPr>
      <w:rFonts w:cs="Times New Roman"/>
      <w:sz w:val="16"/>
      <w:lang w:val="en-US" w:eastAsia="fr-FR"/>
    </w:rPr>
  </w:style>
  <w:style w:type="paragraph" w:styleId="BodyText2">
    <w:name w:val="Body Text 2"/>
    <w:basedOn w:val="Normal"/>
    <w:link w:val="BodyText2Char"/>
    <w:uiPriority w:val="99"/>
    <w:rsid w:val="00952A8F"/>
    <w:pPr>
      <w:spacing w:after="120" w:line="480" w:lineRule="auto"/>
    </w:pPr>
  </w:style>
  <w:style w:type="character" w:customStyle="1" w:styleId="BodyText2Char">
    <w:name w:val="Body Text 2 Char"/>
    <w:basedOn w:val="DefaultParagraphFont"/>
    <w:link w:val="BodyText2"/>
    <w:uiPriority w:val="99"/>
    <w:semiHidden/>
    <w:rPr>
      <w:rFonts w:cs="Times New Roman"/>
      <w:lang w:val="en-US" w:eastAsia="fr-FR"/>
    </w:rPr>
  </w:style>
  <w:style w:type="character" w:styleId="Hyperlink">
    <w:name w:val="Hyperlink"/>
    <w:basedOn w:val="DefaultParagraphFont"/>
    <w:uiPriority w:val="99"/>
    <w:rsid w:val="00736D3B"/>
    <w:rPr>
      <w:rFonts w:cs="Times New Roman"/>
      <w:color w:val="0000FF"/>
      <w:u w:val="single"/>
    </w:rPr>
  </w:style>
  <w:style w:type="paragraph" w:styleId="Header">
    <w:name w:val="header"/>
    <w:basedOn w:val="Normal"/>
    <w:link w:val="HeaderChar"/>
    <w:uiPriority w:val="99"/>
    <w:rsid w:val="00E66642"/>
    <w:pPr>
      <w:tabs>
        <w:tab w:val="center" w:pos="4536"/>
        <w:tab w:val="right" w:pos="9072"/>
      </w:tabs>
    </w:pPr>
  </w:style>
  <w:style w:type="character" w:customStyle="1" w:styleId="HeaderChar">
    <w:name w:val="Header Char"/>
    <w:basedOn w:val="DefaultParagraphFont"/>
    <w:link w:val="Header"/>
    <w:uiPriority w:val="99"/>
    <w:semiHidden/>
    <w:rPr>
      <w:rFonts w:cs="Times New Roman"/>
      <w:lang w:val="en-US" w:eastAsia="fr-FR"/>
    </w:rPr>
  </w:style>
  <w:style w:type="paragraph" w:styleId="Footer">
    <w:name w:val="footer"/>
    <w:basedOn w:val="Normal"/>
    <w:link w:val="FooterChar"/>
    <w:uiPriority w:val="99"/>
    <w:semiHidden/>
    <w:rsid w:val="00E66642"/>
    <w:pPr>
      <w:tabs>
        <w:tab w:val="center" w:pos="4536"/>
        <w:tab w:val="right" w:pos="9072"/>
      </w:tabs>
    </w:pPr>
  </w:style>
  <w:style w:type="character" w:customStyle="1" w:styleId="FooterChar">
    <w:name w:val="Footer Char"/>
    <w:basedOn w:val="DefaultParagraphFont"/>
    <w:link w:val="Footer"/>
    <w:uiPriority w:val="99"/>
    <w:rsid w:val="00E40E88"/>
    <w:rPr>
      <w:rFonts w:cs="Times New Roman"/>
    </w:rPr>
  </w:style>
  <w:style w:type="character" w:styleId="PageNumber">
    <w:name w:val="page number"/>
    <w:basedOn w:val="DefaultParagraphFont"/>
    <w:uiPriority w:val="99"/>
    <w:rsid w:val="000A367E"/>
    <w:rPr>
      <w:rFonts w:cs="Times New Roman"/>
    </w:rPr>
  </w:style>
  <w:style w:type="table" w:styleId="TableGrid">
    <w:name w:val="Table Grid"/>
    <w:basedOn w:val="TableNormal"/>
    <w:uiPriority w:val="99"/>
    <w:rsid w:val="0098746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rsid w:val="0098746B"/>
    <w:rPr>
      <w:rFonts w:cs="Times New Roman"/>
      <w:sz w:val="16"/>
    </w:rPr>
  </w:style>
  <w:style w:type="paragraph" w:styleId="CommentText">
    <w:name w:val="annotation text"/>
    <w:basedOn w:val="Normal"/>
    <w:link w:val="CommentTextChar"/>
    <w:uiPriority w:val="99"/>
    <w:semiHidden/>
    <w:rsid w:val="0098746B"/>
  </w:style>
  <w:style w:type="character" w:customStyle="1" w:styleId="CommentTextChar">
    <w:name w:val="Comment Text Char"/>
    <w:basedOn w:val="DefaultParagraphFont"/>
    <w:link w:val="CommentText"/>
    <w:uiPriority w:val="99"/>
    <w:semiHidden/>
    <w:rsid w:val="008C5283"/>
    <w:rPr>
      <w:rFonts w:cs="Times New Roman"/>
      <w:lang w:eastAsia="fr-FR"/>
    </w:rPr>
  </w:style>
  <w:style w:type="paragraph" w:styleId="CommentSubject">
    <w:name w:val="annotation subject"/>
    <w:basedOn w:val="CommentText"/>
    <w:next w:val="CommentText"/>
    <w:link w:val="CommentSubjectChar"/>
    <w:uiPriority w:val="99"/>
    <w:semiHidden/>
    <w:rsid w:val="0098746B"/>
    <w:rPr>
      <w:b/>
      <w:bCs/>
    </w:rPr>
  </w:style>
  <w:style w:type="character" w:customStyle="1" w:styleId="CommentSubjectChar">
    <w:name w:val="Comment Subject Char"/>
    <w:basedOn w:val="CommentTextChar"/>
    <w:link w:val="CommentSubject"/>
    <w:uiPriority w:val="99"/>
    <w:semiHidden/>
    <w:rPr>
      <w:rFonts w:cs="Times New Roman"/>
      <w:b/>
      <w:bCs/>
      <w:lang w:val="en-US" w:eastAsia="fr-FR"/>
    </w:rPr>
  </w:style>
  <w:style w:type="paragraph" w:styleId="BalloonText">
    <w:name w:val="Balloon Text"/>
    <w:basedOn w:val="Normal"/>
    <w:link w:val="BalloonTextChar"/>
    <w:uiPriority w:val="99"/>
    <w:semiHidden/>
    <w:rsid w:val="0098746B"/>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Lucida Grande" w:hAnsi="Lucida Grande" w:cs="Times New Roman"/>
      <w:sz w:val="18"/>
      <w:lang w:val="en-US" w:eastAsia="fr-FR"/>
    </w:rPr>
  </w:style>
  <w:style w:type="paragraph" w:styleId="TOC1">
    <w:name w:val="toc 1"/>
    <w:basedOn w:val="Normal"/>
    <w:next w:val="Normal"/>
    <w:autoRedefine/>
    <w:uiPriority w:val="99"/>
    <w:semiHidden/>
    <w:rsid w:val="00815698"/>
  </w:style>
  <w:style w:type="paragraph" w:styleId="TOC2">
    <w:name w:val="toc 2"/>
    <w:basedOn w:val="Normal"/>
    <w:next w:val="Normal"/>
    <w:autoRedefine/>
    <w:uiPriority w:val="99"/>
    <w:semiHidden/>
    <w:rsid w:val="00815698"/>
    <w:pPr>
      <w:ind w:left="200"/>
    </w:pPr>
  </w:style>
  <w:style w:type="paragraph" w:styleId="TOC3">
    <w:name w:val="toc 3"/>
    <w:basedOn w:val="Normal"/>
    <w:next w:val="Normal"/>
    <w:autoRedefine/>
    <w:uiPriority w:val="99"/>
    <w:semiHidden/>
    <w:rsid w:val="00815698"/>
    <w:pPr>
      <w:ind w:left="400"/>
    </w:pPr>
  </w:style>
  <w:style w:type="paragraph" w:styleId="BodyText">
    <w:name w:val="Body Text"/>
    <w:basedOn w:val="Normal"/>
    <w:link w:val="BodyTextChar"/>
    <w:uiPriority w:val="99"/>
    <w:rsid w:val="006B2A4B"/>
    <w:pPr>
      <w:spacing w:after="120"/>
    </w:pPr>
  </w:style>
  <w:style w:type="character" w:customStyle="1" w:styleId="BodyTextChar">
    <w:name w:val="Body Text Char"/>
    <w:basedOn w:val="DefaultParagraphFont"/>
    <w:link w:val="BodyText"/>
    <w:uiPriority w:val="99"/>
    <w:semiHidden/>
    <w:rPr>
      <w:rFonts w:cs="Times New Roman"/>
      <w:lang w:val="en-US" w:eastAsia="fr-FR"/>
    </w:rPr>
  </w:style>
  <w:style w:type="paragraph" w:customStyle="1" w:styleId="Texte">
    <w:name w:val="Texte"/>
    <w:basedOn w:val="Normal"/>
    <w:uiPriority w:val="99"/>
    <w:rsid w:val="006F7DC6"/>
    <w:pPr>
      <w:spacing w:before="120"/>
      <w:jc w:val="both"/>
    </w:pPr>
    <w:rPr>
      <w:sz w:val="22"/>
    </w:rPr>
  </w:style>
  <w:style w:type="paragraph" w:styleId="DocumentMap">
    <w:name w:val="Document Map"/>
    <w:basedOn w:val="Normal"/>
    <w:link w:val="DocumentMapChar"/>
    <w:uiPriority w:val="99"/>
    <w:semiHidden/>
    <w:rsid w:val="003A50FB"/>
    <w:pPr>
      <w:shd w:val="clear" w:color="auto" w:fill="000080"/>
    </w:pPr>
    <w:rPr>
      <w:rFonts w:ascii="Tahoma" w:hAnsi="Tahoma" w:cs="Tahoma"/>
    </w:rPr>
  </w:style>
  <w:style w:type="character" w:customStyle="1" w:styleId="DocumentMapChar">
    <w:name w:val="Document Map Char"/>
    <w:basedOn w:val="DefaultParagraphFont"/>
    <w:link w:val="DocumentMap"/>
    <w:uiPriority w:val="99"/>
    <w:semiHidden/>
    <w:rPr>
      <w:rFonts w:ascii="Lucida Grande" w:hAnsi="Lucida Grande" w:cs="Times New Roman"/>
      <w:sz w:val="24"/>
      <w:lang w:val="en-US" w:eastAsia="fr-FR"/>
    </w:rPr>
  </w:style>
  <w:style w:type="character" w:customStyle="1" w:styleId="highlight">
    <w:name w:val="highlight"/>
    <w:basedOn w:val="DefaultParagraphFont"/>
    <w:uiPriority w:val="99"/>
    <w:rsid w:val="00496B8D"/>
    <w:rPr>
      <w:rFonts w:cs="Times New Roman"/>
    </w:rPr>
  </w:style>
  <w:style w:type="paragraph" w:customStyle="1" w:styleId="Titre1">
    <w:name w:val="Titre1"/>
    <w:basedOn w:val="Normal"/>
    <w:uiPriority w:val="99"/>
    <w:rsid w:val="00D2232F"/>
    <w:pPr>
      <w:spacing w:before="100" w:beforeAutospacing="1" w:after="100" w:afterAutospacing="1"/>
    </w:pPr>
    <w:rPr>
      <w:sz w:val="24"/>
      <w:szCs w:val="24"/>
    </w:rPr>
  </w:style>
  <w:style w:type="paragraph" w:customStyle="1" w:styleId="desc">
    <w:name w:val="desc"/>
    <w:basedOn w:val="Normal"/>
    <w:uiPriority w:val="99"/>
    <w:rsid w:val="00D2232F"/>
    <w:pPr>
      <w:spacing w:before="100" w:beforeAutospacing="1" w:after="100" w:afterAutospacing="1"/>
    </w:pPr>
    <w:rPr>
      <w:sz w:val="24"/>
      <w:szCs w:val="24"/>
    </w:rPr>
  </w:style>
  <w:style w:type="paragraph" w:customStyle="1" w:styleId="details">
    <w:name w:val="details"/>
    <w:basedOn w:val="Normal"/>
    <w:uiPriority w:val="99"/>
    <w:rsid w:val="00D2232F"/>
    <w:pPr>
      <w:spacing w:before="100" w:beforeAutospacing="1" w:after="100" w:afterAutospacing="1"/>
    </w:pPr>
    <w:rPr>
      <w:sz w:val="24"/>
      <w:szCs w:val="24"/>
    </w:rPr>
  </w:style>
  <w:style w:type="character" w:customStyle="1" w:styleId="jrnl">
    <w:name w:val="jrnl"/>
    <w:basedOn w:val="DefaultParagraphFont"/>
    <w:uiPriority w:val="99"/>
    <w:rsid w:val="00D2232F"/>
    <w:rPr>
      <w:rFonts w:cs="Times New Roman"/>
    </w:rPr>
  </w:style>
  <w:style w:type="character" w:styleId="FollowedHyperlink">
    <w:name w:val="FollowedHyperlink"/>
    <w:basedOn w:val="DefaultParagraphFont"/>
    <w:uiPriority w:val="99"/>
    <w:rsid w:val="00565389"/>
    <w:rPr>
      <w:rFonts w:cs="Times New Roman"/>
      <w:color w:val="800080"/>
      <w:u w:val="single"/>
    </w:rPr>
  </w:style>
  <w:style w:type="paragraph" w:styleId="EndnoteText">
    <w:name w:val="endnote text"/>
    <w:basedOn w:val="Normal"/>
    <w:link w:val="EndnoteTextChar"/>
    <w:uiPriority w:val="99"/>
    <w:semiHidden/>
    <w:rsid w:val="00A311AC"/>
  </w:style>
  <w:style w:type="character" w:customStyle="1" w:styleId="EndnoteTextChar">
    <w:name w:val="Endnote Text Char"/>
    <w:basedOn w:val="DefaultParagraphFont"/>
    <w:link w:val="EndnoteText"/>
    <w:uiPriority w:val="99"/>
    <w:rsid w:val="00A311AC"/>
    <w:rPr>
      <w:rFonts w:cs="Times New Roman"/>
    </w:rPr>
  </w:style>
  <w:style w:type="character" w:styleId="EndnoteReference">
    <w:name w:val="endnote reference"/>
    <w:basedOn w:val="DefaultParagraphFont"/>
    <w:uiPriority w:val="99"/>
    <w:semiHidden/>
    <w:rsid w:val="00A311AC"/>
    <w:rPr>
      <w:rFonts w:cs="Times New Roman"/>
      <w:vertAlign w:val="superscript"/>
    </w:rPr>
  </w:style>
  <w:style w:type="paragraph" w:styleId="Bibliography">
    <w:name w:val="Bibliography"/>
    <w:basedOn w:val="Normal"/>
    <w:next w:val="Normal"/>
    <w:uiPriority w:val="99"/>
    <w:rsid w:val="00681260"/>
    <w:pPr>
      <w:tabs>
        <w:tab w:val="left" w:pos="504"/>
      </w:tabs>
      <w:spacing w:after="240"/>
      <w:ind w:left="504" w:hanging="504"/>
    </w:pPr>
  </w:style>
  <w:style w:type="character" w:customStyle="1" w:styleId="hps">
    <w:name w:val="hps"/>
    <w:uiPriority w:val="99"/>
    <w:rsid w:val="0097421B"/>
  </w:style>
  <w:style w:type="character" w:customStyle="1" w:styleId="shorttext">
    <w:name w:val="short_text"/>
    <w:uiPriority w:val="99"/>
    <w:rsid w:val="000308E7"/>
  </w:style>
  <w:style w:type="character" w:styleId="Strong">
    <w:name w:val="Strong"/>
    <w:basedOn w:val="DefaultParagraphFont"/>
    <w:uiPriority w:val="99"/>
    <w:qFormat/>
    <w:rsid w:val="0031523C"/>
    <w:rPr>
      <w:rFonts w:cs="Times New Roman"/>
      <w:b/>
    </w:rPr>
  </w:style>
  <w:style w:type="character" w:customStyle="1" w:styleId="atn">
    <w:name w:val="atn"/>
    <w:uiPriority w:val="99"/>
    <w:rsid w:val="004474DA"/>
  </w:style>
  <w:style w:type="paragraph" w:styleId="Revision">
    <w:name w:val="Revision"/>
    <w:hidden/>
    <w:uiPriority w:val="99"/>
    <w:semiHidden/>
    <w:rsid w:val="00591C4F"/>
    <w:rPr>
      <w:lang w:val="fr-FR" w:eastAsia="fr-FR"/>
    </w:rPr>
  </w:style>
  <w:style w:type="character" w:customStyle="1" w:styleId="apple-converted-space">
    <w:name w:val="apple-converted-space"/>
    <w:uiPriority w:val="99"/>
    <w:rsid w:val="00EC7F22"/>
  </w:style>
  <w:style w:type="paragraph" w:styleId="ListParagraph">
    <w:name w:val="List Paragraph"/>
    <w:basedOn w:val="Normal"/>
    <w:uiPriority w:val="34"/>
    <w:qFormat/>
    <w:rsid w:val="002E4CEF"/>
    <w:pPr>
      <w:spacing w:after="200" w:line="276" w:lineRule="auto"/>
      <w:ind w:left="720"/>
      <w:contextualSpacing/>
    </w:pPr>
    <w:rPr>
      <w:rFonts w:ascii="Calibri" w:hAnsi="Calibri"/>
      <w:sz w:val="22"/>
      <w:szCs w:val="22"/>
    </w:rPr>
  </w:style>
  <w:style w:type="paragraph" w:styleId="NormalWeb">
    <w:name w:val="Normal (Web)"/>
    <w:basedOn w:val="Normal"/>
    <w:uiPriority w:val="99"/>
    <w:rsid w:val="006D04AA"/>
    <w:pPr>
      <w:spacing w:before="100" w:beforeAutospacing="1" w:after="100" w:afterAutospacing="1"/>
    </w:pPr>
    <w:rPr>
      <w:sz w:val="24"/>
      <w:szCs w:val="24"/>
    </w:rPr>
  </w:style>
  <w:style w:type="character" w:styleId="Emphasis">
    <w:name w:val="Emphasis"/>
    <w:basedOn w:val="DefaultParagraphFont"/>
    <w:uiPriority w:val="99"/>
    <w:qFormat/>
    <w:rsid w:val="00764DC6"/>
    <w:rPr>
      <w:rFonts w:cs="Times New Roman"/>
      <w:i/>
    </w:rPr>
  </w:style>
  <w:style w:type="character" w:customStyle="1" w:styleId="Mentionnonrsolue1">
    <w:name w:val="Mention non résolue1"/>
    <w:basedOn w:val="DefaultParagraphFont"/>
    <w:uiPriority w:val="99"/>
    <w:semiHidden/>
    <w:rsid w:val="00352EFC"/>
    <w:rPr>
      <w:rFonts w:cs="Times New Roman"/>
      <w:color w:val="808080"/>
      <w:shd w:val="clear" w:color="auto" w:fill="E6E6E6"/>
    </w:rPr>
  </w:style>
  <w:style w:type="character" w:styleId="LineNumber">
    <w:name w:val="line number"/>
    <w:basedOn w:val="DefaultParagraphFont"/>
    <w:uiPriority w:val="99"/>
    <w:semiHidden/>
    <w:rsid w:val="00EB07D0"/>
    <w:rPr>
      <w:rFonts w:cs="Times New Roman"/>
    </w:rPr>
  </w:style>
  <w:style w:type="character" w:customStyle="1" w:styleId="tlid-translation">
    <w:name w:val="tlid-translation"/>
    <w:basedOn w:val="DefaultParagraphFont"/>
    <w:rsid w:val="00252A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592776">
      <w:bodyDiv w:val="1"/>
      <w:marLeft w:val="0"/>
      <w:marRight w:val="0"/>
      <w:marTop w:val="0"/>
      <w:marBottom w:val="0"/>
      <w:divBdr>
        <w:top w:val="none" w:sz="0" w:space="0" w:color="auto"/>
        <w:left w:val="none" w:sz="0" w:space="0" w:color="auto"/>
        <w:bottom w:val="none" w:sz="0" w:space="0" w:color="auto"/>
        <w:right w:val="none" w:sz="0" w:space="0" w:color="auto"/>
      </w:divBdr>
    </w:div>
    <w:div w:id="473986006">
      <w:bodyDiv w:val="1"/>
      <w:marLeft w:val="0"/>
      <w:marRight w:val="0"/>
      <w:marTop w:val="0"/>
      <w:marBottom w:val="0"/>
      <w:divBdr>
        <w:top w:val="none" w:sz="0" w:space="0" w:color="auto"/>
        <w:left w:val="none" w:sz="0" w:space="0" w:color="auto"/>
        <w:bottom w:val="none" w:sz="0" w:space="0" w:color="auto"/>
        <w:right w:val="none" w:sz="0" w:space="0" w:color="auto"/>
      </w:divBdr>
    </w:div>
    <w:div w:id="1106460046">
      <w:bodyDiv w:val="1"/>
      <w:marLeft w:val="0"/>
      <w:marRight w:val="0"/>
      <w:marTop w:val="0"/>
      <w:marBottom w:val="0"/>
      <w:divBdr>
        <w:top w:val="none" w:sz="0" w:space="0" w:color="auto"/>
        <w:left w:val="none" w:sz="0" w:space="0" w:color="auto"/>
        <w:bottom w:val="none" w:sz="0" w:space="0" w:color="auto"/>
        <w:right w:val="none" w:sz="0" w:space="0" w:color="auto"/>
      </w:divBdr>
    </w:div>
    <w:div w:id="1120225804">
      <w:bodyDiv w:val="1"/>
      <w:marLeft w:val="0"/>
      <w:marRight w:val="0"/>
      <w:marTop w:val="0"/>
      <w:marBottom w:val="0"/>
      <w:divBdr>
        <w:top w:val="none" w:sz="0" w:space="0" w:color="auto"/>
        <w:left w:val="none" w:sz="0" w:space="0" w:color="auto"/>
        <w:bottom w:val="none" w:sz="0" w:space="0" w:color="auto"/>
        <w:right w:val="none" w:sz="0" w:space="0" w:color="auto"/>
      </w:divBdr>
    </w:div>
    <w:div w:id="1175847094">
      <w:bodyDiv w:val="1"/>
      <w:marLeft w:val="0"/>
      <w:marRight w:val="0"/>
      <w:marTop w:val="0"/>
      <w:marBottom w:val="0"/>
      <w:divBdr>
        <w:top w:val="none" w:sz="0" w:space="0" w:color="auto"/>
        <w:left w:val="none" w:sz="0" w:space="0" w:color="auto"/>
        <w:bottom w:val="none" w:sz="0" w:space="0" w:color="auto"/>
        <w:right w:val="none" w:sz="0" w:space="0" w:color="auto"/>
      </w:divBdr>
    </w:div>
    <w:div w:id="1338263421">
      <w:bodyDiv w:val="1"/>
      <w:marLeft w:val="0"/>
      <w:marRight w:val="0"/>
      <w:marTop w:val="0"/>
      <w:marBottom w:val="0"/>
      <w:divBdr>
        <w:top w:val="none" w:sz="0" w:space="0" w:color="auto"/>
        <w:left w:val="none" w:sz="0" w:space="0" w:color="auto"/>
        <w:bottom w:val="none" w:sz="0" w:space="0" w:color="auto"/>
        <w:right w:val="none" w:sz="0" w:space="0" w:color="auto"/>
      </w:divBdr>
      <w:divsChild>
        <w:div w:id="629170560">
          <w:marLeft w:val="0"/>
          <w:marRight w:val="0"/>
          <w:marTop w:val="0"/>
          <w:marBottom w:val="0"/>
          <w:divBdr>
            <w:top w:val="none" w:sz="0" w:space="0" w:color="auto"/>
            <w:left w:val="none" w:sz="0" w:space="0" w:color="auto"/>
            <w:bottom w:val="none" w:sz="0" w:space="0" w:color="auto"/>
            <w:right w:val="none" w:sz="0" w:space="0" w:color="auto"/>
          </w:divBdr>
          <w:divsChild>
            <w:div w:id="548880476">
              <w:marLeft w:val="0"/>
              <w:marRight w:val="0"/>
              <w:marTop w:val="0"/>
              <w:marBottom w:val="0"/>
              <w:divBdr>
                <w:top w:val="none" w:sz="0" w:space="0" w:color="auto"/>
                <w:left w:val="none" w:sz="0" w:space="0" w:color="auto"/>
                <w:bottom w:val="none" w:sz="0" w:space="0" w:color="auto"/>
                <w:right w:val="none" w:sz="0" w:space="0" w:color="auto"/>
              </w:divBdr>
              <w:divsChild>
                <w:div w:id="391581835">
                  <w:marLeft w:val="0"/>
                  <w:marRight w:val="0"/>
                  <w:marTop w:val="0"/>
                  <w:marBottom w:val="0"/>
                  <w:divBdr>
                    <w:top w:val="none" w:sz="0" w:space="0" w:color="auto"/>
                    <w:left w:val="none" w:sz="0" w:space="0" w:color="auto"/>
                    <w:bottom w:val="none" w:sz="0" w:space="0" w:color="auto"/>
                    <w:right w:val="none" w:sz="0" w:space="0" w:color="auto"/>
                  </w:divBdr>
                  <w:divsChild>
                    <w:div w:id="1743412214">
                      <w:marLeft w:val="0"/>
                      <w:marRight w:val="0"/>
                      <w:marTop w:val="0"/>
                      <w:marBottom w:val="0"/>
                      <w:divBdr>
                        <w:top w:val="none" w:sz="0" w:space="0" w:color="auto"/>
                        <w:left w:val="none" w:sz="0" w:space="0" w:color="auto"/>
                        <w:bottom w:val="none" w:sz="0" w:space="0" w:color="auto"/>
                        <w:right w:val="none" w:sz="0" w:space="0" w:color="auto"/>
                      </w:divBdr>
                      <w:divsChild>
                        <w:div w:id="399911391">
                          <w:marLeft w:val="0"/>
                          <w:marRight w:val="0"/>
                          <w:marTop w:val="0"/>
                          <w:marBottom w:val="0"/>
                          <w:divBdr>
                            <w:top w:val="none" w:sz="0" w:space="0" w:color="auto"/>
                            <w:left w:val="none" w:sz="0" w:space="0" w:color="auto"/>
                            <w:bottom w:val="none" w:sz="0" w:space="0" w:color="auto"/>
                            <w:right w:val="none" w:sz="0" w:space="0" w:color="auto"/>
                          </w:divBdr>
                          <w:divsChild>
                            <w:div w:id="1072191124">
                              <w:marLeft w:val="0"/>
                              <w:marRight w:val="300"/>
                              <w:marTop w:val="180"/>
                              <w:marBottom w:val="0"/>
                              <w:divBdr>
                                <w:top w:val="none" w:sz="0" w:space="0" w:color="auto"/>
                                <w:left w:val="none" w:sz="0" w:space="0" w:color="auto"/>
                                <w:bottom w:val="none" w:sz="0" w:space="0" w:color="auto"/>
                                <w:right w:val="none" w:sz="0" w:space="0" w:color="auto"/>
                              </w:divBdr>
                              <w:divsChild>
                                <w:div w:id="245767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3036231">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 w:id="655912856">
          <w:marLeft w:val="0"/>
          <w:marRight w:val="0"/>
          <w:marTop w:val="0"/>
          <w:marBottom w:val="0"/>
          <w:divBdr>
            <w:top w:val="none" w:sz="0" w:space="0" w:color="auto"/>
            <w:left w:val="none" w:sz="0" w:space="0" w:color="auto"/>
            <w:bottom w:val="none" w:sz="0" w:space="0" w:color="auto"/>
            <w:right w:val="none" w:sz="0" w:space="0" w:color="auto"/>
          </w:divBdr>
          <w:divsChild>
            <w:div w:id="1997344033">
              <w:marLeft w:val="0"/>
              <w:marRight w:val="0"/>
              <w:marTop w:val="0"/>
              <w:marBottom w:val="0"/>
              <w:divBdr>
                <w:top w:val="none" w:sz="0" w:space="0" w:color="auto"/>
                <w:left w:val="none" w:sz="0" w:space="0" w:color="auto"/>
                <w:bottom w:val="none" w:sz="0" w:space="0" w:color="auto"/>
                <w:right w:val="none" w:sz="0" w:space="0" w:color="auto"/>
              </w:divBdr>
              <w:divsChild>
                <w:div w:id="1658654327">
                  <w:marLeft w:val="0"/>
                  <w:marRight w:val="0"/>
                  <w:marTop w:val="0"/>
                  <w:marBottom w:val="0"/>
                  <w:divBdr>
                    <w:top w:val="none" w:sz="0" w:space="0" w:color="auto"/>
                    <w:left w:val="none" w:sz="0" w:space="0" w:color="auto"/>
                    <w:bottom w:val="none" w:sz="0" w:space="0" w:color="auto"/>
                    <w:right w:val="none" w:sz="0" w:space="0" w:color="auto"/>
                  </w:divBdr>
                  <w:divsChild>
                    <w:div w:id="1157847332">
                      <w:marLeft w:val="0"/>
                      <w:marRight w:val="0"/>
                      <w:marTop w:val="0"/>
                      <w:marBottom w:val="0"/>
                      <w:divBdr>
                        <w:top w:val="none" w:sz="0" w:space="0" w:color="auto"/>
                        <w:left w:val="none" w:sz="0" w:space="0" w:color="auto"/>
                        <w:bottom w:val="none" w:sz="0" w:space="0" w:color="auto"/>
                        <w:right w:val="none" w:sz="0" w:space="0" w:color="auto"/>
                      </w:divBdr>
                      <w:divsChild>
                        <w:div w:id="60833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doNotRelyOnCSS/>
  <w:doNotSaveAsSingleFile/>
  <w:doNotOrganizeInFolder/>
  <w:doNotUseLongFileNames/>
  <w:pixelsPerInch w:val="0"/>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B69D68-2261-E543-AD6F-2690347753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3</Words>
  <Characters>760</Characters>
  <Application>Microsoft Macintosh Word</Application>
  <DocSecurity>0</DocSecurity>
  <Lines>6</Lines>
  <Paragraphs>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SYNOPSIS PROTOCOLE SOUMIS AU CCPPRB</vt:lpstr>
      <vt:lpstr>SYNOPSIS PROTOCOLE SOUMIS AU CCPPRB</vt:lpstr>
    </vt:vector>
  </TitlesOfParts>
  <LinksUpToDate>false</LinksUpToDate>
  <CharactersWithSpaces>8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YNOPSIS PROTOCOLE SOUMIS AU CCPPRB</dc:title>
  <dc:creator/>
  <cp:lastModifiedBy/>
  <cp:revision>1</cp:revision>
  <dcterms:created xsi:type="dcterms:W3CDTF">2021-03-10T10:39:00Z</dcterms:created>
  <dcterms:modified xsi:type="dcterms:W3CDTF">2021-03-12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SHBKcZOo"/&gt;&lt;style id="http://www.zotero.org/styles/ultrasound-in-obstetrics-and-gynecology" hasBibliography="1" bibliographyStyleHasBeenSet="1"/&gt;&lt;prefs&gt;&lt;pref name="fieldType" value="Field"/&gt;&lt;pref</vt:lpwstr>
  </property>
  <property fmtid="{D5CDD505-2E9C-101B-9397-08002B2CF9AE}" pid="3" name="ZOTERO_PREF_2">
    <vt:lpwstr> name="automaticJournalAbbreviations" value="true"/&gt;&lt;/prefs&gt;&lt;/data&gt;</vt:lpwstr>
  </property>
  <property fmtid="{D5CDD505-2E9C-101B-9397-08002B2CF9AE}" pid="4" name="ZOTERO_BREF_nYKlrjQeKSc1_1">
    <vt:lpwstr>ZOTERO_ITEM CSL_CITATION {"citationID":"XRwaCeHT","properties":{"formattedCitation":"{\\rtf \\super 1\\nosupersub{}}","plainCitation":"1"},"citationItems":[{"id":238,"uris":["http://zotero.org/users/2436665/items/X6DNKVEB"],"uri":["http://zotero.org/users</vt:lpwstr>
  </property>
  <property fmtid="{D5CDD505-2E9C-101B-9397-08002B2CF9AE}" pid="5" name="ZOTERO_BREF_nYKlrjQeKSc1_2">
    <vt:lpwstr>/2436665/items/X6DNKVEB"],"itemData":{"id":238,"type":"article-journal","title":"Fetal nuchal translucency: ultrasound screening for chromosomal defects in first trimester of pregnancy","container-title":"BMJ (Clinical research ed.)","page":"867-869","vol</vt:lpwstr>
  </property>
  <property fmtid="{D5CDD505-2E9C-101B-9397-08002B2CF9AE}" pid="6" name="ZOTERO_BREF_nYKlrjQeKSc1_3">
    <vt:lpwstr>ume":"304","issue":"6831","source":"PubMed","abstract":"OBJECTIVE: To examine the significance of fetal nuchal translucency at 10-14 weeks' gestation in the prediction of abnormal fetal karyotype.\nDESIGN: Prospective screening study.\nSETTING: The Harris</vt:lpwstr>
  </property>
  <property fmtid="{D5CDD505-2E9C-101B-9397-08002B2CF9AE}" pid="7" name="ZOTERO_BREF_nYKlrjQeKSc1_4">
    <vt:lpwstr> Birthright Research Centre for Fetal Medicine, King's College Hospital, London.\nSUBJECTS: 827 fetuses undergoing first trimester karyotyping by amniocentesis or chorionic villus sampling.\nMAIN OUTCOME MEASURE: Incidence of chromosomal defects.\nRESULTS</vt:lpwstr>
  </property>
  <property fmtid="{D5CDD505-2E9C-101B-9397-08002B2CF9AE}" pid="8" name="ZOTERO_BREF_nYKlrjQeKSc1_5">
    <vt:lpwstr>: The incidence of chromosomal defects was 3% (28 of 827 cases). In the 51 (6%) fetuses with nuchal translucency 3-8 mm thick the incidence of chromosomal defects was 35% (18 cases). In contrast, only 10 of the remaining 776 (1%) fetuses were chromosomall</vt:lpwstr>
  </property>
  <property fmtid="{D5CDD505-2E9C-101B-9397-08002B2CF9AE}" pid="9" name="ZOTERO_BREF_nYKlrjQeKSc1_6">
    <vt:lpwstr>y abnormal.\nCONCLUSION: Fetal nuchal translucency &gt; or = 3 mm is a useful first trimester marker for fetal chromosomal abnormalities.","ISSN":"0959-8138","note":"PMID: 1392745\nPMCID: PMC1882788","shortTitle":"Fetal nuchal translucency","journalAbbreviat</vt:lpwstr>
  </property>
  <property fmtid="{D5CDD505-2E9C-101B-9397-08002B2CF9AE}" pid="10" name="ZOTERO_BREF_nYKlrjQeKSc1_7">
    <vt:lpwstr>ion":"BMJ","language":"eng","author":[{"family":"Nicolaides","given":"K. H."},{"family":"Azar","given":"G."},{"family":"Byrne","given":"D."},{"family":"Mansur","given":"C."},{"family":"Marks","given":"K."}],"issued":{"date-parts":[["1992",4,4]]},"PMID":"1</vt:lpwstr>
  </property>
  <property fmtid="{D5CDD505-2E9C-101B-9397-08002B2CF9AE}" pid="11" name="ZOTERO_BREF_nYKlrjQeKSc1_8">
    <vt:lpwstr>392745","PMCID":"PMC1882788"}}],"schema":"https://github.com/citation-style-language/schema/raw/master/csl-citation.json"}</vt:lpwstr>
  </property>
  <property fmtid="{D5CDD505-2E9C-101B-9397-08002B2CF9AE}" pid="12" name="ZOTERO_BREF_vR4j6HwO1rRm_1">
    <vt:lpwstr>ZOTERO_ITEM CSL_CITATION {"citationID":"FAX44hiO","properties":{"formattedCitation":"{\\rtf \\super 1\\nosupersub{}}","plainCitation":"1"},"citationItems":[{"id":238,"uris":["http://zotero.org/users/2436665/items/X6DNKVEB"],"uri":["http://zotero.org/users</vt:lpwstr>
  </property>
  <property fmtid="{D5CDD505-2E9C-101B-9397-08002B2CF9AE}" pid="13" name="ZOTERO_BREF_sm8PHZ4bO6AN_1">
    <vt:lpwstr>ZOTERO_ITEM CSL_CITATION {"citationID":"cHp9htuS","properties":{"formattedCitation":"{\\rtf \\super 3\\nosupersub{}}","plainCitation":"3"},"citationItems":[{"id":242,"uris":["http://zotero.org/users/2436665/items/R2I9NPXB"],"uri":["http://zotero.org/users</vt:lpwstr>
  </property>
  <property fmtid="{D5CDD505-2E9C-101B-9397-08002B2CF9AE}" pid="14" name="ZOTERO_BREF_sm8PHZ4bO6AN_2">
    <vt:lpwstr>/2436665/items/R2I9NPXB"],"itemData":{"id":242,"type":"article-journal","title":"Using fetal nuchal translucency to screen for major congenital cardiac defects at 10-14 weeks of gestation: population based cohort study","container-title":"BMJ (Clinical re</vt:lpwstr>
  </property>
  <property fmtid="{D5CDD505-2E9C-101B-9397-08002B2CF9AE}" pid="15" name="ZOTERO_BREF_sm8PHZ4bO6AN_3">
    <vt:lpwstr>search ed.)","page":"81-85","volume":"318","issue":"7176","source":"PubMed","abstract":"OBJECTIVES: To examine the utility of measuring fetal nuchal translucency thickness in screening for major defects of the heart and great arteries at 10-14 weeks of ge</vt:lpwstr>
  </property>
  <property fmtid="{D5CDD505-2E9C-101B-9397-08002B2CF9AE}" pid="16" name="ZOTERO_BREF_sm8PHZ4bO6AN_4">
    <vt:lpwstr>station.\nDESIGN: Population based cohort study.\nSUBJECTS: 29 154 singleton pregnancies with chromosomally normal fetuses at 10-14 weeks of gestation.\nSETTING: Fetal medicine centre in London.\nMAIN OUTCOME MEASURE: Prevalence of major defects of the he</vt:lpwstr>
  </property>
  <property fmtid="{D5CDD505-2E9C-101B-9397-08002B2CF9AE}" pid="17" name="ZOTERO_BREF_sm8PHZ4bO6AN_5">
    <vt:lpwstr>art and great arteries.\nRESULTS: Of 50 cases with major defects of the heart and great arteries (prevalence 1.7 per 1000 pregnancies) 28 (56%, 95% confidence interval 42% to 70%) were in the subgroup of 1822 pregnancies with fetal nuchal translucency thi</vt:lpwstr>
  </property>
  <property fmtid="{D5CDD505-2E9C-101B-9397-08002B2CF9AE}" pid="18" name="ZOTERO_BREF_sm8PHZ4bO6AN_6">
    <vt:lpwstr>cknesses above the 95th centile of the normal range. The positive and negative predictive values for this cut off point of nuchal translucency thickness were 1.5% and 99.9% respectively.\nCONCLUSIONS: Measurement of fetal nuchal translucency thickness-tra</vt:lpwstr>
  </property>
  <property fmtid="{D5CDD505-2E9C-101B-9397-08002B2CF9AE}" pid="19" name="ZOTERO_BREF_sm8PHZ4bO6AN_7">
    <vt:lpwstr>ditionally used to identify fetuses at high risk of aneuploidy-at 10-14 weeks of gestation can identify a large proportion of fetuses with major defects of the heart and great arteries.","ISSN":"0959-8138","note":"PMID: 9880278\nPMCID: PMC27679","shortTit</vt:lpwstr>
  </property>
  <property fmtid="{D5CDD505-2E9C-101B-9397-08002B2CF9AE}" pid="20" name="ZOTERO_BREF_sm8PHZ4bO6AN_8">
    <vt:lpwstr>le":"Using fetal nuchal translucency to screen for major congenital cardiac defects at 10-14 weeks of gestation","journalAbbreviation":"BMJ","language":"eng","author":[{"family":"Hyett","given":"J."},{"family":"Perdu","given":"M."},{"family":"Sharland","g</vt:lpwstr>
  </property>
  <property fmtid="{D5CDD505-2E9C-101B-9397-08002B2CF9AE}" pid="21" name="ZOTERO_BREF_sm8PHZ4bO6AN_9">
    <vt:lpwstr>iven":"G."},{"family":"Snijders","given":"R."},{"family":"Nicolaides","given":"K. H."}],"issued":{"date-parts":[["1999",1,9]]},"PMID":"9880278","PMCID":"PMC27679"}}],"schema":"https://github.com/citation-style-language/schema/raw/master/csl-citation.json"</vt:lpwstr>
  </property>
  <property fmtid="{D5CDD505-2E9C-101B-9397-08002B2CF9AE}" pid="22" name="ZOTERO_BREF_2vZZ2Tbl0IQE_1">
    <vt:lpwstr>ZOTERO_ITEM CSL_CITATION {"citationID":"BnZp64HQ","properties":{"formattedCitation":"[4]","plainCitation":"[4]"},"citationItems":[{"id":244,"uris":["http://zotero.org/users/2436665/items/DDT2TV5P"],"uri":["http://zotero.org/users/2436665/items/DDT2TV5P"],</vt:lpwstr>
  </property>
  <property fmtid="{D5CDD505-2E9C-101B-9397-08002B2CF9AE}" pid="23" name="ZOTERO_BREF_2vZZ2Tbl0IQE_2">
    <vt:lpwstr>"itemData":{"id":244,"type":"article-journal","title":"Fetal nuchal oedema: associated malformations and chromosomal defects","container-title":"Fetal Diagnosis and Therapy","page":"123-131","volume":"7","issue":"2","source":"PubMed","abstract":"During an</vt:lpwstr>
  </property>
  <property fmtid="{D5CDD505-2E9C-101B-9397-08002B2CF9AE}" pid="24" name="ZOTERO_BREF_2vZZ2Tbl0IQE_3">
    <vt:lpwstr> 8-year period, oedema in the dorsal cervical region that produces a characteristic tremor on ballotement of the fetal head (nuchal oedema) was observed in 145 (7%) of the 2,086 fetuses that underwent karyotyping in our unit because of fetal malformations</vt:lpwstr>
  </property>
  <property fmtid="{D5CDD505-2E9C-101B-9397-08002B2CF9AE}" pid="25" name="ZOTERO_BREF_2vZZ2Tbl0IQE_4">
    <vt:lpwstr> and/or growth retardation. Nuchal oedema was distinguished from nuchal cystic hygromata and from hydrops foetalis. In 132 (91%) of the cases with nuchal oedema, there were other fetal malformations, and 53 (37%) fetuses had chromosomal abnormalities, mai</vt:lpwstr>
  </property>
  <property fmtid="{D5CDD505-2E9C-101B-9397-08002B2CF9AE}" pid="26" name="ZOTERO_BREF_2vZZ2Tbl0IQE_5">
    <vt:lpwstr>nly trisomy 21 but also other trisomies, deletions or translocations, triploidy and Turner syndrome. Furthermore, the chromosomally normal fetuses with nuchal oedema had a very poor prognosis because, in many cases, there was an underlying skeletal dyspla</vt:lpwstr>
  </property>
  <property fmtid="{D5CDD505-2E9C-101B-9397-08002B2CF9AE}" pid="27" name="ZOTERO_BREF_2vZZ2Tbl0IQE_6">
    <vt:lpwstr>sia, a genetic syndrome or cardiac defect.","ISSN":"1015-3837","note":"PMID: 1503647","shortTitle":"Fetal nuchal oedema","journalAbbreviation":"Fetal. Diagn. Ther.","language":"eng","author":[{"family":"Nicolaides","given":"K. H."},{"family":"Azar","given</vt:lpwstr>
  </property>
  <property fmtid="{D5CDD505-2E9C-101B-9397-08002B2CF9AE}" pid="28" name="ZOTERO_BREF_2vZZ2Tbl0IQE_7">
    <vt:lpwstr>":"G."},{"family":"Snijders","given":"R. J."},{"family":"Gosden","given":"C. M."}],"issued":{"date-parts":[["1992"]]},"PMID":"1503647"}}],"schema":"https://github.com/citation-style-language/schema/raw/master/csl-citation.json"}</vt:lpwstr>
  </property>
  <property fmtid="{D5CDD505-2E9C-101B-9397-08002B2CF9AE}" pid="29" name="ZOTERO_BREF_0uEGeiqBClrz_1">
    <vt:lpwstr>ZOTERO_ITEM CSL_CITATION {"citationID":"OmbZjOcS","properties":{"formattedCitation":"{\\rtf \\super 3\\nosupersub{}}","plainCitation":"3"},"citationItems":[{"id":244,"uris":["http://zotero.org/users/2436665/items/DDT2TV5P"],"uri":["http://zotero.org/users</vt:lpwstr>
  </property>
  <property fmtid="{D5CDD505-2E9C-101B-9397-08002B2CF9AE}" pid="30" name="ZOTERO_BREF_PfG7BkxIBkZq_1">
    <vt:lpwstr>ZOTERO_ITEM CSL_CITATION {"citationID":"5NMCzBWI","properties":{"formattedCitation":"{\\rtf \\super 2\\nosupersub{}}","plainCitation":"2"},"citationItems":[{"id":240,"uris":["http://zotero.org/users/2436665/items/FN5CTBEJ"],"uri":["http://zotero.org/users</vt:lpwstr>
  </property>
  <property fmtid="{D5CDD505-2E9C-101B-9397-08002B2CF9AE}" pid="31" name="ZOTERO_BREF_PfG7BkxIBkZq_2">
    <vt:lpwstr>/2436665/items/FN5CTBEJ"],"itemData":{"id":240,"type":"article-journal","title":"UK multicentre project on assessment of risk of trisomy 21 by maternal age and fetal nuchal-translucency thickness at 10-14 weeks of gestation. Fetal Medicine Foundation Firs</vt:lpwstr>
  </property>
  <property fmtid="{D5CDD505-2E9C-101B-9397-08002B2CF9AE}" pid="32" name="ZOTERO_BREF_PfG7BkxIBkZq_3">
    <vt:lpwstr>t Trimester Screening Group","container-title":"Lancet (London, England)","page":"343-346","volume":"352","issue":"9125","source":"PubMed","abstract":"BACKGROUND: Prenatal diagnosis of trisomy 21 currently relies on assessment of risk followed by invasive</vt:lpwstr>
  </property>
  <property fmtid="{D5CDD505-2E9C-101B-9397-08002B2CF9AE}" pid="33" name="ZOTERO_BREF_PfG7BkxIBkZq_4">
    <vt:lpwstr> testing in the 5% of pregnancies at the highest estimated risk. Selection of the high-risk group by a combination of maternal age and second-trimester maternal serum biochemistry gives a detection rate of about 60%. We investigated assessment of risk by </vt:lpwstr>
  </property>
  <property fmtid="{D5CDD505-2E9C-101B-9397-08002B2CF9AE}" pid="34" name="ZOTERO_BREF_PfG7BkxIBkZq_5">
    <vt:lpwstr>a combination of maternal age and fetal nuchal-translucency thickness, measured by ultrasonography at 10-14 weeks of gestation.\nMETHODS: The risk of trisomy 21 was estimated for 96127 women of median age 31 years (range 14-49) with singleton pregnancies.</vt:lpwstr>
  </property>
  <property fmtid="{D5CDD505-2E9C-101B-9397-08002B2CF9AE}" pid="35" name="ZOTERO_BREF_PfG7BkxIBkZq_6">
    <vt:lpwstr> Ultrasonography was done by 306 appropriately trained sonographers in 22 centres. Risk of trisomy 21 was calculated from the maternal age and gestational-age-related prevalence, multiplied by a likelihood ratio depending on the deviation from normal in n</vt:lpwstr>
  </property>
  <property fmtid="{D5CDD505-2E9C-101B-9397-08002B2CF9AE}" pid="36" name="ZOTERO_BREF_PfG7BkxIBkZq_7">
    <vt:lpwstr>uchal-translucency thickness for crown-rump length. The distribution of risks was investigated and the sensitivity of a cut-off risk of 1 in 300 was calculated. Phenotype was assessed by fetal karyotyping or clinical examination of liveborn infants.\nFIND</vt:lpwstr>
  </property>
  <property fmtid="{D5CDD505-2E9C-101B-9397-08002B2CF9AE}" pid="37" name="ZOTERO_BREF_PfG7BkxIBkZq_8">
    <vt:lpwstr>INGS: The estimated trisomy-21 risk, from maternal age and fetal nuchal-translucency thickness, was 1 in 300 or higher in 7907 (8.3%) of 95476 normal pregnancies, 268 (82-2%) of 326 with trisomy 21, and 253 (77.9%) of 325 with other chromosomal defects. T</vt:lpwstr>
  </property>
  <property fmtid="{D5CDD505-2E9C-101B-9397-08002B2CF9AE}" pid="38" name="ZOTERO_BREF_PfG7BkxIBkZq_9">
    <vt:lpwstr>he 5% of the study population with the highest estimated risk included 77% of trisomy-21 cases.\nINTERPRETATION: Selection of the high-risk group for invasive testing by this method allows the detection of about 80% of affected pregnancies. However, even </vt:lpwstr>
  </property>
  <property fmtid="{D5CDD505-2E9C-101B-9397-08002B2CF9AE}" pid="39" name="ZOTERO_BREF_PfG7BkxIBkZq_10">
    <vt:lpwstr>this method of risk assessment requires about 30 invasive tests for identification of one affected fetus.","ISSN":"0140-6736","note":"PMID: 9717920","journalAbbreviation":"Lancet","language":"eng","author":[{"family":"Snijders","given":"R. J."},{"family":</vt:lpwstr>
  </property>
  <property fmtid="{D5CDD505-2E9C-101B-9397-08002B2CF9AE}" pid="40" name="ZOTERO_BREF_PfG7BkxIBkZq_11">
    <vt:lpwstr>"Noble","given":"P."},{"family":"Sebire","given":"N."},{"family":"Souka","given":"A."},{"family":"Nicolaides","given":"K. H."}],"issued":{"date-parts":[["1998",8,1]]},"PMID":"9717920"}}],"schema":"https://github.com/citation-style-language/schema/raw/mast</vt:lpwstr>
  </property>
  <property fmtid="{D5CDD505-2E9C-101B-9397-08002B2CF9AE}" pid="41" name="ZOTERO_BREF_BOii7Pq55tTq_1">
    <vt:lpwstr>ZOTERO_ITEM CSL_CITATION {"citationID":"ok1O4yBi","properties":{"formattedCitation":"[6]","plainCitation":"[6]","dontUpdate":true},"citationItems":[{"id":256,"uris":["http://zotero.org/users/2436665/items/HC72Q865"],"uri":["http://zotero.org/users/2436665</vt:lpwstr>
  </property>
  <property fmtid="{D5CDD505-2E9C-101B-9397-08002B2CF9AE}" pid="42" name="ZOTERO_BREF_BOii7Pq55tTq_2">
    <vt:lpwstr>/items/HC72Q865"],"itemData":{"id":256,"type":"article-journal","title":"Increased nuchal translucency and pregnancy outcome: a retrospective study of 1063 consecutive singleton pregnancies in a single referral institution: Outcome of 1063 singleton pregn</vt:lpwstr>
  </property>
  <property fmtid="{D5CDD505-2E9C-101B-9397-08002B2CF9AE}" pid="43" name="ZOTERO_BREF_BOii7Pq55tTq_3">
    <vt:lpwstr>ancies with increased nuchal translucency","container-title":"Prenatal Diagnosis","page":"856-862","volume":"33","issue":"9","source":"CrossRef","DOI":"10.1002/pd.4143","ISSN":"01973851","shortTitle":"Increased nuchal translucency and pregnancy outcome","</vt:lpwstr>
  </property>
  <property fmtid="{D5CDD505-2E9C-101B-9397-08002B2CF9AE}" pid="44" name="ZOTERO_BREF_BOii7Pq55tTq_4">
    <vt:lpwstr>language":"en","author":[{"family":"ƒyr‰s","given":"Outi"},{"family":"Tikkanen","given":"Minna"},{"family":"Eronen","given":"Marianne"},{"family":"Paavonen","given":"Jorma"},{"family":"Stefanovic","given":"Vedran"}],"issued":{"date-parts":[["2013",9]]}}}]</vt:lpwstr>
  </property>
  <property fmtid="{D5CDD505-2E9C-101B-9397-08002B2CF9AE}" pid="45" name="ZOTERO_BREF_BOii7Pq55tTq_5">
    <vt:lpwstr>,"schema":"https://github.com/citation-style-language/schema/raw/master/csl-citation.json"}</vt:lpwstr>
  </property>
  <property fmtid="{D5CDD505-2E9C-101B-9397-08002B2CF9AE}" pid="46" name="ZOTERO_BREF_rM7JEvoqnT95_1">
    <vt:lpwstr>ZOTERO_ITEM CSL_CITATION {"citationID":"8arO4H5O","properties":{"formattedCitation":"[7]","plainCitation":"[7]","dontUpdate":true},"citationItems":[{"id":259,"uris":["http://zotero.org/users/2436665/items/5WC6SHAM"],"uri":["http://zotero.org/users/2436665</vt:lpwstr>
  </property>
  <property fmtid="{D5CDD505-2E9C-101B-9397-08002B2CF9AE}" pid="47" name="ZOTERO_BREF_rM7JEvoqnT95_2">
    <vt:lpwstr>/items/5WC6SHAM"],"itemData":{"id":259,"type":"article-journal","title":"Chromosomal defects and outcome in 1015 fetuses with increased nuchal translucency","container-title":"Ultrasound in Obstetrics &amp; Gynecology: The Official Journal of the Internationa</vt:lpwstr>
  </property>
  <property fmtid="{D5CDD505-2E9C-101B-9397-08002B2CF9AE}" pid="48" name="ZOTERO_BREF_rM7JEvoqnT95_3">
    <vt:lpwstr>l Society of Ultrasound in Obstetrics and Gynecology","page":"15-19","volume":"5","issue":"1","source":"PubMed","abstract":"In 1015 fetuses undergoing first-trimester karyotyping because of increased nuchal translucency thickness, the incidence of chromos</vt:lpwstr>
  </property>
  <property fmtid="{D5CDD505-2E9C-101B-9397-08002B2CF9AE}" pid="49" name="ZOTERO_BREF_rM7JEvoqnT95_4">
    <vt:lpwstr>omal abnormalities increased with both maternal age and nuchal translucency thickness. The observed numbers of trisomies 21, 18 and 13 in fetuses with nuchal translucency thicknesses of 3 mm, 4 mm, 5 mm and &gt; or = 6 mm were approximately 3 times, 18 times</vt:lpwstr>
  </property>
  <property fmtid="{D5CDD505-2E9C-101B-9397-08002B2CF9AE}" pid="50" name="ZOTERO_BREF_rM7JEvoqnT95_5">
    <vt:lpwstr>, 28 times and 36 times higher than the respective numbers expected on the basis of maternal age. The incidences of Turner syndrome and triploidy were 9-fold and 8-fold higher but the incidence of other sex chromosome aneuploidies was similar to that of a</vt:lpwstr>
  </property>
  <property fmtid="{D5CDD505-2E9C-101B-9397-08002B2CF9AE}" pid="51" name="ZOTERO_BREF_rM7JEvoqnT95_6">
    <vt:lpwstr>n unselected population of women undergoing first-trimester fetal karyotyping for maternal age. In the chromosomally normal group, the incidence of structural defects, mainly cardiac, diaphragmatic, renal and abdominal wall, was approximately 4%, which is</vt:lpwstr>
  </property>
  <property fmtid="{D5CDD505-2E9C-101B-9397-08002B2CF9AE}" pid="52" name="ZOTERO_BREF_rM7JEvoqnT95_7">
    <vt:lpwstr> higher than would be expected in an unselected population. The rates of fetal loss in the groups with nuchal translucency thickness of 3 mm and 4 mm were 2% and 4%, respectively, which is similar to the 2.3% rate of fetal loss observed in a group of fetu</vt:lpwstr>
  </property>
  <property fmtid="{D5CDD505-2E9C-101B-9397-08002B2CF9AE}" pid="53" name="ZOTERO_BREF_rM7JEvoqnT95_8">
    <vt:lpwstr>ses with normal nuchal translucency thickness undergoing chorion villus sampling. For fetal nuchal translucency thickness of &gt; or = 5 mm, the rate of fetal loss was 13%.","DOI":"10.1046/j.1469-0705.1995.05010015.x","ISSN":"0960-7692","note":"PMID: 7850583</vt:lpwstr>
  </property>
  <property fmtid="{D5CDD505-2E9C-101B-9397-08002B2CF9AE}" pid="54" name="ZOTERO_BREF_rM7JEvoqnT95_9">
    <vt:lpwstr>","journalAbbreviation":"Ultrasound Obstet Gynecol","language":"eng","author":[{"family":"Pandya","given":"P. P."},{"family":"Kondylios","given":"A."},{"family":"Hilbert","given":"L."},{"family":"Snijders","given":"R. J."},{"family":"Nicolaides","given":"</vt:lpwstr>
  </property>
  <property fmtid="{D5CDD505-2E9C-101B-9397-08002B2CF9AE}" pid="55" name="ZOTERO_BREF_rM7JEvoqnT95_10">
    <vt:lpwstr>K. H."}],"issued":{"date-parts":[["1995",1]]},"PMID":"7850583"}}],"schema":"https://github.com/citation-style-language/schema/raw/master/csl-citation.json"}</vt:lpwstr>
  </property>
  <property fmtid="{D5CDD505-2E9C-101B-9397-08002B2CF9AE}" pid="56" name="ZOTERO_BREF_0wFSngueRsep_1">
    <vt:lpwstr>ZOTERO_ITEM CSL_CITATION {"citationID":"G1RmoXUI","properties":{"formattedCitation":"[8]","plainCitation":"[8]"},"citationItems":[{"id":261,"uris":["http://zotero.org/users/2436665/items/THPMMPNK"],"uri":["http://zotero.org/users/2436665/items/THPMMPNK"],</vt:lpwstr>
  </property>
  <property fmtid="{D5CDD505-2E9C-101B-9397-08002B2CF9AE}" pid="57" name="ZOTERO_BREF_0wFSngueRsep_2">
    <vt:lpwstr>"itemData":{"id":261,"type":"article-journal","title":"Outcome of pregnancy in chromosomally normal fetuses with increased nuchal translucency in the first trimester","container-title":"Ultrasound in Obstetrics &amp; Gynecology: The Official Journal of the In</vt:lpwstr>
  </property>
  <property fmtid="{D5CDD505-2E9C-101B-9397-08002B2CF9AE}" pid="58" name="ZOTERO_BREF_0wFSngueRsep_3">
    <vt:lpwstr>ternational Society of Ultrasound in Obstetrics and Gynecology","page":"9-17","volume":"18","issue":"1","source":"PubMed","abstract":"OBJECTIVES: To study the outcome of chromosomally normal pregnancies with increased nuchal translucency at the 10-14-week</vt:lpwstr>
  </property>
  <property fmtid="{D5CDD505-2E9C-101B-9397-08002B2CF9AE}" pid="59" name="ZOTERO_BREF_0wFSngueRsep_4">
    <vt:lpwstr> scan.\nDESIGN: Retrospective study of 1320 chromosomally normal singleton pregnancies with nuchal translucency of &gt; or = 3.5 mm. In addition to fetal karyotyping these patients were managed with follow-up scans at 14-16 and 20-22 weeks, specialist fetal </vt:lpwstr>
  </property>
  <property fmtid="{D5CDD505-2E9C-101B-9397-08002B2CF9AE}" pid="60" name="ZOTERO_BREF_0wFSngueRsep_5">
    <vt:lpwstr>echocardiography and in selected cases by infection screening and further genetic testing.\nRESULTS: In the 1320 pregnancies there were 68 (5.15%) spontaneous abortions or intrauterine deaths, 18 (1.36%) neonatal and infant deaths and 154 (11.67%) termina</vt:lpwstr>
  </property>
  <property fmtid="{D5CDD505-2E9C-101B-9397-08002B2CF9AE}" pid="61" name="ZOTERO_BREF_0wFSngueRsep_6">
    <vt:lpwstr>tions of pregnancy. In the 1080 (81.82%) survivors, 60 (5.56%) had abnormalities requiring medical or surgical treatment or leading to mental handicap. The chance of a livebirth with no defects in the group with nuchal translucency of 3.5-4.4 mm was 86%, </vt:lpwstr>
  </property>
  <property fmtid="{D5CDD505-2E9C-101B-9397-08002B2CF9AE}" pid="62" name="ZOTERO_BREF_0wFSngueRsep_7">
    <vt:lpwstr>for those with translucency of 4.5-5.4 mm it was 77%, for those with translucency of 5.5-6.4 mm it was 67%, and for those with translucency of &gt; or = 6.5 mm it was 31%.\nCONCLUSIONS: Increased fetal nuchal translucency is associated with chromosomal abnor</vt:lpwstr>
  </property>
  <property fmtid="{D5CDD505-2E9C-101B-9397-08002B2CF9AE}" pid="63" name="ZOTERO_BREF_0wFSngueRsep_8">
    <vt:lpwstr>malities, many fetal defects and genetic syndromes. In the majority of cases a series of antenatal investigations, including fetal karyotyping, detailed scans, fetal echocardiography, as well as genetic testing and infection screening, that can be complet</vt:lpwstr>
  </property>
  <property fmtid="{D5CDD505-2E9C-101B-9397-08002B2CF9AE}" pid="64" name="ZOTERO_BREF_0wFSngueRsep_9">
    <vt:lpwstr>ed by 20 weeks of gestation would distinguish between the pregnancies destined to result in adverse outcome and those leading to the delivery of infants without major defects.","DOI":"10.1046/j.1469-0705.2001.00454.x","ISSN":"0960-7692","note":"PMID: 1148</vt:lpwstr>
  </property>
  <property fmtid="{D5CDD505-2E9C-101B-9397-08002B2CF9AE}" pid="65" name="ZOTERO_BREF_0wFSngueRsep_10">
    <vt:lpwstr>9218","journalAbbreviation":"Ultrasound Obstet Gynecol","language":"eng","author":[{"family":"Souka","given":"A. P."},{"family":"Krampl","given":"E."},{"family":"Bakalis","given":"S."},{"family":"Heath","given":"V."},{"family":"Nicolaides","given":"K. H."</vt:lpwstr>
  </property>
  <property fmtid="{D5CDD505-2E9C-101B-9397-08002B2CF9AE}" pid="66" name="ZOTERO_BREF_0wFSngueRsep_11">
    <vt:lpwstr>}],"issued":{"date-parts":[["2001",7]]},"PMID":"11489218"}}],"schema":"https://github.com/citation-style-language/schema/raw/master/csl-citation.json"}</vt:lpwstr>
  </property>
  <property fmtid="{D5CDD505-2E9C-101B-9397-08002B2CF9AE}" pid="67" name="ZOTERO_BREF_Mv6o54GZtCvL_1">
    <vt:lpwstr>ZOTERO_ITEM CSL_CITATION {"citationID":"E79WWqeS","properties":{"formattedCitation":"{\\rtf \\super 8\\nosupersub{}}","plainCitation":"8"},"citationItems":[{"id":269,"uris":["http://zotero.org/users/2436665/items/R64F4SQN"],"uri":["http://zotero.org/users</vt:lpwstr>
  </property>
  <property fmtid="{D5CDD505-2E9C-101B-9397-08002B2CF9AE}" pid="68" name="ZOTERO_BREF_Mv6o54GZtCvL_2">
    <vt:lpwstr>/2436665/items/R64F4SQN"],"itemData":{"id":269,"type":"article-journal","title":"Extremely large nuchal translucency measurement predicts adverse pregnancy outcome","container-title":"Journal of Obstetrics and Gynaecology: The Journal of the Institute of </vt:lpwstr>
  </property>
  <property fmtid="{D5CDD505-2E9C-101B-9397-08002B2CF9AE}" pid="69" name="ZOTERO_BREF_Mv6o54GZtCvL_3">
    <vt:lpwstr>Obstetrics and Gynaecology","page":"22-24","volume":"35","issue":"1","source":"PubMed","abstract":"A prospective study was conducted to determine the outcome of pregnancies with 1st trimester nuchal translucency measurement of ≥ 6.5 mm. The risk of fetal </vt:lpwstr>
  </property>
  <property fmtid="{D5CDD505-2E9C-101B-9397-08002B2CF9AE}" pid="70" name="ZOTERO_BREF_Mv6o54GZtCvL_4">
    <vt:lpwstr>abnormalities increases with enlarging nuchal translucency, being around 45% with a measurement of ≥ 6.5 mm. A total of 27,144 women with singleton pregnancies participated in the combined Down syndrome screening within the public healthcare system in Nor</vt:lpwstr>
  </property>
  <property fmtid="{D5CDD505-2E9C-101B-9397-08002B2CF9AE}" pid="71" name="ZOTERO_BREF_Mv6o54GZtCvL_5">
    <vt:lpwstr>thern Finland. The study period was 1 May 2002 to 31 May 2009. The nuchal translucency measurement was ≥ 6.5 mm in 16 cases (0.06%). Pregnancy outcome was normal in one case (6.3%). The risk of abnormality was higher in our study than reported in the lite</vt:lpwstr>
  </property>
  <property fmtid="{D5CDD505-2E9C-101B-9397-08002B2CF9AE}" pid="72" name="ZOTERO_BREF_Mv6o54GZtCvL_6">
    <vt:lpwstr>rature. According to our study, immediate diagnostic tests should be offered after an nuchal translucency measurement of ≥ 6.5 mm. We should also consider analysis of fetal micro-deletions associated with certain syndromes.","DOI":"10.3109/01443615.2014.9</vt:lpwstr>
  </property>
  <property fmtid="{D5CDD505-2E9C-101B-9397-08002B2CF9AE}" pid="73" name="ZOTERO_BREF_Mv6o54GZtCvL_7">
    <vt:lpwstr>35713","ISSN":"1364-6893","note":"PMID: 25020113","journalAbbreviation":"J Obstet Gynaecol","language":"eng","author":[{"family":"Pitkanen","given":"S."},{"family":"Laitinen","given":"P."},{"family":"Yla-Outinen","given":"A."},{"family":"Heikkila","given"</vt:lpwstr>
  </property>
  <property fmtid="{D5CDD505-2E9C-101B-9397-08002B2CF9AE}" pid="74" name="ZOTERO_BREF_Mv6o54GZtCvL_8">
    <vt:lpwstr>:"M."},{"family":"Honkasalo","given":"T."},{"family":"Ryynanen","given":"M."},{"family":"Marttala","given":"J."}],"issued":{"date-parts":[["2015",1]]},"PMID":"25020113"}}],"schema":"https://github.com/citation-style-language/schema/raw/master/csl-citation</vt:lpwstr>
  </property>
  <property fmtid="{D5CDD505-2E9C-101B-9397-08002B2CF9AE}" pid="75" name="ZOTERO_BREF_JWIlG8oSgCHQ_1">
    <vt:lpwstr>ZOTERO_ITEM CSL_CITATION {"citationID":"jGl5ePKb","properties":{"formattedCitation":"{\\rtf \\super 10\\nosupersub{}}","plainCitation":"10"},"citationItems":[{"id":263,"uris":["http://zotero.org/users/2436665/items/DAQ49ACB"],"uri":["http://zotero.org/use</vt:lpwstr>
  </property>
  <property fmtid="{D5CDD505-2E9C-101B-9397-08002B2CF9AE}" pid="76" name="ZOTERO_BREF_JWIlG8oSgCHQ_2">
    <vt:lpwstr>rs/2436665/items/DAQ49ACB"],"itemData":{"id":263,"type":"article-journal","title":"[Long-term follow-up of children with increased nuchal translucency and normal karyotype]","container-title":"Journal De Gyn™cologie, Obst™trique Et Biologie De La Reproduc</vt:lpwstr>
  </property>
  <property fmtid="{D5CDD505-2E9C-101B-9397-08002B2CF9AE}" pid="77" name="ZOTERO_BREF_JWIlG8oSgCHQ_3">
    <vt:lpwstr>tion","page":"S97-102","volume":"34","issue":"1 Suppl","source":"PubMed","abstract":"The aim of this study was to investigate outcome at the age of two years for infants without known chromosomal anomalies who presented increased nuchal translucency (NT) </vt:lpwstr>
  </property>
  <property fmtid="{D5CDD505-2E9C-101B-9397-08002B2CF9AE}" pid="78" name="ZOTERO_BREF_JWIlG8oSgCHQ_4">
    <vt:lpwstr>at first trimester ultrasound examinations. One hundred fifty-one infants with NT measuring 3mm or more, between 12 and 16 weeks gestation, were followed for at least 24 months. A homogeneous pediatric examination was applied. Among these 151 infants, thi</vt:lpwstr>
  </property>
  <property fmtid="{D5CDD505-2E9C-101B-9397-08002B2CF9AE}" pid="79" name="ZOTERO_BREF_JWIlG8oSgCHQ_5">
    <vt:lpwstr>rteen (8%) had a major isolated malformation. Five infants (3.3%) had chromosomal anomalies which were unrecognized on fetal karyotype owing to tissue mosaic in two and to cryptic chromosomal anomalies in three. At the age of two years, 16 children (10%) </vt:lpwstr>
  </property>
  <property fmtid="{D5CDD505-2E9C-101B-9397-08002B2CF9AE}" pid="80" name="ZOTERO_BREF_JWIlG8oSgCHQ_6">
    <vt:lpwstr>presented psychomotor retardation as part of a genetic syndrome, half of them had an associated cardiac malformation. We did not find any specific ultrasound characteristics which could be used to distinguish fetuses with impaired neurological prognosis. </vt:lpwstr>
  </property>
  <property fmtid="{D5CDD505-2E9C-101B-9397-08002B2CF9AE}" pid="81" name="ZOTERO_BREF_JWIlG8oSgCHQ_7">
    <vt:lpwstr>Newborns who presented NT at the first trimester ultrasound examination constitute a high risk population, particularly for psychomotor retardation which is not always recognized during the neonatal period. Careful pediatric follow up is required during c</vt:lpwstr>
  </property>
  <property fmtid="{D5CDD505-2E9C-101B-9397-08002B2CF9AE}" pid="82" name="ZOTERO_BREF_JWIlG8oSgCHQ_8">
    <vt:lpwstr>hildhood.","ISSN":"0368-2315","note":"PMID: 15767939","journalAbbreviation":"J Gynecol Obstet Biol Reprod (Paris)","language":"fre","author":[{"family":"Baumann","given":"C."},{"family":"Delagarde","given":"R."},{"family":"Vuillard","given":"E."},{"family</vt:lpwstr>
  </property>
  <property fmtid="{D5CDD505-2E9C-101B-9397-08002B2CF9AE}" pid="83" name="ZOTERO_BREF_JWIlG8oSgCHQ_9">
    <vt:lpwstr>":"Oury","given":"J.-F."}],"issued":{"date-parts":[["2005",2]]},"PMID":"15767939"}}],"schema":"https://github.com/citation-style-language/schema/raw/master/csl-citation.json"}</vt:lpwstr>
  </property>
  <property fmtid="{D5CDD505-2E9C-101B-9397-08002B2CF9AE}" pid="84" name="ZOTERO_BREF_LJrFffL0arYm_1">
    <vt:lpwstr>ZOTERO_ITEM CSL_CITATION {"citationID":"k9x1K2vU","properties":{"formattedCitation":"{\\rtf \\super 11\\nosupersub{}}","plainCitation":"11"},"citationItems":[{"id":265,"uris":["http://zotero.org/users/2436665/items/FVT2G4I8"],"uri":["http://zotero.org/use</vt:lpwstr>
  </property>
  <property fmtid="{D5CDD505-2E9C-101B-9397-08002B2CF9AE}" pid="85" name="ZOTERO_BREF_LJrFffL0arYm_2">
    <vt:lpwstr>rs/2436665/items/FVT2G4I8"],"itemData":{"id":265,"type":"article-journal","title":"Pregnancy outcome in fetuses with increased nuchal translucency and normal karyotype","container-title":"Prenatal Diagnosis","page":"345-349","volume":"22","issue":"5","sou</vt:lpwstr>
  </property>
  <property fmtid="{D5CDD505-2E9C-101B-9397-08002B2CF9AE}" pid="86" name="ZOTERO_BREF_LJrFffL0arYm_3">
    <vt:lpwstr>rce":"PubMed","abstract":"OBJECTIVE: This study was conducted to evaluate pregnancy outcome and mid- and long-term prognosis of cases with nuchal translucency &gt; or =4 mm and normal karyotype.\nMETHODS: Retrospective analysis of 160 cases who presented wit</vt:lpwstr>
  </property>
  <property fmtid="{D5CDD505-2E9C-101B-9397-08002B2CF9AE}" pid="87" name="ZOTERO_BREF_LJrFffL0arYm_4">
    <vt:lpwstr>h a nuchal translucency &gt; or =4 mm when the CRL was between 45 and 84 mm was undertaken. Cystic hygromas were excluded. When the karyotype was normal a detailed anomaly scan was performed at 20 to 24 weeks followed by serial ultrasound examination. Clinic</vt:lpwstr>
  </property>
  <property fmtid="{D5CDD505-2E9C-101B-9397-08002B2CF9AE}" pid="88" name="ZOTERO_BREF_LJrFffL0arYm_5">
    <vt:lpwstr>al examination of the neonates was performed by a paediatrician. Long-term follow-up was completed through a questionnaire filled in by parents, GPs and paediatricians.\nRESULTS: 160 fetuses had an NT &gt; or =4 mm. 44.3% had an abnormal karyotype. Of the 55</vt:lpwstr>
  </property>
  <property fmtid="{D5CDD505-2E9C-101B-9397-08002B2CF9AE}" pid="89" name="ZOTERO_BREF_LJrFffL0arYm_6">
    <vt:lpwstr>.7% with normal karyotypes, 74 % did not show any abnormalities on follow-up ultrasound scan. Mid- and long-term outcome was known in 91% of the cases. 6.4% had a malformation diagnosed only at birth. Among the normal neonates, 11.1% are considered to hav</vt:lpwstr>
  </property>
  <property fmtid="{D5CDD505-2E9C-101B-9397-08002B2CF9AE}" pid="90" name="ZOTERO_BREF_LJrFffL0arYm_7">
    <vt:lpwstr>e a significant neurological handicap or orthopaedic problems at 12 to 72 months of age.\nCONCLUSION: In an unselected population, NT &gt; or =4 mm is associated with a high incidence of chromosomal and non chromosomal abnormalities. Even when the fetal kary</vt:lpwstr>
  </property>
  <property fmtid="{D5CDD505-2E9C-101B-9397-08002B2CF9AE}" pid="91" name="ZOTERO_BREF_LJrFffL0arYm_8">
    <vt:lpwstr>otype and serial ultrasound examinations are considered to be normal, the risk of fetal malformation and developmental delay should not be underestimated.","DOI":"10.1002/pd.321","ISSN":"0197-3851","note":"PMID: 12001183","journalAbbreviation":"Prenat. Di</vt:lpwstr>
  </property>
  <property fmtid="{D5CDD505-2E9C-101B-9397-08002B2CF9AE}" pid="92" name="ZOTERO_BREF_LJrFffL0arYm_9">
    <vt:lpwstr>agn.","language":"eng","author":[{"family":"Senat","given":"M. V."},{"family":"De Keersmaecker","given":"B."},{"family":"Audibert","given":"F."},{"family":"Montcharmont","given":"G."},{"family":"Frydman","given":"R."},{"family":"Ville","given":"Y."}],"iss</vt:lpwstr>
  </property>
  <property fmtid="{D5CDD505-2E9C-101B-9397-08002B2CF9AE}" pid="93" name="ZOTERO_BREF_LJrFffL0arYm_10">
    <vt:lpwstr>ued":{"date-parts":[["2002",5]]},"PMID":"12001183"}}],"schema":"https://github.com/citation-style-language/schema/raw/master/csl-citation.json"}</vt:lpwstr>
  </property>
  <property fmtid="{D5CDD505-2E9C-101B-9397-08002B2CF9AE}" pid="94" name="ZOTERO_BREF_dPZzjmXaXYe1_1">
    <vt:lpwstr>ZOTERO_ITEM CSL_CITATION {"citationID":"G1kCPC5D","properties":{"formattedCitation":"[12]","plainCitation":"[12]","dontUpdate":true},"citationItems":[{"id":247,"uris":["http://zotero.org/users/2436665/items/C8ZPWHJ8"],"uri":["http://zotero.org/users/24366</vt:lpwstr>
  </property>
  <property fmtid="{D5CDD505-2E9C-101B-9397-08002B2CF9AE}" pid="95" name="ZOTERO_BREF_dPZzjmXaXYe1_2">
    <vt:lpwstr>65/items/C8ZPWHJ8"],"itemData":{"id":247,"type":"article-journal","title":"Neurodevelopmental outcome of fetuses with increased nuchal translucency and apparently normal prenatal and/or postnatal assessment: a systematic review","container-title":"Ultraso</vt:lpwstr>
  </property>
  <property fmtid="{D5CDD505-2E9C-101B-9397-08002B2CF9AE}" pid="96" name="ZOTERO_BREF_dPZzjmXaXYe1_3">
    <vt:lpwstr>und in Obstetrics &amp; Gynecology","page":"10-19","volume":"39","issue":"1","source":"CrossRef","DOI":"10.1002/uog.10143","ISSN":"09607692","shortTitle":"Neurodevelopmental outcome of fetuses with increased nuchal translucency and apparently normal prenatal </vt:lpwstr>
  </property>
  <property fmtid="{D5CDD505-2E9C-101B-9397-08002B2CF9AE}" pid="97" name="ZOTERO_BREF_dPZzjmXaXYe1_4">
    <vt:lpwstr>and/or postnatal assessment","language":"en","author":[{"family":"Sotiriadis","given":"A."},{"family":"Papatheodorou","given":"S."},{"family":"Makrydimas","given":"G."}],"issued":{"date-parts":[["2012",1]]}}}],"schema":"https://github.com/citation-style-l</vt:lpwstr>
  </property>
  <property fmtid="{D5CDD505-2E9C-101B-9397-08002B2CF9AE}" pid="98" name="ZOTERO_BREF_dPZzjmXaXYe1_5">
    <vt:lpwstr>anguage/schema/raw/master/csl-citation.json"}</vt:lpwstr>
  </property>
  <property fmtid="{D5CDD505-2E9C-101B-9397-08002B2CF9AE}" pid="99" name="ZOTERO_BREF_H6dlvMTtlZ8w_1">
    <vt:lpwstr>ZOTERO_ITEM CSL_CITATION {"citationID":"ujtbD3Hn","properties":{"formattedCitation":"[13]","plainCitation":"[13]","dontUpdate":true},"citationItems":[{"id":248,"uris":["http://zotero.org/users/2436665/items/AGZ5KDSP"],"uri":["http://zotero.org/users/24366</vt:lpwstr>
  </property>
  <property fmtid="{D5CDD505-2E9C-101B-9397-08002B2CF9AE}" pid="100" name="ZOTERO_BREF_H6dlvMTtlZ8w_2">
    <vt:lpwstr>65/items/AGZ5KDSP"],"itemData":{"id":248,"type":"article-journal","title":"Long-term outcome of children born after a first-trimester measurement of nuchal translucency at the 99th percentile or greater with normal karyotype: A prospective study","contain</vt:lpwstr>
  </property>
  <property fmtid="{D5CDD505-2E9C-101B-9397-08002B2CF9AE}" pid="101" name="ZOTERO_BREF_H6dlvMTtlZ8w_3">
    <vt:lpwstr>er-title":"American Journal of Obstetrics and Gynecology","page":"53.e1-53.e6","volume":"196","issue":"1","source":"CrossRef","DOI":"10.1016/j.ajog.2006.08.026","ISSN":"00029378","shortTitle":"Long-term outcome of children born after a first-trimester mea</vt:lpwstr>
  </property>
  <property fmtid="{D5CDD505-2E9C-101B-9397-08002B2CF9AE}" pid="102" name="ZOTERO_BREF_H6dlvMTtlZ8w_4">
    <vt:lpwstr>surement of nuchal translucency at the 99th percentile or greater with normal karyotype","language":"en","author":[{"family":"Senat","given":"Marie-Victoire"},{"family":"Bussiøres","given":"Laurence"},{"family":"Couderc","given":"Sophie"},{"family":"Roume</vt:lpwstr>
  </property>
  <property fmtid="{D5CDD505-2E9C-101B-9397-08002B2CF9AE}" pid="103" name="ZOTERO_BREF_H6dlvMTtlZ8w_5">
    <vt:lpwstr>","given":"Joelle"},{"family":"Rozenberg","given":"Patrick"},{"family":"Bouyer","given":"Jean"},{"family":"Ville","given":"Yves"}],"issued":{"date-parts":[["2007",1]]}}}],"schema":"https://github.com/citation-style-language/schema/raw/master/csl-citation.</vt:lpwstr>
  </property>
  <property fmtid="{D5CDD505-2E9C-101B-9397-08002B2CF9AE}" pid="104" name="ZOTERO_BREF_4jdJ6FZm6qm7_1">
    <vt:lpwstr>ZOTERO_ITEM CSL_CITATION {"citationID":"u3ovwGKg","properties":{"formattedCitation":"{\\rtf \\super 14\\nosupersub{}}","plainCitation":"14"},"citationItems":[{"id":249,"uris":["http://zotero.org/users/2436665/items/JWJ7D72N"],"uri":["http://zotero.org/use</vt:lpwstr>
  </property>
  <property fmtid="{D5CDD505-2E9C-101B-9397-08002B2CF9AE}" pid="105" name="ZOTERO_BREF_4jdJ6FZm6qm7_2">
    <vt:lpwstr>rs/2436665/items/JWJ7D72N"],"itemData":{"id":249,"type":"article-journal","title":"Increased nuchal translucency and normal karyotype: perinatal and pediatric outcomes at 2 years of age","container-title":"Ultrasound in Obstetrics &amp; Gynecology","page":"34</vt:lpwstr>
  </property>
  <property fmtid="{D5CDD505-2E9C-101B-9397-08002B2CF9AE}" pid="106" name="ZOTERO_BREF_4jdJ6FZm6qm7_3">
    <vt:lpwstr>-41","volume":"39","issue":"1","source":"CrossRef","DOI":"10.1002/uog.10059","ISSN":"09607692","shortTitle":"Increased nuchal translucency and normal karyotype","language":"en","author":[{"family":"Mula","given":"R."},{"family":"Gonc™","given":"A."},{"fam</vt:lpwstr>
  </property>
  <property fmtid="{D5CDD505-2E9C-101B-9397-08002B2CF9AE}" pid="107" name="ZOTERO_BREF_4jdJ6FZm6qm7_4">
    <vt:lpwstr>ily":"Benn∑sar","given":"M."},{"family":"Arigita","given":"M."},{"family":"Meler","given":"E."},{"family":"Nadal","given":"A."},{"family":"S∑nchez","given":"A."},{"family":"Botet","given":"F."},{"family":"Borrell","given":"A."}],"issued":{"date-parts":[["</vt:lpwstr>
  </property>
  <property fmtid="{D5CDD505-2E9C-101B-9397-08002B2CF9AE}" pid="108" name="ZOTERO_BREF_4jdJ6FZm6qm7_5">
    <vt:lpwstr>2012",1]]}}}],"schema":"https://github.com/citation-style-language/schema/raw/master/csl-citation.json"}</vt:lpwstr>
  </property>
  <property fmtid="{D5CDD505-2E9C-101B-9397-08002B2CF9AE}" pid="109" name="ZOTERO_BREF_Hw8tVXOsaNGO_1">
    <vt:lpwstr>ZOTERO_ITEM CSL_CITATION {"citationID":"lKaFV19h","properties":{"formattedCitation":"[14]","plainCitation":"[14]"},"citationItems":[{"id":249,"uris":["http://zotero.org/users/2436665/items/JWJ7D72N"],"uri":["http://zotero.org/users/2436665/items/JWJ7D72N"</vt:lpwstr>
  </property>
  <property fmtid="{D5CDD505-2E9C-101B-9397-08002B2CF9AE}" pid="110" name="ZOTERO_BREF_Hw8tVXOsaNGO_2">
    <vt:lpwstr>],"itemData":{"id":249,"type":"article-journal","title":"Increased nuchal translucency and normal karyotype: perinatal and pediatric outcomes at 2 years of age","container-title":"Ultrasound in Obstetrics &amp; Gynecology","page":"34-41","volume":"39","issue"</vt:lpwstr>
  </property>
  <property fmtid="{D5CDD505-2E9C-101B-9397-08002B2CF9AE}" pid="111" name="ZOTERO_BREF_Hw8tVXOsaNGO_3">
    <vt:lpwstr>:"1","source":"CrossRef","DOI":"10.1002/uog.10059","ISSN":"09607692","shortTitle":"Increased nuchal translucency and normal karyotype","language":"en","author":[{"family":"Mula","given":"R."},{"family":"Gonc™","given":"A."},{"family":"Benn∑sar","given":"M</vt:lpwstr>
  </property>
  <property fmtid="{D5CDD505-2E9C-101B-9397-08002B2CF9AE}" pid="112" name="ZOTERO_BREF_Hw8tVXOsaNGO_4">
    <vt:lpwstr>."},{"family":"Arigita","given":"M."},{"family":"Meler","given":"E."},{"family":"Nadal","given":"A."},{"family":"S∑nchez","given":"A."},{"family":"Botet","given":"F."},{"family":"Borrell","given":"A."}],"issued":{"date-parts":[["2012",1]]}}}],"schema":"ht</vt:lpwstr>
  </property>
  <property fmtid="{D5CDD505-2E9C-101B-9397-08002B2CF9AE}" pid="113" name="ZOTERO_BREF_Hw8tVXOsaNGO_5">
    <vt:lpwstr>tps://github.com/citation-style-language/schema/raw/master/csl-citation.json"}</vt:lpwstr>
  </property>
  <property fmtid="{D5CDD505-2E9C-101B-9397-08002B2CF9AE}" pid="114" name="ZOTERO_BREF_oKzmtcbx8Q1n_1">
    <vt:lpwstr>ZOTERO_ITEM CSL_CITATION {"citationID":"SErD9oK7","properties":{"formattedCitation":"[13]","plainCitation":"[13]","dontUpdate":true},"citationItems":[{"id":248,"uris":["http://zotero.org/users/2436665/items/AGZ5KDSP"],"uri":["http://zotero.org/users/24366</vt:lpwstr>
  </property>
  <property fmtid="{D5CDD505-2E9C-101B-9397-08002B2CF9AE}" pid="115" name="ZOTERO_BREF_oKzmtcbx8Q1n_2">
    <vt:lpwstr>65/items/AGZ5KDSP"],"itemData":{"id":248,"type":"article-journal","title":"Long-term outcome of children born after a first-trimester measurement of nuchal translucency at the 99th percentile or greater with normal karyotype: A prospective study","contain</vt:lpwstr>
  </property>
  <property fmtid="{D5CDD505-2E9C-101B-9397-08002B2CF9AE}" pid="116" name="ZOTERO_BREF_oKzmtcbx8Q1n_3">
    <vt:lpwstr>er-title":"American Journal of Obstetrics and Gynecology","page":"53.e1-53.e6","volume":"196","issue":"1","source":"CrossRef","DOI":"10.1016/j.ajog.2006.08.026","ISSN":"00029378","shortTitle":"Long-term outcome of children born after a first-trimester mea</vt:lpwstr>
  </property>
  <property fmtid="{D5CDD505-2E9C-101B-9397-08002B2CF9AE}" pid="117" name="ZOTERO_BREF_oKzmtcbx8Q1n_4">
    <vt:lpwstr>surement of nuchal translucency at the 99th percentile or greater with normal karyotype","language":"en","author":[{"family":"Senat","given":"Marie-Victoire"},{"family":"Bussiøres","given":"Laurence"},{"family":"Couderc","given":"Sophie"},{"family":"Roume</vt:lpwstr>
  </property>
  <property fmtid="{D5CDD505-2E9C-101B-9397-08002B2CF9AE}" pid="118" name="ZOTERO_BREF_oKzmtcbx8Q1n_5">
    <vt:lpwstr>","given":"Joelle"},{"family":"Rozenberg","given":"Patrick"},{"family":"Bouyer","given":"Jean"},{"family":"Ville","given":"Yves"}],"issued":{"date-parts":[["2007",1]]}}}],"schema":"https://github.com/citation-style-language/schema/raw/master/csl-citation.</vt:lpwstr>
  </property>
  <property fmtid="{D5CDD505-2E9C-101B-9397-08002B2CF9AE}" pid="119" name="ZOTERO_BREF_a9mIRIVnyUDK_1">
    <vt:lpwstr>ZOTERO_ITEM CSL_CITATION {"citationID":"ooX9nuiQ","properties":{"formattedCitation":"{\\rtf \\super 2\\nosupersub{}}","plainCitation":"2"},"citationItems":[{"id":240,"uris":["http://zotero.org/users/2436665/items/FN5CTBEJ"],"uri":["http://zotero.org/users</vt:lpwstr>
  </property>
  <property fmtid="{D5CDD505-2E9C-101B-9397-08002B2CF9AE}" pid="120" name="ZOTERO_BREF_a9mIRIVnyUDK_2">
    <vt:lpwstr>/2436665/items/FN5CTBEJ"],"itemData":{"id":240,"type":"article-journal","title":"UK multicentre project on assessment of risk of trisomy 21 by maternal age and fetal nuchal-translucency thickness at 10-14 weeks of gestation. Fetal Medicine Foundation Firs</vt:lpwstr>
  </property>
  <property fmtid="{D5CDD505-2E9C-101B-9397-08002B2CF9AE}" pid="121" name="ZOTERO_BREF_a9mIRIVnyUDK_3">
    <vt:lpwstr>t Trimester Screening Group","container-title":"Lancet (London, England)","page":"343-346","volume":"352","issue":"9125","source":"PubMed","abstract":"BACKGROUND: Prenatal diagnosis of trisomy 21 currently relies on assessment of risk followed by invasive</vt:lpwstr>
  </property>
  <property fmtid="{D5CDD505-2E9C-101B-9397-08002B2CF9AE}" pid="122" name="ZOTERO_BREF_a9mIRIVnyUDK_4">
    <vt:lpwstr> testing in the 5% of pregnancies at the highest estimated risk. Selection of the high-risk group by a combination of maternal age and second-trimester maternal serum biochemistry gives a detection rate of about 60%. We investigated assessment of risk by </vt:lpwstr>
  </property>
  <property fmtid="{D5CDD505-2E9C-101B-9397-08002B2CF9AE}" pid="123" name="ZOTERO_BREF_a9mIRIVnyUDK_5">
    <vt:lpwstr>a combination of maternal age and fetal nuchal-translucency thickness, measured by ultrasonography at 10-14 weeks of gestation.\nMETHODS: The risk of trisomy 21 was estimated for 96127 women of median age 31 years (range 14-49) with singleton pregnancies.</vt:lpwstr>
  </property>
  <property fmtid="{D5CDD505-2E9C-101B-9397-08002B2CF9AE}" pid="124" name="ZOTERO_BREF_a9mIRIVnyUDK_6">
    <vt:lpwstr> Ultrasonography was done by 306 appropriately trained sonographers in 22 centres. Risk of trisomy 21 was calculated from the maternal age and gestational-age-related prevalence, multiplied by a likelihood ratio depending on the deviation from normal in n</vt:lpwstr>
  </property>
  <property fmtid="{D5CDD505-2E9C-101B-9397-08002B2CF9AE}" pid="125" name="ZOTERO_BREF_a9mIRIVnyUDK_7">
    <vt:lpwstr>uchal-translucency thickness for crown-rump length. The distribution of risks was investigated and the sensitivity of a cut-off risk of 1 in 300 was calculated. Phenotype was assessed by fetal karyotyping or clinical examination of liveborn infants.\nFIND</vt:lpwstr>
  </property>
  <property fmtid="{D5CDD505-2E9C-101B-9397-08002B2CF9AE}" pid="126" name="ZOTERO_BREF_a9mIRIVnyUDK_8">
    <vt:lpwstr>INGS: The estimated trisomy-21 risk, from maternal age and fetal nuchal-translucency thickness, was 1 in 300 or higher in 7907 (8.3%) of 95476 normal pregnancies, 268 (82-2%) of 326 with trisomy 21, and 253 (77.9%) of 325 with other chromosomal defects. T</vt:lpwstr>
  </property>
  <property fmtid="{D5CDD505-2E9C-101B-9397-08002B2CF9AE}" pid="127" name="ZOTERO_BREF_a9mIRIVnyUDK_9">
    <vt:lpwstr>he 5% of the study population with the highest estimated risk included 77% of trisomy-21 cases.\nINTERPRETATION: Selection of the high-risk group for invasive testing by this method allows the detection of about 80% of affected pregnancies. However, even </vt:lpwstr>
  </property>
  <property fmtid="{D5CDD505-2E9C-101B-9397-08002B2CF9AE}" pid="128" name="ZOTERO_BREF_a9mIRIVnyUDK_10">
    <vt:lpwstr>this method of risk assessment requires about 30 invasive tests for identification of one affected fetus.","ISSN":"0140-6736","note":"PMID: 9717920","journalAbbreviation":"Lancet","language":"eng","author":[{"family":"Snijders","given":"R. J."},{"family":</vt:lpwstr>
  </property>
  <property fmtid="{D5CDD505-2E9C-101B-9397-08002B2CF9AE}" pid="129" name="ZOTERO_BREF_a9mIRIVnyUDK_11">
    <vt:lpwstr>"Noble","given":"P."},{"family":"Sebire","given":"N."},{"family":"Souka","given":"A."},{"family":"Nicolaides","given":"K. H."}],"issued":{"date-parts":[["1998",8,1]]},"PMID":"9717920"}}],"schema":"https://github.com/citation-style-language/schema/raw/mast</vt:lpwstr>
  </property>
  <property fmtid="{D5CDD505-2E9C-101B-9397-08002B2CF9AE}" pid="130" name="ZOTERO_BREF_8ZWlt8K6Yr8m_1">
    <vt:lpwstr>ZOTERO_ITEM CSL_CITATION {"citationID":"yNO4hJED","properties":{"formattedCitation":"{\\rtf \\super 15\\nosupersub{}}","plainCitation":"15"},"citationItems":[{"id":267,"uris":["http://zotero.org/users/2436665/items/63U4K5UU"],"uri":["http://zotero.org/use</vt:lpwstr>
  </property>
  <property fmtid="{D5CDD505-2E9C-101B-9397-08002B2CF9AE}" pid="131" name="ZOTERO_BREF_8ZWlt8K6Yr8m_2">
    <vt:lpwstr>rs/2436665/items/63U4K5UU"],"itemData":{"id":267,"type":"article-journal","title":"Nuchal translucency audit: a novel image-scoring method","container-title":"Ultrasound in Obstetrics &amp; Gynecology: The Official Journal of the International Society of Ultr</vt:lpwstr>
  </property>
  <property fmtid="{D5CDD505-2E9C-101B-9397-08002B2CF9AE}" pid="132" name="ZOTERO_BREF_8ZWlt8K6Yr8m_3">
    <vt:lpwstr>asound in Obstetrics and Gynecology","page":"398-403","volume":"12","issue":"6","source":"PubMed","abstract":"OBJECTIVE: The aim of this study was to evaluate the feasibility and reproducibility of a novel image-scoring method of first-trimester nuchal tr</vt:lpwstr>
  </property>
  <property fmtid="{D5CDD505-2E9C-101B-9397-08002B2CF9AE}" pid="133" name="ZOTERO_BREF_8ZWlt8K6Yr8m_4">
    <vt:lpwstr>anslucency measurement as an objective tool of ongoing audit and training.\nDESIGN: This was an independent evaluation of nuchal translucency images by three separate reviewers unaware of the examiner.\nSUBJECTS: There were 105 consecutive singleton pregn</vt:lpwstr>
  </property>
  <property fmtid="{D5CDD505-2E9C-101B-9397-08002B2CF9AE}" pid="134" name="ZOTERO_BREF_8ZWlt8K6Yr8m_5">
    <vt:lpwstr>ancies undergoing first-trimester screening.\nMETHODS: Each image was scored according to the following criteria: section (oblique, 0; mid-sagittal, 2), caliper placing (misplaced, 0; proper, 2), skin line (nuchal only, 0; nuchal and back, 2), image size </vt:lpwstr>
  </property>
  <property fmtid="{D5CDD505-2E9C-101B-9397-08002B2CF9AE}" pid="135" name="ZOTERO_BREF_8ZWlt8K6Yr8m_6">
    <vt:lpwstr>(unsatisfactory, 0; satisfactory, 1), amnion (not visualized, 0; visualized, 1) and head position (flexion/hyperextension, 0; straight, 1). The final score was categorized into one of four quality groups: excellent (8-9), reasonable (4-7), intermediate (2</vt:lpwstr>
  </property>
  <property fmtid="{D5CDD505-2E9C-101B-9397-08002B2CF9AE}" pid="136" name="ZOTERO_BREF_8ZWlt8K6Yr8m_7">
    <vt:lpwstr>-3), unacceptable (0-1).\nRESULTS: The distributions of the four quality groups were similar between the three reviewers: 11.4% were classified as excellent, 57.1% as reasonable, 25.7% as intermediate and 5.7% as unacceptable. Inter-reviewer agreement sho</vt:lpwstr>
  </property>
  <property fmtid="{D5CDD505-2E9C-101B-9397-08002B2CF9AE}" pid="137" name="ZOTERO_BREF_8ZWlt8K6Yr8m_8">
    <vt:lpwstr>wed identical classification, by each pair of reviewers, from 65.7% to 74.3%, and partial agreement to neighboring quality groups from 25.7% to 34.3% of the cases. In none of the cases did the reviewers differ in categorizing cases to remarkably different</vt:lpwstr>
  </property>
  <property fmtid="{D5CDD505-2E9C-101B-9397-08002B2CF9AE}" pid="138" name="ZOTERO_BREF_8ZWlt8K6Yr8m_9">
    <vt:lpwstr> quality groups. Application of the auditing method to the examiners showed similar distribution to the various quality groups and similar mean final score of 4.69 (0.39, SE), 4.54 (0.15, SE) and 4.65 (0.15, SE).\nCONCLUSIONS: The described image-scoring </vt:lpwstr>
  </property>
  <property fmtid="{D5CDD505-2E9C-101B-9397-08002B2CF9AE}" pid="139" name="ZOTERO_BREF_8ZWlt8K6Yr8m_10">
    <vt:lpwstr>method represents a new approach towards the evaluation of ultrasound performance as a whole and nuchal translucency measurement in particular. It may be employed by every center in an independent manner with minimal resources and regardless of the method</vt:lpwstr>
  </property>
  <property fmtid="{D5CDD505-2E9C-101B-9397-08002B2CF9AE}" pid="140" name="ZOTERO_BREF_8ZWlt8K6Yr8m_11">
    <vt:lpwstr> of risk assessment. More studies will be needed to determine the standards required from the examiners and to elucidate the contribution of the proposed auditing method to the examination's quality and the process of training.","DOI":"10.1046/j.1469-0705</vt:lpwstr>
  </property>
  <property fmtid="{D5CDD505-2E9C-101B-9397-08002B2CF9AE}" pid="141" name="ZOTERO_BREF_8ZWlt8K6Yr8m_12">
    <vt:lpwstr>.1998.12060398.x","ISSN":"0960-7692","note":"PMID: 9918088","shortTitle":"Nuchal translucency audit","journalAbbreviation":"Ultrasound Obstet Gynecol","language":"eng","author":[{"family":"Herman","given":"A."},{"family":"Maymon","given":"R."},{"family":"</vt:lpwstr>
  </property>
  <property fmtid="{D5CDD505-2E9C-101B-9397-08002B2CF9AE}" pid="142" name="ZOTERO_BREF_8ZWlt8K6Yr8m_13">
    <vt:lpwstr>Dreazen","given":"E."},{"family":"Caspi","given":"E."},{"family":"Bukovsky","given":"I."},{"family":"Weinraub","given":"Z."}],"issued":{"date-parts":[["1998",12]]},"PMID":"9918088"}}],"schema":"https://github.com/citation-style-language/schema/raw/master/</vt:lpwstr>
  </property>
  <property fmtid="{D5CDD505-2E9C-101B-9397-08002B2CF9AE}" pid="143" name="ZOTERO_BREF_8ZWlt8K6Yr8m_14">
    <vt:lpwstr>csl-citation.json"}</vt:lpwstr>
  </property>
  <property fmtid="{D5CDD505-2E9C-101B-9397-08002B2CF9AE}" pid="144" name="ZOTERO_BREF_GWxwcgaB7efh_1">
    <vt:lpwstr>ZOTERO_ITEM CSL_CITATION {"citationID":"gAunLKix","properties":{"formattedCitation":"{\\rtf \\super 15\\nosupersub{}}","plainCitation":"15"},"citationItems":[{"id":267,"uris":["http://zotero.org/users/2436665/items/63U4K5UU"],"uri":["http://zotero.org/use</vt:lpwstr>
  </property>
  <property fmtid="{D5CDD505-2E9C-101B-9397-08002B2CF9AE}" pid="145" name="ZOTERO_BREF_GWxwcgaB7efh_2">
    <vt:lpwstr>rs/2436665/items/63U4K5UU"],"itemData":{"id":267,"type":"article-journal","title":"Nuchal translucency audit: a novel image-scoring method","container-title":"Ultrasound in Obstetrics &amp; Gynecology: The Official Journal of the International Society of Ultr</vt:lpwstr>
  </property>
  <property fmtid="{D5CDD505-2E9C-101B-9397-08002B2CF9AE}" pid="146" name="ZOTERO_BREF_GWxwcgaB7efh_3">
    <vt:lpwstr>asound in Obstetrics and Gynecology","page":"398-403","volume":"12","issue":"6","source":"PubMed","abstract":"OBJECTIVE: The aim of this study was to evaluate the feasibility and reproducibility of a novel image-scoring method of first-trimester nuchal tr</vt:lpwstr>
  </property>
  <property fmtid="{D5CDD505-2E9C-101B-9397-08002B2CF9AE}" pid="147" name="ZOTERO_BREF_GWxwcgaB7efh_4">
    <vt:lpwstr>anslucency measurement as an objective tool of ongoing audit and training.\nDESIGN: This was an independent evaluation of nuchal translucency images by three separate reviewers unaware of the examiner.\nSUBJECTS: There were 105 consecutive singleton pregn</vt:lpwstr>
  </property>
  <property fmtid="{D5CDD505-2E9C-101B-9397-08002B2CF9AE}" pid="148" name="ZOTERO_BREF_GWxwcgaB7efh_5">
    <vt:lpwstr>ancies undergoing first-trimester screening.\nMETHODS: Each image was scored according to the following criteria: section (oblique, 0; mid-sagittal, 2), caliper placing (misplaced, 0; proper, 2), skin line (nuchal only, 0; nuchal and back, 2), image size </vt:lpwstr>
  </property>
  <property fmtid="{D5CDD505-2E9C-101B-9397-08002B2CF9AE}" pid="149" name="ZOTERO_BREF_GWxwcgaB7efh_6">
    <vt:lpwstr>(unsatisfactory, 0; satisfactory, 1), amnion (not visualized, 0; visualized, 1) and head position (flexion/hyperextension, 0; straight, 1). The final score was categorized into one of four quality groups: excellent (8-9), reasonable (4-7), intermediate (2</vt:lpwstr>
  </property>
  <property fmtid="{D5CDD505-2E9C-101B-9397-08002B2CF9AE}" pid="150" name="ZOTERO_BREF_GWxwcgaB7efh_7">
    <vt:lpwstr>-3), unacceptable (0-1).\nRESULTS: The distributions of the four quality groups were similar between the three reviewers: 11.4% were classified as excellent, 57.1% as reasonable, 25.7% as intermediate and 5.7% as unacceptable. Inter-reviewer agreement sho</vt:lpwstr>
  </property>
  <property fmtid="{D5CDD505-2E9C-101B-9397-08002B2CF9AE}" pid="151" name="ZOTERO_BREF_GWxwcgaB7efh_8">
    <vt:lpwstr>wed identical classification, by each pair of reviewers, from 65.7% to 74.3%, and partial agreement to neighboring quality groups from 25.7% to 34.3% of the cases. In none of the cases did the reviewers differ in categorizing cases to remarkably different</vt:lpwstr>
  </property>
  <property fmtid="{D5CDD505-2E9C-101B-9397-08002B2CF9AE}" pid="152" name="ZOTERO_BREF_GWxwcgaB7efh_9">
    <vt:lpwstr> quality groups. Application of the auditing method to the examiners showed similar distribution to the various quality groups and similar mean final score of 4.69 (0.39, SE), 4.54 (0.15, SE) and 4.65 (0.15, SE).\nCONCLUSIONS: The described image-scoring </vt:lpwstr>
  </property>
  <property fmtid="{D5CDD505-2E9C-101B-9397-08002B2CF9AE}" pid="153" name="ZOTERO_BREF_GWxwcgaB7efh_10">
    <vt:lpwstr>method represents a new approach towards the evaluation of ultrasound performance as a whole and nuchal translucency measurement in particular. It may be employed by every center in an independent manner with minimal resources and regardless of the method</vt:lpwstr>
  </property>
  <property fmtid="{D5CDD505-2E9C-101B-9397-08002B2CF9AE}" pid="154" name="ZOTERO_BREF_GWxwcgaB7efh_11">
    <vt:lpwstr> of risk assessment. More studies will be needed to determine the standards required from the examiners and to elucidate the contribution of the proposed auditing method to the examination's quality and the process of training.","DOI":"10.1046/j.1469-0705</vt:lpwstr>
  </property>
  <property fmtid="{D5CDD505-2E9C-101B-9397-08002B2CF9AE}" pid="155" name="ZOTERO_BREF_GWxwcgaB7efh_12">
    <vt:lpwstr>.1998.12060398.x","ISSN":"0960-7692","note":"PMID: 9918088","shortTitle":"Nuchal translucency audit","journalAbbreviation":"Ultrasound Obstet Gynecol","language":"eng","author":[{"family":"Herman","given":"A."},{"family":"Maymon","given":"R."},{"family":"</vt:lpwstr>
  </property>
  <property fmtid="{D5CDD505-2E9C-101B-9397-08002B2CF9AE}" pid="156" name="ZOTERO_BREF_GWxwcgaB7efh_13">
    <vt:lpwstr>Dreazen","given":"E."},{"family":"Caspi","given":"E."},{"family":"Bukovsky","given":"I."},{"family":"Weinraub","given":"Z."}],"issued":{"date-parts":[["1998",12]]},"PMID":"9918088"}}],"schema":"https://github.com/citation-style-language/schema/raw/master/</vt:lpwstr>
  </property>
  <property fmtid="{D5CDD505-2E9C-101B-9397-08002B2CF9AE}" pid="157" name="ZOTERO_BREF_u9nSvkLuyKEc_1">
    <vt:lpwstr>ZOTERO_ITEM CSL_CITATION {"citationID":"eYWTxSaP","properties":{"formattedCitation":"{\\rtf \\super 16\\nosupersub{}}","plainCitation":"16"},"citationItems":[{"id":42,"uris":["http://zotero.org/users/2436665/items/H8T6M5ZV"],"uri":["http://zotero.org/user</vt:lpwstr>
  </property>
  <property fmtid="{D5CDD505-2E9C-101B-9397-08002B2CF9AE}" pid="158" name="ZOTERO_BREF_u9nSvkLuyKEc_2">
    <vt:lpwstr>s/2436665/items/H8T6M5ZV"],"itemData":{"id":42,"type":"book","title":"BRUNET-LEZINE r™vis™, echelle de d™veloppement psychomoteur de la premiøre enfance","publisher":"ecpa: les ™ditions du centre de psychologie appliqu™e","edition":"septembre 2007","autho</vt:lpwstr>
  </property>
  <property fmtid="{D5CDD505-2E9C-101B-9397-08002B2CF9AE}" pid="159" name="ZOTERO_BREF_u9nSvkLuyKEc_3">
    <vt:lpwstr>r":[{"family":"","given":"Denise Josse"}]}}],"schema":"https://github.com/citation-style-language/schema/raw/master/csl-citation.json"}</vt:lpwstr>
  </property>
  <property fmtid="{D5CDD505-2E9C-101B-9397-08002B2CF9AE}" pid="160" name="ZOTERO_BREF_fnD6OnED99YL_1">
    <vt:lpwstr>ZOTERO_ITEM CSL_CITATION {"citationID":"ZO5UmM5o","properties":{"formattedCitation":"[16]","plainCitation":"[16]"},"citationItems":[{"id":42,"uris":["http://zotero.org/users/2436665/items/H8T6M5ZV"],"uri":["http://zotero.org/users/2436665/items/H8T6M5ZV"]</vt:lpwstr>
  </property>
  <property fmtid="{D5CDD505-2E9C-101B-9397-08002B2CF9AE}" pid="161" name="ZOTERO_BREF_fnD6OnED99YL_2">
    <vt:lpwstr>,"itemData":{"id":42,"type":"book","title":"BRUNET-LEZINE r™vis™, echelle de d™veloppement psychomoteur de la premiøre enfance","publisher":"ecpa: les ™ditions du centre de psychologie appliqu™e","edition":"septembre 2007","author":[{"family":"","given":"</vt:lpwstr>
  </property>
  <property fmtid="{D5CDD505-2E9C-101B-9397-08002B2CF9AE}" pid="162" name="ZOTERO_BREF_fnD6OnED99YL_3">
    <vt:lpwstr>Denise Josse"}]}}],"schema":"https://github.com/citation-style-language/schema/raw/master/csl-citation.json"}</vt:lpwstr>
  </property>
  <property fmtid="{D5CDD505-2E9C-101B-9397-08002B2CF9AE}" pid="163" name="ZOTERO_BREF_X3MgoDwp3Qvm_1">
    <vt:lpwstr>ZOTERO_ITEM CSL_CITATION {"citationID":"Z9uAMp2l","properties":{"formattedCitation":"[16]","plainCitation":"[16]","dontUpdate":true},"citationItems":[{"id":42,"uris":["http://zotero.org/users/2436665/items/H8T6M5ZV"],"uri":["http://zotero.org/users/243666</vt:lpwstr>
  </property>
  <property fmtid="{D5CDD505-2E9C-101B-9397-08002B2CF9AE}" pid="164" name="ZOTERO_BREF_X3MgoDwp3Qvm_2">
    <vt:lpwstr>5/items/H8T6M5ZV"],"itemData":{"id":42,"type":"book","title":"BRUNET-LEZINE r™vis™, echelle de d™veloppement psychomoteur de la premiøre enfance","publisher":"ecpa: les ™ditions du centre de psychologie appliqu™e","edition":"septembre 2007","author":[{"fa</vt:lpwstr>
  </property>
  <property fmtid="{D5CDD505-2E9C-101B-9397-08002B2CF9AE}" pid="165" name="ZOTERO_BREF_X3MgoDwp3Qvm_3">
    <vt:lpwstr>mily":"","given":"Denise Josse"}]}}],"schema":"https://github.com/citation-style-language/schema/raw/master/csl-citation.json"}</vt:lpwstr>
  </property>
  <property fmtid="{D5CDD505-2E9C-101B-9397-08002B2CF9AE}" pid="166" name="ZOTERO_BREF_QpJhaA1ONdXH_1">
    <vt:lpwstr>ZOTERO_ITEM CSL_CITATION {"citationID":"tbtRuCQU","properties":{"formattedCitation":"[16]","plainCitation":"[16]","dontUpdate":true},"citationItems":[{"id":42,"uris":["http://zotero.org/users/2436665/items/H8T6M5ZV"],"uri":["http://zotero.org/users/243666</vt:lpwstr>
  </property>
  <property fmtid="{D5CDD505-2E9C-101B-9397-08002B2CF9AE}" pid="167" name="ZOTERO_BREF_QpJhaA1ONdXH_2">
    <vt:lpwstr>5/items/H8T6M5ZV"],"itemData":{"id":42,"type":"book","title":"BRUNET-LEZINE r™vis™, echelle de d™veloppement psychomoteur de la premiøre enfance","publisher":"ecpa: les ™ditions du centre de psychologie appliqu™e","edition":"septembre 2007","author":[{"fa</vt:lpwstr>
  </property>
  <property fmtid="{D5CDD505-2E9C-101B-9397-08002B2CF9AE}" pid="168" name="ZOTERO_BREF_QpJhaA1ONdXH_3">
    <vt:lpwstr>mily":"","given":"Denise Josse"}]}}],"schema":"https://github.com/citation-style-language/schema/raw/master/csl-citation.json"}</vt:lpwstr>
  </property>
  <property fmtid="{D5CDD505-2E9C-101B-9397-08002B2CF9AE}" pid="169" name="ZOTERO_BREF_Og7yRcA7zTXz_1">
    <vt:lpwstr>ZOTERO_ITEM CSL_CITATION {"citationID":"EtfiCSGX","properties":{"formattedCitation":"{\\rtf \\super 17\\nosupersub{}}","plainCitation":"17"},"citationItems":[{"id":6,"uris":["http://zotero.org/users/2436665/items/5N2B9WDX"],"uri":["http://zotero.org/users</vt:lpwstr>
  </property>
  <property fmtid="{D5CDD505-2E9C-101B-9397-08002B2CF9AE}" pid="170" name="ZOTERO_BREF_Og7yRcA7zTXz_2">
    <vt:lpwstr>/2436665/items/5N2B9WDX"],"itemData":{"id":6,"type":"article-journal","title":"Neurocognitive Outcome of Children Exposed to Perinatal Mother-to-Child Chikungunya Virus Infection: The CHIMERE Cohort Study on Reunion Island","container-title":"PLoS Neglect</vt:lpwstr>
  </property>
  <property fmtid="{D5CDD505-2E9C-101B-9397-08002B2CF9AE}" pid="171" name="ZOTERO_BREF_Og7yRcA7zTXz_3">
    <vt:lpwstr>ed Tropical Diseases","page":"e2996","volume":"8","issue":"7","source":"CrossRef","DOI":"10.1371/journal.pntd.0002996","ISSN":"1935-2735","shortTitle":"Neurocognitive Outcome of Children Exposed to Perinatal Mother-to-Child Chikungunya Virus Infection","l</vt:lpwstr>
  </property>
  <property fmtid="{D5CDD505-2E9C-101B-9397-08002B2CF9AE}" pid="172" name="ZOTERO_BREF_Og7yRcA7zTXz_4">
    <vt:lpwstr>anguage":"en","author":[{"family":"G™rardin","given":"Patrick"},{"family":"Samp™riz","given":"Sylvain"},{"family":"Ramful","given":"Duksha"},{"family":"Boumahni","given":"Brahim"},{"family":"Bintner","given":"Marc"},{"family":"Alessandri","given":"Jean-Lu</vt:lpwstr>
  </property>
  <property fmtid="{D5CDD505-2E9C-101B-9397-08002B2CF9AE}" pid="173" name="ZOTERO_BREF_Og7yRcA7zTXz_5">
    <vt:lpwstr>c"},{"family":"Carbonnier","given":"Magali"},{"family":"Tiran-Rajaoefera","given":"Isabelle"},{"family":"Beullier","given":"Gilles"},{"family":"Boya","given":"Ir™n™e"},{"family":"Noormahomed","given":"Tahir"},{"family":"Oko‘","given":"Jocelyn"},{"family":</vt:lpwstr>
  </property>
  <property fmtid="{D5CDD505-2E9C-101B-9397-08002B2CF9AE}" pid="174" name="ZOTERO_BREF_Og7yRcA7zTXz_6">
    <vt:lpwstr>"Rollot","given":"Olivier"},{"family":"Cotte","given":"Liliane"},{"family":"Jaffar-Bandjee","given":"Marie-Christine"},{"family":"Michault","given":"Alain"},{"family":"Favier","given":"Fran∞ois"},{"family":"Kaminski","given":"Monique"},{"family":"Fourmain</vt:lpwstr>
  </property>
  <property fmtid="{D5CDD505-2E9C-101B-9397-08002B2CF9AE}" pid="175" name="ZOTERO_BREF_Og7yRcA7zTXz_7">
    <vt:lpwstr>traux","given":"Alain"},{"family":"Fritel","given":"Xavier"}],"editor":[{"family":"Powers","given":"Ann M."}],"issued":{"date-parts":[["2014",7,17]]}}}],"schema":"https://github.com/citation-style-language/schema/raw/master/csl-citation.json"}</vt:lpwstr>
  </property>
  <property fmtid="{D5CDD505-2E9C-101B-9397-08002B2CF9AE}" pid="176" name="ZOTERO_BREF_bwW104HQEbyJ_1">
    <vt:lpwstr>ZOTERO_ITEM CSL_CITATION {"citationID":"Dfubck1w","properties":{"formattedCitation":"[16]","plainCitation":"[16]"},"citationItems":[{"id":42,"uris":["http://zotero.org/users/2436665/items/H8T6M5ZV"],"uri":["http://zotero.org/users/2436665/items/H8T6M5ZV"]</vt:lpwstr>
  </property>
  <property fmtid="{D5CDD505-2E9C-101B-9397-08002B2CF9AE}" pid="177" name="ZOTERO_BREF_bwW104HQEbyJ_2">
    <vt:lpwstr>,"itemData":{"id":42,"type":"book","title":"BRUNET-LEZINE r™vis™, echelle de d™veloppement psychomoteur de la premiøre enfance","publisher":"ecpa: les ™ditions du centre de psychologie appliqu™e","edition":"septembre 2007","author":[{"family":"","given":"</vt:lpwstr>
  </property>
  <property fmtid="{D5CDD505-2E9C-101B-9397-08002B2CF9AE}" pid="178" name="ZOTERO_BREF_bwW104HQEbyJ_3">
    <vt:lpwstr>Denise Josse"}]}}],"schema":"https://github.com/citation-style-language/schema/raw/master/csl-citation.json"}</vt:lpwstr>
  </property>
  <property fmtid="{D5CDD505-2E9C-101B-9397-08002B2CF9AE}" pid="179" name="ZOTERO_BREF_NsjJEI5Muoeh_1">
    <vt:lpwstr>ZOTERO_ITEM CSL_CITATION {"citationID":"aZWvzWDP","properties":{"formattedCitation":"{\\rtf \\super 16\\nosupersub{}}","plainCitation":"16"},"citationItems":[{"id":42,"uris":["http://zotero.org/users/2436665/items/H8T6M5ZV"],"uri":["http://zotero.org/user</vt:lpwstr>
  </property>
  <property fmtid="{D5CDD505-2E9C-101B-9397-08002B2CF9AE}" pid="180" name="ZOTERO_BREF_NsjJEI5Muoeh_2">
    <vt:lpwstr>s/2436665/items/H8T6M5ZV"],"itemData":{"id":42,"type":"book","title":"BRUNET-LEZINE r™vis™, echelle de d™veloppement psychomoteur de la premiøre enfance","publisher":"ecpa: les ™ditions du centre de psychologie appliqu™e","edition":"septembre 2007","autho</vt:lpwstr>
  </property>
  <property fmtid="{D5CDD505-2E9C-101B-9397-08002B2CF9AE}" pid="181" name="ZOTERO_BREF_NsjJEI5Muoeh_3">
    <vt:lpwstr>r":[{"family":"","given":"Denise Josse"}]}}],"schema":"https://github.com/citation-style-language/schema/raw/master/csl-citation.json"}</vt:lpwstr>
  </property>
  <property fmtid="{D5CDD505-2E9C-101B-9397-08002B2CF9AE}" pid="182" name="ZOTERO_BREF_ohMo83uSQSz1_1">
    <vt:lpwstr>ZOTERO_ITEM CSL_CITATION {"citationID":"lqOj0h0Q","properties":{"formattedCitation":"[12]","plainCitation":"[12]","dontUpdate":true},"citationItems":[{"id":247,"uris":["http://zotero.org/users/2436665/items/C8ZPWHJ8"],"uri":["http://zotero.org/users/24366</vt:lpwstr>
  </property>
  <property fmtid="{D5CDD505-2E9C-101B-9397-08002B2CF9AE}" pid="183" name="ZOTERO_BREF_ohMo83uSQSz1_2">
    <vt:lpwstr>65/items/C8ZPWHJ8"],"itemData":{"id":247,"type":"article-journal","title":"Neurodevelopmental outcome of fetuses with increased nuchal translucency and apparently normal prenatal and/or postnatal assessment: a systematic review","container-title":"Ultraso</vt:lpwstr>
  </property>
  <property fmtid="{D5CDD505-2E9C-101B-9397-08002B2CF9AE}" pid="184" name="ZOTERO_BREF_ohMo83uSQSz1_3">
    <vt:lpwstr>und in Obstetrics &amp; Gynecology","page":"10-19","volume":"39","issue":"1","source":"CrossRef","DOI":"10.1002/uog.10143","ISSN":"09607692","shortTitle":"Neurodevelopmental outcome of fetuses with increased nuchal translucency and apparently normal prenatal </vt:lpwstr>
  </property>
  <property fmtid="{D5CDD505-2E9C-101B-9397-08002B2CF9AE}" pid="185" name="ZOTERO_BREF_ohMo83uSQSz1_4">
    <vt:lpwstr>and/or postnatal assessment","language":"en","author":[{"family":"Sotiriadis","given":"A."},{"family":"Papatheodorou","given":"S."},{"family":"Makrydimas","given":"G."}],"issued":{"date-parts":[["2012",1]]}}}],"schema":"https://github.com/citation-style-l</vt:lpwstr>
  </property>
  <property fmtid="{D5CDD505-2E9C-101B-9397-08002B2CF9AE}" pid="186" name="ZOTERO_BREF_ohMo83uSQSz1_5">
    <vt:lpwstr>anguage/schema/raw/master/csl-citation.json"}</vt:lpwstr>
  </property>
  <property fmtid="{D5CDD505-2E9C-101B-9397-08002B2CF9AE}" pid="187" name="ZOTERO_BREF_dHT9C34TNZKI_1">
    <vt:lpwstr>ZOTERO_ITEM CSL_CITATION {"citationID":"JdslFKNB","properties":{"formattedCitation":"[13]","plainCitation":"[13]"},"citationItems":[{"id":248,"uris":["http://zotero.org/users/2436665/items/AGZ5KDSP"],"uri":["http://zotero.org/users/2436665/items/AGZ5KDSP"</vt:lpwstr>
  </property>
  <property fmtid="{D5CDD505-2E9C-101B-9397-08002B2CF9AE}" pid="188" name="ZOTERO_BREF_dHT9C34TNZKI_2">
    <vt:lpwstr>],"itemData":{"id":248,"type":"article-journal","title":"Long-term outcome of children born after a first-trimester measurement of nuchal translucency at the 99th percentile or greater with normal karyotype: A prospective study","container-title":"America</vt:lpwstr>
  </property>
  <property fmtid="{D5CDD505-2E9C-101B-9397-08002B2CF9AE}" pid="189" name="ZOTERO_BREF_dHT9C34TNZKI_3">
    <vt:lpwstr>n Journal of Obstetrics and Gynecology","page":"53.e1-53.e6","volume":"196","issue":"1","source":"CrossRef","DOI":"10.1016/j.ajog.2006.08.026","ISSN":"00029378","shortTitle":"Long-term outcome of children born after a first-trimester measurement of nuchal</vt:lpwstr>
  </property>
  <property fmtid="{D5CDD505-2E9C-101B-9397-08002B2CF9AE}" pid="190" name="ZOTERO_BREF_dHT9C34TNZKI_4">
    <vt:lpwstr> translucency at the 99th percentile or greater with normal karyotype","language":"en","author":[{"family":"Senat","given":"Marie-Victoire"},{"family":"Bussiøres","given":"Laurence"},{"family":"Couderc","given":"Sophie"},{"family":"Roume","given":"Joelle"</vt:lpwstr>
  </property>
  <property fmtid="{D5CDD505-2E9C-101B-9397-08002B2CF9AE}" pid="191" name="ZOTERO_BREF_dHT9C34TNZKI_5">
    <vt:lpwstr>},{"family":"Rozenberg","given":"Patrick"},{"family":"Bouyer","given":"Jean"},{"family":"Ville","given":"Yves"}],"issued":{"date-parts":[["2007",1]]}}}],"schema":"https://github.com/citation-style-language/schema/raw/master/csl-citation.json"}</vt:lpwstr>
  </property>
  <property fmtid="{D5CDD505-2E9C-101B-9397-08002B2CF9AE}" pid="192" name="ZOTERO_BREF_0nNKcLJh61SW_1">
    <vt:lpwstr>ZOTERO_ITEM CSL_CITATION {"citationID":"0VbPVyjl","properties":{"formattedCitation":"{\\rtf \\super 18\\nosupersub{}}","plainCitation":"18"},"citationItems":[{"id":249,"uris":["http://zotero.org/users/2436665/items/JWJ7D72N"],"uri":["http://zotero.org/use</vt:lpwstr>
  </property>
  <property fmtid="{D5CDD505-2E9C-101B-9397-08002B2CF9AE}" pid="193" name="ZOTERO_BREF_0nNKcLJh61SW_2">
    <vt:lpwstr>rs/2436665/items/JWJ7D72N"],"itemData":{"id":249,"type":"article-journal","title":"Increased nuchal translucency and normal karyotype: perinatal and pediatric outcomes at 2 years of age","container-title":"Ultrasound in Obstetrics &amp; Gynecology","page":"34</vt:lpwstr>
  </property>
  <property fmtid="{D5CDD505-2E9C-101B-9397-08002B2CF9AE}" pid="194" name="ZOTERO_BREF_0nNKcLJh61SW_3">
    <vt:lpwstr>-41","volume":"39","issue":"1","source":"CrossRef","DOI":"10.1002/uog.10059","ISSN":"09607692","shortTitle":"Increased nuchal translucency and normal karyotype","language":"en","author":[{"family":"Mula","given":"R."},{"family":"Gonc™","given":"A."},{"fam</vt:lpwstr>
  </property>
  <property fmtid="{D5CDD505-2E9C-101B-9397-08002B2CF9AE}" pid="195" name="ZOTERO_BREF_0nNKcLJh61SW_4">
    <vt:lpwstr>ily":"Benn∑sar","given":"M."},{"family":"Arigita","given":"M."},{"family":"Meler","given":"E."},{"family":"Nadal","given":"A."},{"family":"S∑nchez","given":"A."},{"family":"Botet","given":"F."},{"family":"Borrell","given":"A."}],"issued":{"date-parts":[["</vt:lpwstr>
  </property>
  <property fmtid="{D5CDD505-2E9C-101B-9397-08002B2CF9AE}" pid="196" name="ZOTERO_BREF_0nNKcLJh61SW_5">
    <vt:lpwstr>2012",1]]}}}],"schema":"https://github.com/citation-style-language/schema/raw/master/csl-citation.json"}</vt:lpwstr>
  </property>
  <property fmtid="{D5CDD505-2E9C-101B-9397-08002B2CF9AE}" pid="197" name="ZOTERO_BREF_fZ9pYDPi4NBl_1">
    <vt:lpwstr>ZOTERO_ITEM CSL_CITATION {"citationID":"Bt9KVfeO","properties":{"formattedCitation":"{\\rtf \\super 19\\nosupersub{}}","plainCitation":"19"},"citationItems":[{"id":250,"uris":["http://zotero.org/users/2436665/items/J53IRCH4"],"uri":["http://zotero.org/use</vt:lpwstr>
  </property>
  <property fmtid="{D5CDD505-2E9C-101B-9397-08002B2CF9AE}" pid="198" name="ZOTERO_BREF_fZ9pYDPi4NBl_2">
    <vt:lpwstr>rs/2436665/items/J53IRCH4"],"itemData":{"id":250,"type":"article-journal","title":"Increased nuchal translucency, normal karyotype and infant development","container-title":"Ultrasound in Obstetrics &amp; Gynecology","page":"28-33","volume":"39","issue":"1","</vt:lpwstr>
  </property>
  <property fmtid="{D5CDD505-2E9C-101B-9397-08002B2CF9AE}" pid="199" name="ZOTERO_BREF_fZ9pYDPi4NBl_3">
    <vt:lpwstr>source":"CrossRef","DOI":"10.1002/uog.10060","ISSN":"09607692","language":"en","author":[{"family":"Miltoft","given":"C. B."},{"family":"Ekelund","given":"C. K."},{"family":"Hansen","given":"B. M."},{"family":"Lando","given":"A."},{"family":"Petersen","gi</vt:lpwstr>
  </property>
  <property fmtid="{D5CDD505-2E9C-101B-9397-08002B2CF9AE}" pid="200" name="ZOTERO_BREF_fZ9pYDPi4NBl_4">
    <vt:lpwstr>ven":"O. B."},{"family":"Skovbo","given":"P."},{"family":"Jˇrgensen","given":"F. S."},{"family":"Sperling","given":"L."},{"family":"Zingenberg","given":"H."},{"family":"Nikkil‰","given":"A."},{"family":"Shalmi","given":"A. C."},{"family":"Stornes","given"</vt:lpwstr>
  </property>
  <property fmtid="{D5CDD505-2E9C-101B-9397-08002B2CF9AE}" pid="201" name="ZOTERO_BREF_fZ9pYDPi4NBl_5">
    <vt:lpwstr>:"I."},{"family":"Ersbak","given":"V."},{"family":"Tabor","given":"A."}],"issued":{"date-parts":[["2012",1]]}}}],"schema":"https://github.com/citation-style-language/schema/raw/master/csl-citation.json"}</vt:lpwstr>
  </property>
  <property fmtid="{D5CDD505-2E9C-101B-9397-08002B2CF9AE}" pid="202" name="ZOTERO_BREF_GTrqtVHmN07y_1">
    <vt:lpwstr>ZOTERO_ITEM CSL_CITATION {"citationID":"Q5uWoXKV","properties":{"formattedCitation":"[13]","plainCitation":"[13]","dontUpdate":true},"citationItems":[{"id":248,"uris":["http://zotero.org/users/2436665/items/AGZ5KDSP"],"uri":["http://zotero.org/users/24366</vt:lpwstr>
  </property>
  <property fmtid="{D5CDD505-2E9C-101B-9397-08002B2CF9AE}" pid="203" name="ZOTERO_BREF_GTrqtVHmN07y_2">
    <vt:lpwstr>65/items/AGZ5KDSP"],"itemData":{"id":248,"type":"article-journal","title":"Long-term outcome of children born after a first-trimester measurement of nuchal translucency at the 99th percentile or greater with normal karyotype: A prospective study","contain</vt:lpwstr>
  </property>
  <property fmtid="{D5CDD505-2E9C-101B-9397-08002B2CF9AE}" pid="204" name="ZOTERO_BREF_GTrqtVHmN07y_3">
    <vt:lpwstr>er-title":"American Journal of Obstetrics and Gynecology","page":"53.e1-53.e6","volume":"196","issue":"1","source":"CrossRef","DOI":"10.1016/j.ajog.2006.08.026","ISSN":"00029378","shortTitle":"Long-term outcome of children born after a first-trimester mea</vt:lpwstr>
  </property>
  <property fmtid="{D5CDD505-2E9C-101B-9397-08002B2CF9AE}" pid="205" name="ZOTERO_BREF_GTrqtVHmN07y_4">
    <vt:lpwstr>surement of nuchal translucency at the 99th percentile or greater with normal karyotype","language":"en","author":[{"family":"Senat","given":"Marie-Victoire"},{"family":"Bussiøres","given":"Laurence"},{"family":"Couderc","given":"Sophie"},{"family":"Roume</vt:lpwstr>
  </property>
  <property fmtid="{D5CDD505-2E9C-101B-9397-08002B2CF9AE}" pid="206" name="ZOTERO_BREF_GTrqtVHmN07y_5">
    <vt:lpwstr>","given":"Joelle"},{"family":"Rozenberg","given":"Patrick"},{"family":"Bouyer","given":"Jean"},{"family":"Ville","given":"Yves"}],"issued":{"date-parts":[["2007",1]]}}}],"schema":"https://github.com/citation-style-language/schema/raw/master/csl-citation.</vt:lpwstr>
  </property>
  <property fmtid="{D5CDD505-2E9C-101B-9397-08002B2CF9AE}" pid="207" name="ZOTERO_BREF_KrnI3toEUhQ6_1">
    <vt:lpwstr>ZOTERO_ITEM CSL_CITATION {"citationID":"OWpqP21r","properties":{"formattedCitation":"[7]","plainCitation":"[7]","dontUpdate":true},"citationItems":[{"id":259,"uris":["http://zotero.org/users/2436665/items/5WC6SHAM"],"uri":["http://zotero.org/users/2436665</vt:lpwstr>
  </property>
  <property fmtid="{D5CDD505-2E9C-101B-9397-08002B2CF9AE}" pid="208" name="ZOTERO_BREF_KrnI3toEUhQ6_2">
    <vt:lpwstr>/items/5WC6SHAM"],"itemData":{"id":259,"type":"article-journal","title":"Chromosomal defects and outcome in 1015 fetuses with increased nuchal translucency","container-title":"Ultrasound in Obstetrics &amp; Gynecology: The Official Journal of the Internationa</vt:lpwstr>
  </property>
  <property fmtid="{D5CDD505-2E9C-101B-9397-08002B2CF9AE}" pid="209" name="ZOTERO_BREF_KrnI3toEUhQ6_3">
    <vt:lpwstr>l Society of Ultrasound in Obstetrics and Gynecology","page":"15-19","volume":"5","issue":"1","source":"PubMed","abstract":"In 1015 fetuses undergoing first-trimester karyotyping because of increased nuchal translucency thickness, the incidence of chromos</vt:lpwstr>
  </property>
  <property fmtid="{D5CDD505-2E9C-101B-9397-08002B2CF9AE}" pid="210" name="ZOTERO_BREF_KrnI3toEUhQ6_4">
    <vt:lpwstr>omal abnormalities increased with both maternal age and nuchal translucency thickness. The observed numbers of trisomies 21, 18 and 13 in fetuses with nuchal translucency thicknesses of 3 mm, 4 mm, 5 mm and &gt; or = 6 mm were approximately 3 times, 18 times</vt:lpwstr>
  </property>
  <property fmtid="{D5CDD505-2E9C-101B-9397-08002B2CF9AE}" pid="211" name="ZOTERO_BREF_KrnI3toEUhQ6_5">
    <vt:lpwstr>, 28 times and 36 times higher than the respective numbers expected on the basis of maternal age. The incidences of Turner syndrome and triploidy were 9-fold and 8-fold higher but the incidence of other sex chromosome aneuploidies was similar to that of a</vt:lpwstr>
  </property>
  <property fmtid="{D5CDD505-2E9C-101B-9397-08002B2CF9AE}" pid="212" name="ZOTERO_BREF_KrnI3toEUhQ6_6">
    <vt:lpwstr>n unselected population of women undergoing first-trimester fetal karyotyping for maternal age. In the chromosomally normal group, the incidence of structural defects, mainly cardiac, diaphragmatic, renal and abdominal wall, was approximately 4%, which is</vt:lpwstr>
  </property>
  <property fmtid="{D5CDD505-2E9C-101B-9397-08002B2CF9AE}" pid="213" name="ZOTERO_BREF_KrnI3toEUhQ6_7">
    <vt:lpwstr> higher than would be expected in an unselected population. The rates of fetal loss in the groups with nuchal translucency thickness of 3 mm and 4 mm were 2% and 4%, respectively, which is similar to the 2.3% rate of fetal loss observed in a group of fetu</vt:lpwstr>
  </property>
  <property fmtid="{D5CDD505-2E9C-101B-9397-08002B2CF9AE}" pid="214" name="ZOTERO_BREF_KrnI3toEUhQ6_8">
    <vt:lpwstr>ses with normal nuchal translucency thickness undergoing chorion villus sampling. For fetal nuchal translucency thickness of &gt; or = 5 mm, the rate of fetal loss was 13%.","DOI":"10.1046/j.1469-0705.1995.05010015.x","ISSN":"0960-7692","note":"PMID: 7850583</vt:lpwstr>
  </property>
  <property fmtid="{D5CDD505-2E9C-101B-9397-08002B2CF9AE}" pid="215" name="ZOTERO_BREF_KrnI3toEUhQ6_9">
    <vt:lpwstr>","journalAbbreviation":"Ultrasound Obstet Gynecol","language":"eng","author":[{"family":"Pandya","given":"P. P."},{"family":"Kondylios","given":"A."},{"family":"Hilbert","given":"L."},{"family":"Snijders","given":"R. J."},{"family":"Nicolaides","given":"</vt:lpwstr>
  </property>
  <property fmtid="{D5CDD505-2E9C-101B-9397-08002B2CF9AE}" pid="216" name="ZOTERO_BREF_KrnI3toEUhQ6_10">
    <vt:lpwstr>K. H."}],"issued":{"date-parts":[["1995",1]]},"PMID":"7850583"}}],"schema":"https://github.com/citation-style-language/schema/raw/master/csl-citation.json"}</vt:lpwstr>
  </property>
  <property fmtid="{D5CDD505-2E9C-101B-9397-08002B2CF9AE}" pid="217" name="ZOTERO_BREF_OzWPTvUf0SGU_1">
    <vt:lpwstr>ZOTERO_ITEM CSL_CITATION {"citationID":"3as8AcSS","properties":{"formattedCitation":"[8]","plainCitation":"[8]"},"citationItems":[{"id":261,"uris":["http://zotero.org/users/2436665/items/THPMMPNK"],"uri":["http://zotero.org/users/2436665/items/THPMMPNK"],</vt:lpwstr>
  </property>
  <property fmtid="{D5CDD505-2E9C-101B-9397-08002B2CF9AE}" pid="218" name="ZOTERO_BREF_OzWPTvUf0SGU_2">
    <vt:lpwstr>"itemData":{"id":261,"type":"article-journal","title":"Outcome of pregnancy in chromosomally normal fetuses with increased nuchal translucency in the first trimester","container-title":"Ultrasound in Obstetrics &amp; Gynecology: The Official Journal of the In</vt:lpwstr>
  </property>
  <property fmtid="{D5CDD505-2E9C-101B-9397-08002B2CF9AE}" pid="219" name="ZOTERO_BREF_OzWPTvUf0SGU_3">
    <vt:lpwstr>ternational Society of Ultrasound in Obstetrics and Gynecology","page":"9-17","volume":"18","issue":"1","source":"PubMed","abstract":"OBJECTIVES: To study the outcome of chromosomally normal pregnancies with increased nuchal translucency at the 10-14-week</vt:lpwstr>
  </property>
  <property fmtid="{D5CDD505-2E9C-101B-9397-08002B2CF9AE}" pid="220" name="ZOTERO_BREF_OzWPTvUf0SGU_4">
    <vt:lpwstr> scan.\nDESIGN: Retrospective study of 1320 chromosomally normal singleton pregnancies with nuchal translucency of &gt; or = 3.5 mm. In addition to fetal karyotyping these patients were managed with follow-up scans at 14-16 and 20-22 weeks, specialist fetal </vt:lpwstr>
  </property>
  <property fmtid="{D5CDD505-2E9C-101B-9397-08002B2CF9AE}" pid="221" name="ZOTERO_BREF_OzWPTvUf0SGU_5">
    <vt:lpwstr>echocardiography and in selected cases by infection screening and further genetic testing.\nRESULTS: In the 1320 pregnancies there were 68 (5.15%) spontaneous abortions or intrauterine deaths, 18 (1.36%) neonatal and infant deaths and 154 (11.67%) termina</vt:lpwstr>
  </property>
  <property fmtid="{D5CDD505-2E9C-101B-9397-08002B2CF9AE}" pid="222" name="ZOTERO_BREF_OzWPTvUf0SGU_6">
    <vt:lpwstr>tions of pregnancy. In the 1080 (81.82%) survivors, 60 (5.56%) had abnormalities requiring medical or surgical treatment or leading to mental handicap. The chance of a livebirth with no defects in the group with nuchal translucency of 3.5-4.4 mm was 86%, </vt:lpwstr>
  </property>
  <property fmtid="{D5CDD505-2E9C-101B-9397-08002B2CF9AE}" pid="223" name="ZOTERO_BREF_OzWPTvUf0SGU_7">
    <vt:lpwstr>for those with translucency of 4.5-5.4 mm it was 77%, for those with translucency of 5.5-6.4 mm it was 67%, and for those with translucency of &gt; or = 6.5 mm it was 31%.\nCONCLUSIONS: Increased fetal nuchal translucency is associated with chromosomal abnor</vt:lpwstr>
  </property>
  <property fmtid="{D5CDD505-2E9C-101B-9397-08002B2CF9AE}" pid="224" name="ZOTERO_BREF_OzWPTvUf0SGU_8">
    <vt:lpwstr>malities, many fetal defects and genetic syndromes. In the majority of cases a series of antenatal investigations, including fetal karyotyping, detailed scans, fetal echocardiography, as well as genetic testing and infection screening, that can be complet</vt:lpwstr>
  </property>
  <property fmtid="{D5CDD505-2E9C-101B-9397-08002B2CF9AE}" pid="225" name="ZOTERO_BREF_OzWPTvUf0SGU_9">
    <vt:lpwstr>ed by 20 weeks of gestation would distinguish between the pregnancies destined to result in adverse outcome and those leading to the delivery of infants without major defects.","DOI":"10.1046/j.1469-0705.2001.00454.x","ISSN":"0960-7692","note":"PMID: 1148</vt:lpwstr>
  </property>
  <property fmtid="{D5CDD505-2E9C-101B-9397-08002B2CF9AE}" pid="226" name="ZOTERO_BREF_OzWPTvUf0SGU_10">
    <vt:lpwstr>9218","journalAbbreviation":"Ultrasound Obstet Gynecol","language":"eng","author":[{"family":"Souka","given":"A. P."},{"family":"Krampl","given":"E."},{"family":"Bakalis","given":"S."},{"family":"Heath","given":"V."},{"family":"Nicolaides","given":"K. H."</vt:lpwstr>
  </property>
  <property fmtid="{D5CDD505-2E9C-101B-9397-08002B2CF9AE}" pid="227" name="ZOTERO_BREF_OzWPTvUf0SGU_11">
    <vt:lpwstr>}],"issued":{"date-parts":[["2001",7]]},"PMID":"11489218"}}],"schema":"https://github.com/citation-style-language/schema/raw/master/csl-citation.json"}</vt:lpwstr>
  </property>
  <property fmtid="{D5CDD505-2E9C-101B-9397-08002B2CF9AE}" pid="228" name="ZOTERO_BREF_xHBvFTY8uIC3_1">
    <vt:lpwstr>ZOTERO_ITEM CSL_CITATION {"citationID":"2JlOG9wj","properties":{"formattedCitation":"[9]","plainCitation":"[9]","dontUpdate":true},"citationItems":[{"id":269,"uris":["http://zotero.org/users/2436665/items/R64F4SQN"],"uri":["http://zotero.org/users/2436665</vt:lpwstr>
  </property>
  <property fmtid="{D5CDD505-2E9C-101B-9397-08002B2CF9AE}" pid="229" name="ZOTERO_BREF_xHBvFTY8uIC3_2">
    <vt:lpwstr>/items/R64F4SQN"],"itemData":{"id":269,"type":"article-journal","title":"Extremely large nuchal translucency measurement predicts adverse pregnancy outcome","container-title":"Journal of Obstetrics and Gynaecology: The Journal of the Institute of Obstetri</vt:lpwstr>
  </property>
  <property fmtid="{D5CDD505-2E9C-101B-9397-08002B2CF9AE}" pid="230" name="ZOTERO_BREF_xHBvFTY8uIC3_3">
    <vt:lpwstr>cs and Gynaecology","page":"22-24","volume":"35","issue":"1","source":"PubMed","abstract":"A prospective study was conducted to determine the outcome of pregnancies with 1st trimester nuchal translucency measurement of ≥ 6.5 mm. The risk of fetal abnormal</vt:lpwstr>
  </property>
  <property fmtid="{D5CDD505-2E9C-101B-9397-08002B2CF9AE}" pid="231" name="ZOTERO_BREF_xHBvFTY8uIC3_4">
    <vt:lpwstr>ities increases with enlarging nuchal translucency, being around 45% with a measurement of ≥ 6.5 mm. A total of 27,144 women with singleton pregnancies participated in the combined Down syndrome screening within the public healthcare system in Northern Fi</vt:lpwstr>
  </property>
  <property fmtid="{D5CDD505-2E9C-101B-9397-08002B2CF9AE}" pid="232" name="ZOTERO_BREF_xHBvFTY8uIC3_5">
    <vt:lpwstr>nland. The study period was 1 May 2002 to 31 May 2009. The nuchal translucency measurement was ≥ 6.5 mm in 16 cases (0.06%). Pregnancy outcome was normal in one case (6.3%). The risk of abnormality was higher in our study than reported in the literature. </vt:lpwstr>
  </property>
  <property fmtid="{D5CDD505-2E9C-101B-9397-08002B2CF9AE}" pid="233" name="ZOTERO_BREF_xHBvFTY8uIC3_6">
    <vt:lpwstr>According to our study, immediate diagnostic tests should be offered after an nuchal translucency measurement of ≥ 6.5 mm. We should also consider analysis of fetal micro-deletions associated with certain syndromes.","DOI":"10.3109/01443615.2014.935713","</vt:lpwstr>
  </property>
  <property fmtid="{D5CDD505-2E9C-101B-9397-08002B2CF9AE}" pid="234" name="ZOTERO_BREF_xHBvFTY8uIC3_7">
    <vt:lpwstr>ISSN":"1364-6893","note":"PMID: 25020113","journalAbbreviation":"J Obstet Gynaecol","language":"eng","author":[{"family":"Pitkanen","given":"S."},{"family":"Laitinen","given":"P."},{"family":"Yla-Outinen","given":"A."},{"family":"Heikkila","given":"M."},{</vt:lpwstr>
  </property>
  <property fmtid="{D5CDD505-2E9C-101B-9397-08002B2CF9AE}" pid="235" name="ZOTERO_BREF_xHBvFTY8uIC3_8">
    <vt:lpwstr>"family":"Honkasalo","given":"T."},{"family":"Ryynanen","given":"M."},{"family":"Marttala","given":"J."}],"issued":{"date-parts":[["2015",1]]},"PMID":"25020113"}}],"schema":"https://github.com/citation-style-language/schema/raw/master/csl-citation.json"}</vt:lpwstr>
  </property>
  <property fmtid="{D5CDD505-2E9C-101B-9397-08002B2CF9AE}" pid="236" name="ZOTERO_BREF_rZLq363anSrx_1">
    <vt:lpwstr>ZOTERO_ITEM CSL_CITATION {"citationID":"gdwGk0D3","properties":{"formattedCitation":"[19]","plainCitation":"[19]","dontUpdate":true},"citationItems":[{"id":253,"uris":["http://zotero.org/users/2436665/items/CVBFF5W5"],"uri":["http://zotero.org/users/24366</vt:lpwstr>
  </property>
  <property fmtid="{D5CDD505-2E9C-101B-9397-08002B2CF9AE}" pid="237" name="ZOTERO_BREF_rZLq363anSrx_2">
    <vt:lpwstr>65/items/CVBFF5W5"],"itemData":{"id":253,"type":"article-journal","title":"The significance of gender in fetuses with increased nuchal translucency: pregnancy outcomes and long-term outcomes of children: Significance of gender in fetuses with increased nu</vt:lpwstr>
  </property>
  <property fmtid="{D5CDD505-2E9C-101B-9397-08002B2CF9AE}" pid="238" name="ZOTERO_BREF_rZLq363anSrx_3">
    <vt:lpwstr>chal translucency","container-title":"Prenatal Diagnosis","page":"901-905","volume":"35","issue":"9","source":"CrossRef","DOI":"10.1002/pd.4632","ISSN":"01973851","shortTitle":"The significance of gender in fetuses with increased nuchal translucency","lan</vt:lpwstr>
  </property>
  <property fmtid="{D5CDD505-2E9C-101B-9397-08002B2CF9AE}" pid="239" name="ZOTERO_BREF_rZLq363anSrx_4">
    <vt:lpwstr>guage":"en","author":[{"family":"ƒyr‰s","given":"Outi"},{"family":"Eronen","given":"Marianne"},{"family":"Tikkanen","given":"Minna"},{"family":"Rahkola-Soisalo","given":"P‰ivi"},{"family":"Paavonen","given":"Jorma"},{"family":"Stefanovic","given":"Vedran"</vt:lpwstr>
  </property>
  <property fmtid="{D5CDD505-2E9C-101B-9397-08002B2CF9AE}" pid="240" name="ZOTERO_BREF_rZLq363anSrx_5">
    <vt:lpwstr>}],"issued":{"date-parts":[["2015",9]]}}}],"schema":"https://github.com/citation-style-language/schema/raw/master/csl-citation.json"}</vt:lpwstr>
  </property>
  <property fmtid="{D5CDD505-2E9C-101B-9397-08002B2CF9AE}" pid="241" name="ZOTERO_BREF_WEwVVC6Zejsd_1">
    <vt:lpwstr>ZOTERO_BIBL {"custom":[]} CSL_BIBLIOGRAPHY</vt:lpwstr>
  </property>
  <property fmtid="{D5CDD505-2E9C-101B-9397-08002B2CF9AE}" pid="242" name="ZOTERO_BREF_UCAr7XSxepK7_1">
    <vt:lpwstr>ZOTERO_ITEM CSL_CITATION {"citationID":"qA5IEHDM","properties":{"formattedCitation":"{\\rtf \\super 17\\nosupersub{}}","plainCitation":"17"},"citationItems":[{"id":6,"uris":["http://zotero.org/users/2436665/items/5N2B9WDX"],"uri":["http://zotero.org/users</vt:lpwstr>
  </property>
  <property fmtid="{D5CDD505-2E9C-101B-9397-08002B2CF9AE}" pid="243" name="ZOTERO_BREF_UCAr7XSxepK7_2">
    <vt:lpwstr>/2436665/items/5N2B9WDX"],"itemData":{"id":6,"type":"article-journal","title":"Neurocognitive Outcome of Children Exposed to Perinatal Mother-to-Child Chikungunya Virus Infection: The CHIMERE Cohort Study on Reunion Island","container-title":"PLoS Neglect</vt:lpwstr>
  </property>
  <property fmtid="{D5CDD505-2E9C-101B-9397-08002B2CF9AE}" pid="244" name="ZOTERO_BREF_UCAr7XSxepK7_3">
    <vt:lpwstr>ed Tropical Diseases","page":"e2996","volume":"8","issue":"7","source":"CrossRef","DOI":"10.1371/journal.pntd.0002996","ISSN":"1935-2735","shortTitle":"Neurocognitive Outcome of Children Exposed to Perinatal Mother-to-Child Chikungunya Virus Infection","l</vt:lpwstr>
  </property>
  <property fmtid="{D5CDD505-2E9C-101B-9397-08002B2CF9AE}" pid="245" name="ZOTERO_BREF_UCAr7XSxepK7_4">
    <vt:lpwstr>anguage":"en","author":[{"family":"G™rardin","given":"Patrick"},{"family":"Samp™riz","given":"Sylvain"},{"family":"Ramful","given":"Duksha"},{"family":"Boumahni","given":"Brahim"},{"family":"Bintner","given":"Marc"},{"family":"Alessandri","given":"Jean-Lu</vt:lpwstr>
  </property>
  <property fmtid="{D5CDD505-2E9C-101B-9397-08002B2CF9AE}" pid="246" name="ZOTERO_BREF_UCAr7XSxepK7_5">
    <vt:lpwstr>c"},{"family":"Carbonnier","given":"Magali"},{"family":"Tiran-Rajaoefera","given":"Isabelle"},{"family":"Beullier","given":"Gilles"},{"family":"Boya","given":"Ir™n™e"},{"family":"Noormahomed","given":"Tahir"},{"family":"Oko‘","given":"Jocelyn"},{"family":</vt:lpwstr>
  </property>
  <property fmtid="{D5CDD505-2E9C-101B-9397-08002B2CF9AE}" pid="247" name="ZOTERO_BREF_UCAr7XSxepK7_6">
    <vt:lpwstr>"Rollot","given":"Olivier"},{"family":"Cotte","given":"Liliane"},{"family":"Jaffar-Bandjee","given":"Marie-Christine"},{"family":"Michault","given":"Alain"},{"family":"Favier","given":"Fran∞ois"},{"family":"Kaminski","given":"Monique"},{"family":"Fourmain</vt:lpwstr>
  </property>
  <property fmtid="{D5CDD505-2E9C-101B-9397-08002B2CF9AE}" pid="248" name="ZOTERO_BREF_UCAr7XSxepK7_7">
    <vt:lpwstr>traux","given":"Alain"},{"family":"Fritel","given":"Xavier"}],"editor":[{"family":"Powers","given":"Ann M."}],"issued":{"date-parts":[["2014",7,17]]}}}],"schema":"https://github.com/citation-style-language/schema/raw/master/csl-citation.json"}</vt:lpwstr>
  </property>
  <property fmtid="{D5CDD505-2E9C-101B-9397-08002B2CF9AE}" pid="249" name="ZOTERO_BREF_vSfyAfEuwgEL_1">
    <vt:lpwstr>ZOTERO_ITEM CSL_CITATION {"citationID":"omsrTpA8","properties":{"formattedCitation":"{\\rtf \\super 14\\nosupersub{}}","plainCitation":"14"},"citationItems":[{"id":254,"uris":["http://zotero.org/users/2436665/items/5K9E975R"],"uri":["http://zotero.org/use</vt:lpwstr>
  </property>
  <property fmtid="{D5CDD505-2E9C-101B-9397-08002B2CF9AE}" pid="250" name="ZOTERO_BREF_vSfyAfEuwgEL_2">
    <vt:lpwstr>rs/2436665/items/5K9E975R"],"itemData":{"id":254,"type":"article-journal","title":"Long-term neurodevelopmental outcome of children from euploid pregnancies with increased nuchal translucency in the first trimester screening: Long-term outcome after incre</vt:lpwstr>
  </property>
  <property fmtid="{D5CDD505-2E9C-101B-9397-08002B2CF9AE}" pid="251" name="ZOTERO_BREF_vSfyAfEuwgEL_3">
    <vt:lpwstr>ased fetal nuchal translucency","container-title":"Prenatal Diagnosis","page":"362-369","volume":"35","issue":"4","source":"CrossRef","DOI":"10.1002/pd.4548","ISSN":"01973851","shortTitle":"Long-term neurodevelopmental outcome of children from euploid pre</vt:lpwstr>
  </property>
  <property fmtid="{D5CDD505-2E9C-101B-9397-08002B2CF9AE}" pid="252" name="ZOTERO_BREF_vSfyAfEuwgEL_4">
    <vt:lpwstr>gnancies with increased nuchal translucency in the first trimester screening","language":"en","author":[{"family":"ƒyr‰s","given":"O."},{"family":"Eronen","given":"M."},{"family":"Tikkanen","given":"M."},{"family":"Rahkola-Soisalo","given":"P."},{"family"</vt:lpwstr>
  </property>
  <property fmtid="{D5CDD505-2E9C-101B-9397-08002B2CF9AE}" pid="253" name="ZOTERO_BREF_vSfyAfEuwgEL_5">
    <vt:lpwstr>:"Paavonen","given":"J."},{"family":"Stefanovic","given":"V."}],"issued":{"date-parts":[["2015",4]]}}}],"schema":"https://github.com/citation-style-language/schema/raw/master/csl-citation.json"}</vt:lpwstr>
  </property>
  <property fmtid="{D5CDD505-2E9C-101B-9397-08002B2CF9AE}" pid="254" name="ZOTERO_BREF_0uEGeiqBClrz_2">
    <vt:lpwstr>/2436665/items/DDT2TV5P"],"itemData":{"id":244,"type":"article-journal","title":"Fetal nuchal oedema: associated malformations and chromosomal defects","container-title":"Fetal Diagnosis and Therapy","page":"123-131","volume":"7","issue":"2","source":"Pub</vt:lpwstr>
  </property>
  <property fmtid="{D5CDD505-2E9C-101B-9397-08002B2CF9AE}" pid="255" name="ZOTERO_BREF_0uEGeiqBClrz_3">
    <vt:lpwstr>Med","abstract":"During an 8-year period, oedema in the dorsal cervical region that produces a characteristic tremor on ballotement of the fetal head (nuchal oedema) was observed in 145 (7%) of the 2,086 fetuses that underwent karyotyping in our unit beca</vt:lpwstr>
  </property>
  <property fmtid="{D5CDD505-2E9C-101B-9397-08002B2CF9AE}" pid="256" name="ZOTERO_BREF_0uEGeiqBClrz_4">
    <vt:lpwstr>use of fetal malformations and/or growth retardation. Nuchal oedema was distinguished from nuchal cystic hygromata and from hydrops foetalis. In 132 (91%) of the cases with nuchal oedema, there were other fetal malformations, and 53 (37%) fetuses had chro</vt:lpwstr>
  </property>
  <property fmtid="{D5CDD505-2E9C-101B-9397-08002B2CF9AE}" pid="257" name="ZOTERO_BREF_0uEGeiqBClrz_5">
    <vt:lpwstr>mosomal abnormalities, mainly trisomy 21 but also other trisomies, deletions or translocations, triploidy and Turner syndrome. Furthermore, the chromosomally normal fetuses with nuchal oedema had a very poor prognosis because, in many cases, there was an </vt:lpwstr>
  </property>
  <property fmtid="{D5CDD505-2E9C-101B-9397-08002B2CF9AE}" pid="258" name="ZOTERO_BREF_0uEGeiqBClrz_6">
    <vt:lpwstr>underlying skeletal dysplasia, a genetic syndrome or cardiac defect.","ISSN":"1015-3837","note":"PMID: 1503647","shortTitle":"Fetal nuchal oedema","journalAbbreviation":"Fetal. Diagn. Ther.","language":"eng","author":[{"family":"Nicolaides","given":"K. H.</vt:lpwstr>
  </property>
  <property fmtid="{D5CDD505-2E9C-101B-9397-08002B2CF9AE}" pid="259" name="ZOTERO_BREF_0uEGeiqBClrz_7">
    <vt:lpwstr>"},{"family":"Azar","given":"G."},{"family":"Snijders","given":"R. J."},{"family":"Gosden","given":"C. M."}],"issued":{"date-parts":[["1992"]]},"PMID":"1503647"}}],"schema":"https://github.com/citation-style-language/schema/raw/master/csl-citation.json"}</vt:lpwstr>
  </property>
  <property fmtid="{D5CDD505-2E9C-101B-9397-08002B2CF9AE}" pid="260" name="ZOTERO_BREF_H6dlvMTtlZ8w_6">
    <vt:lpwstr>json"}</vt:lpwstr>
  </property>
  <property fmtid="{D5CDD505-2E9C-101B-9397-08002B2CF9AE}" pid="261" name="ZOTERO_BREF_oKzmtcbx8Q1n_6">
    <vt:lpwstr>json"}</vt:lpwstr>
  </property>
  <property fmtid="{D5CDD505-2E9C-101B-9397-08002B2CF9AE}" pid="262" name="ZOTERO_BREF_GTrqtVHmN07y_6">
    <vt:lpwstr>json"}</vt:lpwstr>
  </property>
  <property fmtid="{D5CDD505-2E9C-101B-9397-08002B2CF9AE}" pid="263" name="ZOTERO_BREF_j4Wg9vP0rggd_1">
    <vt:lpwstr>ZOTERO_ITEM CSL_CITATION {"citationID":"8jhptGw9","properties":{"formattedCitation":"[1]","plainCitation":"[1]"},"citationItems":[{"id":238,"uris":["http://zotero.org/users/2436665/items/X6DNKVEB"],"uri":["http://zotero.org/users/2436665/items/X6DNKVEB"],</vt:lpwstr>
  </property>
  <property fmtid="{D5CDD505-2E9C-101B-9397-08002B2CF9AE}" pid="264" name="ZOTERO_BREF_j4Wg9vP0rggd_2">
    <vt:lpwstr>"itemData":{"id":238,"type":"article-journal","title":"Fetal nuchal translucency: ultrasound screening for chromosomal defects in first trimester of pregnancy","container-title":"BMJ (Clinical research ed.)","page":"867-869","volume":"304","issue":"6831",</vt:lpwstr>
  </property>
  <property fmtid="{D5CDD505-2E9C-101B-9397-08002B2CF9AE}" pid="265" name="ZOTERO_BREF_j4Wg9vP0rggd_3">
    <vt:lpwstr>"source":"PubMed","abstract":"OBJECTIVE: To examine the significance of fetal nuchal translucency at 10-14 weeks' gestation in the prediction of abnormal fetal karyotype.\nDESIGN: Prospective screening study.\nSETTING: The Harris Birthright Research Centr</vt:lpwstr>
  </property>
  <property fmtid="{D5CDD505-2E9C-101B-9397-08002B2CF9AE}" pid="266" name="ZOTERO_BREF_j4Wg9vP0rggd_4">
    <vt:lpwstr>e for Fetal Medicine, King's College Hospital, London.\nSUBJECTS: 827 fetuses undergoing first trimester karyotyping by amniocentesis or chorionic villus sampling.\nMAIN OUTCOME MEASURE: Incidence of chromosomal defects.\nRESULTS: The incidence of chromos</vt:lpwstr>
  </property>
  <property fmtid="{D5CDD505-2E9C-101B-9397-08002B2CF9AE}" pid="267" name="ZOTERO_BREF_j4Wg9vP0rggd_5">
    <vt:lpwstr>omal defects was 3% (28 of 827 cases). In the 51 (6%) fetuses with nuchal translucency 3-8 mm thick the incidence of chromosomal defects was 35% (18 cases). In contrast, only 10 of the remaining 776 (1%) fetuses were chromosomally abnormal.\nCONCLUSION: F</vt:lpwstr>
  </property>
  <property fmtid="{D5CDD505-2E9C-101B-9397-08002B2CF9AE}" pid="268" name="ZOTERO_BREF_j4Wg9vP0rggd_6">
    <vt:lpwstr>etal nuchal translucency &gt; or = 3 mm is a useful first trimester marker for fetal chromosomal abnormalities.","ISSN":"0959-8138","note":"PMID: 1392745\nPMCID: PMC1882788","shortTitle":"Fetal nuchal translucency","journalAbbreviation":"BMJ","language":"eng</vt:lpwstr>
  </property>
  <property fmtid="{D5CDD505-2E9C-101B-9397-08002B2CF9AE}" pid="269" name="ZOTERO_BREF_j4Wg9vP0rggd_7">
    <vt:lpwstr>","author":[{"family":"Nicolaides","given":"K. H."},{"family":"Azar","given":"G."},{"family":"Byrne","given":"D."},{"family":"Mansur","given":"C."},{"family":"Marks","given":"K."}],"issued":{"date-parts":[["1992",4,4]]},"PMID":"1392745","PMCID":"PMC188278</vt:lpwstr>
  </property>
  <property fmtid="{D5CDD505-2E9C-101B-9397-08002B2CF9AE}" pid="270" name="ZOTERO_BREF_j4Wg9vP0rggd_8">
    <vt:lpwstr>8"}}],"schema":"https://github.com/citation-style-language/schema/raw/master/csl-citation.json"}</vt:lpwstr>
  </property>
  <property fmtid="{D5CDD505-2E9C-101B-9397-08002B2CF9AE}" pid="271" name="ZOTERO_BREF_sm8PHZ4bO6AN_10">
    <vt:lpwstr>}</vt:lpwstr>
  </property>
  <property fmtid="{D5CDD505-2E9C-101B-9397-08002B2CF9AE}" pid="272" name="ZOTERO_BREF_PfG7BkxIBkZq_12">
    <vt:lpwstr>er/csl-citation.json"}</vt:lpwstr>
  </property>
  <property fmtid="{D5CDD505-2E9C-101B-9397-08002B2CF9AE}" pid="273" name="ZOTERO_BREF_Mv6o54GZtCvL_9">
    <vt:lpwstr>.json"}</vt:lpwstr>
  </property>
  <property fmtid="{D5CDD505-2E9C-101B-9397-08002B2CF9AE}" pid="274" name="ZOTERO_BREF_a9mIRIVnyUDK_12">
    <vt:lpwstr>er/csl-citation.json"}</vt:lpwstr>
  </property>
  <property fmtid="{D5CDD505-2E9C-101B-9397-08002B2CF9AE}" pid="275" name="ZOTERO_BREF_GWxwcgaB7efh_14">
    <vt:lpwstr>csl-citation.json"}</vt:lpwstr>
  </property>
  <property fmtid="{D5CDD505-2E9C-101B-9397-08002B2CF9AE}" pid="276" name="ZOTERO_BREF_vR4j6HwO1rRm_2">
    <vt:lpwstr>/2436665/items/X6DNKVEB"],"itemData":{"id":238,"type":"article-journal","title":"Fetal nuchal translucency: ultrasound screening for chromosomal defects in first trimester of pregnancy","container-title":"BMJ (Clinical research ed.)","page":"867-869","vol</vt:lpwstr>
  </property>
  <property fmtid="{D5CDD505-2E9C-101B-9397-08002B2CF9AE}" pid="277" name="ZOTERO_BREF_vR4j6HwO1rRm_3">
    <vt:lpwstr>ume":"304","issue":"6831","source":"PubMed","abstract":"OBJECTIVE: To examine the significance of fetal nuchal translucency at 10-14 weeks' gestation in the prediction of abnormal fetal karyotype.\nDESIGN: Prospective screening study.\nSETTING: The Harris</vt:lpwstr>
  </property>
  <property fmtid="{D5CDD505-2E9C-101B-9397-08002B2CF9AE}" pid="278" name="ZOTERO_BREF_vR4j6HwO1rRm_4">
    <vt:lpwstr> Birthright Research Centre for Fetal Medicine, King's College Hospital, London.\nSUBJECTS: 827 fetuses undergoing first trimester karyotyping by amniocentesis or chorionic villus sampling.\nMAIN OUTCOME MEASURE: Incidence of chromosomal defects.\nRESULTS</vt:lpwstr>
  </property>
  <property fmtid="{D5CDD505-2E9C-101B-9397-08002B2CF9AE}" pid="279" name="ZOTERO_BREF_vR4j6HwO1rRm_5">
    <vt:lpwstr>: The incidence of chromosomal defects was 3% (28 of 827 cases). In the 51 (6%) fetuses with nuchal translucency 3-8 mm thick the incidence of chromosomal defects was 35% (18 cases). In contrast, only 10 of the remaining 776 (1%) fetuses were chromosomall</vt:lpwstr>
  </property>
  <property fmtid="{D5CDD505-2E9C-101B-9397-08002B2CF9AE}" pid="280" name="ZOTERO_BREF_vR4j6HwO1rRm_6">
    <vt:lpwstr>y abnormal.\nCONCLUSION: Fetal nuchal translucency &gt; or = 3 mm is a useful first trimester marker for fetal chromosomal abnormalities.","ISSN":"0959-8138","note":"PMID: 1392745\nPMCID: PMC1882788","shortTitle":"Fetal nuchal translucency","journalAbbreviat</vt:lpwstr>
  </property>
  <property fmtid="{D5CDD505-2E9C-101B-9397-08002B2CF9AE}" pid="281" name="ZOTERO_BREF_vR4j6HwO1rRm_7">
    <vt:lpwstr>ion":"BMJ","language":"eng","author":[{"family":"Nicolaides","given":"K. H."},{"family":"Azar","given":"G."},{"family":"Byrne","given":"D."},{"family":"Mansur","given":"C."},{"family":"Marks","given":"K."}],"issued":{"date-parts":[["1992",4,4]]},"PMID":"1</vt:lpwstr>
  </property>
  <property fmtid="{D5CDD505-2E9C-101B-9397-08002B2CF9AE}" pid="282" name="ZOTERO_BREF_vR4j6HwO1rRm_8">
    <vt:lpwstr>392745","PMCID":"PMC1882788"}}],"schema":"https://github.com/citation-style-language/schema/raw/master/csl-citation.json"}</vt:lpwstr>
  </property>
  <property fmtid="{D5CDD505-2E9C-101B-9397-08002B2CF9AE}" pid="283" name="ZOTERO_BREF_sUhXdbCngbDH_1">
    <vt:lpwstr>ZOTERO_ITEM CSL_CITATION {"citationID":"Hz9HbUvp","properties":{"formattedCitation":"{\\rtf \\super 2\\nosupersub{}}","plainCitation":"2"},"citationItems":[{"id":240,"uris":["http://zotero.org/users/2436665/items/FN5CTBEJ"],"uri":["http://zotero.org/users</vt:lpwstr>
  </property>
  <property fmtid="{D5CDD505-2E9C-101B-9397-08002B2CF9AE}" pid="284" name="ZOTERO_BREF_sUhXdbCngbDH_2">
    <vt:lpwstr>/2436665/items/FN5CTBEJ"],"itemData":{"id":240,"type":"article-journal","title":"UK multicentre project on assessment of risk of trisomy 21 by maternal age and fetal nuchal-translucency thickness at 10-14 weeks of gestation. Fetal Medicine Foundation Firs</vt:lpwstr>
  </property>
  <property fmtid="{D5CDD505-2E9C-101B-9397-08002B2CF9AE}" pid="285" name="ZOTERO_BREF_sUhXdbCngbDH_3">
    <vt:lpwstr>t Trimester Screening Group","container-title":"Lancet (London, England)","page":"343-346","volume":"352","issue":"9125","source":"PubMed","abstract":"BACKGROUND: Prenatal diagnosis of trisomy 21 currently relies on assessment of risk followed by invasive</vt:lpwstr>
  </property>
  <property fmtid="{D5CDD505-2E9C-101B-9397-08002B2CF9AE}" pid="286" name="ZOTERO_BREF_sUhXdbCngbDH_4">
    <vt:lpwstr> testing in the 5% of pregnancies at the highest estimated risk. Selection of the high-risk group by a combination of maternal age and second-trimester maternal serum biochemistry gives a detection rate of about 60%. We investigated assessment of risk by </vt:lpwstr>
  </property>
  <property fmtid="{D5CDD505-2E9C-101B-9397-08002B2CF9AE}" pid="287" name="ZOTERO_BREF_sUhXdbCngbDH_5">
    <vt:lpwstr>a combination of maternal age and fetal nuchal-translucency thickness, measured by ultrasonography at 10-14 weeks of gestation.\nMETHODS: The risk of trisomy 21 was estimated for 96127 women of median age 31 years (range 14-49) with singleton pregnancies.</vt:lpwstr>
  </property>
  <property fmtid="{D5CDD505-2E9C-101B-9397-08002B2CF9AE}" pid="288" name="ZOTERO_BREF_sUhXdbCngbDH_6">
    <vt:lpwstr> Ultrasonography was done by 306 appropriately trained sonographers in 22 centres. Risk of trisomy 21 was calculated from the maternal age and gestational-age-related prevalence, multiplied by a likelihood ratio depending on the deviation from normal in n</vt:lpwstr>
  </property>
  <property fmtid="{D5CDD505-2E9C-101B-9397-08002B2CF9AE}" pid="289" name="ZOTERO_BREF_sUhXdbCngbDH_7">
    <vt:lpwstr>uchal-translucency thickness for crown-rump length. The distribution of risks was investigated and the sensitivity of a cut-off risk of 1 in 300 was calculated. Phenotype was assessed by fetal karyotyping or clinical examination of liveborn infants.\nFIND</vt:lpwstr>
  </property>
  <property fmtid="{D5CDD505-2E9C-101B-9397-08002B2CF9AE}" pid="290" name="ZOTERO_BREF_sUhXdbCngbDH_8">
    <vt:lpwstr>INGS: The estimated trisomy-21 risk, from maternal age and fetal nuchal-translucency thickness, was 1 in 300 or higher in 7907 (8.3%) of 95476 normal pregnancies, 268 (82-2%) of 326 with trisomy 21, and 253 (77.9%) of 325 with other chromosomal defects. T</vt:lpwstr>
  </property>
  <property fmtid="{D5CDD505-2E9C-101B-9397-08002B2CF9AE}" pid="291" name="ZOTERO_BREF_sUhXdbCngbDH_9">
    <vt:lpwstr>he 5% of the study population with the highest estimated risk included 77% of trisomy-21 cases.\nINTERPRETATION: Selection of the high-risk group for invasive testing by this method allows the detection of about 80% of affected pregnancies. However, even </vt:lpwstr>
  </property>
  <property fmtid="{D5CDD505-2E9C-101B-9397-08002B2CF9AE}" pid="292" name="ZOTERO_BREF_sUhXdbCngbDH_10">
    <vt:lpwstr>this method of risk assessment requires about 30 invasive tests for identification of one affected fetus.","ISSN":"0140-6736","note":"PMID: 9717920","journalAbbreviation":"Lancet","language":"eng","author":[{"family":"Snijders","given":"R. J."},{"family":</vt:lpwstr>
  </property>
  <property fmtid="{D5CDD505-2E9C-101B-9397-08002B2CF9AE}" pid="293" name="ZOTERO_BREF_sUhXdbCngbDH_11">
    <vt:lpwstr>"Noble","given":"P."},{"family":"Sebire","given":"N."},{"family":"Souka","given":"A."},{"family":"Nicolaides","given":"K. H."}],"issued":{"date-parts":[["1998",8,1]]},"PMID":"9717920"}}],"schema":"https://github.com/citation-style-language/schema/raw/mast</vt:lpwstr>
  </property>
  <property fmtid="{D5CDD505-2E9C-101B-9397-08002B2CF9AE}" pid="294" name="ZOTERO_BREF_sUhXdbCngbDH_12">
    <vt:lpwstr>er/csl-citation.json"}</vt:lpwstr>
  </property>
  <property fmtid="{D5CDD505-2E9C-101B-9397-08002B2CF9AE}" pid="295" name="ZOTERO_BREF_NUuTXSvlF4au_1">
    <vt:lpwstr>ZOTERO_ITEM CSL_CITATION {"citationID":"vlGT7B9k","properties":{"formattedCitation":"{\\rtf \\super 3\\nosupersub{}}","plainCitation":"3\r3"},"citationItems":[{"id":242,"uris":["http://zotero.org/users/2436665/items/R2I9NPXB"],"uri":["http://zotero.org/us</vt:lpwstr>
  </property>
  <property fmtid="{D5CDD505-2E9C-101B-9397-08002B2CF9AE}" pid="296" name="ZOTERO_BREF_NUuTXSvlF4au_2">
    <vt:lpwstr>ers/2436665/items/R2I9NPXB"],"itemData":{"id":242,"type":"article-journal","title":"Using fetal nuchal translucency to screen for major congenital cardiac defects at 10-14 weeks of gestation: population based cohort study","container-title":"BMJ (Clinical</vt:lpwstr>
  </property>
  <property fmtid="{D5CDD505-2E9C-101B-9397-08002B2CF9AE}" pid="297" name="ZOTERO_BREF_NUuTXSvlF4au_3">
    <vt:lpwstr> research ed.)","page":"81-85","volume":"318","issue":"7176","source":"PubMed","abstract":"OBJECTIVES: To examine the utility of measuring fetal nuchal translucency thickness in screening for major defects of the heart and great arteries at 10-14 weeks of</vt:lpwstr>
  </property>
  <property fmtid="{D5CDD505-2E9C-101B-9397-08002B2CF9AE}" pid="298" name="ZOTERO_BREF_NUuTXSvlF4au_4">
    <vt:lpwstr> gestation.\nDESIGN: Population based cohort study.\nSUBJECTS: 29 154 singleton pregnancies with chromosomally normal fetuses at 10-14 weeks of gestation.\nSETTING: Fetal medicine centre in London.\nMAIN OUTCOME MEASURE: Prevalence of major defects of the</vt:lpwstr>
  </property>
  <property fmtid="{D5CDD505-2E9C-101B-9397-08002B2CF9AE}" pid="299" name="ZOTERO_BREF_NUuTXSvlF4au_5">
    <vt:lpwstr> heart and great arteries.\nRESULTS: Of 50 cases with major defects of the heart and great arteries (prevalence 1.7 per 1000 pregnancies) 28 (56%, 95% confidence interval 42% to 70%) were in the subgroup of 1822 pregnancies with fetal nuchal translucency </vt:lpwstr>
  </property>
  <property fmtid="{D5CDD505-2E9C-101B-9397-08002B2CF9AE}" pid="300" name="ZOTERO_BREF_NUuTXSvlF4au_6">
    <vt:lpwstr>thicknesses above the 95th centile of the normal range. The positive and negative predictive values for this cut off point of nuchal translucency thickness were 1.5% and 99.9% respectively.\nCONCLUSIONS: Measurement of fetal nuchal translucency thickness-</vt:lpwstr>
  </property>
  <property fmtid="{D5CDD505-2E9C-101B-9397-08002B2CF9AE}" pid="301" name="ZOTERO_BREF_NUuTXSvlF4au_7">
    <vt:lpwstr>traditionally used to identify fetuses at high risk of aneuploidy-at 10-14 weeks of gestation can identify a large proportion of fetuses with major defects of the heart and great arteries.","ISSN":"0959-8138","note":"PMID: 9880278\nPMCID: PMC27679","short</vt:lpwstr>
  </property>
  <property fmtid="{D5CDD505-2E9C-101B-9397-08002B2CF9AE}" pid="302" name="ZOTERO_BREF_NUuTXSvlF4au_8">
    <vt:lpwstr>Title":"Using fetal nuchal translucency to screen for major congenital cardiac defects at 10-14 weeks of gestation","journalAbbreviation":"BMJ","language":"eng","author":[{"family":"Hyett","given":"J."},{"family":"Perdu","given":"M."},{"family":"Sharland"</vt:lpwstr>
  </property>
  <property fmtid="{D5CDD505-2E9C-101B-9397-08002B2CF9AE}" pid="303" name="ZOTERO_BREF_NUuTXSvlF4au_9">
    <vt:lpwstr>,"given":"G."},{"family":"Snijders","given":"R."},{"family":"Nicolaides","given":"K. H."}],"issued":{"date-parts":[["1999",1,9]]},"PMID":"9880278","PMCID":"PMC27679"}}],"schema":"https://github.com/citation-style-language/schema/raw/master/csl-citation.js</vt:lpwstr>
  </property>
  <property fmtid="{D5CDD505-2E9C-101B-9397-08002B2CF9AE}" pid="304" name="ZOTERO_BREF_NUuTXSvlF4au_10">
    <vt:lpwstr>on"}</vt:lpwstr>
  </property>
  <property fmtid="{D5CDD505-2E9C-101B-9397-08002B2CF9AE}" pid="305" name="ZOTERO_BREF_i1XjEj61Mox0_1">
    <vt:lpwstr>ZOTERO_ITEM CSL_CITATION {"citationID":"9B2bpELe","properties":{"formattedCitation":"{\\rtf \\super 4\\nosupersub{}}","plainCitation":"4\r4"},"citationItems":[{"id":244,"uris":["http://zotero.org/users/2436665/items/DDT2TV5P"],"uri":["http://zotero.org/us</vt:lpwstr>
  </property>
  <property fmtid="{D5CDD505-2E9C-101B-9397-08002B2CF9AE}" pid="306" name="ZOTERO_BREF_i1XjEj61Mox0_2">
    <vt:lpwstr>ers/2436665/items/DDT2TV5P"],"itemData":{"id":244,"type":"article-journal","title":"Fetal nuchal oedema: associated malformations and chromosomal defects","container-title":"Fetal Diagnosis and Therapy","page":"123-131","volume":"7","issue":"2","source":"</vt:lpwstr>
  </property>
  <property fmtid="{D5CDD505-2E9C-101B-9397-08002B2CF9AE}" pid="307" name="ZOTERO_BREF_i1XjEj61Mox0_3">
    <vt:lpwstr>PubMed","abstract":"During an 8-year period, oedema in the dorsal cervical region that produces a characteristic tremor on ballotement of the fetal head (nuchal oedema) was observed in 145 (7%) of the 2,086 fetuses that underwent karyotyping in our unit b</vt:lpwstr>
  </property>
  <property fmtid="{D5CDD505-2E9C-101B-9397-08002B2CF9AE}" pid="308" name="ZOTERO_BREF_i1XjEj61Mox0_4">
    <vt:lpwstr>ecause of fetal malformations and/or growth retardation. Nuchal oedema was distinguished from nuchal cystic hygromata and from hydrops foetalis. In 132 (91%) of the cases with nuchal oedema, there were other fetal malformations, and 53 (37%) fetuses had c</vt:lpwstr>
  </property>
  <property fmtid="{D5CDD505-2E9C-101B-9397-08002B2CF9AE}" pid="309" name="ZOTERO_BREF_i1XjEj61Mox0_5">
    <vt:lpwstr>hromosomal abnormalities, mainly trisomy 21 but also other trisomies, deletions or translocations, triploidy and Turner syndrome. Furthermore, the chromosomally normal fetuses with nuchal oedema had a very poor prognosis because, in many cases, there was </vt:lpwstr>
  </property>
  <property fmtid="{D5CDD505-2E9C-101B-9397-08002B2CF9AE}" pid="310" name="ZOTERO_BREF_i1XjEj61Mox0_6">
    <vt:lpwstr>an underlying skeletal dysplasia, a genetic syndrome or cardiac defect.","ISSN":"1015-3837","note":"PMID: 1503647","shortTitle":"Fetal nuchal oedema","journalAbbreviation":"Fetal. Diagn. Ther.","language":"eng","author":[{"family":"Nicolaides","given":"K.</vt:lpwstr>
  </property>
  <property fmtid="{D5CDD505-2E9C-101B-9397-08002B2CF9AE}" pid="311" name="ZOTERO_BREF_i1XjEj61Mox0_7">
    <vt:lpwstr> H."},{"family":"Azar","given":"G."},{"family":"Snijders","given":"R. J."},{"family":"Gosden","given":"C. M."}],"issued":{"date-parts":[["1992"]]},"PMID":"1503647"}}],"schema":"https://github.com/citation-style-language/schema/raw/master/csl-citation.json</vt:lpwstr>
  </property>
  <property fmtid="{D5CDD505-2E9C-101B-9397-08002B2CF9AE}" pid="312" name="ZOTERO_BREF_3cqqHhTd3kPo_1">
    <vt:lpwstr>ZOTERO_ITEM CSL_CITATION {"citationID":"v7XH4qHZ","properties":{"formattedCitation":"{\\rtf \\super 5\\nosupersub{}}","plainCitation":"5\r5"},"citationItems":[{"id":257,"uris":["http://zotero.org/users/2436665/items/5TT2ETRF"],"uri":["http://zotero.org/us</vt:lpwstr>
  </property>
  <property fmtid="{D5CDD505-2E9C-101B-9397-08002B2CF9AE}" pid="313" name="ZOTERO_BREF_3cqqHhTd3kPo_2">
    <vt:lpwstr>ers/2436665/items/5TT2ETRF"],"itemData":{"id":257,"type":"article-journal","title":"Results of routine fetal nuchal translucency measurement at weeks 10-13 in 4233 unselected pregnant women","container-title":"Prenatal Diagnosis","page":"29-34","volume":"</vt:lpwstr>
  </property>
  <property fmtid="{D5CDD505-2E9C-101B-9397-08002B2CF9AE}" pid="314" name="ZOTERO_BREF_3cqqHhTd3kPo_3">
    <vt:lpwstr>18","issue":"1","source":"PubMed","abstract":"The aim of this study was to determine the value of nuchal translucency (NT) measurement for the detection of aneuploidies and other malformations in a low-risk population. In total, 4233 women who booked in o</vt:lpwstr>
  </property>
  <property fmtid="{D5CDD505-2E9C-101B-9397-08002B2CF9AE}" pid="315" name="ZOTERO_BREF_3cqqHhTd3kPo_4">
    <vt:lpwstr>ur hospital for delivery were examined between the tenth and 13th week of gestation. Of the 17 chromosomal abnormalities that occurred, 11 were detected using the measurement of NT (65 per cent). Only three of the seven Down syndrome pregnancies were dete</vt:lpwstr>
  </property>
  <property fmtid="{D5CDD505-2E9C-101B-9397-08002B2CF9AE}" pid="316" name="ZOTERO_BREF_3cqqHhTd3kPo_5">
    <vt:lpwstr>cted using this technique (43 per cent). The remaining four Down syndrome babies were diagnosed either because of positive biochemical testing or by amniocentesis because of maternal age. A total of 69 serious malformations including chromosomal defects w</vt:lpwstr>
  </property>
  <property fmtid="{D5CDD505-2E9C-101B-9397-08002B2CF9AE}" pid="317" name="ZOTERO_BREF_3cqqHhTd3kPo_6">
    <vt:lpwstr>ere detected during the study period. In 18 of these cases, the NT measurement was &gt; or = 2.5 mm (26 per cent). Most of the malformations without aneuploidies were of cardiac origin. The data show that the NT measurement is a valuable marker for aneuploid</vt:lpwstr>
  </property>
  <property fmtid="{D5CDD505-2E9C-101B-9397-08002B2CF9AE}" pid="318" name="ZOTERO_BREF_3cqqHhTd3kPo_7">
    <vt:lpwstr>y even in a low risk-population. It is also of value in the diagnosis of other serious malformations, particularly cardiac defects.","ISSN":"0197-3851","note":"PMID: 9483637","journalAbbreviation":"Prenat. Diagn.","language":"eng","author":[{"family":"Haf</vt:lpwstr>
  </property>
  <property fmtid="{D5CDD505-2E9C-101B-9397-08002B2CF9AE}" pid="319" name="ZOTERO_BREF_3cqqHhTd3kPo_8">
    <vt:lpwstr>ner","given":"E."},{"family":"Schuchter","given":"K."},{"family":"Liebhart","given":"E."},{"family":"Philipp","given":"K."}],"issued":{"date-parts":[["1998",1]]},"PMID":"9483637"}}],"schema":"https://github.com/citation-style-language/schema/raw/master/cs</vt:lpwstr>
  </property>
  <property fmtid="{D5CDD505-2E9C-101B-9397-08002B2CF9AE}" pid="320" name="ZOTERO_BREF_3cqqHhTd3kPo_9">
    <vt:lpwstr>l-citation.json"}</vt:lpwstr>
  </property>
  <property fmtid="{D5CDD505-2E9C-101B-9397-08002B2CF9AE}" pid="321" name="ZOTERO_BREF_phlp30p08wTA_1">
    <vt:lpwstr>ZOTERO_ITEM CSL_CITATION {"citationID":"ci79hEQ5","properties":{"formattedCitation":"{\\rtf \\super 6\\nosupersub{}}","plainCitation":"6\r6"},"citationItems":[{"id":256,"uris":["http://zotero.org/users/2436665/items/HC72Q865"],"uri":["http://zotero.org/us</vt:lpwstr>
  </property>
  <property fmtid="{D5CDD505-2E9C-101B-9397-08002B2CF9AE}" pid="322" name="ZOTERO_BREF_phlp30p08wTA_2">
    <vt:lpwstr>ers/2436665/items/HC72Q865"],"itemData":{"id":256,"type":"article-journal","title":"Increased nuchal translucency and pregnancy outcome: a retrospective study of 1063 consecutive singleton pregnancies in a single referral institution: Outcome of 1063 sing</vt:lpwstr>
  </property>
  <property fmtid="{D5CDD505-2E9C-101B-9397-08002B2CF9AE}" pid="323" name="ZOTERO_BREF_phlp30p08wTA_3">
    <vt:lpwstr>leton pregnancies with increased nuchal translucency","container-title":"Prenatal Diagnosis","page":"856-862","volume":"33","issue":"9","source":"CrossRef","DOI":"10.1002/pd.4143","ISSN":"01973851","shortTitle":"Increased nuchal translucency and pregnancy</vt:lpwstr>
  </property>
  <property fmtid="{D5CDD505-2E9C-101B-9397-08002B2CF9AE}" pid="324" name="ZOTERO_BREF_phlp30p08wTA_4">
    <vt:lpwstr> outcome","language":"en","author":[{"family":"ƒyr‰s","given":"Outi"},{"family":"Tikkanen","given":"Minna"},{"family":"Eronen","given":"Marianne"},{"family":"Paavonen","given":"Jorma"},{"family":"Stefanovic","given":"Vedran"}],"issued":{"date-parts":[["20</vt:lpwstr>
  </property>
  <property fmtid="{D5CDD505-2E9C-101B-9397-08002B2CF9AE}" pid="325" name="ZOTERO_BREF_phlp30p08wTA_5">
    <vt:lpwstr>13",9]]}}}],"schema":"https://github.com/citation-style-language/schema/raw/master/csl-citation.json"}</vt:lpwstr>
  </property>
  <property fmtid="{D5CDD505-2E9C-101B-9397-08002B2CF9AE}" pid="326" name="ZOTERO_BREF_6hbaNPlifknG_1">
    <vt:lpwstr>ZOTERO_ITEM CSL_CITATION {"citationID":"gSxNFVgD","properties":{"formattedCitation":"{\\rtf \\super 7\\nosupersub{}}","plainCitation":"7\r7"},"citationItems":[{"id":259,"uris":["http://zotero.org/users/2436665/items/5WC6SHAM"],"uri":["http://zotero.org/us</vt:lpwstr>
  </property>
  <property fmtid="{D5CDD505-2E9C-101B-9397-08002B2CF9AE}" pid="327" name="ZOTERO_BREF_6hbaNPlifknG_2">
    <vt:lpwstr>ers/2436665/items/5WC6SHAM"],"itemData":{"id":259,"type":"article-journal","title":"Chromosomal defects and outcome in 1015 fetuses with increased nuchal translucency","container-title":"Ultrasound in Obstetrics &amp; Gynecology: The Official Journal of the I</vt:lpwstr>
  </property>
  <property fmtid="{D5CDD505-2E9C-101B-9397-08002B2CF9AE}" pid="328" name="ZOTERO_BREF_6hbaNPlifknG_3">
    <vt:lpwstr>nternational Society of Ultrasound in Obstetrics and Gynecology","page":"15-19","volume":"5","issue":"1","source":"PubMed","abstract":"In 1015 fetuses undergoing first-trimester karyotyping because of increased nuchal translucency thickness, the incidence</vt:lpwstr>
  </property>
  <property fmtid="{D5CDD505-2E9C-101B-9397-08002B2CF9AE}" pid="329" name="ZOTERO_BREF_6hbaNPlifknG_4">
    <vt:lpwstr> of chromosomal abnormalities increased with both maternal age and nuchal translucency thickness. The observed numbers of trisomies 21, 18 and 13 in fetuses with nuchal translucency thicknesses of 3 mm, 4 mm, 5 mm and &gt; or = 6 mm were approximately 3 time</vt:lpwstr>
  </property>
  <property fmtid="{D5CDD505-2E9C-101B-9397-08002B2CF9AE}" pid="330" name="ZOTERO_BREF_6hbaNPlifknG_5">
    <vt:lpwstr>s, 18 times, 28 times and 36 times higher than the respective numbers expected on the basis of maternal age. The incidences of Turner syndrome and triploidy were 9-fold and 8-fold higher but the incidence of other sex chromosome aneuploidies was similar t</vt:lpwstr>
  </property>
  <property fmtid="{D5CDD505-2E9C-101B-9397-08002B2CF9AE}" pid="331" name="ZOTERO_BREF_6hbaNPlifknG_6">
    <vt:lpwstr>o that of an unselected population of women undergoing first-trimester fetal karyotyping for maternal age. In the chromosomally normal group, the incidence of structural defects, mainly cardiac, diaphragmatic, renal and abdominal wall, was approximately 4</vt:lpwstr>
  </property>
  <property fmtid="{D5CDD505-2E9C-101B-9397-08002B2CF9AE}" pid="332" name="ZOTERO_BREF_6hbaNPlifknG_7">
    <vt:lpwstr>%, which is higher than would be expected in an unselected population. The rates of fetal loss in the groups with nuchal translucency thickness of 3 mm and 4 mm were 2% and 4%, respectively, which is similar to the 2.3% rate of fetal loss observed in a gr</vt:lpwstr>
  </property>
  <property fmtid="{D5CDD505-2E9C-101B-9397-08002B2CF9AE}" pid="333" name="ZOTERO_BREF_6hbaNPlifknG_8">
    <vt:lpwstr>oup of fetuses with normal nuchal translucency thickness undergoing chorion villus sampling. For fetal nuchal translucency thickness of &gt; or = 5 mm, the rate of fetal loss was 13%.","DOI":"10.1046/j.1469-0705.1995.05010015.x","ISSN":"0960-7692","note":"PM</vt:lpwstr>
  </property>
  <property fmtid="{D5CDD505-2E9C-101B-9397-08002B2CF9AE}" pid="334" name="ZOTERO_BREF_6hbaNPlifknG_9">
    <vt:lpwstr>ID: 7850583","journalAbbreviation":"Ultrasound Obstet Gynecol","language":"eng","author":[{"family":"Pandya","given":"P. P."},{"family":"Kondylios","given":"A."},{"family":"Hilbert","given":"L."},{"family":"Snijders","given":"R. J."},{"family":"Nicolaides</vt:lpwstr>
  </property>
  <property fmtid="{D5CDD505-2E9C-101B-9397-08002B2CF9AE}" pid="335" name="ZOTERO_BREF_6hbaNPlifknG_10">
    <vt:lpwstr>","given":"K. H."}],"issued":{"date-parts":[["1995",1]]},"PMID":"7850583"}}],"schema":"https://github.com/citation-style-language/schema/raw/master/csl-citation.json"}</vt:lpwstr>
  </property>
  <property fmtid="{D5CDD505-2E9C-101B-9397-08002B2CF9AE}" pid="336" name="ZOTERO_BREF_1BKy788IQND3_1">
    <vt:lpwstr>ZOTERO_ITEM CSL_CITATION {"citationID":"O5dmOVVR","properties":{"formattedCitation":"{\\rtf \\super 8\\nosupersub{}}","plainCitation":"8\r8"},"citationItems":[{"id":261,"uris":["http://zotero.org/users/2436665/items/THPMMPNK"],"uri":["http://zotero.org/us</vt:lpwstr>
  </property>
  <property fmtid="{D5CDD505-2E9C-101B-9397-08002B2CF9AE}" pid="337" name="ZOTERO_BREF_1BKy788IQND3_2">
    <vt:lpwstr>ers/2436665/items/THPMMPNK"],"itemData":{"id":261,"type":"article-journal","title":"Outcome of pregnancy in chromosomally normal fetuses with increased nuchal translucency in the first trimester","container-title":"Ultrasound in Obstetrics &amp; Gynecology: T</vt:lpwstr>
  </property>
  <property fmtid="{D5CDD505-2E9C-101B-9397-08002B2CF9AE}" pid="338" name="ZOTERO_BREF_1BKy788IQND3_3">
    <vt:lpwstr>he Official Journal of the International Society of Ultrasound in Obstetrics and Gynecology","page":"9-17","volume":"18","issue":"1","source":"PubMed","abstract":"OBJECTIVES: To study the outcome of chromosomally normal pregnancies with increased nuchal t</vt:lpwstr>
  </property>
  <property fmtid="{D5CDD505-2E9C-101B-9397-08002B2CF9AE}" pid="339" name="ZOTERO_BREF_1BKy788IQND3_4">
    <vt:lpwstr>ranslucency at the 10-14-week scan.\nDESIGN: Retrospective study of 1320 chromosomally normal singleton pregnancies with nuchal translucency of &gt; or = 3.5 mm. In addition to fetal karyotyping these patients were managed with follow-up scans at 14-16 and 2</vt:lpwstr>
  </property>
  <property fmtid="{D5CDD505-2E9C-101B-9397-08002B2CF9AE}" pid="340" name="ZOTERO_BREF_1BKy788IQND3_5">
    <vt:lpwstr>0-22 weeks, specialist fetal echocardiography and in selected cases by infection screening and further genetic testing.\nRESULTS: In the 1320 pregnancies there were 68 (5.15%) spontaneous abortions or intrauterine deaths, 18 (1.36%) neonatal and infant de</vt:lpwstr>
  </property>
  <property fmtid="{D5CDD505-2E9C-101B-9397-08002B2CF9AE}" pid="341" name="ZOTERO_BREF_1BKy788IQND3_6">
    <vt:lpwstr>aths and 154 (11.67%) terminations of pregnancy. In the 1080 (81.82%) survivors, 60 (5.56%) had abnormalities requiring medical or surgical treatment or leading to mental handicap. The chance of a livebirth with no defects in the group with nuchal translu</vt:lpwstr>
  </property>
  <property fmtid="{D5CDD505-2E9C-101B-9397-08002B2CF9AE}" pid="342" name="ZOTERO_BREF_1BKy788IQND3_7">
    <vt:lpwstr>cency of 3.5-4.4 mm was 86%, for those with translucency of 4.5-5.4 mm it was 77%, for those with translucency of 5.5-6.4 mm it was 67%, and for those with translucency of &gt; or = 6.5 mm it was 31%.\nCONCLUSIONS: Increased fetal nuchal translucency is asso</vt:lpwstr>
  </property>
  <property fmtid="{D5CDD505-2E9C-101B-9397-08002B2CF9AE}" pid="343" name="ZOTERO_BREF_1BKy788IQND3_8">
    <vt:lpwstr>ciated with chromosomal abnormalities, many fetal defects and genetic syndromes. In the majority of cases a series of antenatal investigations, including fetal karyotyping, detailed scans, fetal echocardiography, as well as genetic testing and infection s</vt:lpwstr>
  </property>
  <property fmtid="{D5CDD505-2E9C-101B-9397-08002B2CF9AE}" pid="344" name="ZOTERO_BREF_1BKy788IQND3_9">
    <vt:lpwstr>creening, that can be completed by 20 weeks of gestation would distinguish between the pregnancies destined to result in adverse outcome and those leading to the delivery of infants without major defects.","DOI":"10.1046/j.1469-0705.2001.00454.x","ISSN":"</vt:lpwstr>
  </property>
  <property fmtid="{D5CDD505-2E9C-101B-9397-08002B2CF9AE}" pid="345" name="ZOTERO_BREF_1BKy788IQND3_10">
    <vt:lpwstr>0960-7692","note":"PMID: 11489218","journalAbbreviation":"Ultrasound Obstet Gynecol","language":"eng","author":[{"family":"Souka","given":"A. P."},{"family":"Krampl","given":"E."},{"family":"Bakalis","given":"S."},{"family":"Heath","given":"V."},{"family"</vt:lpwstr>
  </property>
  <property fmtid="{D5CDD505-2E9C-101B-9397-08002B2CF9AE}" pid="346" name="ZOTERO_BREF_1BKy788IQND3_11">
    <vt:lpwstr>:"Nicolaides","given":"K. H."}],"issued":{"date-parts":[["2001",7]]},"PMID":"11489218"}}],"schema":"https://github.com/citation-style-language/schema/raw/master/csl-citation.json"}</vt:lpwstr>
  </property>
  <property fmtid="{D5CDD505-2E9C-101B-9397-08002B2CF9AE}" pid="347" name="ZOTERO_BREF_pPBSoRRV2fwa_1">
    <vt:lpwstr>ZOTERO_ITEM CSL_CITATION {"citationID":"Pab6dpEG","properties":{"formattedCitation":"{\\rtf \\super 9\\nosupersub{}}","plainCitation":"9\r9"},"citationItems":[{"id":269,"uris":["http://zotero.org/users/2436665/items/R64F4SQN"],"uri":["http://zotero.org/us</vt:lpwstr>
  </property>
  <property fmtid="{D5CDD505-2E9C-101B-9397-08002B2CF9AE}" pid="348" name="ZOTERO_BREF_pPBSoRRV2fwa_2">
    <vt:lpwstr>ers/2436665/items/R64F4SQN"],"itemData":{"id":269,"type":"article-journal","title":"Extremely large nuchal translucency measurement predicts adverse pregnancy outcome","container-title":"Journal of Obstetrics and Gynaecology: The Journal of the Institute </vt:lpwstr>
  </property>
  <property fmtid="{D5CDD505-2E9C-101B-9397-08002B2CF9AE}" pid="349" name="ZOTERO_BREF_pPBSoRRV2fwa_3">
    <vt:lpwstr>of Obstetrics and Gynaecology","page":"22-24","volume":"35","issue":"1","source":"PubMed","abstract":"A prospective study was conducted to determine the outcome of pregnancies with 1st trimester nuchal translucency measurement of ≥ 6.5 mm. The risk of fet</vt:lpwstr>
  </property>
  <property fmtid="{D5CDD505-2E9C-101B-9397-08002B2CF9AE}" pid="350" name="ZOTERO_BREF_pPBSoRRV2fwa_4">
    <vt:lpwstr>al abnormalities increases with enlarging nuchal translucency, being around 45% with a measurement of ≥ 6.5 mm. A total of 27,144 women with singleton pregnancies participated in the combined Down syndrome screening within the public healthcare system in </vt:lpwstr>
  </property>
  <property fmtid="{D5CDD505-2E9C-101B-9397-08002B2CF9AE}" pid="351" name="ZOTERO_BREF_pPBSoRRV2fwa_5">
    <vt:lpwstr>Northern Finland. The study period was 1 May 2002 to 31 May 2009. The nuchal translucency measurement was ≥ 6.5 mm in 16 cases (0.06%). Pregnancy outcome was normal in one case (6.3%). The risk of abnormality was higher in our study than reported in the l</vt:lpwstr>
  </property>
  <property fmtid="{D5CDD505-2E9C-101B-9397-08002B2CF9AE}" pid="352" name="ZOTERO_BREF_pPBSoRRV2fwa_6">
    <vt:lpwstr>iterature. According to our study, immediate diagnostic tests should be offered after an nuchal translucency measurement of ≥ 6.5 mm. We should also consider analysis of fetal micro-deletions associated with certain syndromes.","DOI":"10.3109/01443615.201</vt:lpwstr>
  </property>
  <property fmtid="{D5CDD505-2E9C-101B-9397-08002B2CF9AE}" pid="353" name="ZOTERO_BREF_pPBSoRRV2fwa_7">
    <vt:lpwstr>4.935713","ISSN":"1364-6893","note":"PMID: 25020113","journalAbbreviation":"J Obstet Gynaecol","language":"eng","author":[{"family":"Pitkanen","given":"S."},{"family":"Laitinen","given":"P."},{"family":"Yla-Outinen","given":"A."},{"family":"Heikkila","giv</vt:lpwstr>
  </property>
  <property fmtid="{D5CDD505-2E9C-101B-9397-08002B2CF9AE}" pid="354" name="ZOTERO_BREF_pPBSoRRV2fwa_8">
    <vt:lpwstr>en":"M."},{"family":"Honkasalo","given":"T."},{"family":"Ryynanen","given":"M."},{"family":"Marttala","given":"J."}],"issued":{"date-parts":[["2015",1]]},"PMID":"25020113"}}],"schema":"https://github.com/citation-style-language/schema/raw/master/csl-citat</vt:lpwstr>
  </property>
  <property fmtid="{D5CDD505-2E9C-101B-9397-08002B2CF9AE}" pid="355" name="ZOTERO_BREF_pPBSoRRV2fwa_9">
    <vt:lpwstr>ion.json"}</vt:lpwstr>
  </property>
  <property fmtid="{D5CDD505-2E9C-101B-9397-08002B2CF9AE}" pid="356" name="ZOTERO_BREF_UTGDVpUJVCRr_1">
    <vt:lpwstr>ZOTERO_ITEM CSL_CITATION {"citationID":"RzsFNREc","properties":{"formattedCitation":"{\\rtf \\super 10\\nosupersub{}}","plainCitation":"10\r10"},"citationItems":[{"id":263,"uris":["http://zotero.org/users/2436665/items/DAQ49ACB"],"uri":["http://zotero.org</vt:lpwstr>
  </property>
  <property fmtid="{D5CDD505-2E9C-101B-9397-08002B2CF9AE}" pid="357" name="ZOTERO_BREF_UTGDVpUJVCRr_2">
    <vt:lpwstr>/users/2436665/items/DAQ49ACB"],"itemData":{"id":263,"type":"article-journal","title":"[Long-term follow-up of children with increased nuchal translucency and normal karyotype]","container-title":"Journal De Gyn™cologie, Obst™trique Et Biologie De La Repr</vt:lpwstr>
  </property>
  <property fmtid="{D5CDD505-2E9C-101B-9397-08002B2CF9AE}" pid="358" name="ZOTERO_BREF_UTGDVpUJVCRr_3">
    <vt:lpwstr>oduction","page":"S97-102","volume":"34","issue":"1 Suppl","source":"PubMed","abstract":"The aim of this study was to investigate outcome at the age of two years for infants without known chromosomal anomalies who presented increased nuchal translucency (</vt:lpwstr>
  </property>
  <property fmtid="{D5CDD505-2E9C-101B-9397-08002B2CF9AE}" pid="359" name="ZOTERO_BREF_UTGDVpUJVCRr_4">
    <vt:lpwstr>NT) at first trimester ultrasound examinations. One hundred fifty-one infants with NT measuring 3mm or more, between 12 and 16 weeks gestation, were followed for at least 24 months. A homogeneous pediatric examination was applied. Among these 151 infants,</vt:lpwstr>
  </property>
  <property fmtid="{D5CDD505-2E9C-101B-9397-08002B2CF9AE}" pid="360" name="ZOTERO_BREF_UTGDVpUJVCRr_5">
    <vt:lpwstr> thirteen (8%) had a major isolated malformation. Five infants (3.3%) had chromosomal anomalies which were unrecognized on fetal karyotype owing to tissue mosaic in two and to cryptic chromosomal anomalies in three. At the age of two years, 16 children (1</vt:lpwstr>
  </property>
  <property fmtid="{D5CDD505-2E9C-101B-9397-08002B2CF9AE}" pid="361" name="ZOTERO_BREF_UTGDVpUJVCRr_6">
    <vt:lpwstr>0%) presented psychomotor retardation as part of a genetic syndrome, half of them had an associated cardiac malformation. We did not find any specific ultrasound characteristics which could be used to distinguish fetuses with impaired neurological prognos</vt:lpwstr>
  </property>
  <property fmtid="{D5CDD505-2E9C-101B-9397-08002B2CF9AE}" pid="362" name="ZOTERO_BREF_UTGDVpUJVCRr_7">
    <vt:lpwstr>is. Newborns who presented NT at the first trimester ultrasound examination constitute a high risk population, particularly for psychomotor retardation which is not always recognized during the neonatal period. Careful pediatric follow up is required duri</vt:lpwstr>
  </property>
  <property fmtid="{D5CDD505-2E9C-101B-9397-08002B2CF9AE}" pid="363" name="ZOTERO_BREF_UTGDVpUJVCRr_8">
    <vt:lpwstr>ng childhood.","ISSN":"0368-2315","note":"PMID: 15767939","journalAbbreviation":"J Gynecol Obstet Biol Reprod (Paris)","language":"fre","author":[{"family":"Baumann","given":"C."},{"family":"Delagarde","given":"R."},{"family":"Vuillard","given":"E."},{"fa</vt:lpwstr>
  </property>
  <property fmtid="{D5CDD505-2E9C-101B-9397-08002B2CF9AE}" pid="364" name="ZOTERO_BREF_UTGDVpUJVCRr_9">
    <vt:lpwstr>mily":"Oury","given":"J.-F."}],"issued":{"date-parts":[["2005",2]]},"PMID":"15767939"}}],"schema":"https://github.com/citation-style-language/schema/raw/master/csl-citation.json"}</vt:lpwstr>
  </property>
  <property fmtid="{D5CDD505-2E9C-101B-9397-08002B2CF9AE}" pid="365" name="ZOTERO_BREF_MDLbd6ggI7DG_1">
    <vt:lpwstr>ZOTERO_ITEM CSL_CITATION {"citationID":"22uKauHI","properties":{"formattedCitation":"{\\rtf \\super 12\\nosupersub{}}","plainCitation":"12\r12"},"citationItems":[{"id":247,"uris":["http://zotero.org/users/2436665/items/C8ZPWHJ8"],"uri":["http://zotero.org</vt:lpwstr>
  </property>
  <property fmtid="{D5CDD505-2E9C-101B-9397-08002B2CF9AE}" pid="366" name="ZOTERO_BREF_MDLbd6ggI7DG_2">
    <vt:lpwstr>/users/2436665/items/C8ZPWHJ8"],"itemData":{"id":247,"type":"article-journal","title":"Neurodevelopmental outcome of fetuses with increased nuchal translucency and apparently normal prenatal and/or postnatal assessment: a systematic review","container-tit</vt:lpwstr>
  </property>
  <property fmtid="{D5CDD505-2E9C-101B-9397-08002B2CF9AE}" pid="367" name="ZOTERO_BREF_MDLbd6ggI7DG_3">
    <vt:lpwstr>le":"Ultrasound in Obstetrics &amp; Gynecology","page":"10-19","volume":"39","issue":"1","source":"CrossRef","DOI":"10.1002/uog.10143","ISSN":"09607692","shortTitle":"Neurodevelopmental outcome of fetuses with increased nuchal translucency and apparently norm</vt:lpwstr>
  </property>
  <property fmtid="{D5CDD505-2E9C-101B-9397-08002B2CF9AE}" pid="368" name="ZOTERO_BREF_MDLbd6ggI7DG_4">
    <vt:lpwstr>al prenatal and/or postnatal assessment","language":"en","author":[{"family":"Sotiriadis","given":"A."},{"family":"Papatheodorou","given":"S."},{"family":"Makrydimas","given":"G."}],"issued":{"date-parts":[["2012",1]]}}}],"schema":"https://github.com/cita</vt:lpwstr>
  </property>
  <property fmtid="{D5CDD505-2E9C-101B-9397-08002B2CF9AE}" pid="369" name="ZOTERO_BREF_MDLbd6ggI7DG_5">
    <vt:lpwstr>tion-style-language/schema/raw/master/csl-citation.json"}</vt:lpwstr>
  </property>
  <property fmtid="{D5CDD505-2E9C-101B-9397-08002B2CF9AE}" pid="370" name="ZOTERO_BREF_ITH3cSieiUoV_1">
    <vt:lpwstr>ZOTERO_ITEM CSL_CITATION {"citationID":"K5vA2a6J","properties":{"formattedCitation":"{\\rtf \\super 13\\nosupersub{}}","plainCitation":"13\r13"},"citationItems":[{"id":248,"uris":["http://zotero.org/users/2436665/items/AGZ5KDSP"],"uri":["http://zotero.org</vt:lpwstr>
  </property>
  <property fmtid="{D5CDD505-2E9C-101B-9397-08002B2CF9AE}" pid="371" name="ZOTERO_BREF_ITH3cSieiUoV_2">
    <vt:lpwstr>/users/2436665/items/AGZ5KDSP"],"itemData":{"id":248,"type":"article-journal","title":"Long-term outcome of children born after a first-trimester measurement of nuchal translucency at the 99th percentile or greater with normal karyotype: A prospective stu</vt:lpwstr>
  </property>
  <property fmtid="{D5CDD505-2E9C-101B-9397-08002B2CF9AE}" pid="372" name="ZOTERO_BREF_ITH3cSieiUoV_3">
    <vt:lpwstr>dy","container-title":"American Journal of Obstetrics and Gynecology","page":"53.e1-53.e6","volume":"196","issue":"1","source":"CrossRef","DOI":"10.1016/j.ajog.2006.08.026","ISSN":"00029378","shortTitle":"Long-term outcome of children born after a first-t</vt:lpwstr>
  </property>
  <property fmtid="{D5CDD505-2E9C-101B-9397-08002B2CF9AE}" pid="373" name="ZOTERO_BREF_ITH3cSieiUoV_4">
    <vt:lpwstr>rimester measurement of nuchal translucency at the 99th percentile or greater with normal karyotype","language":"en","author":[{"family":"Senat","given":"Marie-Victoire"},{"family":"Bussiøres","given":"Laurence"},{"family":"Couderc","given":"Sophie"},{"fa</vt:lpwstr>
  </property>
  <property fmtid="{D5CDD505-2E9C-101B-9397-08002B2CF9AE}" pid="374" name="ZOTERO_BREF_ITH3cSieiUoV_5">
    <vt:lpwstr>mily":"Roume","given":"Joelle"},{"family":"Rozenberg","given":"Patrick"},{"family":"Bouyer","given":"Jean"},{"family":"Ville","given":"Yves"}],"issued":{"date-parts":[["2007",1]]}}}],"schema":"https://github.com/citation-style-language/schema/raw/master/c</vt:lpwstr>
  </property>
  <property fmtid="{D5CDD505-2E9C-101B-9397-08002B2CF9AE}" pid="375" name="ZOTERO_BREF_ITH3cSieiUoV_6">
    <vt:lpwstr>sl-citation.json"}</vt:lpwstr>
  </property>
  <property fmtid="{D5CDD505-2E9C-101B-9397-08002B2CF9AE}" pid="376" name="ZOTERO_BREF_8Ml1y8FRDnCZ_1">
    <vt:lpwstr>ZOTERO_ITEM CSL_CITATION {"citationID":"BRajoVtX","properties":{"formattedCitation":"{\\rtf \\super 14\\nosupersub{}}","plainCitation":"14\r14"},"citationItems":[{"id":251,"uris":["http://zotero.org/users/2436665/items/BBBPS47C"],"uri":["http://zotero.org</vt:lpwstr>
  </property>
  <property fmtid="{D5CDD505-2E9C-101B-9397-08002B2CF9AE}" pid="377" name="ZOTERO_BREF_8Ml1y8FRDnCZ_2">
    <vt:lpwstr>/users/2436665/items/BBBPS47C"],"itemData":{"id":251,"type":"article-journal","title":"Long-term outcome in apparently healthy children with increased nuchal translucency in the first trimester screening","container-title":"Acta Obstetricia Et Gynecologic</vt:lpwstr>
  </property>
  <property fmtid="{D5CDD505-2E9C-101B-9397-08002B2CF9AE}" pid="378" name="ZOTERO_BREF_8Ml1y8FRDnCZ_3">
    <vt:lpwstr>a Scandinavica","page":"541-546","volume":"95","issue":"5","source":"PubMed","abstract":"INTRODUCTION: Increased nuchal translucency is known to be associated with chromosomal and structural defects and genetic syndromes. Little is known about the overall</vt:lpwstr>
  </property>
  <property fmtid="{D5CDD505-2E9C-101B-9397-08002B2CF9AE}" pid="379" name="ZOTERO_BREF_8Ml1y8FRDnCZ_4">
    <vt:lpwstr> long-term outcome of euploid children after increased nuchal translucency. The aims of this study were to assess the additional structural defects diagnosed after discharge from the delivery hospital and the long-term overall outcome of euploid children </vt:lpwstr>
  </property>
  <property fmtid="{D5CDD505-2E9C-101B-9397-08002B2CF9AE}" pid="380" name="ZOTERO_BREF_8Ml1y8FRDnCZ_5">
    <vt:lpwstr>after increased nuchal translucency and normal second trimester anomaly scan.\nMATERIAL AND METHODS: All children from singleton euploid pregnancies during 2002-2007 with increased nuchal translucency in the first trimester screening, normal second trimes</vt:lpwstr>
  </property>
  <property fmtid="{D5CDD505-2E9C-101B-9397-08002B2CF9AE}" pid="381" name="ZOTERO_BREF_8Ml1y8FRDnCZ_6">
    <vt:lpwstr>ter anomaly scan, and discharged as apparently healthy were included. Data on the structural defects and genetic disorders diagnosed until 2012 were retrieved from hospital databases and national registers. Previously published data of structural defects </vt:lpwstr>
  </property>
  <property fmtid="{D5CDD505-2E9C-101B-9397-08002B2CF9AE}" pid="382" name="ZOTERO_BREF_8Ml1y8FRDnCZ_7">
    <vt:lpwstr>diagnosed after birth but before discharge and of severe neurodevelopmental impairment and genetic syndromes was added.\nRESULTS: The cohort included 733 children. During the follow-up time (mean 6.5 years), major structural defects were observed in 10 (1</vt:lpwstr>
  </property>
  <property fmtid="{D5CDD505-2E9C-101B-9397-08002B2CF9AE}" pid="383" name="ZOTERO_BREF_8Ml1y8FRDnCZ_8">
    <vt:lpwstr>.4%), genetic disorders in two (0.3%), and minor defects in 23 (3.1%) children. In addition, there were 42 previously published major structural defects and major neurodevelopmental impairment or genetic disorders. Adding these results together, major hea</vt:lpwstr>
  </property>
  <property fmtid="{D5CDD505-2E9C-101B-9397-08002B2CF9AE}" pid="384" name="ZOTERO_BREF_8Ml1y8FRDnCZ_9">
    <vt:lpwstr>lth problems were detected in 54 (7%) euploid children with increased fetal nuchal translucency and normal findings in second trimester anomaly scan.\nCONCLUSION: Although only few additional major structural defects are diagnosed during the follow-up aft</vt:lpwstr>
  </property>
  <property fmtid="{D5CDD505-2E9C-101B-9397-08002B2CF9AE}" pid="385" name="ZOTERO_BREF_8Ml1y8FRDnCZ_10">
    <vt:lpwstr>er increased fetal nuchal translucency, 7% of fetuses assumed to be healthy after second trimester anomaly scan have a major health impairment.","DOI":"10.1111/aogs.12878","ISSN":"1600-0412","note":"PMID: 26918672","journalAbbreviation":"Acta Obstet Gynec</vt:lpwstr>
  </property>
  <property fmtid="{D5CDD505-2E9C-101B-9397-08002B2CF9AE}" pid="386" name="ZOTERO_BREF_8Ml1y8FRDnCZ_11">
    <vt:lpwstr>ol Scand","language":"eng","author":[{"family":"ƒyr‰s","given":"Outi"},{"family":"Eronen","given":"Marianne"},{"family":"Tikkanen","given":"Minna"},{"family":"Rahkola-Soisalo","given":"P‰ivi"},{"family":"Paavonen","given":"Jorma"},{"family":"Stefanovic","</vt:lpwstr>
  </property>
  <property fmtid="{D5CDD505-2E9C-101B-9397-08002B2CF9AE}" pid="387" name="ZOTERO_BREF_8Ml1y8FRDnCZ_12">
    <vt:lpwstr>given":"Vedran"}],"issued":{"date-parts":[["2016",5]]},"PMID":"26918672"}}],"schema":"https://github.com/citation-style-language/schema/raw/master/csl-citation.json"}</vt:lpwstr>
  </property>
  <property fmtid="{D5CDD505-2E9C-101B-9397-08002B2CF9AE}" pid="388" name="ZOTERO_BREF_6G571N4219jB_1">
    <vt:lpwstr>ZOTERO_ITEM CSL_CITATION {"citationID":"2dbARA1h","properties":{"formattedCitation":"{\\rtf \\super 13\\nosupersub{}}","plainCitation":"13"},"citationItems":[{"id":248,"uris":["http://zotero.org/users/2436665/items/AGZ5KDSP"],"uri":["http://zotero.org/use</vt:lpwstr>
  </property>
  <property fmtid="{D5CDD505-2E9C-101B-9397-08002B2CF9AE}" pid="389" name="ZOTERO_BREF_6G571N4219jB_2">
    <vt:lpwstr>rs/2436665/items/AGZ5KDSP"],"itemData":{"id":248,"type":"article-journal","title":"Long-term outcome of children born after a first-trimester measurement of nuchal translucency at the 99th percentile or greater with normal karyotype: A prospective study",</vt:lpwstr>
  </property>
  <property fmtid="{D5CDD505-2E9C-101B-9397-08002B2CF9AE}" pid="390" name="ZOTERO_BREF_6G571N4219jB_3">
    <vt:lpwstr>"container-title":"American Journal of Obstetrics and Gynecology","page":"53.e1-53.e6","volume":"196","issue":"1","source":"CrossRef","DOI":"10.1016/j.ajog.2006.08.026","ISSN":"00029378","shortTitle":"Long-term outcome of children born after a first-trime</vt:lpwstr>
  </property>
  <property fmtid="{D5CDD505-2E9C-101B-9397-08002B2CF9AE}" pid="391" name="ZOTERO_BREF_6G571N4219jB_4">
    <vt:lpwstr>ster measurement of nuchal translucency at the 99th percentile or greater with normal karyotype","language":"en","author":[{"family":"Senat","given":"Marie-Victoire"},{"family":"Bussiøres","given":"Laurence"},{"family":"Couderc","given":"Sophie"},{"family</vt:lpwstr>
  </property>
  <property fmtid="{D5CDD505-2E9C-101B-9397-08002B2CF9AE}" pid="392" name="ZOTERO_BREF_6G571N4219jB_5">
    <vt:lpwstr>":"Roume","given":"Joelle"},{"family":"Rozenberg","given":"Patrick"},{"family":"Bouyer","given":"Jean"},{"family":"Ville","given":"Yves"}],"issued":{"date-parts":[["2007",1]]}}}],"schema":"https://github.com/citation-style-language/schema/raw/master/csl-c</vt:lpwstr>
  </property>
  <property fmtid="{D5CDD505-2E9C-101B-9397-08002B2CF9AE}" pid="393" name="ZOTERO_BREF_6G571N4219jB_6">
    <vt:lpwstr>itation.json"}</vt:lpwstr>
  </property>
  <property fmtid="{D5CDD505-2E9C-101B-9397-08002B2CF9AE}" pid="394" name="ZOTERO_BREF_bZRA5XGV4iZ0_1">
    <vt:lpwstr>ZOTERO_ITEM CSL_CITATION {"citationID":"9pJ18VMJ","properties":{"formattedCitation":"{\\rtf \\super 2\\nosupersub{}}","plainCitation":"2\r2"},"citationItems":[{"id":240,"uris":["http://zotero.org/users/2436665/items/FN5CTBEJ"],"uri":["http://zotero.org/us</vt:lpwstr>
  </property>
  <property fmtid="{D5CDD505-2E9C-101B-9397-08002B2CF9AE}" pid="395" name="ZOTERO_BREF_bZRA5XGV4iZ0_2">
    <vt:lpwstr>ers/2436665/items/FN5CTBEJ"],"itemData":{"id":240,"type":"article-journal","title":"UK multicentre project on assessment of risk of trisomy 21 by maternal age and fetal nuchal-translucency thickness at 10-14 weeks of gestation. Fetal Medicine Foundation F</vt:lpwstr>
  </property>
  <property fmtid="{D5CDD505-2E9C-101B-9397-08002B2CF9AE}" pid="396" name="ZOTERO_BREF_bZRA5XGV4iZ0_3">
    <vt:lpwstr>irst Trimester Screening Group","container-title":"Lancet (London, England)","page":"343-346","volume":"352","issue":"9125","source":"PubMed","abstract":"BACKGROUND: Prenatal diagnosis of trisomy 21 currently relies on assessment of risk followed by invas</vt:lpwstr>
  </property>
  <property fmtid="{D5CDD505-2E9C-101B-9397-08002B2CF9AE}" pid="397" name="ZOTERO_BREF_bZRA5XGV4iZ0_4">
    <vt:lpwstr>ive testing in the 5% of pregnancies at the highest estimated risk. Selection of the high-risk group by a combination of maternal age and second-trimester maternal serum biochemistry gives a detection rate of about 60%. We investigated assessment of risk </vt:lpwstr>
  </property>
  <property fmtid="{D5CDD505-2E9C-101B-9397-08002B2CF9AE}" pid="398" name="ZOTERO_BREF_bZRA5XGV4iZ0_5">
    <vt:lpwstr>by a combination of maternal age and fetal nuchal-translucency thickness, measured by ultrasonography at 10-14 weeks of gestation.\nMETHODS: The risk of trisomy 21 was estimated for 96127 women of median age 31 years (range 14-49) with singleton pregnanci</vt:lpwstr>
  </property>
  <property fmtid="{D5CDD505-2E9C-101B-9397-08002B2CF9AE}" pid="399" name="ZOTERO_BREF_bZRA5XGV4iZ0_6">
    <vt:lpwstr>es. Ultrasonography was done by 306 appropriately trained sonographers in 22 centres. Risk of trisomy 21 was calculated from the maternal age and gestational-age-related prevalence, multiplied by a likelihood ratio depending on the deviation from normal i</vt:lpwstr>
  </property>
  <property fmtid="{D5CDD505-2E9C-101B-9397-08002B2CF9AE}" pid="400" name="ZOTERO_BREF_bZRA5XGV4iZ0_7">
    <vt:lpwstr>n nuchal-translucency thickness for crown-rump length. The distribution of risks was investigated and the sensitivity of a cut-off risk of 1 in 300 was calculated. Phenotype was assessed by fetal karyotyping or clinical examination of liveborn infants.\nF</vt:lpwstr>
  </property>
  <property fmtid="{D5CDD505-2E9C-101B-9397-08002B2CF9AE}" pid="401" name="ZOTERO_BREF_bZRA5XGV4iZ0_8">
    <vt:lpwstr>INDINGS: The estimated trisomy-21 risk, from maternal age and fetal nuchal-translucency thickness, was 1 in 300 or higher in 7907 (8.3%) of 95476 normal pregnancies, 268 (82-2%) of 326 with trisomy 21, and 253 (77.9%) of 325 with other chromosomal defects</vt:lpwstr>
  </property>
  <property fmtid="{D5CDD505-2E9C-101B-9397-08002B2CF9AE}" pid="402" name="ZOTERO_BREF_bZRA5XGV4iZ0_9">
    <vt:lpwstr>. The 5% of the study population with the highest estimated risk included 77% of trisomy-21 cases.\nINTERPRETATION: Selection of the high-risk group for invasive testing by this method allows the detection of about 80% of affected pregnancies. However, ev</vt:lpwstr>
  </property>
  <property fmtid="{D5CDD505-2E9C-101B-9397-08002B2CF9AE}" pid="403" name="ZOTERO_BREF_bZRA5XGV4iZ0_10">
    <vt:lpwstr>en this method of risk assessment requires about 30 invasive tests for identification of one affected fetus.","ISSN":"0140-6736","note":"PMID: 9717920","journalAbbreviation":"Lancet","language":"eng","author":[{"family":"Snijders","given":"R. J."},{"famil</vt:lpwstr>
  </property>
  <property fmtid="{D5CDD505-2E9C-101B-9397-08002B2CF9AE}" pid="404" name="ZOTERO_BREF_bZRA5XGV4iZ0_11">
    <vt:lpwstr>y":"Noble","given":"P."},{"family":"Sebire","given":"N."},{"family":"Souka","given":"A."},{"family":"Nicolaides","given":"K. H."}],"issued":{"date-parts":[["1998",8,1]]},"PMID":"9717920"}}],"schema":"https://github.com/citation-style-language/schema/raw/m</vt:lpwstr>
  </property>
  <property fmtid="{D5CDD505-2E9C-101B-9397-08002B2CF9AE}" pid="405" name="ZOTERO_BREF_bZRA5XGV4iZ0_12">
    <vt:lpwstr>aster/csl-citation.json"}</vt:lpwstr>
  </property>
  <property fmtid="{D5CDD505-2E9C-101B-9397-08002B2CF9AE}" pid="406" name="ZOTERO_BREF_GOakLK4DiFWP_1">
    <vt:lpwstr>ZOTERO_ITEM CSL_CITATION {"citationID":"CgjTxyM3","properties":{"formattedCitation":"{\\rtf \\super 15\\nosupersub{}}","plainCitation":"15\r15","dontUpdate":true},"citationItems":[{"id":267,"uris":["http://zotero.org/users/2436665/items/63U4K5UU"],"uri":[</vt:lpwstr>
  </property>
  <property fmtid="{D5CDD505-2E9C-101B-9397-08002B2CF9AE}" pid="407" name="ZOTERO_BREF_GOakLK4DiFWP_2">
    <vt:lpwstr>"http://zotero.org/users/2436665/items/63U4K5UU"],"itemData":{"id":267,"type":"article-journal","title":"Nuchal translucency audit: a novel image-scoring method","container-title":"Ultrasound in Obstetrics &amp; Gynecology: The Official Journal of the Interna</vt:lpwstr>
  </property>
  <property fmtid="{D5CDD505-2E9C-101B-9397-08002B2CF9AE}" pid="408" name="ZOTERO_BREF_GOakLK4DiFWP_3">
    <vt:lpwstr>tional Society of Ultrasound in Obstetrics and Gynecology","page":"398-403","volume":"12","issue":"6","source":"PubMed","abstract":"OBJECTIVE: The aim of this study was to evaluate the feasibility and reproducibility of a novel image-scoring method of fir</vt:lpwstr>
  </property>
  <property fmtid="{D5CDD505-2E9C-101B-9397-08002B2CF9AE}" pid="409" name="ZOTERO_BREF_GOakLK4DiFWP_4">
    <vt:lpwstr>st-trimester nuchal translucency measurement as an objective tool of ongoing audit and training.\nDESIGN: This was an independent evaluation of nuchal translucency images by three separate reviewers unaware of the examiner.\nSUBJECTS: There were 105 conse</vt:lpwstr>
  </property>
  <property fmtid="{D5CDD505-2E9C-101B-9397-08002B2CF9AE}" pid="410" name="ZOTERO_BREF_GOakLK4DiFWP_5">
    <vt:lpwstr>cutive singleton pregnancies undergoing first-trimester screening.\nMETHODS: Each image was scored according to the following criteria: section (oblique, 0; mid-sagittal, 2), caliper placing (misplaced, 0; proper, 2), skin line (nuchal only, 0; nuchal and</vt:lpwstr>
  </property>
  <property fmtid="{D5CDD505-2E9C-101B-9397-08002B2CF9AE}" pid="411" name="ZOTERO_BREF_GOakLK4DiFWP_6">
    <vt:lpwstr> back, 2), image size (unsatisfactory, 0; satisfactory, 1), amnion (not visualized, 0; visualized, 1) and head position (flexion/hyperextension, 0; straight, 1). The final score was categorized into one of four quality groups: excellent (8-9), reasonable </vt:lpwstr>
  </property>
  <property fmtid="{D5CDD505-2E9C-101B-9397-08002B2CF9AE}" pid="412" name="ZOTERO_BREF_GOakLK4DiFWP_7">
    <vt:lpwstr>(4-7), intermediate (2-3), unacceptable (0-1).\nRESULTS: The distributions of the four quality groups were similar between the three reviewers: 11.4% were classified as excellent, 57.1% as reasonable, 25.7% as intermediate and 5.7% as unacceptable. Inter-</vt:lpwstr>
  </property>
  <property fmtid="{D5CDD505-2E9C-101B-9397-08002B2CF9AE}" pid="413" name="ZOTERO_BREF_GOakLK4DiFWP_8">
    <vt:lpwstr>reviewer agreement showed identical classification, by each pair of reviewers, from 65.7% to 74.3%, and partial agreement to neighboring quality groups from 25.7% to 34.3% of the cases. In none of the cases did the reviewers differ in categorizing cases t</vt:lpwstr>
  </property>
  <property fmtid="{D5CDD505-2E9C-101B-9397-08002B2CF9AE}" pid="414" name="ZOTERO_BREF_GOakLK4DiFWP_9">
    <vt:lpwstr>o remarkably different quality groups. Application of the auditing method to the examiners showed similar distribution to the various quality groups and similar mean final score of 4.69 (0.39, SE), 4.54 (0.15, SE) and 4.65 (0.15, SE).\nCONCLUSIONS: The de</vt:lpwstr>
  </property>
  <property fmtid="{D5CDD505-2E9C-101B-9397-08002B2CF9AE}" pid="415" name="ZOTERO_BREF_GOakLK4DiFWP_10">
    <vt:lpwstr>scribed image-scoring method represents a new approach towards the evaluation of ultrasound performance as a whole and nuchal translucency measurement in particular. It may be employed by every center in an independent manner with minimal resources and re</vt:lpwstr>
  </property>
  <property fmtid="{D5CDD505-2E9C-101B-9397-08002B2CF9AE}" pid="416" name="ZOTERO_BREF_GOakLK4DiFWP_11">
    <vt:lpwstr>gardless of the method of risk assessment. More studies will be needed to determine the standards required from the examiners and to elucidate the contribution of the proposed auditing method to the examination's quality and the process of training.","DOI</vt:lpwstr>
  </property>
  <property fmtid="{D5CDD505-2E9C-101B-9397-08002B2CF9AE}" pid="417" name="ZOTERO_BREF_GOakLK4DiFWP_12">
    <vt:lpwstr>":"10.1046/j.1469-0705.1998.12060398.x","ISSN":"0960-7692","note":"PMID: 9918088","shortTitle":"Nuchal translucency audit","journalAbbreviation":"Ultrasound Obstet Gynecol","language":"eng","author":[{"family":"Herman","given":"A."},{"family":"Maymon","gi</vt:lpwstr>
  </property>
  <property fmtid="{D5CDD505-2E9C-101B-9397-08002B2CF9AE}" pid="418" name="ZOTERO_BREF_GOakLK4DiFWP_13">
    <vt:lpwstr>ven":"R."},{"family":"Dreazen","given":"E."},{"family":"Caspi","given":"E."},{"family":"Bukovsky","given":"I."},{"family":"Weinraub","given":"Z."}],"issued":{"date-parts":[["1998",12]]},"PMID":"9918088"}}],"schema":"https://github.com/citation-style-langu</vt:lpwstr>
  </property>
  <property fmtid="{D5CDD505-2E9C-101B-9397-08002B2CF9AE}" pid="419" name="ZOTERO_BREF_GOakLK4DiFWP_14">
    <vt:lpwstr>age/schema/raw/master/csl-citation.json"}</vt:lpwstr>
  </property>
  <property fmtid="{D5CDD505-2E9C-101B-9397-08002B2CF9AE}" pid="420" name="ZOTERO_BREF_4NT1sTaj9GV0_1">
    <vt:lpwstr>ZOTERO_ITEM CSL_CITATION {"citationID":"EVEYcU5I","properties":{"formattedCitation":"{\\rtf \\super 16\\nosupersub{}}","plainCitation":"16\r16"},"citationItems":[{"id":42,"uris":["http://zotero.org/users/2436665/items/H8T6M5ZV"],"uri":["http://zotero.org/</vt:lpwstr>
  </property>
  <property fmtid="{D5CDD505-2E9C-101B-9397-08002B2CF9AE}" pid="421" name="ZOTERO_BREF_4NT1sTaj9GV0_2">
    <vt:lpwstr>users/2436665/items/H8T6M5ZV"],"itemData":{"id":42,"type":"book","title":"BRUNET-LEZINE r™vis™, echelle de d™veloppement psychomoteur de la premiøre enfance","publisher":"ecpa: les ™ditions du centre de psychologie appliqu™e","edition":"septembre 2007","a</vt:lpwstr>
  </property>
  <property fmtid="{D5CDD505-2E9C-101B-9397-08002B2CF9AE}" pid="422" name="ZOTERO_BREF_4NT1sTaj9GV0_3">
    <vt:lpwstr>uthor":[{"family":"","given":"Denise Josse"}]}}],"schema":"https://github.com/citation-style-language/schema/raw/master/csl-citation.json"}</vt:lpwstr>
  </property>
  <property fmtid="{D5CDD505-2E9C-101B-9397-08002B2CF9AE}" pid="423" name="ZOTERO_BREF_nm3lmSAY77Lm_1">
    <vt:lpwstr>ZOTERO_ITEM CSL_CITATION {"citationID":"xRTGFU4o","properties":{"formattedCitation":"{\\rtf \\super 16\\nosupersub{}}","plainCitation":"16\r16","dontUpdate":true},"citationItems":[{"id":42,"uris":["http://zotero.org/users/2436665/items/H8T6M5ZV"],"uri":["</vt:lpwstr>
  </property>
  <property fmtid="{D5CDD505-2E9C-101B-9397-08002B2CF9AE}" pid="424" name="ZOTERO_BREF_nm3lmSAY77Lm_2">
    <vt:lpwstr>http://zotero.org/users/2436665/items/H8T6M5ZV"],"itemData":{"id":42,"type":"book","title":"BRUNET-LEZINE r™vis™, echelle de d™veloppement psychomoteur de la premiøre enfance","publisher":"ecpa: les ™ditions du centre de psychologie appliqu™e","edition":"</vt:lpwstr>
  </property>
  <property fmtid="{D5CDD505-2E9C-101B-9397-08002B2CF9AE}" pid="425" name="ZOTERO_BREF_nm3lmSAY77Lm_3">
    <vt:lpwstr>septembre 2007","author":[{"family":"","given":"Denise Josse"}]}}],"schema":"https://github.com/citation-style-language/schema/raw/master/csl-citation.json"}</vt:lpwstr>
  </property>
  <property fmtid="{D5CDD505-2E9C-101B-9397-08002B2CF9AE}" pid="426" name="ZOTERO_BREF_tAfdF9dw297e_1">
    <vt:lpwstr>ZOTERO_ITEM CSL_CITATION {"citationID":"bF34x8Bg","properties":{"formattedCitation":"{\\rtf \\super 17\\nosupersub{}}","plainCitation":"17\r17"},"citationItems":[{"id":6,"uris":["http://zotero.org/users/2436665/items/5N2B9WDX"],"uri":["http://zotero.org/u</vt:lpwstr>
  </property>
  <property fmtid="{D5CDD505-2E9C-101B-9397-08002B2CF9AE}" pid="427" name="ZOTERO_BREF_tAfdF9dw297e_2">
    <vt:lpwstr>sers/2436665/items/5N2B9WDX"],"itemData":{"id":6,"type":"article-journal","title":"Neurocognitive Outcome of Children Exposed to Perinatal Mother-to-Child Chikungunya Virus Infection: The CHIMERE Cohort Study on Reunion Island","container-title":"PLoS Neg</vt:lpwstr>
  </property>
  <property fmtid="{D5CDD505-2E9C-101B-9397-08002B2CF9AE}" pid="428" name="ZOTERO_BREF_tAfdF9dw297e_3">
    <vt:lpwstr>lected Tropical Diseases","page":"e2996","volume":"8","issue":"7","source":"CrossRef","DOI":"10.1371/journal.pntd.0002996","ISSN":"1935-2735","shortTitle":"Neurocognitive Outcome of Children Exposed to Perinatal Mother-to-Child Chikungunya Virus Infection</vt:lpwstr>
  </property>
  <property fmtid="{D5CDD505-2E9C-101B-9397-08002B2CF9AE}" pid="429" name="ZOTERO_BREF_tAfdF9dw297e_4">
    <vt:lpwstr>","language":"en","author":[{"family":"G™rardin","given":"Patrick"},{"family":"Samp™riz","given":"Sylvain"},{"family":"Ramful","given":"Duksha"},{"family":"Boumahni","given":"Brahim"},{"family":"Bintner","given":"Marc"},{"family":"Alessandri","given":"Jea</vt:lpwstr>
  </property>
  <property fmtid="{D5CDD505-2E9C-101B-9397-08002B2CF9AE}" pid="430" name="ZOTERO_BREF_tAfdF9dw297e_5">
    <vt:lpwstr>n-Luc"},{"family":"Carbonnier","given":"Magali"},{"family":"Tiran-Rajaoefera","given":"Isabelle"},{"family":"Beullier","given":"Gilles"},{"family":"Boya","given":"Ir™n™e"},{"family":"Noormahomed","given":"Tahir"},{"family":"Oko‘","given":"Jocelyn"},{"fami</vt:lpwstr>
  </property>
  <property fmtid="{D5CDD505-2E9C-101B-9397-08002B2CF9AE}" pid="431" name="ZOTERO_BREF_tAfdF9dw297e_6">
    <vt:lpwstr>ly":"Rollot","given":"Olivier"},{"family":"Cotte","given":"Liliane"},{"family":"Jaffar-Bandjee","given":"Marie-Christine"},{"family":"Michault","given":"Alain"},{"family":"Favier","given":"Fran∞ois"},{"family":"Kaminski","given":"Monique"},{"family":"Four</vt:lpwstr>
  </property>
  <property fmtid="{D5CDD505-2E9C-101B-9397-08002B2CF9AE}" pid="432" name="ZOTERO_BREF_tAfdF9dw297e_7">
    <vt:lpwstr>maintraux","given":"Alain"},{"family":"Fritel","given":"Xavier"}],"editor":[{"family":"Powers","given":"Ann M."}],"issued":{"date-parts":[["2014",7,17]]}}}],"schema":"https://github.com/citation-style-language/schema/raw/master/csl-citation.json"}</vt:lpwstr>
  </property>
  <property fmtid="{D5CDD505-2E9C-101B-9397-08002B2CF9AE}" pid="433" name="ZOTERO_BREF_pUdX0FosWkqB_1">
    <vt:lpwstr>ZOTERO_ITEM CSL_CITATION {"citationID":"HcAUF0ue","properties":{"formattedCitation":"{\\rtf \\super 11\\nosupersub{}}","plainCitation":"11\r12, 13, 19, 20"},"citationItems":[{"id":247,"uris":["http://zotero.org/users/2436665/items/C8ZPWHJ8"],"uri":["http:</vt:lpwstr>
  </property>
  <property fmtid="{D5CDD505-2E9C-101B-9397-08002B2CF9AE}" pid="434" name="ZOTERO_BREF_pUdX0FosWkqB_2">
    <vt:lpwstr>//zotero.org/users/2436665/items/C8ZPWHJ8"],"itemData":{"id":247,"type":"article-journal","title":"Neurodevelopmental outcome of fetuses with increased nuchal translucency and apparently normal prenatal and/or postnatal assessment: a systematic review","c</vt:lpwstr>
  </property>
  <property fmtid="{D5CDD505-2E9C-101B-9397-08002B2CF9AE}" pid="435" name="ZOTERO_BREF_pUdX0FosWkqB_3">
    <vt:lpwstr>ontainer-title":"Ultrasound in Obstetrics &amp; Gynecology","page":"10-19","volume":"39","issue":"1","source":"CrossRef","DOI":"10.1002/uog.10143","ISSN":"09607692","shortTitle":"Neurodevelopmental outcome of fetuses with increased nuchal translucency and app</vt:lpwstr>
  </property>
  <property fmtid="{D5CDD505-2E9C-101B-9397-08002B2CF9AE}" pid="436" name="ZOTERO_BREF_pUdX0FosWkqB_4">
    <vt:lpwstr>arently normal prenatal and/or postnatal assessment","language":"en","author":[{"family":"Sotiriadis","given":"A."},{"family":"Papatheodorou","given":"S."},{"family":"Makrydimas","given":"G."}],"issued":{"date-parts":[["2012",1]]}}}],"schema":"https://git</vt:lpwstr>
  </property>
  <property fmtid="{D5CDD505-2E9C-101B-9397-08002B2CF9AE}" pid="437" name="ZOTERO_BREF_pUdX0FosWkqB_5">
    <vt:lpwstr>hub.com/citation-style-language/schema/raw/master/csl-citation.json"}</vt:lpwstr>
  </property>
  <property fmtid="{D5CDD505-2E9C-101B-9397-08002B2CF9AE}" pid="438" name="ZOTERO_BREF_KE2T6zl1ijhz_1">
    <vt:lpwstr>ZOTERO_ITEM CSL_CITATION {"citationID":"i0GCa7Pc","properties":{"formattedCitation":"{\\rtf \\super 13\\nosupersub{}}","plainCitation":"13\r13"},"citationItems":[{"id":248,"uris":["http://zotero.org/users/2436665/items/AGZ5KDSP"],"uri":["http://zotero.org</vt:lpwstr>
  </property>
  <property fmtid="{D5CDD505-2E9C-101B-9397-08002B2CF9AE}" pid="439" name="ZOTERO_BREF_KE2T6zl1ijhz_2">
    <vt:lpwstr>/users/2436665/items/AGZ5KDSP"],"itemData":{"id":248,"type":"article-journal","title":"Long-term outcome of children born after a first-trimester measurement of nuchal translucency at the 99th percentile or greater with normal karyotype: A prospective stu</vt:lpwstr>
  </property>
  <property fmtid="{D5CDD505-2E9C-101B-9397-08002B2CF9AE}" pid="440" name="ZOTERO_BREF_KE2T6zl1ijhz_3">
    <vt:lpwstr>dy","container-title":"American Journal of Obstetrics and Gynecology","page":"53.e1-53.e6","volume":"196","issue":"1","source":"CrossRef","DOI":"10.1016/j.ajog.2006.08.026","ISSN":"00029378","shortTitle":"Long-term outcome of children born after a first-t</vt:lpwstr>
  </property>
  <property fmtid="{D5CDD505-2E9C-101B-9397-08002B2CF9AE}" pid="441" name="ZOTERO_BREF_KE2T6zl1ijhz_4">
    <vt:lpwstr>rimester measurement of nuchal translucency at the 99th percentile or greater with normal karyotype","language":"en","author":[{"family":"Senat","given":"Marie-Victoire"},{"family":"Bussiøres","given":"Laurence"},{"family":"Couderc","given":"Sophie"},{"fa</vt:lpwstr>
  </property>
  <property fmtid="{D5CDD505-2E9C-101B-9397-08002B2CF9AE}" pid="442" name="ZOTERO_BREF_KE2T6zl1ijhz_5">
    <vt:lpwstr>mily":"Roume","given":"Joelle"},{"family":"Rozenberg","given":"Patrick"},{"family":"Bouyer","given":"Jean"},{"family":"Ville","given":"Yves"}],"issued":{"date-parts":[["2007",1]]}}}],"schema":"https://github.com/citation-style-language/schema/raw/master/c</vt:lpwstr>
  </property>
  <property fmtid="{D5CDD505-2E9C-101B-9397-08002B2CF9AE}" pid="443" name="ZOTERO_BREF_KE2T6zl1ijhz_6">
    <vt:lpwstr>sl-citation.json"}</vt:lpwstr>
  </property>
  <property fmtid="{D5CDD505-2E9C-101B-9397-08002B2CF9AE}" pid="444" name="ZOTERO_BREF_Zx5EAOLB5orb_1">
    <vt:lpwstr>ZOTERO_ITEM CSL_CITATION {"citationID":"Wex4XOGu","properties":{"formattedCitation":"{\\rtf \\super 19\\nosupersub{}}","plainCitation":"19\r,18"},"citationItems":[{"id":249,"uris":["http://zotero.org/users/2436665/items/JWJ7D72N"],"uri":["http://zotero.or</vt:lpwstr>
  </property>
  <property fmtid="{D5CDD505-2E9C-101B-9397-08002B2CF9AE}" pid="445" name="ZOTERO_BREF_Zx5EAOLB5orb_2">
    <vt:lpwstr>g/users/2436665/items/JWJ7D72N"],"itemData":{"id":249,"type":"article-journal","title":"Increased nuchal translucency and normal karyotype: perinatal and pediatric outcomes at 2 years of age","container-title":"Ultrasound in Obstetrics &amp; Gynecology","page</vt:lpwstr>
  </property>
  <property fmtid="{D5CDD505-2E9C-101B-9397-08002B2CF9AE}" pid="446" name="ZOTERO_BREF_Zx5EAOLB5orb_3">
    <vt:lpwstr>":"34-41","volume":"39","issue":"1","source":"CrossRef","DOI":"10.1002/uog.10059","ISSN":"09607692","shortTitle":"Increased nuchal translucency and normal karyotype","language":"en","author":[{"family":"Mula","given":"R."},{"family":"Gonc™","given":"A."},</vt:lpwstr>
  </property>
  <property fmtid="{D5CDD505-2E9C-101B-9397-08002B2CF9AE}" pid="447" name="ZOTERO_BREF_Zx5EAOLB5orb_4">
    <vt:lpwstr>{"family":"Benn∑sar","given":"M."},{"family":"Arigita","given":"M."},{"family":"Meler","given":"E."},{"family":"Nadal","given":"A."},{"family":"S∑nchez","given":"A."},{"family":"Botet","given":"F."},{"family":"Borrell","given":"A."}],"issued":{"date-parts</vt:lpwstr>
  </property>
  <property fmtid="{D5CDD505-2E9C-101B-9397-08002B2CF9AE}" pid="448" name="ZOTERO_BREF_Zx5EAOLB5orb_5">
    <vt:lpwstr>":[["2012",1]]}}}],"schema":"https://github.com/citation-style-language/schema/raw/master/csl-citation.json"}</vt:lpwstr>
  </property>
  <property fmtid="{D5CDD505-2E9C-101B-9397-08002B2CF9AE}" pid="449" name="ZOTERO_BREF_foH3SAVUi2SC_1">
    <vt:lpwstr>ZOTERO_ITEM CSL_CITATION {"citationID":"V9bBoS0A","properties":{"formattedCitation":"{\\rtf \\super 20\\nosupersub{}}","plainCitation":"20\r19"},"citationItems":[{"id":250,"uris":["http://zotero.org/users/2436665/items/J53IRCH4"],"uri":["http://zotero.org</vt:lpwstr>
  </property>
  <property fmtid="{D5CDD505-2E9C-101B-9397-08002B2CF9AE}" pid="450" name="ZOTERO_BREF_foH3SAVUi2SC_2">
    <vt:lpwstr>/users/2436665/items/J53IRCH4"],"itemData":{"id":250,"type":"article-journal","title":"Increased nuchal translucency, normal karyotype and infant development","container-title":"Ultrasound in Obstetrics &amp; Gynecology","page":"28-33","volume":"39","issue":"</vt:lpwstr>
  </property>
  <property fmtid="{D5CDD505-2E9C-101B-9397-08002B2CF9AE}" pid="451" name="ZOTERO_BREF_foH3SAVUi2SC_3">
    <vt:lpwstr>1","source":"CrossRef","DOI":"10.1002/uog.10060","ISSN":"09607692","language":"en","author":[{"family":"Miltoft","given":"C. B."},{"family":"Ekelund","given":"C. K."},{"family":"Hansen","given":"B. M."},{"family":"Lando","given":"A."},{"family":"Petersen"</vt:lpwstr>
  </property>
  <property fmtid="{D5CDD505-2E9C-101B-9397-08002B2CF9AE}" pid="452" name="ZOTERO_BREF_foH3SAVUi2SC_4">
    <vt:lpwstr>,"given":"O. B."},{"family":"Skovbo","given":"P."},{"family":"Jˇrgensen","given":"F. S."},{"family":"Sperling","given":"L."},{"family":"Zingenberg","given":"H."},{"family":"Nikkil‰","given":"A."},{"family":"Shalmi","given":"A. C."},{"family":"Stornes","gi</vt:lpwstr>
  </property>
  <property fmtid="{D5CDD505-2E9C-101B-9397-08002B2CF9AE}" pid="453" name="ZOTERO_BREF_foH3SAVUi2SC_5">
    <vt:lpwstr>ven":"I."},{"family":"Ersbak","given":"V."},{"family":"Tabor","given":"A."}],"issued":{"date-parts":[["2012",1]]}}}],"schema":"https://github.com/citation-style-language/schema/raw/master/csl-citation.json"}</vt:lpwstr>
  </property>
  <property fmtid="{D5CDD505-2E9C-101B-9397-08002B2CF9AE}" pid="454" name="ZOTERO_BREF_PRKxsVW5doPD_1">
    <vt:lpwstr>ZOTERO_ITEM CSL_CITATION {"citationID":"8zN4UchN","properties":{"formattedCitation":"{\\rtf \\super 13\\nosupersub{}}","plainCitation":"13\r13","dontUpdate":true},"citationItems":[{"id":248,"uris":["http://zotero.org/users/2436665/items/AGZ5KDSP"],"uri":[</vt:lpwstr>
  </property>
  <property fmtid="{D5CDD505-2E9C-101B-9397-08002B2CF9AE}" pid="455" name="ZOTERO_BREF_PRKxsVW5doPD_2">
    <vt:lpwstr>"http://zotero.org/users/2436665/items/AGZ5KDSP"],"itemData":{"id":248,"type":"article-journal","title":"Long-term outcome of children born after a first-trimester measurement of nuchal translucency at the 99th percentile or greater with normal karyotype:</vt:lpwstr>
  </property>
  <property fmtid="{D5CDD505-2E9C-101B-9397-08002B2CF9AE}" pid="456" name="ZOTERO_BREF_PRKxsVW5doPD_3">
    <vt:lpwstr> A prospective study","container-title":"American Journal of Obstetrics and Gynecology","page":"53.e1-53.e6","volume":"196","issue":"1","source":"CrossRef","DOI":"10.1016/j.ajog.2006.08.026","ISSN":"00029378","shortTitle":"Long-term outcome of children bo</vt:lpwstr>
  </property>
  <property fmtid="{D5CDD505-2E9C-101B-9397-08002B2CF9AE}" pid="457" name="ZOTERO_BREF_PRKxsVW5doPD_4">
    <vt:lpwstr>rn after a first-trimester measurement of nuchal translucency at the 99th percentile or greater with normal karyotype","language":"en","author":[{"family":"Senat","given":"Marie-Victoire"},{"family":"Bussiøres","given":"Laurence"},{"family":"Couderc","giv</vt:lpwstr>
  </property>
  <property fmtid="{D5CDD505-2E9C-101B-9397-08002B2CF9AE}" pid="458" name="ZOTERO_BREF_PRKxsVW5doPD_5">
    <vt:lpwstr>en":"Sophie"},{"family":"Roume","given":"Joelle"},{"family":"Rozenberg","given":"Patrick"},{"family":"Bouyer","given":"Jean"},{"family":"Ville","given":"Yves"}],"issued":{"date-parts":[["2007",1]]}}}],"schema":"https://github.com/citation-style-language/s</vt:lpwstr>
  </property>
  <property fmtid="{D5CDD505-2E9C-101B-9397-08002B2CF9AE}" pid="459" name="ZOTERO_BREF_PRKxsVW5doPD_6">
    <vt:lpwstr>chema/raw/master/csl-citation.json"}</vt:lpwstr>
  </property>
  <property fmtid="{D5CDD505-2E9C-101B-9397-08002B2CF9AE}" pid="460" name="ZOTERO_BREF_XCBNeWvGUaKG_1">
    <vt:lpwstr>ZOTERO_ITEM CSL_CITATION {"citationID":"VSaY55ME","properties":{"formattedCitation":"{\\rtf \\super 7\\nosupersub{}}","plainCitation":"7\r7"},"citationItems":[{"id":259,"uris":["http://zotero.org/users/2436665/items/5WC6SHAM"],"uri":["http://zotero.org/us</vt:lpwstr>
  </property>
  <property fmtid="{D5CDD505-2E9C-101B-9397-08002B2CF9AE}" pid="461" name="ZOTERO_BREF_XCBNeWvGUaKG_2">
    <vt:lpwstr>ers/2436665/items/5WC6SHAM"],"itemData":{"id":259,"type":"article-journal","title":"Chromosomal defects and outcome in 1015 fetuses with increased nuchal translucency","container-title":"Ultrasound in Obstetrics &amp; Gynecology: The Official Journal of the I</vt:lpwstr>
  </property>
  <property fmtid="{D5CDD505-2E9C-101B-9397-08002B2CF9AE}" pid="462" name="ZOTERO_BREF_XCBNeWvGUaKG_3">
    <vt:lpwstr>nternational Society of Ultrasound in Obstetrics and Gynecology","page":"15-19","volume":"5","issue":"1","source":"PubMed","abstract":"In 1015 fetuses undergoing first-trimester karyotyping because of increased nuchal translucency thickness, the incidence</vt:lpwstr>
  </property>
  <property fmtid="{D5CDD505-2E9C-101B-9397-08002B2CF9AE}" pid="463" name="ZOTERO_BREF_XCBNeWvGUaKG_4">
    <vt:lpwstr> of chromosomal abnormalities increased with both maternal age and nuchal translucency thickness. The observed numbers of trisomies 21, 18 and 13 in fetuses with nuchal translucency thicknesses of 3 mm, 4 mm, 5 mm and &gt; or = 6 mm were approximately 3 time</vt:lpwstr>
  </property>
  <property fmtid="{D5CDD505-2E9C-101B-9397-08002B2CF9AE}" pid="464" name="ZOTERO_BREF_XCBNeWvGUaKG_5">
    <vt:lpwstr>s, 18 times, 28 times and 36 times higher than the respective numbers expected on the basis of maternal age. The incidences of Turner syndrome and triploidy were 9-fold and 8-fold higher but the incidence of other sex chromosome aneuploidies was similar t</vt:lpwstr>
  </property>
  <property fmtid="{D5CDD505-2E9C-101B-9397-08002B2CF9AE}" pid="465" name="ZOTERO_BREF_XCBNeWvGUaKG_6">
    <vt:lpwstr>o that of an unselected population of women undergoing first-trimester fetal karyotyping for maternal age. In the chromosomally normal group, the incidence of structural defects, mainly cardiac, diaphragmatic, renal and abdominal wall, was approximately 4</vt:lpwstr>
  </property>
  <property fmtid="{D5CDD505-2E9C-101B-9397-08002B2CF9AE}" pid="466" name="ZOTERO_BREF_XCBNeWvGUaKG_7">
    <vt:lpwstr>%, which is higher than would be expected in an unselected population. The rates of fetal loss in the groups with nuchal translucency thickness of 3 mm and 4 mm were 2% and 4%, respectively, which is similar to the 2.3% rate of fetal loss observed in a gr</vt:lpwstr>
  </property>
  <property fmtid="{D5CDD505-2E9C-101B-9397-08002B2CF9AE}" pid="467" name="ZOTERO_BREF_XCBNeWvGUaKG_8">
    <vt:lpwstr>oup of fetuses with normal nuchal translucency thickness undergoing chorion villus sampling. For fetal nuchal translucency thickness of &gt; or = 5 mm, the rate of fetal loss was 13%.","DOI":"10.1046/j.1469-0705.1995.05010015.x","ISSN":"0960-7692","note":"PM</vt:lpwstr>
  </property>
  <property fmtid="{D5CDD505-2E9C-101B-9397-08002B2CF9AE}" pid="468" name="ZOTERO_BREF_XCBNeWvGUaKG_9">
    <vt:lpwstr>ID: 7850583","journalAbbreviation":"Ultrasound Obstet Gynecol","language":"eng","author":[{"family":"Pandya","given":"P. P."},{"family":"Kondylios","given":"A."},{"family":"Hilbert","given":"L."},{"family":"Snijders","given":"R. J."},{"family":"Nicolaides</vt:lpwstr>
  </property>
  <property fmtid="{D5CDD505-2E9C-101B-9397-08002B2CF9AE}" pid="469" name="ZOTERO_BREF_XCBNeWvGUaKG_10">
    <vt:lpwstr>","given":"K. H."}],"issued":{"date-parts":[["1995",1]]},"PMID":"7850583"}}],"schema":"https://github.com/citation-style-language/schema/raw/master/csl-citation.json"}</vt:lpwstr>
  </property>
  <property fmtid="{D5CDD505-2E9C-101B-9397-08002B2CF9AE}" pid="470" name="ZOTERO_BREF_UzG2f5zmNX2a_1">
    <vt:lpwstr>ZOTERO_ITEM CSL_CITATION {"citationID":"YE2XGDYw","properties":{"formattedCitation":"{\\rtf \\super 8\\nosupersub{}}","plainCitation":"8\r8"},"citationItems":[{"id":261,"uris":["http://zotero.org/users/2436665/items/THPMMPNK"],"uri":["http://zotero.org/us</vt:lpwstr>
  </property>
  <property fmtid="{D5CDD505-2E9C-101B-9397-08002B2CF9AE}" pid="471" name="ZOTERO_BREF_UzG2f5zmNX2a_2">
    <vt:lpwstr>ers/2436665/items/THPMMPNK"],"itemData":{"id":261,"type":"article-journal","title":"Outcome of pregnancy in chromosomally normal fetuses with increased nuchal translucency in the first trimester","container-title":"Ultrasound in Obstetrics &amp; Gynecology: T</vt:lpwstr>
  </property>
  <property fmtid="{D5CDD505-2E9C-101B-9397-08002B2CF9AE}" pid="472" name="ZOTERO_BREF_UzG2f5zmNX2a_3">
    <vt:lpwstr>he Official Journal of the International Society of Ultrasound in Obstetrics and Gynecology","page":"9-17","volume":"18","issue":"1","source":"PubMed","abstract":"OBJECTIVES: To study the outcome of chromosomally normal pregnancies with increased nuchal t</vt:lpwstr>
  </property>
  <property fmtid="{D5CDD505-2E9C-101B-9397-08002B2CF9AE}" pid="473" name="ZOTERO_BREF_UzG2f5zmNX2a_4">
    <vt:lpwstr>ranslucency at the 10-14-week scan.\nDESIGN: Retrospective study of 1320 chromosomally normal singleton pregnancies with nuchal translucency of &gt; or = 3.5 mm. In addition to fetal karyotyping these patients were managed with follow-up scans at 14-16 and 2</vt:lpwstr>
  </property>
  <property fmtid="{D5CDD505-2E9C-101B-9397-08002B2CF9AE}" pid="474" name="ZOTERO_BREF_UzG2f5zmNX2a_5">
    <vt:lpwstr>0-22 weeks, specialist fetal echocardiography and in selected cases by infection screening and further genetic testing.\nRESULTS: In the 1320 pregnancies there were 68 (5.15%) spontaneous abortions or intrauterine deaths, 18 (1.36%) neonatal and infant de</vt:lpwstr>
  </property>
  <property fmtid="{D5CDD505-2E9C-101B-9397-08002B2CF9AE}" pid="475" name="ZOTERO_BREF_UzG2f5zmNX2a_6">
    <vt:lpwstr>aths and 154 (11.67%) terminations of pregnancy. In the 1080 (81.82%) survivors, 60 (5.56%) had abnormalities requiring medical or surgical treatment or leading to mental handicap. The chance of a livebirth with no defects in the group with nuchal translu</vt:lpwstr>
  </property>
  <property fmtid="{D5CDD505-2E9C-101B-9397-08002B2CF9AE}" pid="476" name="ZOTERO_BREF_UzG2f5zmNX2a_7">
    <vt:lpwstr>cency of 3.5-4.4 mm was 86%, for those with translucency of 4.5-5.4 mm it was 77%, for those with translucency of 5.5-6.4 mm it was 67%, and for those with translucency of &gt; or = 6.5 mm it was 31%.\nCONCLUSIONS: Increased fetal nuchal translucency is asso</vt:lpwstr>
  </property>
  <property fmtid="{D5CDD505-2E9C-101B-9397-08002B2CF9AE}" pid="477" name="ZOTERO_BREF_UzG2f5zmNX2a_8">
    <vt:lpwstr>ciated with chromosomal abnormalities, many fetal defects and genetic syndromes. In the majority of cases a series of antenatal investigations, including fetal karyotyping, detailed scans, fetal echocardiography, as well as genetic testing and infection s</vt:lpwstr>
  </property>
  <property fmtid="{D5CDD505-2E9C-101B-9397-08002B2CF9AE}" pid="478" name="ZOTERO_BREF_UzG2f5zmNX2a_9">
    <vt:lpwstr>creening, that can be completed by 20 weeks of gestation would distinguish between the pregnancies destined to result in adverse outcome and those leading to the delivery of infants without major defects.","DOI":"10.1046/j.1469-0705.2001.00454.x","ISSN":"</vt:lpwstr>
  </property>
  <property fmtid="{D5CDD505-2E9C-101B-9397-08002B2CF9AE}" pid="479" name="ZOTERO_BREF_UzG2f5zmNX2a_10">
    <vt:lpwstr>0960-7692","note":"PMID: 11489218","journalAbbreviation":"Ultrasound Obstet Gynecol","language":"eng","author":[{"family":"Souka","given":"A. P."},{"family":"Krampl","given":"E."},{"family":"Bakalis","given":"S."},{"family":"Heath","given":"V."},{"family"</vt:lpwstr>
  </property>
  <property fmtid="{D5CDD505-2E9C-101B-9397-08002B2CF9AE}" pid="480" name="ZOTERO_BREF_UzG2f5zmNX2a_11">
    <vt:lpwstr>:"Nicolaides","given":"K. H."}],"issued":{"date-parts":[["2001",7]]},"PMID":"11489218"}}],"schema":"https://github.com/citation-style-language/schema/raw/master/csl-citation.json"}</vt:lpwstr>
  </property>
  <property fmtid="{D5CDD505-2E9C-101B-9397-08002B2CF9AE}" pid="481" name="ZOTERO_BREF_jUcHEJranNpB_1">
    <vt:lpwstr>ZOTERO_ITEM CSL_CITATION {"citationID":"BGKjNLZg","properties":{"formattedCitation":"{\\rtf \\super 9\\nosupersub{}}","plainCitation":"9\r9"},"citationItems":[{"id":269,"uris":["http://zotero.org/users/2436665/items/R64F4SQN"],"uri":["http://zotero.org/us</vt:lpwstr>
  </property>
  <property fmtid="{D5CDD505-2E9C-101B-9397-08002B2CF9AE}" pid="482" name="ZOTERO_BREF_jUcHEJranNpB_2">
    <vt:lpwstr>ers/2436665/items/R64F4SQN"],"itemData":{"id":269,"type":"article-journal","title":"Extremely large nuchal translucency measurement predicts adverse pregnancy outcome","container-title":"Journal of Obstetrics and Gynaecology: The Journal of the Institute </vt:lpwstr>
  </property>
  <property fmtid="{D5CDD505-2E9C-101B-9397-08002B2CF9AE}" pid="483" name="ZOTERO_BREF_jUcHEJranNpB_3">
    <vt:lpwstr>of Obstetrics and Gynaecology","page":"22-24","volume":"35","issue":"1","source":"PubMed","abstract":"A prospective study was conducted to determine the outcome of pregnancies with 1st trimester nuchal translucency measurement of ≥ 6.5 mm. The risk of fet</vt:lpwstr>
  </property>
  <property fmtid="{D5CDD505-2E9C-101B-9397-08002B2CF9AE}" pid="484" name="ZOTERO_BREF_jUcHEJranNpB_4">
    <vt:lpwstr>al abnormalities increases with enlarging nuchal translucency, being around 45% with a measurement of ≥ 6.5 mm. A total of 27,144 women with singleton pregnancies participated in the combined Down syndrome screening within the public healthcare system in </vt:lpwstr>
  </property>
  <property fmtid="{D5CDD505-2E9C-101B-9397-08002B2CF9AE}" pid="485" name="ZOTERO_BREF_jUcHEJranNpB_5">
    <vt:lpwstr>Northern Finland. The study period was 1 May 2002 to 31 May 2009. The nuchal translucency measurement was ≥ 6.5 mm in 16 cases (0.06%). Pregnancy outcome was normal in one case (6.3%). The risk of abnormality was higher in our study than reported in the l</vt:lpwstr>
  </property>
  <property fmtid="{D5CDD505-2E9C-101B-9397-08002B2CF9AE}" pid="486" name="ZOTERO_BREF_jUcHEJranNpB_6">
    <vt:lpwstr>iterature. According to our study, immediate diagnostic tests should be offered after an nuchal translucency measurement of ≥ 6.5 mm. We should also consider analysis of fetal micro-deletions associated with certain syndromes.","DOI":"10.3109/01443615.201</vt:lpwstr>
  </property>
  <property fmtid="{D5CDD505-2E9C-101B-9397-08002B2CF9AE}" pid="487" name="ZOTERO_BREF_jUcHEJranNpB_7">
    <vt:lpwstr>4.935713","ISSN":"1364-6893","note":"PMID: 25020113","journalAbbreviation":"J Obstet Gynaecol","language":"eng","author":[{"family":"Pitkanen","given":"S."},{"family":"Laitinen","given":"P."},{"family":"Yla-Outinen","given":"A."},{"family":"Heikkila","giv</vt:lpwstr>
  </property>
  <property fmtid="{D5CDD505-2E9C-101B-9397-08002B2CF9AE}" pid="488" name="ZOTERO_BREF_jUcHEJranNpB_8">
    <vt:lpwstr>en":"M."},{"family":"Honkasalo","given":"T."},{"family":"Ryynanen","given":"M."},{"family":"Marttala","given":"J."}],"issued":{"date-parts":[["2015",1]]},"PMID":"25020113"}}],"schema":"https://github.com/citation-style-language/schema/raw/master/csl-citat</vt:lpwstr>
  </property>
  <property fmtid="{D5CDD505-2E9C-101B-9397-08002B2CF9AE}" pid="489" name="ZOTERO_BREF_jUcHEJranNpB_9">
    <vt:lpwstr>ion.json"}</vt:lpwstr>
  </property>
  <property fmtid="{D5CDD505-2E9C-101B-9397-08002B2CF9AE}" pid="490" name="ZOTERO_BREF_7nHdOfVn4HE9_1">
    <vt:lpwstr>ZOTERO_ITEM CSL_CITATION {"citationID":"Ydbqiy1w","properties":{"formattedCitation":"{\\rtf \\super 17\\nosupersub{}}","plainCitation":"17\r21","dontUpdate":true},"citationItems":[{"id":253,"uris":["http://zotero.org/users/2436665/items/CVBFF5W5"],"uri":[</vt:lpwstr>
  </property>
  <property fmtid="{D5CDD505-2E9C-101B-9397-08002B2CF9AE}" pid="491" name="ZOTERO_BREF_7nHdOfVn4HE9_2">
    <vt:lpwstr>"http://zotero.org/users/2436665/items/CVBFF5W5"],"itemData":{"id":253,"type":"article-journal","title":"The significance of gender in fetuses with increased nuchal translucency: pregnancy outcomes and long-term outcomes of children: Significance of gende</vt:lpwstr>
  </property>
  <property fmtid="{D5CDD505-2E9C-101B-9397-08002B2CF9AE}" pid="492" name="ZOTERO_BREF_7nHdOfVn4HE9_3">
    <vt:lpwstr>r in fetuses with increased nuchal translucency","container-title":"Prenatal Diagnosis","page":"901-905","volume":"35","issue":"9","source":"CrossRef","DOI":"10.1002/pd.4632","ISSN":"01973851","shortTitle":"The significance of gender in fetuses with incre</vt:lpwstr>
  </property>
  <property fmtid="{D5CDD505-2E9C-101B-9397-08002B2CF9AE}" pid="493" name="ZOTERO_BREF_7nHdOfVn4HE9_4">
    <vt:lpwstr>ased nuchal translucency","language":"en","author":[{"family":"ƒyr‰s","given":"Outi"},{"family":"Eronen","given":"Marianne"},{"family":"Tikkanen","given":"Minna"},{"family":"Rahkola-Soisalo","given":"P‰ivi"},{"family":"Paavonen","given":"Jorma"},{"family"</vt:lpwstr>
  </property>
  <property fmtid="{D5CDD505-2E9C-101B-9397-08002B2CF9AE}" pid="494" name="ZOTERO_BREF_7nHdOfVn4HE9_5">
    <vt:lpwstr>:"Stefanovic","given":"Vedran"}],"issued":{"date-parts":[["2015",9]]}}}],"schema":"https://github.com/citation-style-language/schema/raw/master/csl-citation.json"}</vt:lpwstr>
  </property>
  <property fmtid="{D5CDD505-2E9C-101B-9397-08002B2CF9AE}" pid="495" name="ZOTERO_BREF_nquTQn8T1WHP_1">
    <vt:lpwstr>ZOTERO_ITEM CSL_CITATION {"citationID":"x8CjC86w","properties":{"formattedCitation":"{\\rtf \\super 14\\nosupersub{}}","plainCitation":"14\r18"},"citationItems":[{"id":62,"uris":["http://zotero.org/users/2436665/items/GNEZEQ3K"],"uri":["http://zotero.org/</vt:lpwstr>
  </property>
  <property fmtid="{D5CDD505-2E9C-101B-9397-08002B2CF9AE}" pid="496" name="ZOTERO_BREF_nquTQn8T1WHP_2">
    <vt:lpwstr>users/2436665/items/GNEZEQ3K"],"itemData":{"id":62,"type":"article-journal","title":"[A practical diagnostic approach to mental deficiency in 2002]","container-title":"Archives De P™diatrie: Organe Officiel De La Soci™te Fran∞aise De P™diatrie","page":"70</vt:lpwstr>
  </property>
  <property fmtid="{D5CDD505-2E9C-101B-9397-08002B2CF9AE}" pid="497" name="ZOTERO_BREF_nquTQn8T1WHP_3">
    <vt:lpwstr>9-725","volume":"9","issue":"7","source":"PubMed","abstract":"The identification of an etiology in children with mental deficiency is a major challenge in routine pediatrics. As the result of a workshop leaded by the Soci™t™ fran∞aise de neurologie p™diat</vt:lpwstr>
  </property>
  <property fmtid="{D5CDD505-2E9C-101B-9397-08002B2CF9AE}" pid="498" name="ZOTERO_BREF_nquTQn8T1WHP_4">
    <vt:lpwstr>rique (SFNP), we propose a three steps diagnostic procedure, taking into account several frequent clinical observations leading to further targeted investigations. The yield of systematic imaging and biological screening remains very low, when performed f</vt:lpwstr>
  </property>
  <property fmtid="{D5CDD505-2E9C-101B-9397-08002B2CF9AE}" pid="499" name="ZOTERO_BREF_nquTQn8T1WHP_5">
    <vt:lpwstr>or a non specific isolated mental retardation, without any characteristic clinical features. Yet, it is mandatory for an accurate genetic counseling to know not only the clinical diagnosis of developmental delay, but also the pathophysiology and the under</vt:lpwstr>
  </property>
  <property fmtid="{D5CDD505-2E9C-101B-9397-08002B2CF9AE}" pid="500" name="ZOTERO_BREF_nquTQn8T1WHP_6">
    <vt:lpwstr>lying molecular mechanism. The SFNP's proposal points out the necessity of a comprehensive clinical process including cautious neurodevelopmental assessment, reliable cognitive and adaptive skills evaluation, and collaboration between different specialist</vt:lpwstr>
  </property>
  <property fmtid="{D5CDD505-2E9C-101B-9397-08002B2CF9AE}" pid="501" name="ZOTERO_BREF_nquTQn8T1WHP_7">
    <vt:lpwstr>s.","ISSN":"0929-693X","note":"PMID: 12162161","journalAbbreviation":"Arch Pediatr","language":"fre","author":[{"family":"Portes","given":"V.","non-dropping-particle":"des"},{"family":"Livet","given":"M. O."},{"family":"Vall™e","given":"L."},{"literal":"G</vt:lpwstr>
  </property>
  <property fmtid="{D5CDD505-2E9C-101B-9397-08002B2CF9AE}" pid="502" name="ZOTERO_BREF_nquTQn8T1WHP_8">
    <vt:lpwstr>roupe de travail de la Soci™t™ fran∞aise de neurop™diatrie (SFNP) sur les retards mantaux"}],"issued":{"date-parts":[["2002",7]]},"PMID":"12162161"}}],"schema":"https://github.com/citation-style-language/schema/raw/master/csl-citation.json"}</vt:lpwstr>
  </property>
  <property fmtid="{D5CDD505-2E9C-101B-9397-08002B2CF9AE}" pid="503" name="ZOTERO_BREF_4eGRcTp45klR_1">
    <vt:lpwstr>ZOTERO_ITEM CSL_CITATION {"citationID":"mJOc75Nc","properties":{"formattedCitation":"{\\rtf \\super 1\\nosupersub{}}","plainCitation":"1"},"citationItems":[{"id":238,"uris":["http://zotero.org/users/2436665/items/X6DNKVEB"],"uri":["http://zotero.org/users</vt:lpwstr>
  </property>
  <property fmtid="{D5CDD505-2E9C-101B-9397-08002B2CF9AE}" pid="504" name="ZOTERO_BREF_4eGRcTp45klR_2">
    <vt:lpwstr>/2436665/items/X6DNKVEB"],"itemData":{"id":238,"type":"article-journal","title":"Fetal nuchal translucency: ultrasound screening for chromosomal defects in first trimester of pregnancy","container-title":"BMJ (Clinical research ed.)","page":"867-869","vol</vt:lpwstr>
  </property>
  <property fmtid="{D5CDD505-2E9C-101B-9397-08002B2CF9AE}" pid="505" name="ZOTERO_BREF_4eGRcTp45klR_3">
    <vt:lpwstr>ume":"304","issue":"6831","source":"PubMed","abstract":"OBJECTIVE: To examine the significance of fetal nuchal translucency at 10-14 weeks' gestation in the prediction of abnormal fetal karyotype.\nDESIGN: Prospective screening study.\nSETTING: The Harris</vt:lpwstr>
  </property>
  <property fmtid="{D5CDD505-2E9C-101B-9397-08002B2CF9AE}" pid="506" name="ZOTERO_BREF_4eGRcTp45klR_4">
    <vt:lpwstr> Birthright Research Centre for Fetal Medicine, King's College Hospital, London.\nSUBJECTS: 827 fetuses undergoing first trimester karyotyping by amniocentesis or chorionic villus sampling.\nMAIN OUTCOME MEASURE: Incidence of chromosomal defects.\nRESULTS</vt:lpwstr>
  </property>
  <property fmtid="{D5CDD505-2E9C-101B-9397-08002B2CF9AE}" pid="507" name="ZOTERO_BREF_4eGRcTp45klR_5">
    <vt:lpwstr>: The incidence of chromosomal defects was 3% (28 of 827 cases). In the 51 (6%) fetuses with nuchal translucency 3-8 mm thick the incidence of chromosomal defects was 35% (18 cases). In contrast, only 10 of the remaining 776 (1%) fetuses were chromosomall</vt:lpwstr>
  </property>
  <property fmtid="{D5CDD505-2E9C-101B-9397-08002B2CF9AE}" pid="508" name="ZOTERO_BREF_4eGRcTp45klR_6">
    <vt:lpwstr>y abnormal.\nCONCLUSION: Fetal nuchal translucency &gt; or = 3 mm is a useful first trimester marker for fetal chromosomal abnormalities.","ISSN":"0959-8138","note":"PMID: 1392745\nPMCID: PMC1882788","shortTitle":"Fetal nuchal translucency","journalAbbreviat</vt:lpwstr>
  </property>
  <property fmtid="{D5CDD505-2E9C-101B-9397-08002B2CF9AE}" pid="509" name="ZOTERO_BREF_4eGRcTp45klR_7">
    <vt:lpwstr>ion":"BMJ","language":"eng","author":[{"family":"Nicolaides","given":"K. H."},{"family":"Azar","given":"G."},{"family":"Byrne","given":"D."},{"family":"Mansur","given":"C."},{"family":"Marks","given":"K."}],"issued":{"date-parts":[["1992",4,4]]},"PMID":"1</vt:lpwstr>
  </property>
  <property fmtid="{D5CDD505-2E9C-101B-9397-08002B2CF9AE}" pid="510" name="ZOTERO_BREF_4eGRcTp45klR_8">
    <vt:lpwstr>392745","PMCID":"PMC1882788"}}],"schema":"https://github.com/citation-style-language/schema/raw/master/csl-citation.json"}</vt:lpwstr>
  </property>
  <property fmtid="{D5CDD505-2E9C-101B-9397-08002B2CF9AE}" pid="511" name="ZOTERO_BREF_i1XjEj61Mox0_8">
    <vt:lpwstr>"}</vt:lpwstr>
  </property>
  <property fmtid="{D5CDD505-2E9C-101B-9397-08002B2CF9AE}" pid="512" name="ZOTERO_BREF_gGKrWsUR4FMk_1">
    <vt:lpwstr>ZOTERO_ITEM CSL_CITATION {"citationID":"1Uuiw8oR","properties":{"formattedCitation":"{\\rtf \\super 2\\nosupersub{}}","plainCitation":"2"},"citationItems":[{"id":240,"uris":["http://zotero.org/users/2436665/items/FN5CTBEJ"],"uri":["http://zotero.org/users</vt:lpwstr>
  </property>
  <property fmtid="{D5CDD505-2E9C-101B-9397-08002B2CF9AE}" pid="513" name="ZOTERO_BREF_gGKrWsUR4FMk_2">
    <vt:lpwstr>/2436665/items/FN5CTBEJ"],"itemData":{"id":240,"type":"article-journal","title":"UK multicentre project on assessment of risk of trisomy 21 by maternal age and fetal nuchal-translucency thickness at 10-14 weeks of gestation. Fetal Medicine Foundation Firs</vt:lpwstr>
  </property>
  <property fmtid="{D5CDD505-2E9C-101B-9397-08002B2CF9AE}" pid="514" name="ZOTERO_BREF_gGKrWsUR4FMk_3">
    <vt:lpwstr>t Trimester Screening Group","container-title":"Lancet (London, England)","page":"343-346","volume":"352","issue":"9125","source":"PubMed","abstract":"BACKGROUND: Prenatal diagnosis of trisomy 21 currently relies on assessment of risk followed by invasive</vt:lpwstr>
  </property>
  <property fmtid="{D5CDD505-2E9C-101B-9397-08002B2CF9AE}" pid="515" name="ZOTERO_BREF_gGKrWsUR4FMk_4">
    <vt:lpwstr> testing in the 5% of pregnancies at the highest estimated risk. Selection of the high-risk group by a combination of maternal age and second-trimester maternal serum biochemistry gives a detection rate of about 60%. We investigated assessment of risk by </vt:lpwstr>
  </property>
  <property fmtid="{D5CDD505-2E9C-101B-9397-08002B2CF9AE}" pid="516" name="ZOTERO_BREF_gGKrWsUR4FMk_5">
    <vt:lpwstr>a combination of maternal age and fetal nuchal-translucency thickness, measured by ultrasonography at 10-14 weeks of gestation.\nMETHODS: The risk of trisomy 21 was estimated for 96127 women of median age 31 years (range 14-49) with singleton pregnancies.</vt:lpwstr>
  </property>
  <property fmtid="{D5CDD505-2E9C-101B-9397-08002B2CF9AE}" pid="517" name="ZOTERO_BREF_gGKrWsUR4FMk_6">
    <vt:lpwstr> Ultrasonography was done by 306 appropriately trained sonographers in 22 centres. Risk of trisomy 21 was calculated from the maternal age and gestational-age-related prevalence, multiplied by a likelihood ratio depending on the deviation from normal in n</vt:lpwstr>
  </property>
  <property fmtid="{D5CDD505-2E9C-101B-9397-08002B2CF9AE}" pid="518" name="ZOTERO_BREF_gGKrWsUR4FMk_7">
    <vt:lpwstr>uchal-translucency thickness for crown-rump length. The distribution of risks was investigated and the sensitivity of a cut-off risk of 1 in 300 was calculated. Phenotype was assessed by fetal karyotyping or clinical examination of liveborn infants.\nFIND</vt:lpwstr>
  </property>
  <property fmtid="{D5CDD505-2E9C-101B-9397-08002B2CF9AE}" pid="519" name="ZOTERO_BREF_gGKrWsUR4FMk_8">
    <vt:lpwstr>INGS: The estimated trisomy-21 risk, from maternal age and fetal nuchal-translucency thickness, was 1 in 300 or higher in 7907 (8.3%) of 95476 normal pregnancies, 268 (82-2%) of 326 with trisomy 21, and 253 (77.9%) of 325 with other chromosomal defects. T</vt:lpwstr>
  </property>
  <property fmtid="{D5CDD505-2E9C-101B-9397-08002B2CF9AE}" pid="520" name="ZOTERO_BREF_gGKrWsUR4FMk_9">
    <vt:lpwstr>he 5% of the study population with the highest estimated risk included 77% of trisomy-21 cases.\nINTERPRETATION: Selection of the high-risk group for invasive testing by this method allows the detection of about 80% of affected pregnancies. However, even </vt:lpwstr>
  </property>
  <property fmtid="{D5CDD505-2E9C-101B-9397-08002B2CF9AE}" pid="521" name="ZOTERO_BREF_gGKrWsUR4FMk_10">
    <vt:lpwstr>this method of risk assessment requires about 30 invasive tests for identification of one affected fetus.","ISSN":"0140-6736","note":"PMID: 9717920","journalAbbreviation":"Lancet","language":"eng","author":[{"family":"Snijders","given":"R. J."},{"family":</vt:lpwstr>
  </property>
  <property fmtid="{D5CDD505-2E9C-101B-9397-08002B2CF9AE}" pid="522" name="ZOTERO_BREF_gGKrWsUR4FMk_11">
    <vt:lpwstr>"Noble","given":"P."},{"family":"Sebire","given":"N."},{"family":"Souka","given":"A."},{"family":"Nicolaides","given":"K. H."}],"issued":{"date-parts":[["1998",8,1]]},"PMID":"9717920"}}],"schema":"https://github.com/citation-style-language/schema/raw/mast</vt:lpwstr>
  </property>
  <property fmtid="{D5CDD505-2E9C-101B-9397-08002B2CF9AE}" pid="523" name="ZOTERO_BREF_gGKrWsUR4FMk_12">
    <vt:lpwstr>er/csl-citation.json"}</vt:lpwstr>
  </property>
  <property fmtid="{D5CDD505-2E9C-101B-9397-08002B2CF9AE}" pid="524" name="ZOTERO_BREF_uW0uWrzGcx4w_1">
    <vt:lpwstr>ZOTERO_ITEM CSL_CITATION {"citationID":"aaTB9yHP","properties":{"formattedCitation":"{\\rtf \\super 3\\nosupersub{}}","plainCitation":"3"},"citationItems":[{"id":242,"uris":["http://zotero.org/users/2436665/items/R2I9NPXB"],"uri":["http://zotero.org/users</vt:lpwstr>
  </property>
  <property fmtid="{D5CDD505-2E9C-101B-9397-08002B2CF9AE}" pid="525" name="ZOTERO_BREF_uW0uWrzGcx4w_2">
    <vt:lpwstr>/2436665/items/R2I9NPXB"],"itemData":{"id":242,"type":"article-journal","title":"Using fetal nuchal translucency to screen for major congenital cardiac defects at 10-14 weeks of gestation: population based cohort study","container-title":"BMJ (Clinical re</vt:lpwstr>
  </property>
  <property fmtid="{D5CDD505-2E9C-101B-9397-08002B2CF9AE}" pid="526" name="ZOTERO_BREF_uW0uWrzGcx4w_3">
    <vt:lpwstr>search ed.)","page":"81-85","volume":"318","issue":"7176","source":"PubMed","abstract":"OBJECTIVES: To examine the utility of measuring fetal nuchal translucency thickness in screening for major defects of the heart and great arteries at 10-14 weeks of ge</vt:lpwstr>
  </property>
  <property fmtid="{D5CDD505-2E9C-101B-9397-08002B2CF9AE}" pid="527" name="ZOTERO_BREF_uW0uWrzGcx4w_4">
    <vt:lpwstr>station.\nDESIGN: Population based cohort study.\nSUBJECTS: 29 154 singleton pregnancies with chromosomally normal fetuses at 10-14 weeks of gestation.\nSETTING: Fetal medicine centre in London.\nMAIN OUTCOME MEASURE: Prevalence of major defects of the he</vt:lpwstr>
  </property>
  <property fmtid="{D5CDD505-2E9C-101B-9397-08002B2CF9AE}" pid="528" name="ZOTERO_BREF_uW0uWrzGcx4w_5">
    <vt:lpwstr>art and great arteries.\nRESULTS: Of 50 cases with major defects of the heart and great arteries (prevalence 1.7 per 1000 pregnancies) 28 (56%, 95% confidence interval 42% to 70%) were in the subgroup of 1822 pregnancies with fetal nuchal translucency thi</vt:lpwstr>
  </property>
  <property fmtid="{D5CDD505-2E9C-101B-9397-08002B2CF9AE}" pid="529" name="ZOTERO_BREF_uW0uWrzGcx4w_6">
    <vt:lpwstr>cknesses above the 95th centile of the normal range. The positive and negative predictive values for this cut off point of nuchal translucency thickness were 1.5% and 99.9% respectively.\nCONCLUSIONS: Measurement of fetal nuchal translucency thickness-tra</vt:lpwstr>
  </property>
  <property fmtid="{D5CDD505-2E9C-101B-9397-08002B2CF9AE}" pid="530" name="ZOTERO_BREF_uW0uWrzGcx4w_7">
    <vt:lpwstr>ditionally used to identify fetuses at high risk of aneuploidy-at 10-14 weeks of gestation can identify a large proportion of fetuses with major defects of the heart and great arteries.","ISSN":"0959-8138","note":"PMID: 9880278\nPMCID: PMC27679","shortTit</vt:lpwstr>
  </property>
  <property fmtid="{D5CDD505-2E9C-101B-9397-08002B2CF9AE}" pid="531" name="ZOTERO_BREF_uW0uWrzGcx4w_8">
    <vt:lpwstr>le":"Using fetal nuchal translucency to screen for major congenital cardiac defects at 10-14 weeks of gestation","journalAbbreviation":"BMJ","language":"eng","author":[{"family":"Hyett","given":"J."},{"family":"Perdu","given":"M."},{"family":"Sharland","g</vt:lpwstr>
  </property>
  <property fmtid="{D5CDD505-2E9C-101B-9397-08002B2CF9AE}" pid="532" name="ZOTERO_BREF_uW0uWrzGcx4w_9">
    <vt:lpwstr>iven":"G."},{"family":"Snijders","given":"R."},{"family":"Nicolaides","given":"K. H."}],"issued":{"date-parts":[["1999",1,9]]},"PMID":"9880278","PMCID":"PMC27679"}}],"schema":"https://github.com/citation-style-language/schema/raw/master/csl-citation.json"</vt:lpwstr>
  </property>
  <property fmtid="{D5CDD505-2E9C-101B-9397-08002B2CF9AE}" pid="533" name="ZOTERO_BREF_uW0uWrzGcx4w_10">
    <vt:lpwstr>}</vt:lpwstr>
  </property>
  <property fmtid="{D5CDD505-2E9C-101B-9397-08002B2CF9AE}" pid="534" name="ZOTERO_BREF_43g1JUjGZX2z_1">
    <vt:lpwstr>ZOTERO_ITEM CSL_CITATION {"citationID":"E3a8Sxls","properties":{"formattedCitation":"{\\rtf \\super 4\\nosupersub{}}","plainCitation":"4"},"citationItems":[{"id":244,"uris":["http://zotero.org/users/2436665/items/DDT2TV5P"],"uri":["http://zotero.org/users</vt:lpwstr>
  </property>
  <property fmtid="{D5CDD505-2E9C-101B-9397-08002B2CF9AE}" pid="535" name="ZOTERO_BREF_43g1JUjGZX2z_2">
    <vt:lpwstr>/2436665/items/DDT2TV5P"],"itemData":{"id":244,"type":"article-journal","title":"Fetal nuchal oedema: associated malformations and chromosomal defects","container-title":"Fetal Diagnosis and Therapy","page":"123-131","volume":"7","issue":"2","source":"Pub</vt:lpwstr>
  </property>
  <property fmtid="{D5CDD505-2E9C-101B-9397-08002B2CF9AE}" pid="536" name="ZOTERO_BREF_43g1JUjGZX2z_3">
    <vt:lpwstr>Med","abstract":"During an 8-year period, oedema in the dorsal cervical region that produces a characteristic tremor on ballotement of the fetal head (nuchal oedema) was observed in 145 (7%) of the 2,086 fetuses that underwent karyotyping in our unit beca</vt:lpwstr>
  </property>
  <property fmtid="{D5CDD505-2E9C-101B-9397-08002B2CF9AE}" pid="537" name="ZOTERO_BREF_43g1JUjGZX2z_4">
    <vt:lpwstr>use of fetal malformations and/or growth retardation. Nuchal oedema was distinguished from nuchal cystic hygromata and from hydrops foetalis. In 132 (91%) of the cases with nuchal oedema, there were other fetal malformations, and 53 (37%) fetuses had chro</vt:lpwstr>
  </property>
  <property fmtid="{D5CDD505-2E9C-101B-9397-08002B2CF9AE}" pid="538" name="ZOTERO_BREF_43g1JUjGZX2z_5">
    <vt:lpwstr>mosomal abnormalities, mainly trisomy 21 but also other trisomies, deletions or translocations, triploidy and Turner syndrome. Furthermore, the chromosomally normal fetuses with nuchal oedema had a very poor prognosis because, in many cases, there was an </vt:lpwstr>
  </property>
  <property fmtid="{D5CDD505-2E9C-101B-9397-08002B2CF9AE}" pid="539" name="ZOTERO_BREF_43g1JUjGZX2z_6">
    <vt:lpwstr>underlying skeletal dysplasia, a genetic syndrome or cardiac defect.","ISSN":"1015-3837","note":"PMID: 1503647","shortTitle":"Fetal nuchal oedema","journalAbbreviation":"Fetal. Diagn. Ther.","language":"eng","author":[{"family":"Nicolaides","given":"K. H.</vt:lpwstr>
  </property>
  <property fmtid="{D5CDD505-2E9C-101B-9397-08002B2CF9AE}" pid="540" name="ZOTERO_BREF_43g1JUjGZX2z_7">
    <vt:lpwstr>"},{"family":"Azar","given":"G."},{"family":"Snijders","given":"R. J."},{"family":"Gosden","given":"C. M."}],"issued":{"date-parts":[["1992"]]},"PMID":"1503647"}}],"schema":"https://github.com/citation-style-language/schema/raw/master/csl-citation.json"}</vt:lpwstr>
  </property>
  <property fmtid="{D5CDD505-2E9C-101B-9397-08002B2CF9AE}" pid="541" name="ZOTERO_BREF_K83leglnnBbU_1">
    <vt:lpwstr>ZOTERO_ITEM CSL_CITATION {"citationID":"FFvnTNty","properties":{"formattedCitation":"{\\rtf \\super 5\\nosupersub{}}","plainCitation":"5"},"citationItems":[{"id":257,"uris":["http://zotero.org/users/2436665/items/5TT2ETRF"],"uri":["http://zotero.org/users</vt:lpwstr>
  </property>
  <property fmtid="{D5CDD505-2E9C-101B-9397-08002B2CF9AE}" pid="542" name="ZOTERO_BREF_K83leglnnBbU_2">
    <vt:lpwstr>/2436665/items/5TT2ETRF"],"itemData":{"id":257,"type":"article-journal","title":"Results of routine fetal nuchal translucency measurement at weeks 10-13 in 4233 unselected pregnant women","container-title":"Prenatal Diagnosis","page":"29-34","volume":"18"</vt:lpwstr>
  </property>
  <property fmtid="{D5CDD505-2E9C-101B-9397-08002B2CF9AE}" pid="543" name="ZOTERO_BREF_K83leglnnBbU_3">
    <vt:lpwstr>,"issue":"1","source":"PubMed","abstract":"The aim of this study was to determine the value of nuchal translucency (NT) measurement for the detection of aneuploidies and other malformations in a low-risk population. In total, 4233 women who booked in our </vt:lpwstr>
  </property>
  <property fmtid="{D5CDD505-2E9C-101B-9397-08002B2CF9AE}" pid="544" name="ZOTERO_BREF_K83leglnnBbU_4">
    <vt:lpwstr>hospital for delivery were examined between the tenth and 13th week of gestation. Of the 17 chromosomal abnormalities that occurred, 11 were detected using the measurement of NT (65 per cent). Only three of the seven Down syndrome pregnancies were detecte</vt:lpwstr>
  </property>
  <property fmtid="{D5CDD505-2E9C-101B-9397-08002B2CF9AE}" pid="545" name="ZOTERO_BREF_K83leglnnBbU_5">
    <vt:lpwstr>d using this technique (43 per cent). The remaining four Down syndrome babies were diagnosed either because of positive biochemical testing or by amniocentesis because of maternal age. A total of 69 serious malformations including chromosomal defects were</vt:lpwstr>
  </property>
  <property fmtid="{D5CDD505-2E9C-101B-9397-08002B2CF9AE}" pid="546" name="ZOTERO_BREF_K83leglnnBbU_6">
    <vt:lpwstr> detected during the study period. In 18 of these cases, the NT measurement was &gt; or = 2.5 mm (26 per cent). Most of the malformations without aneuploidies were of cardiac origin. The data show that the NT measurement is a valuable marker for aneuploidy e</vt:lpwstr>
  </property>
  <property fmtid="{D5CDD505-2E9C-101B-9397-08002B2CF9AE}" pid="547" name="ZOTERO_BREF_K83leglnnBbU_7">
    <vt:lpwstr>ven in a low risk-population. It is also of value in the diagnosis of other serious malformations, particularly cardiac defects.","ISSN":"0197-3851","note":"PMID: 9483637","journalAbbreviation":"Prenat. Diagn.","language":"eng","author":[{"family":"Hafner</vt:lpwstr>
  </property>
  <property fmtid="{D5CDD505-2E9C-101B-9397-08002B2CF9AE}" pid="548" name="ZOTERO_BREF_K83leglnnBbU_8">
    <vt:lpwstr>","given":"E."},{"family":"Schuchter","given":"K."},{"family":"Liebhart","given":"E."},{"family":"Philipp","given":"K."}],"issued":{"date-parts":[["1998",1]]},"PMID":"9483637"}}],"schema":"https://github.com/citation-style-language/schema/raw/master/csl-c</vt:lpwstr>
  </property>
  <property fmtid="{D5CDD505-2E9C-101B-9397-08002B2CF9AE}" pid="549" name="ZOTERO_BREF_K83leglnnBbU_9">
    <vt:lpwstr>itation.json"}</vt:lpwstr>
  </property>
  <property fmtid="{D5CDD505-2E9C-101B-9397-08002B2CF9AE}" pid="550" name="ZOTERO_BREF_J8zPsvtyayIN_1">
    <vt:lpwstr>ZOTERO_ITEM CSL_CITATION {"citationID":"aTsxwxVI","properties":{"formattedCitation":"{\\rtf \\super 17\\nosupersub{}}","plainCitation":"17"},"citationItems":[{"id":253,"uris":["http://zotero.org/users/2436665/items/CVBFF5W5"],"uri":["http://zotero.org/use</vt:lpwstr>
  </property>
  <property fmtid="{D5CDD505-2E9C-101B-9397-08002B2CF9AE}" pid="551" name="ZOTERO_BREF_J8zPsvtyayIN_2">
    <vt:lpwstr>rs/2436665/items/CVBFF5W5"],"itemData":{"id":253,"type":"article-journal","title":"The significance of gender in fetuses with increased nuchal translucency: pregnancy outcomes and long-term outcomes of children: Significance of gender in fetuses with incr</vt:lpwstr>
  </property>
  <property fmtid="{D5CDD505-2E9C-101B-9397-08002B2CF9AE}" pid="552" name="ZOTERO_BREF_J8zPsvtyayIN_3">
    <vt:lpwstr>eased nuchal translucency","container-title":"Prenatal Diagnosis","page":"901-905","volume":"35","issue":"9","source":"CrossRef","DOI":"10.1002/pd.4632","ISSN":"01973851","shortTitle":"The significance of gender in fetuses with increased nuchal translucen</vt:lpwstr>
  </property>
  <property fmtid="{D5CDD505-2E9C-101B-9397-08002B2CF9AE}" pid="553" name="ZOTERO_BREF_J8zPsvtyayIN_4">
    <vt:lpwstr>cy","language":"en","author":[{"family":"ƒyr‰s","given":"Outi"},{"family":"Eronen","given":"Marianne"},{"family":"Tikkanen","given":"Minna"},{"family":"Rahkola-Soisalo","given":"P‰ivi"},{"family":"Paavonen","given":"Jorma"},{"family":"Stefanovic","given":</vt:lpwstr>
  </property>
  <property fmtid="{D5CDD505-2E9C-101B-9397-08002B2CF9AE}" pid="554" name="ZOTERO_BREF_J8zPsvtyayIN_5">
    <vt:lpwstr>"Vedran"}],"issued":{"date-parts":[["2015",9]]}}}],"schema":"https://github.com/citation-style-language/schema/raw/master/csl-citation.json"}</vt:lpwstr>
  </property>
  <property fmtid="{D5CDD505-2E9C-101B-9397-08002B2CF9AE}" pid="555" name="ZOTERO_BREF_MWXH42FZvOip_1">
    <vt:lpwstr>ZOTERO_ITEM CSL_CITATION {"citationID":"9hNJR3m6","properties":{"formattedCitation":"{\\rtf \\super 10\\nosupersub{}}","plainCitation":"10"},"citationItems":[{"id":263,"uris":["http://zotero.org/users/2436665/items/DAQ49ACB"],"uri":["http://zotero.org/use</vt:lpwstr>
  </property>
  <property fmtid="{D5CDD505-2E9C-101B-9397-08002B2CF9AE}" pid="556" name="ZOTERO_BREF_MWXH42FZvOip_2">
    <vt:lpwstr>rs/2436665/items/DAQ49ACB"],"itemData":{"id":263,"type":"article-journal","title":"[Long-term follow-up of children with increased nuchal translucency and normal karyotype]","container-title":"Journal De Gyn™cologie, Obst™trique Et Biologie De La Reproduc</vt:lpwstr>
  </property>
  <property fmtid="{D5CDD505-2E9C-101B-9397-08002B2CF9AE}" pid="557" name="ZOTERO_BREF_MWXH42FZvOip_3">
    <vt:lpwstr>tion","page":"S97-102","volume":"34","issue":"1 Suppl","source":"PubMed","abstract":"The aim of this study was to investigate outcome at the age of two years for infants without known chromosomal anomalies who presented increased nuchal translucency (NT) </vt:lpwstr>
  </property>
  <property fmtid="{D5CDD505-2E9C-101B-9397-08002B2CF9AE}" pid="558" name="ZOTERO_BREF_MWXH42FZvOip_4">
    <vt:lpwstr>at first trimester ultrasound examinations. One hundred fifty-one infants with NT measuring 3mm or more, between 12 and 16 weeks gestation, were followed for at least 24 months. A homogeneous pediatric examination was applied. Among these 151 infants, thi</vt:lpwstr>
  </property>
  <property fmtid="{D5CDD505-2E9C-101B-9397-08002B2CF9AE}" pid="559" name="ZOTERO_BREF_MWXH42FZvOip_5">
    <vt:lpwstr>rteen (8%) had a major isolated malformation. Five infants (3.3%) had chromosomal anomalies which were unrecognized on fetal karyotype owing to tissue mosaic in two and to cryptic chromosomal anomalies in three. At the age of two years, 16 children (10%) </vt:lpwstr>
  </property>
  <property fmtid="{D5CDD505-2E9C-101B-9397-08002B2CF9AE}" pid="560" name="ZOTERO_BREF_MWXH42FZvOip_6">
    <vt:lpwstr>presented psychomotor retardation as part of a genetic syndrome, half of them had an associated cardiac malformation. We did not find any specific ultrasound characteristics which could be used to distinguish fetuses with impaired neurological prognosis. </vt:lpwstr>
  </property>
  <property fmtid="{D5CDD505-2E9C-101B-9397-08002B2CF9AE}" pid="561" name="ZOTERO_BREF_MWXH42FZvOip_7">
    <vt:lpwstr>Newborns who presented NT at the first trimester ultrasound examination constitute a high risk population, particularly for psychomotor retardation which is not always recognized during the neonatal period. Careful pediatric follow up is required during c</vt:lpwstr>
  </property>
  <property fmtid="{D5CDD505-2E9C-101B-9397-08002B2CF9AE}" pid="562" name="ZOTERO_BREF_MWXH42FZvOip_8">
    <vt:lpwstr>hildhood.","ISSN":"0368-2315","note":"PMID: 15767939","journalAbbreviation":"J Gynecol Obstet Biol Reprod (Paris)","language":"fre","author":[{"family":"Baumann","given":"C."},{"family":"Delagarde","given":"R."},{"family":"Vuillard","given":"E."},{"family</vt:lpwstr>
  </property>
  <property fmtid="{D5CDD505-2E9C-101B-9397-08002B2CF9AE}" pid="563" name="ZOTERO_BREF_MWXH42FZvOip_9">
    <vt:lpwstr>":"Oury","given":"J.-F."}],"issued":{"date-parts":[["2005",2]]},"PMID":"15767939"}}],"schema":"https://github.com/citation-style-language/schema/raw/master/csl-citation.json"}</vt:lpwstr>
  </property>
  <property fmtid="{D5CDD505-2E9C-101B-9397-08002B2CF9AE}" pid="564" name="ZOTERO_BREF_ZJSb9Z2cCjpc_1">
    <vt:lpwstr>ZOTERO_ITEM CSL_CITATION {"citationID":"deCngIz9","properties":{"formattedCitation":"{\\rtf \\super 16\\nosupersub{}}","plainCitation":"16"},"citationItems":[{"id":254,"uris":["http://zotero.org/users/2436665/items/5K9E975R"],"uri":["http://zotero.org/use</vt:lpwstr>
  </property>
  <property fmtid="{D5CDD505-2E9C-101B-9397-08002B2CF9AE}" pid="565" name="ZOTERO_BREF_ZJSb9Z2cCjpc_2">
    <vt:lpwstr>rs/2436665/items/5K9E975R"],"itemData":{"id":254,"type":"article-journal","title":"Long-term neurodevelopmental outcome of children from euploid pregnancies with increased nuchal translucency in the first trimester screening: Long-term outcome after incre</vt:lpwstr>
  </property>
  <property fmtid="{D5CDD505-2E9C-101B-9397-08002B2CF9AE}" pid="566" name="ZOTERO_BREF_ZJSb9Z2cCjpc_3">
    <vt:lpwstr>ased fetal nuchal translucency","container-title":"Prenatal Diagnosis","page":"362-369","volume":"35","issue":"4","source":"CrossRef","DOI":"10.1002/pd.4548","ISSN":"01973851","shortTitle":"Long-term neurodevelopmental outcome of children from euploid pre</vt:lpwstr>
  </property>
  <property fmtid="{D5CDD505-2E9C-101B-9397-08002B2CF9AE}" pid="567" name="ZOTERO_BREF_ZJSb9Z2cCjpc_4">
    <vt:lpwstr>gnancies with increased nuchal translucency in the first trimester screening","language":"en","author":[{"family":"ƒyr‰s","given":"O."},{"family":"Eronen","given":"M."},{"family":"Tikkanen","given":"M."},{"family":"Rahkola-Soisalo","given":"P."},{"family"</vt:lpwstr>
  </property>
  <property fmtid="{D5CDD505-2E9C-101B-9397-08002B2CF9AE}" pid="568" name="ZOTERO_BREF_ZJSb9Z2cCjpc_5">
    <vt:lpwstr>:"Paavonen","given":"J."},{"family":"Stefanovic","given":"V."}],"issued":{"date-parts":[["2015",4]]}}}],"schema":"https://github.com/citation-style-language/schema/raw/master/csl-citation.json"}</vt:lpwstr>
  </property>
</Properties>
</file>